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B04EA9" w14:textId="04C65E5F" w:rsidR="0015646C" w:rsidRPr="0015646C" w:rsidRDefault="0015646C" w:rsidP="0015646C">
      <w:pPr>
        <w:tabs>
          <w:tab w:val="left" w:pos="5956"/>
        </w:tabs>
        <w:spacing w:after="0" w:line="240" w:lineRule="auto"/>
        <w:jc w:val="center"/>
        <w:rPr>
          <w:rFonts w:ascii="Times New Roman" w:hAnsi="Times New Roman" w:cs="Times New Roman"/>
          <w:b/>
          <w:bCs/>
          <w:i/>
          <w:sz w:val="32"/>
          <w:szCs w:val="24"/>
        </w:rPr>
      </w:pPr>
      <w:r w:rsidRPr="0015646C">
        <w:rPr>
          <w:rFonts w:ascii="Times New Roman" w:hAnsi="Times New Roman" w:cs="Times New Roman"/>
          <w:b/>
          <w:bCs/>
          <w:i/>
          <w:sz w:val="32"/>
          <w:szCs w:val="24"/>
        </w:rPr>
        <w:t>Supplementary Material</w:t>
      </w:r>
    </w:p>
    <w:p w14:paraId="4A841304" w14:textId="77777777" w:rsidR="0015646C" w:rsidRDefault="0015646C" w:rsidP="0015646C">
      <w:pPr>
        <w:tabs>
          <w:tab w:val="left" w:pos="5956"/>
        </w:tabs>
        <w:spacing w:after="0" w:line="240" w:lineRule="auto"/>
        <w:jc w:val="center"/>
        <w:rPr>
          <w:rFonts w:ascii="Times New Roman" w:hAnsi="Times New Roman" w:cs="Times New Roman"/>
          <w:b/>
          <w:bCs/>
          <w:sz w:val="32"/>
          <w:szCs w:val="24"/>
        </w:rPr>
      </w:pPr>
    </w:p>
    <w:p w14:paraId="633AD77F" w14:textId="77777777" w:rsidR="00AF6E4E" w:rsidRPr="0015646C" w:rsidRDefault="00AF6E4E" w:rsidP="00A13A22">
      <w:pPr>
        <w:tabs>
          <w:tab w:val="left" w:pos="5956"/>
        </w:tabs>
        <w:spacing w:after="0" w:line="240" w:lineRule="auto"/>
        <w:rPr>
          <w:rFonts w:ascii="Times New Roman" w:hAnsi="Times New Roman" w:cs="Times New Roman"/>
          <w:b/>
          <w:bCs/>
          <w:sz w:val="32"/>
          <w:szCs w:val="24"/>
        </w:rPr>
      </w:pPr>
      <w:r w:rsidRPr="0015646C">
        <w:rPr>
          <w:rFonts w:ascii="Times New Roman" w:hAnsi="Times New Roman" w:cs="Times New Roman"/>
          <w:b/>
          <w:bCs/>
          <w:sz w:val="32"/>
          <w:szCs w:val="24"/>
        </w:rPr>
        <w:t>Neuroendocrine and immune responses to inflammation engaged different fates following tryptophan or methionine treatment: tales from a teleost model</w:t>
      </w:r>
    </w:p>
    <w:p w14:paraId="636A218A" w14:textId="77777777" w:rsidR="00AF6E4E" w:rsidRPr="00A13A22" w:rsidRDefault="00AF6E4E" w:rsidP="00A13A22">
      <w:pPr>
        <w:tabs>
          <w:tab w:val="left" w:pos="5956"/>
        </w:tabs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9959561" w14:textId="77777777" w:rsidR="00AF6E4E" w:rsidRPr="00A13A22" w:rsidRDefault="00AF6E4E" w:rsidP="00A13A22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pt-PT"/>
        </w:rPr>
      </w:pPr>
      <w:r w:rsidRPr="00A13A22">
        <w:rPr>
          <w:rFonts w:ascii="Times New Roman" w:eastAsia="Times New Roman" w:hAnsi="Times New Roman" w:cs="Times New Roman"/>
          <w:bCs/>
          <w:sz w:val="24"/>
          <w:szCs w:val="24"/>
          <w:lang w:val="pt-PT"/>
        </w:rPr>
        <w:t>R. Azeredo</w:t>
      </w:r>
      <w:r w:rsidRPr="00A13A22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pt-PT"/>
        </w:rPr>
        <w:t>1,2*</w:t>
      </w:r>
      <w:r w:rsidRPr="00A13A22">
        <w:rPr>
          <w:rFonts w:ascii="Times New Roman" w:eastAsia="Times New Roman" w:hAnsi="Times New Roman" w:cs="Times New Roman"/>
          <w:bCs/>
          <w:sz w:val="24"/>
          <w:szCs w:val="24"/>
          <w:lang w:val="pt-PT"/>
        </w:rPr>
        <w:t>, M. Machado</w:t>
      </w:r>
      <w:r w:rsidRPr="00A13A22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pt-PT"/>
        </w:rPr>
        <w:t>1,3</w:t>
      </w:r>
      <w:r w:rsidRPr="00A13A22">
        <w:rPr>
          <w:rFonts w:ascii="Times New Roman" w:eastAsia="Times New Roman" w:hAnsi="Times New Roman" w:cs="Times New Roman"/>
          <w:bCs/>
          <w:sz w:val="24"/>
          <w:szCs w:val="24"/>
          <w:lang w:val="pt-PT"/>
        </w:rPr>
        <w:t>, A. Afonso</w:t>
      </w:r>
      <w:r w:rsidRPr="00A13A22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pt-PT"/>
        </w:rPr>
        <w:t>1,3</w:t>
      </w:r>
      <w:r w:rsidRPr="00A13A22">
        <w:rPr>
          <w:rFonts w:ascii="Times New Roman" w:eastAsia="Times New Roman" w:hAnsi="Times New Roman" w:cs="Times New Roman"/>
          <w:bCs/>
          <w:sz w:val="24"/>
          <w:szCs w:val="24"/>
          <w:lang w:val="pt-PT"/>
        </w:rPr>
        <w:t>, C. Fierro-Castro</w:t>
      </w:r>
      <w:r w:rsidRPr="00A13A22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pt-PT"/>
        </w:rPr>
        <w:t>4</w:t>
      </w:r>
      <w:r w:rsidRPr="00A13A22">
        <w:rPr>
          <w:rFonts w:ascii="Times New Roman" w:eastAsia="Times New Roman" w:hAnsi="Times New Roman" w:cs="Times New Roman"/>
          <w:bCs/>
          <w:sz w:val="24"/>
          <w:szCs w:val="24"/>
          <w:lang w:val="pt-PT"/>
        </w:rPr>
        <w:t>, F. Reyes-Lopez</w:t>
      </w:r>
      <w:r w:rsidRPr="00A13A22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pt-PT"/>
        </w:rPr>
        <w:t>4</w:t>
      </w:r>
      <w:r w:rsidRPr="00A13A22">
        <w:rPr>
          <w:rFonts w:ascii="Times New Roman" w:eastAsia="Times New Roman" w:hAnsi="Times New Roman" w:cs="Times New Roman"/>
          <w:bCs/>
          <w:sz w:val="24"/>
          <w:szCs w:val="24"/>
          <w:lang w:val="pt-PT"/>
        </w:rPr>
        <w:t>, L. Tort</w:t>
      </w:r>
      <w:r w:rsidRPr="00A13A22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pt-PT"/>
        </w:rPr>
        <w:t>4</w:t>
      </w:r>
      <w:r w:rsidRPr="00A13A22">
        <w:rPr>
          <w:rFonts w:ascii="Times New Roman" w:eastAsia="Times New Roman" w:hAnsi="Times New Roman" w:cs="Times New Roman"/>
          <w:bCs/>
          <w:sz w:val="24"/>
          <w:szCs w:val="24"/>
          <w:lang w:val="pt-PT"/>
        </w:rPr>
        <w:t>, M. Gesto</w:t>
      </w:r>
      <w:r w:rsidRPr="00A13A22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pt-PT"/>
        </w:rPr>
        <w:t>5</w:t>
      </w:r>
      <w:r w:rsidR="0018682D" w:rsidRPr="00A13A22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pt-PT"/>
        </w:rPr>
        <w:t>§</w:t>
      </w:r>
      <w:r w:rsidRPr="00A13A22">
        <w:rPr>
          <w:rFonts w:ascii="Times New Roman" w:eastAsia="Times New Roman" w:hAnsi="Times New Roman" w:cs="Times New Roman"/>
          <w:bCs/>
          <w:sz w:val="24"/>
          <w:szCs w:val="24"/>
          <w:lang w:val="pt-PT"/>
        </w:rPr>
        <w:t>, M. Conde-Sieira</w:t>
      </w:r>
      <w:r w:rsidRPr="00A13A22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pt-PT"/>
        </w:rPr>
        <w:t>1,5</w:t>
      </w:r>
      <w:r w:rsidRPr="00A13A22">
        <w:rPr>
          <w:rFonts w:ascii="Times New Roman" w:eastAsia="Times New Roman" w:hAnsi="Times New Roman" w:cs="Times New Roman"/>
          <w:bCs/>
          <w:sz w:val="24"/>
          <w:szCs w:val="24"/>
          <w:lang w:val="pt-PT"/>
        </w:rPr>
        <w:t>, J.M. Míguez</w:t>
      </w:r>
      <w:r w:rsidRPr="00A13A22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pt-PT"/>
        </w:rPr>
        <w:t>5</w:t>
      </w:r>
      <w:r w:rsidRPr="00A13A22">
        <w:rPr>
          <w:rFonts w:ascii="Times New Roman" w:eastAsia="Times New Roman" w:hAnsi="Times New Roman" w:cs="Times New Roman"/>
          <w:bCs/>
          <w:sz w:val="24"/>
          <w:szCs w:val="24"/>
          <w:lang w:val="pt-PT"/>
        </w:rPr>
        <w:t>, J.L. Soengas</w:t>
      </w:r>
      <w:r w:rsidRPr="00A13A22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pt-PT"/>
        </w:rPr>
        <w:t>5</w:t>
      </w:r>
      <w:r w:rsidRPr="00A13A22">
        <w:rPr>
          <w:rFonts w:ascii="Times New Roman" w:eastAsia="Times New Roman" w:hAnsi="Times New Roman" w:cs="Times New Roman"/>
          <w:bCs/>
          <w:sz w:val="24"/>
          <w:szCs w:val="24"/>
          <w:lang w:val="pt-PT"/>
        </w:rPr>
        <w:t>, E. Kreuz</w:t>
      </w:r>
      <w:r w:rsidRPr="00A13A22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pt-PT"/>
        </w:rPr>
        <w:t>6</w:t>
      </w:r>
      <w:r w:rsidRPr="00A13A22">
        <w:rPr>
          <w:rFonts w:ascii="Times New Roman" w:eastAsia="Times New Roman" w:hAnsi="Times New Roman" w:cs="Times New Roman"/>
          <w:bCs/>
          <w:sz w:val="24"/>
          <w:szCs w:val="24"/>
          <w:lang w:val="pt-PT"/>
        </w:rPr>
        <w:t>, S. Wuertz</w:t>
      </w:r>
      <w:r w:rsidRPr="00A13A22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pt-PT"/>
        </w:rPr>
        <w:t>6</w:t>
      </w:r>
      <w:r w:rsidRPr="00A13A22">
        <w:rPr>
          <w:rFonts w:ascii="Times New Roman" w:eastAsia="Times New Roman" w:hAnsi="Times New Roman" w:cs="Times New Roman"/>
          <w:bCs/>
          <w:sz w:val="24"/>
          <w:szCs w:val="24"/>
          <w:lang w:val="pt-PT"/>
        </w:rPr>
        <w:t xml:space="preserve"> H. Peres</w:t>
      </w:r>
      <w:r w:rsidRPr="00A13A22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pt-PT"/>
        </w:rPr>
        <w:t>1</w:t>
      </w:r>
      <w:r w:rsidRPr="00A13A22">
        <w:rPr>
          <w:rFonts w:ascii="Times New Roman" w:eastAsia="Times New Roman" w:hAnsi="Times New Roman" w:cs="Times New Roman"/>
          <w:bCs/>
          <w:sz w:val="24"/>
          <w:szCs w:val="24"/>
          <w:lang w:val="pt-PT"/>
        </w:rPr>
        <w:t>, A. Oliva-Teles</w:t>
      </w:r>
      <w:r w:rsidRPr="00A13A22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pt-PT"/>
        </w:rPr>
        <w:t xml:space="preserve">1,2 </w:t>
      </w:r>
      <w:r w:rsidRPr="00A13A22">
        <w:rPr>
          <w:rFonts w:ascii="Times New Roman" w:eastAsia="Times New Roman" w:hAnsi="Times New Roman" w:cs="Times New Roman"/>
          <w:bCs/>
          <w:sz w:val="24"/>
          <w:szCs w:val="24"/>
          <w:lang w:val="pt-PT"/>
        </w:rPr>
        <w:t>and B. Costas</w:t>
      </w:r>
      <w:r w:rsidRPr="00A13A22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pt-PT"/>
        </w:rPr>
        <w:t>1,3*</w:t>
      </w:r>
    </w:p>
    <w:p w14:paraId="7A9099CE" w14:textId="77777777" w:rsidR="00AF6E4E" w:rsidRPr="00A13A22" w:rsidRDefault="00AF6E4E" w:rsidP="00A13A22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pt-PT"/>
        </w:rPr>
      </w:pPr>
    </w:p>
    <w:p w14:paraId="0760E709" w14:textId="77777777" w:rsidR="00AF6E4E" w:rsidRPr="00A13A22" w:rsidRDefault="00AF6E4E" w:rsidP="00A13A2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pt-PT"/>
        </w:rPr>
      </w:pPr>
      <w:r w:rsidRPr="00A13A22">
        <w:rPr>
          <w:rFonts w:ascii="Times New Roman" w:hAnsi="Times New Roman" w:cs="Times New Roman"/>
          <w:b/>
          <w:sz w:val="24"/>
          <w:szCs w:val="24"/>
          <w:lang w:val="pt-PT"/>
        </w:rPr>
        <w:t>*Corresponding authors:</w:t>
      </w:r>
    </w:p>
    <w:p w14:paraId="2B8BF918" w14:textId="77777777" w:rsidR="00AF6E4E" w:rsidRPr="00A13A22" w:rsidRDefault="00AF6E4E" w:rsidP="00A13A2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pt-PT"/>
        </w:rPr>
      </w:pPr>
      <w:r w:rsidRPr="00A13A22">
        <w:rPr>
          <w:rFonts w:ascii="Times New Roman" w:hAnsi="Times New Roman" w:cs="Times New Roman"/>
          <w:sz w:val="24"/>
          <w:szCs w:val="24"/>
          <w:lang w:val="pt-PT"/>
        </w:rPr>
        <w:t>Rita Azeredo and Benjamín Costas</w:t>
      </w:r>
    </w:p>
    <w:p w14:paraId="33DFE9BB" w14:textId="77777777" w:rsidR="00AF6E4E" w:rsidRPr="00A13A22" w:rsidRDefault="00AF6E4E" w:rsidP="00A13A22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pt-PT"/>
        </w:rPr>
      </w:pPr>
      <w:r w:rsidRPr="00A13A22">
        <w:rPr>
          <w:rFonts w:ascii="Times New Roman" w:hAnsi="Times New Roman" w:cs="Times New Roman"/>
          <w:sz w:val="24"/>
          <w:szCs w:val="24"/>
          <w:lang w:val="pt-PT" w:eastAsia="pt-PT"/>
        </w:rPr>
        <w:t>Centro Interdisciplinar de Investigação Marinha e Ambiental</w:t>
      </w:r>
      <w:r w:rsidRPr="00A13A22">
        <w:rPr>
          <w:rFonts w:ascii="Times New Roman" w:hAnsi="Times New Roman" w:cs="Times New Roman"/>
          <w:sz w:val="24"/>
          <w:szCs w:val="24"/>
          <w:lang w:val="pt-PT"/>
        </w:rPr>
        <w:t xml:space="preserve"> (CIIMAR)</w:t>
      </w:r>
      <w:r w:rsidRPr="00A13A22">
        <w:rPr>
          <w:rFonts w:ascii="Times New Roman" w:hAnsi="Times New Roman" w:cs="Times New Roman"/>
          <w:sz w:val="24"/>
          <w:szCs w:val="24"/>
          <w:lang w:val="pt-PT" w:eastAsia="pt-PT"/>
        </w:rPr>
        <w:t xml:space="preserve">, </w:t>
      </w:r>
      <w:r w:rsidRPr="00A13A22">
        <w:rPr>
          <w:rFonts w:ascii="Times New Roman" w:eastAsia="Times New Roman" w:hAnsi="Times New Roman" w:cs="Times New Roman"/>
          <w:bCs/>
          <w:sz w:val="24"/>
          <w:szCs w:val="24"/>
          <w:lang w:val="pt-PT"/>
        </w:rPr>
        <w:t xml:space="preserve">Novo Edifício do Terminal de Cruzeiros do Porto de Leixões, 4450-208 Matosinhos, Portugal </w:t>
      </w:r>
    </w:p>
    <w:p w14:paraId="301686DF" w14:textId="77777777" w:rsidR="00AF6E4E" w:rsidRPr="00A13A22" w:rsidRDefault="00AF6E4E" w:rsidP="00A13A2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13A22">
        <w:rPr>
          <w:rFonts w:ascii="Times New Roman" w:hAnsi="Times New Roman" w:cs="Times New Roman"/>
          <w:sz w:val="24"/>
          <w:szCs w:val="24"/>
        </w:rPr>
        <w:t>Tel. +351 223401850; fax +351 223401838; Email addresses:</w:t>
      </w:r>
      <w:r w:rsidRPr="00A13A2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13A22">
        <w:rPr>
          <w:rFonts w:ascii="Times New Roman" w:hAnsi="Times New Roman" w:cs="Times New Roman"/>
          <w:sz w:val="24"/>
          <w:szCs w:val="24"/>
        </w:rPr>
        <w:t>mleme@ciimar.up.pt; bcostas@ciimar.up.pt</w:t>
      </w:r>
    </w:p>
    <w:p w14:paraId="33A7D2C7" w14:textId="051EF363" w:rsidR="00A13A22" w:rsidRDefault="009622B1" w:rsidP="00A13A22">
      <w:pPr>
        <w:tabs>
          <w:tab w:val="left" w:pos="5956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A2F2763" w14:textId="22F7C38A" w:rsidR="00541E1E" w:rsidRDefault="009F0E44" w:rsidP="00723C65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18"/>
          <w:lang w:eastAsia="pt-PT"/>
        </w:rPr>
        <w:lastRenderedPageBreak/>
        <w:t xml:space="preserve">Supplementary table 1. </w:t>
      </w:r>
      <w:r w:rsidRPr="000D30E1">
        <w:rPr>
          <w:rFonts w:ascii="Times New Roman" w:hAnsi="Times New Roman" w:cs="Times New Roman"/>
          <w:sz w:val="24"/>
          <w:szCs w:val="18"/>
          <w:lang w:eastAsia="pt-PT"/>
        </w:rPr>
        <w:t xml:space="preserve">Hypothalamic monoamine content in juvenile European seabass fed dietary treatments </w:t>
      </w:r>
      <w:r w:rsidR="00723C65">
        <w:rPr>
          <w:rFonts w:ascii="Times New Roman" w:hAnsi="Times New Roman" w:cs="Times New Roman"/>
          <w:sz w:val="24"/>
          <w:szCs w:val="18"/>
          <w:lang w:eastAsia="pt-PT"/>
        </w:rPr>
        <w:t xml:space="preserve">for 14 days (0 h) </w:t>
      </w:r>
      <w:r w:rsidR="00723C65" w:rsidRPr="000D30E1">
        <w:rPr>
          <w:rFonts w:ascii="Times New Roman" w:hAnsi="Times New Roman" w:cs="Times New Roman"/>
          <w:sz w:val="24"/>
          <w:szCs w:val="24"/>
          <w:lang w:eastAsia="pt-PT"/>
        </w:rPr>
        <w:t xml:space="preserve">and sampled at 4 h </w:t>
      </w:r>
      <w:r w:rsidR="00723C65">
        <w:rPr>
          <w:rFonts w:ascii="Times New Roman" w:hAnsi="Times New Roman" w:cs="Times New Roman"/>
          <w:sz w:val="24"/>
          <w:szCs w:val="24"/>
          <w:lang w:eastAsia="pt-PT"/>
        </w:rPr>
        <w:t xml:space="preserve">or 24 h post HBSS- or </w:t>
      </w:r>
      <w:r w:rsidR="00723C65" w:rsidRPr="00453C47">
        <w:rPr>
          <w:rFonts w:ascii="Times New Roman" w:hAnsi="Times New Roman" w:cs="Times New Roman"/>
          <w:i/>
          <w:sz w:val="24"/>
          <w:szCs w:val="24"/>
          <w:lang w:eastAsia="pt-PT"/>
        </w:rPr>
        <w:t>Phdp</w:t>
      </w:r>
      <w:r w:rsidR="00723C65">
        <w:rPr>
          <w:rFonts w:ascii="Times New Roman" w:hAnsi="Times New Roman" w:cs="Times New Roman"/>
          <w:i/>
          <w:sz w:val="24"/>
          <w:szCs w:val="24"/>
          <w:lang w:eastAsia="pt-PT"/>
        </w:rPr>
        <w:t>-</w:t>
      </w:r>
      <w:r w:rsidR="00723C65">
        <w:rPr>
          <w:rFonts w:ascii="Times New Roman" w:hAnsi="Times New Roman" w:cs="Times New Roman"/>
          <w:sz w:val="24"/>
          <w:szCs w:val="24"/>
          <w:lang w:eastAsia="pt-PT"/>
        </w:rPr>
        <w:t xml:space="preserve"> i.p. injection.</w:t>
      </w:r>
    </w:p>
    <w:tbl>
      <w:tblPr>
        <w:tblW w:w="8663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17"/>
        <w:gridCol w:w="608"/>
        <w:gridCol w:w="618"/>
        <w:gridCol w:w="509"/>
        <w:gridCol w:w="155"/>
        <w:gridCol w:w="401"/>
        <w:gridCol w:w="397"/>
        <w:gridCol w:w="159"/>
        <w:gridCol w:w="402"/>
        <w:gridCol w:w="397"/>
        <w:gridCol w:w="159"/>
        <w:gridCol w:w="402"/>
        <w:gridCol w:w="397"/>
        <w:gridCol w:w="159"/>
        <w:gridCol w:w="402"/>
        <w:gridCol w:w="397"/>
        <w:gridCol w:w="159"/>
        <w:gridCol w:w="402"/>
        <w:gridCol w:w="397"/>
        <w:gridCol w:w="159"/>
        <w:gridCol w:w="402"/>
        <w:gridCol w:w="397"/>
        <w:gridCol w:w="159"/>
        <w:gridCol w:w="397"/>
        <w:gridCol w:w="12"/>
      </w:tblGrid>
      <w:tr w:rsidR="009622B1" w:rsidRPr="009622B1" w14:paraId="5294AB20" w14:textId="77777777" w:rsidTr="00D6224D">
        <w:trPr>
          <w:trHeight w:val="315"/>
          <w:jc w:val="center"/>
        </w:trPr>
        <w:tc>
          <w:tcPr>
            <w:tcW w:w="8663" w:type="dxa"/>
            <w:gridSpan w:val="2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6E539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Hypothalamic monoamine content</w:t>
            </w:r>
          </w:p>
        </w:tc>
      </w:tr>
      <w:tr w:rsidR="009622B1" w:rsidRPr="009622B1" w14:paraId="13D0393F" w14:textId="77777777" w:rsidTr="00D6224D">
        <w:trPr>
          <w:trHeight w:val="315"/>
          <w:jc w:val="center"/>
        </w:trPr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5C85D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pt-PT" w:eastAsia="pt-PT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4542E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pt-PT" w:eastAsia="pt-PT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E2B9E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pt-PT" w:eastAsia="pt-PT"/>
              </w:rPr>
            </w:pPr>
          </w:p>
        </w:tc>
        <w:tc>
          <w:tcPr>
            <w:tcW w:w="106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C5477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lang w:val="pt-PT" w:eastAsia="pt-PT"/>
              </w:rPr>
              <w:t>NA</w:t>
            </w:r>
          </w:p>
        </w:tc>
        <w:tc>
          <w:tcPr>
            <w:tcW w:w="95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1540A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lang w:val="pt-PT" w:eastAsia="pt-PT"/>
              </w:rPr>
              <w:t>DA</w:t>
            </w:r>
          </w:p>
        </w:tc>
        <w:tc>
          <w:tcPr>
            <w:tcW w:w="95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1D24E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lang w:val="pt-PT" w:eastAsia="pt-PT"/>
              </w:rPr>
              <w:t>DOPAC</w:t>
            </w:r>
          </w:p>
        </w:tc>
        <w:tc>
          <w:tcPr>
            <w:tcW w:w="95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DEFE7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lang w:val="pt-PT" w:eastAsia="pt-PT"/>
              </w:rPr>
              <w:t>5-HT</w:t>
            </w:r>
          </w:p>
        </w:tc>
        <w:tc>
          <w:tcPr>
            <w:tcW w:w="95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9243E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lang w:val="pt-PT" w:eastAsia="pt-PT"/>
              </w:rPr>
              <w:t>5HIAA</w:t>
            </w:r>
          </w:p>
        </w:tc>
        <w:tc>
          <w:tcPr>
            <w:tcW w:w="95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0489F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lang w:val="pt-PT" w:eastAsia="pt-PT"/>
              </w:rPr>
              <w:t>DOPAC/DA</w:t>
            </w:r>
          </w:p>
        </w:tc>
        <w:tc>
          <w:tcPr>
            <w:tcW w:w="961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EDD65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lang w:val="pt-PT" w:eastAsia="pt-PT"/>
              </w:rPr>
              <w:t>5HIAA/5HT</w:t>
            </w:r>
          </w:p>
        </w:tc>
      </w:tr>
      <w:tr w:rsidR="009622B1" w:rsidRPr="009622B1" w14:paraId="364D1D32" w14:textId="77777777" w:rsidTr="00D6224D">
        <w:trPr>
          <w:gridAfter w:val="1"/>
          <w:wAfter w:w="12" w:type="dxa"/>
          <w:trHeight w:val="300"/>
          <w:jc w:val="center"/>
        </w:trPr>
        <w:tc>
          <w:tcPr>
            <w:tcW w:w="6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0D94A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pt-PT" w:eastAsia="pt-PT"/>
              </w:rPr>
            </w:pPr>
          </w:p>
        </w:tc>
        <w:tc>
          <w:tcPr>
            <w:tcW w:w="60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B697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lang w:val="pt-PT" w:eastAsia="pt-PT"/>
              </w:rPr>
              <w:t>0 h</w:t>
            </w:r>
          </w:p>
        </w:tc>
        <w:tc>
          <w:tcPr>
            <w:tcW w:w="6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7602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lang w:val="pt-PT" w:eastAsia="pt-PT"/>
              </w:rPr>
              <w:t>CTRL</w:t>
            </w:r>
          </w:p>
        </w:tc>
        <w:tc>
          <w:tcPr>
            <w:tcW w:w="5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CD238" w14:textId="6B22D12A" w:rsidR="009622B1" w:rsidRPr="00D6224D" w:rsidRDefault="009622B1" w:rsidP="009622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pt-PT" w:eastAsia="pt-PT"/>
              </w:rPr>
            </w:pPr>
            <w:r w:rsidRPr="00D6224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pt-PT" w:eastAsia="pt-PT"/>
              </w:rPr>
              <w:t>44.5</w:t>
            </w:r>
            <w:r w:rsidR="00D6224D" w:rsidRPr="00D6224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pt-PT" w:eastAsia="pt-PT"/>
              </w:rPr>
              <w:t xml:space="preserve"> ab</w:t>
            </w:r>
          </w:p>
        </w:tc>
        <w:tc>
          <w:tcPr>
            <w:tcW w:w="1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5743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55032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7.0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28A79" w14:textId="77777777" w:rsidR="009622B1" w:rsidRPr="009622B1" w:rsidRDefault="009622B1" w:rsidP="009622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8.2</w:t>
            </w:r>
          </w:p>
        </w:tc>
        <w:tc>
          <w:tcPr>
            <w:tcW w:w="1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7049E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9183C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5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92C8" w14:textId="77777777" w:rsidR="009622B1" w:rsidRPr="009622B1" w:rsidRDefault="009622B1" w:rsidP="009622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7</w:t>
            </w:r>
          </w:p>
        </w:tc>
        <w:tc>
          <w:tcPr>
            <w:tcW w:w="1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2EC75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0A43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4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8A4C" w14:textId="77777777" w:rsidR="009622B1" w:rsidRPr="009622B1" w:rsidRDefault="009622B1" w:rsidP="009622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9.9</w:t>
            </w:r>
          </w:p>
        </w:tc>
        <w:tc>
          <w:tcPr>
            <w:tcW w:w="1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A7D45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49D0E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6.9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E586" w14:textId="77777777" w:rsidR="009622B1" w:rsidRPr="009622B1" w:rsidRDefault="009622B1" w:rsidP="009622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5.2</w:t>
            </w:r>
          </w:p>
        </w:tc>
        <w:tc>
          <w:tcPr>
            <w:tcW w:w="1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0B71" w14:textId="5DA7DCD9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EA5A6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.7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5A29B" w14:textId="77777777" w:rsidR="009622B1" w:rsidRPr="009622B1" w:rsidRDefault="009622B1" w:rsidP="009622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8.5</w:t>
            </w:r>
          </w:p>
        </w:tc>
        <w:tc>
          <w:tcPr>
            <w:tcW w:w="1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BCADC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1665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.2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C434" w14:textId="77777777" w:rsidR="009622B1" w:rsidRPr="009622B1" w:rsidRDefault="009622B1" w:rsidP="009622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2.7</w:t>
            </w:r>
          </w:p>
        </w:tc>
        <w:tc>
          <w:tcPr>
            <w:tcW w:w="1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102D6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C701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.8</w:t>
            </w:r>
          </w:p>
        </w:tc>
      </w:tr>
      <w:tr w:rsidR="009622B1" w:rsidRPr="009622B1" w14:paraId="7F17A288" w14:textId="77777777" w:rsidTr="00D6224D">
        <w:trPr>
          <w:gridAfter w:val="1"/>
          <w:wAfter w:w="12" w:type="dxa"/>
          <w:trHeight w:val="300"/>
          <w:jc w:val="center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5EAF8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41239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pt-PT" w:eastAsia="pt-PT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DE49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lang w:val="pt-PT" w:eastAsia="pt-PT"/>
              </w:rPr>
              <w:t>MET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B7E98" w14:textId="47D25565" w:rsidR="009622B1" w:rsidRPr="00D6224D" w:rsidRDefault="009622B1" w:rsidP="009622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pt-PT" w:eastAsia="pt-PT"/>
              </w:rPr>
            </w:pPr>
            <w:r w:rsidRPr="00D6224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pt-PT" w:eastAsia="pt-PT"/>
              </w:rPr>
              <w:t>56.1</w:t>
            </w:r>
            <w:r w:rsidR="00D6224D" w:rsidRPr="00D6224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pt-PT" w:eastAsia="pt-PT"/>
              </w:rPr>
              <w:t xml:space="preserve"> b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47286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4856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2.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5D3EC" w14:textId="77777777" w:rsidR="009622B1" w:rsidRPr="009622B1" w:rsidRDefault="009622B1" w:rsidP="009622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0.6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FE5EB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43267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.9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E5E94" w14:textId="77777777" w:rsidR="009622B1" w:rsidRPr="009622B1" w:rsidRDefault="009622B1" w:rsidP="009622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9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F2057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89BE0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09401" w14:textId="77777777" w:rsidR="009622B1" w:rsidRPr="009622B1" w:rsidRDefault="009622B1" w:rsidP="009622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9.2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A39C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7452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9.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4B73" w14:textId="77777777" w:rsidR="009622B1" w:rsidRPr="009622B1" w:rsidRDefault="009622B1" w:rsidP="009622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6.5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5690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6BFB5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.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6416" w14:textId="77777777" w:rsidR="009622B1" w:rsidRPr="009622B1" w:rsidRDefault="009622B1" w:rsidP="009622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8.2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D77F6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FD549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.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1ED8" w14:textId="77777777" w:rsidR="009622B1" w:rsidRPr="009622B1" w:rsidRDefault="009622B1" w:rsidP="009622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2.0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2FB1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4705F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.8</w:t>
            </w:r>
          </w:p>
        </w:tc>
      </w:tr>
      <w:tr w:rsidR="009622B1" w:rsidRPr="009622B1" w14:paraId="2D21AC33" w14:textId="77777777" w:rsidTr="00D6224D">
        <w:trPr>
          <w:gridAfter w:val="1"/>
          <w:wAfter w:w="12" w:type="dxa"/>
          <w:trHeight w:val="300"/>
          <w:jc w:val="center"/>
        </w:trPr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33A2F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60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49C03CE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pt-PT" w:eastAsia="pt-PT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AAA6F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lang w:val="pt-PT" w:eastAsia="pt-PT"/>
              </w:rPr>
              <w:t>TRP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951CB" w14:textId="0ED7A4C6" w:rsidR="009622B1" w:rsidRPr="00D6224D" w:rsidRDefault="009622B1" w:rsidP="009622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pt-PT" w:eastAsia="pt-PT"/>
              </w:rPr>
            </w:pPr>
            <w:r w:rsidRPr="00D6224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pt-PT" w:eastAsia="pt-PT"/>
              </w:rPr>
              <w:t>40.1</w:t>
            </w:r>
            <w:r w:rsidR="00D6224D" w:rsidRPr="00D6224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pt-PT" w:eastAsia="pt-PT"/>
              </w:rPr>
              <w:t xml:space="preserve"> a</w:t>
            </w:r>
          </w:p>
        </w:tc>
        <w:tc>
          <w:tcPr>
            <w:tcW w:w="1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3C11E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49D26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7.4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DA161" w14:textId="77777777" w:rsidR="009622B1" w:rsidRPr="009622B1" w:rsidRDefault="009622B1" w:rsidP="009622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8.8</w:t>
            </w:r>
          </w:p>
        </w:tc>
        <w:tc>
          <w:tcPr>
            <w:tcW w:w="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4F9A1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964D7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.4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E4D4B" w14:textId="77777777" w:rsidR="009622B1" w:rsidRPr="009622B1" w:rsidRDefault="009622B1" w:rsidP="009622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8</w:t>
            </w:r>
          </w:p>
        </w:tc>
        <w:tc>
          <w:tcPr>
            <w:tcW w:w="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81122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62BDB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3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D369E" w14:textId="77777777" w:rsidR="009622B1" w:rsidRPr="009622B1" w:rsidRDefault="009622B1" w:rsidP="009622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7.0</w:t>
            </w:r>
          </w:p>
        </w:tc>
        <w:tc>
          <w:tcPr>
            <w:tcW w:w="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51EDF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E11D4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0.6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EAA10" w14:textId="77777777" w:rsidR="009622B1" w:rsidRPr="009622B1" w:rsidRDefault="009622B1" w:rsidP="009622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5.9</w:t>
            </w:r>
          </w:p>
        </w:tc>
        <w:tc>
          <w:tcPr>
            <w:tcW w:w="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EFC8F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BBE22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.6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A036E" w14:textId="77777777" w:rsidR="009622B1" w:rsidRPr="009622B1" w:rsidRDefault="009622B1" w:rsidP="009622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9.2</w:t>
            </w:r>
          </w:p>
        </w:tc>
        <w:tc>
          <w:tcPr>
            <w:tcW w:w="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26E13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5A3F2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.8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F5AF9" w14:textId="77777777" w:rsidR="009622B1" w:rsidRPr="009622B1" w:rsidRDefault="009622B1" w:rsidP="009622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5.8</w:t>
            </w:r>
          </w:p>
        </w:tc>
        <w:tc>
          <w:tcPr>
            <w:tcW w:w="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1D70C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3EA55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.8</w:t>
            </w:r>
          </w:p>
        </w:tc>
      </w:tr>
      <w:tr w:rsidR="009622B1" w:rsidRPr="009622B1" w14:paraId="09AF0E54" w14:textId="77777777" w:rsidTr="00D6224D">
        <w:trPr>
          <w:gridAfter w:val="1"/>
          <w:wAfter w:w="12" w:type="dxa"/>
          <w:trHeight w:val="300"/>
          <w:jc w:val="center"/>
        </w:trPr>
        <w:tc>
          <w:tcPr>
            <w:tcW w:w="61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7FAF6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lang w:val="pt-PT" w:eastAsia="pt-PT"/>
              </w:rPr>
              <w:t>CTRL</w:t>
            </w:r>
          </w:p>
        </w:tc>
        <w:tc>
          <w:tcPr>
            <w:tcW w:w="60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3B8CA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lang w:val="pt-PT" w:eastAsia="pt-PT"/>
              </w:rPr>
              <w:t>HBSS</w:t>
            </w:r>
          </w:p>
        </w:tc>
        <w:tc>
          <w:tcPr>
            <w:tcW w:w="6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4D5F4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lang w:val="pt-PT" w:eastAsia="pt-PT"/>
              </w:rPr>
              <w:t>4 h</w:t>
            </w:r>
          </w:p>
        </w:tc>
        <w:tc>
          <w:tcPr>
            <w:tcW w:w="5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0D0CC" w14:textId="77777777" w:rsidR="009622B1" w:rsidRPr="009622B1" w:rsidRDefault="009622B1" w:rsidP="009622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2.4</w:t>
            </w:r>
          </w:p>
        </w:tc>
        <w:tc>
          <w:tcPr>
            <w:tcW w:w="1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7162C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A7DC3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0.9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76B46" w14:textId="77777777" w:rsidR="009622B1" w:rsidRPr="009622B1" w:rsidRDefault="009622B1" w:rsidP="009622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9.6</w:t>
            </w:r>
          </w:p>
        </w:tc>
        <w:tc>
          <w:tcPr>
            <w:tcW w:w="1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1035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98870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.6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3F999" w14:textId="77777777" w:rsidR="009622B1" w:rsidRPr="009622B1" w:rsidRDefault="009622B1" w:rsidP="009622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9</w:t>
            </w:r>
          </w:p>
        </w:tc>
        <w:tc>
          <w:tcPr>
            <w:tcW w:w="1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0BF1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60095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3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1A69" w14:textId="77777777" w:rsidR="009622B1" w:rsidRPr="009622B1" w:rsidRDefault="009622B1" w:rsidP="009622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2.0</w:t>
            </w:r>
          </w:p>
        </w:tc>
        <w:tc>
          <w:tcPr>
            <w:tcW w:w="1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F1684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C722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1.6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1C86" w14:textId="77777777" w:rsidR="009622B1" w:rsidRPr="009622B1" w:rsidRDefault="009622B1" w:rsidP="009622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7.9</w:t>
            </w:r>
          </w:p>
        </w:tc>
        <w:tc>
          <w:tcPr>
            <w:tcW w:w="1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0ADC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6D05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.9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A1D26" w14:textId="77777777" w:rsidR="009622B1" w:rsidRPr="009622B1" w:rsidRDefault="009622B1" w:rsidP="009622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9.4</w:t>
            </w:r>
          </w:p>
        </w:tc>
        <w:tc>
          <w:tcPr>
            <w:tcW w:w="1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2DD2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A429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.3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8EB0" w14:textId="77777777" w:rsidR="009622B1" w:rsidRPr="009622B1" w:rsidRDefault="009622B1" w:rsidP="009622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9.4</w:t>
            </w:r>
          </w:p>
        </w:tc>
        <w:tc>
          <w:tcPr>
            <w:tcW w:w="1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7CEF4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3863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.6</w:t>
            </w:r>
          </w:p>
        </w:tc>
      </w:tr>
      <w:tr w:rsidR="009622B1" w:rsidRPr="009622B1" w14:paraId="49D67E65" w14:textId="77777777" w:rsidTr="00D6224D">
        <w:trPr>
          <w:gridAfter w:val="1"/>
          <w:wAfter w:w="12" w:type="dxa"/>
          <w:trHeight w:val="300"/>
          <w:jc w:val="center"/>
        </w:trPr>
        <w:tc>
          <w:tcPr>
            <w:tcW w:w="6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55042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pt-PT" w:eastAsia="pt-PT"/>
              </w:rPr>
            </w:pPr>
          </w:p>
        </w:tc>
        <w:tc>
          <w:tcPr>
            <w:tcW w:w="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4C01A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pt-PT" w:eastAsia="pt-PT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9443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lang w:val="pt-PT" w:eastAsia="pt-PT"/>
              </w:rPr>
              <w:t>24 h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6C10E" w14:textId="77777777" w:rsidR="009622B1" w:rsidRPr="009622B1" w:rsidRDefault="009622B1" w:rsidP="009622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0.5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91386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EC290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7.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AE1B6" w14:textId="77777777" w:rsidR="009622B1" w:rsidRPr="009622B1" w:rsidRDefault="009622B1" w:rsidP="009622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8.6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1BCF7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B0BE6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.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566C" w14:textId="77777777" w:rsidR="009622B1" w:rsidRPr="009622B1" w:rsidRDefault="009622B1" w:rsidP="009622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9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69EA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1971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CB8F4" w14:textId="77777777" w:rsidR="009622B1" w:rsidRPr="009622B1" w:rsidRDefault="009622B1" w:rsidP="009622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4.3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02543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2CCB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5.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D3D17" w14:textId="77777777" w:rsidR="009622B1" w:rsidRPr="009622B1" w:rsidRDefault="009622B1" w:rsidP="009622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8.2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70ED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1F836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.7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E75E" w14:textId="77777777" w:rsidR="009622B1" w:rsidRPr="009622B1" w:rsidRDefault="009622B1" w:rsidP="009622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2.6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BA05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267D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.9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46A0" w14:textId="77777777" w:rsidR="009622B1" w:rsidRPr="009622B1" w:rsidRDefault="009622B1" w:rsidP="009622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6.9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5154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7B7E4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.9</w:t>
            </w:r>
          </w:p>
        </w:tc>
      </w:tr>
      <w:tr w:rsidR="009622B1" w:rsidRPr="009622B1" w14:paraId="6D911927" w14:textId="77777777" w:rsidTr="00D6224D">
        <w:trPr>
          <w:gridAfter w:val="1"/>
          <w:wAfter w:w="12" w:type="dxa"/>
          <w:trHeight w:val="315"/>
          <w:jc w:val="center"/>
        </w:trPr>
        <w:tc>
          <w:tcPr>
            <w:tcW w:w="6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BB6FE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pt-PT" w:eastAsia="pt-PT"/>
              </w:rPr>
            </w:pPr>
          </w:p>
        </w:tc>
        <w:tc>
          <w:tcPr>
            <w:tcW w:w="6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800FE" w14:textId="77777777" w:rsidR="009622B1" w:rsidRPr="00C346CA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val="pt-PT" w:eastAsia="pt-PT"/>
              </w:rPr>
            </w:pPr>
            <w:r w:rsidRPr="00C346CA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val="pt-PT" w:eastAsia="pt-PT"/>
              </w:rPr>
              <w:t>Phdp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FE7E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lang w:val="pt-PT" w:eastAsia="pt-PT"/>
              </w:rPr>
              <w:t>4 h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2091C" w14:textId="77777777" w:rsidR="009622B1" w:rsidRPr="009622B1" w:rsidRDefault="009622B1" w:rsidP="009622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8.2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428C7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D1737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8.9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3FF1" w14:textId="77777777" w:rsidR="009622B1" w:rsidRPr="009622B1" w:rsidRDefault="009622B1" w:rsidP="009622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7.2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1EBC6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F900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.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4852" w14:textId="77777777" w:rsidR="009622B1" w:rsidRPr="009622B1" w:rsidRDefault="009622B1" w:rsidP="009622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7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A4B07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D3232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7C4F" w14:textId="77777777" w:rsidR="009622B1" w:rsidRPr="009622B1" w:rsidRDefault="009622B1" w:rsidP="009622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6.3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BBDC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ECF7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1.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2BE48" w14:textId="77777777" w:rsidR="009622B1" w:rsidRPr="009622B1" w:rsidRDefault="009622B1" w:rsidP="009622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6.3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AC858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98EF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.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CECE" w14:textId="77777777" w:rsidR="009622B1" w:rsidRPr="009622B1" w:rsidRDefault="009622B1" w:rsidP="009622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0.0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A7B4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36967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.8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530E" w14:textId="77777777" w:rsidR="009622B1" w:rsidRPr="009622B1" w:rsidRDefault="009622B1" w:rsidP="009622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7.7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23A99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EB275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.5</w:t>
            </w:r>
          </w:p>
        </w:tc>
      </w:tr>
      <w:tr w:rsidR="009622B1" w:rsidRPr="009622B1" w14:paraId="7CB99794" w14:textId="77777777" w:rsidTr="00D6224D">
        <w:trPr>
          <w:gridAfter w:val="1"/>
          <w:wAfter w:w="12" w:type="dxa"/>
          <w:trHeight w:val="315"/>
          <w:jc w:val="center"/>
        </w:trPr>
        <w:tc>
          <w:tcPr>
            <w:tcW w:w="617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27EE786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pt-PT" w:eastAsia="pt-PT"/>
              </w:rPr>
            </w:pPr>
          </w:p>
        </w:tc>
        <w:tc>
          <w:tcPr>
            <w:tcW w:w="60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984F159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pt-PT" w:eastAsia="pt-PT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BABF0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lang w:val="pt-PT" w:eastAsia="pt-PT"/>
              </w:rPr>
              <w:t>24 h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FF067" w14:textId="77777777" w:rsidR="009622B1" w:rsidRPr="009622B1" w:rsidRDefault="009622B1" w:rsidP="009622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3.2</w:t>
            </w:r>
          </w:p>
        </w:tc>
        <w:tc>
          <w:tcPr>
            <w:tcW w:w="1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66D91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63ED4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6.8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4F4C0" w14:textId="77777777" w:rsidR="009622B1" w:rsidRPr="009622B1" w:rsidRDefault="009622B1" w:rsidP="009622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8.4</w:t>
            </w:r>
          </w:p>
        </w:tc>
        <w:tc>
          <w:tcPr>
            <w:tcW w:w="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E4A42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39E04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.6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1E9B3" w14:textId="77777777" w:rsidR="009622B1" w:rsidRPr="009622B1" w:rsidRDefault="009622B1" w:rsidP="009622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8</w:t>
            </w:r>
          </w:p>
        </w:tc>
        <w:tc>
          <w:tcPr>
            <w:tcW w:w="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F6798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61DD0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2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2AE79" w14:textId="77777777" w:rsidR="009622B1" w:rsidRPr="009622B1" w:rsidRDefault="009622B1" w:rsidP="009622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1.6</w:t>
            </w:r>
          </w:p>
        </w:tc>
        <w:tc>
          <w:tcPr>
            <w:tcW w:w="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C1FD1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D4FD1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7.8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BFC49" w14:textId="77777777" w:rsidR="009622B1" w:rsidRPr="009622B1" w:rsidRDefault="009622B1" w:rsidP="009622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7.9</w:t>
            </w:r>
          </w:p>
        </w:tc>
        <w:tc>
          <w:tcPr>
            <w:tcW w:w="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A63EC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821B0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.9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12551" w14:textId="77777777" w:rsidR="009622B1" w:rsidRPr="009622B1" w:rsidRDefault="009622B1" w:rsidP="009622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9.2</w:t>
            </w:r>
          </w:p>
        </w:tc>
        <w:tc>
          <w:tcPr>
            <w:tcW w:w="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18019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C1998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2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EC63F" w14:textId="77777777" w:rsidR="009622B1" w:rsidRPr="009622B1" w:rsidRDefault="009622B1" w:rsidP="009622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9.4</w:t>
            </w:r>
          </w:p>
        </w:tc>
        <w:tc>
          <w:tcPr>
            <w:tcW w:w="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81344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7C9E7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.8</w:t>
            </w:r>
          </w:p>
        </w:tc>
      </w:tr>
      <w:tr w:rsidR="009622B1" w:rsidRPr="009622B1" w14:paraId="12B3C3A2" w14:textId="77777777" w:rsidTr="00D6224D">
        <w:trPr>
          <w:gridAfter w:val="1"/>
          <w:wAfter w:w="12" w:type="dxa"/>
          <w:trHeight w:val="300"/>
          <w:jc w:val="center"/>
        </w:trPr>
        <w:tc>
          <w:tcPr>
            <w:tcW w:w="61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901D9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lang w:val="pt-PT" w:eastAsia="pt-PT"/>
              </w:rPr>
              <w:t>MET</w:t>
            </w:r>
          </w:p>
        </w:tc>
        <w:tc>
          <w:tcPr>
            <w:tcW w:w="60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8D00D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lang w:val="pt-PT" w:eastAsia="pt-PT"/>
              </w:rPr>
              <w:t>HBSS</w:t>
            </w:r>
          </w:p>
        </w:tc>
        <w:tc>
          <w:tcPr>
            <w:tcW w:w="6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2640E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lang w:val="pt-PT" w:eastAsia="pt-PT"/>
              </w:rPr>
              <w:t>4 h</w:t>
            </w:r>
          </w:p>
        </w:tc>
        <w:tc>
          <w:tcPr>
            <w:tcW w:w="5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450E" w14:textId="77777777" w:rsidR="009622B1" w:rsidRPr="009622B1" w:rsidRDefault="009622B1" w:rsidP="009622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4.9</w:t>
            </w:r>
          </w:p>
        </w:tc>
        <w:tc>
          <w:tcPr>
            <w:tcW w:w="1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E701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8DEB2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8.9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4082A" w14:textId="77777777" w:rsidR="009622B1" w:rsidRPr="009622B1" w:rsidRDefault="009622B1" w:rsidP="009622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8.0</w:t>
            </w:r>
          </w:p>
        </w:tc>
        <w:tc>
          <w:tcPr>
            <w:tcW w:w="1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A0143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1E30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.4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5EFC7" w14:textId="77777777" w:rsidR="009622B1" w:rsidRPr="009622B1" w:rsidRDefault="009622B1" w:rsidP="009622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9</w:t>
            </w:r>
          </w:p>
        </w:tc>
        <w:tc>
          <w:tcPr>
            <w:tcW w:w="1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850E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922CF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5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25EE" w14:textId="77777777" w:rsidR="009622B1" w:rsidRPr="009622B1" w:rsidRDefault="009622B1" w:rsidP="009622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0.8</w:t>
            </w:r>
          </w:p>
        </w:tc>
        <w:tc>
          <w:tcPr>
            <w:tcW w:w="1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10748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13DAE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3.0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824F7" w14:textId="77777777" w:rsidR="009622B1" w:rsidRPr="009622B1" w:rsidRDefault="009622B1" w:rsidP="009622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7.5</w:t>
            </w:r>
          </w:p>
        </w:tc>
        <w:tc>
          <w:tcPr>
            <w:tcW w:w="1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C8A9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C652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.8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92A35" w14:textId="77777777" w:rsidR="009622B1" w:rsidRPr="009622B1" w:rsidRDefault="009622B1" w:rsidP="009622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3.1</w:t>
            </w:r>
          </w:p>
        </w:tc>
        <w:tc>
          <w:tcPr>
            <w:tcW w:w="1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4F4BE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DED6D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.5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1E41" w14:textId="77777777" w:rsidR="009622B1" w:rsidRPr="009622B1" w:rsidRDefault="009622B1" w:rsidP="009622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8.4</w:t>
            </w:r>
          </w:p>
        </w:tc>
        <w:tc>
          <w:tcPr>
            <w:tcW w:w="1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6B2C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3C5F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.4</w:t>
            </w:r>
          </w:p>
        </w:tc>
      </w:tr>
      <w:tr w:rsidR="009622B1" w:rsidRPr="009622B1" w14:paraId="21FFA21C" w14:textId="77777777" w:rsidTr="00D6224D">
        <w:trPr>
          <w:gridAfter w:val="1"/>
          <w:wAfter w:w="12" w:type="dxa"/>
          <w:trHeight w:val="300"/>
          <w:jc w:val="center"/>
        </w:trPr>
        <w:tc>
          <w:tcPr>
            <w:tcW w:w="6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4DD65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pt-PT" w:eastAsia="pt-PT"/>
              </w:rPr>
            </w:pPr>
          </w:p>
        </w:tc>
        <w:tc>
          <w:tcPr>
            <w:tcW w:w="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E205D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pt-PT" w:eastAsia="pt-PT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8439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lang w:val="pt-PT" w:eastAsia="pt-PT"/>
              </w:rPr>
              <w:t>24 h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962E4" w14:textId="77777777" w:rsidR="009622B1" w:rsidRPr="009622B1" w:rsidRDefault="009622B1" w:rsidP="009622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5.1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372B0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383B5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3.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09251" w14:textId="77777777" w:rsidR="009622B1" w:rsidRPr="009622B1" w:rsidRDefault="009622B1" w:rsidP="009622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9.1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05EB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CFB4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.7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A033C" w14:textId="77777777" w:rsidR="009622B1" w:rsidRPr="009622B1" w:rsidRDefault="009622B1" w:rsidP="009622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8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DC47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17493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1EAA5" w14:textId="77777777" w:rsidR="009622B1" w:rsidRPr="009622B1" w:rsidRDefault="009622B1" w:rsidP="009622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3.2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37B1C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995E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0.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8DD5" w14:textId="77777777" w:rsidR="009622B1" w:rsidRPr="009622B1" w:rsidRDefault="009622B1" w:rsidP="009622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6.6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E066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6F7D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.5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DE5D" w14:textId="77777777" w:rsidR="009622B1" w:rsidRPr="009622B1" w:rsidRDefault="009622B1" w:rsidP="009622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8.7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841FE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88D8E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.5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6A16" w14:textId="77777777" w:rsidR="009622B1" w:rsidRPr="009622B1" w:rsidRDefault="009622B1" w:rsidP="009622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5.0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9E3D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0789B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9</w:t>
            </w:r>
          </w:p>
        </w:tc>
      </w:tr>
      <w:tr w:rsidR="009622B1" w:rsidRPr="009622B1" w14:paraId="5A5A557F" w14:textId="77777777" w:rsidTr="00D6224D">
        <w:trPr>
          <w:gridAfter w:val="1"/>
          <w:wAfter w:w="12" w:type="dxa"/>
          <w:trHeight w:val="300"/>
          <w:jc w:val="center"/>
        </w:trPr>
        <w:tc>
          <w:tcPr>
            <w:tcW w:w="6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AD0CE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pt-PT" w:eastAsia="pt-PT"/>
              </w:rPr>
            </w:pPr>
          </w:p>
        </w:tc>
        <w:tc>
          <w:tcPr>
            <w:tcW w:w="6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575C" w14:textId="77777777" w:rsidR="009622B1" w:rsidRPr="00C346CA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val="pt-PT" w:eastAsia="pt-PT"/>
              </w:rPr>
            </w:pPr>
            <w:r w:rsidRPr="00C346CA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val="pt-PT" w:eastAsia="pt-PT"/>
              </w:rPr>
              <w:t>Phdp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94D2C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lang w:val="pt-PT" w:eastAsia="pt-PT"/>
              </w:rPr>
              <w:t>4 h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6846" w14:textId="77777777" w:rsidR="009622B1" w:rsidRPr="009622B1" w:rsidRDefault="009622B1" w:rsidP="009622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6.7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736B8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2343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8.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82D3" w14:textId="77777777" w:rsidR="009622B1" w:rsidRPr="009622B1" w:rsidRDefault="009622B1" w:rsidP="009622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0.2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BCF6A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0EB86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.6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6199" w14:textId="77777777" w:rsidR="009622B1" w:rsidRPr="009622B1" w:rsidRDefault="009622B1" w:rsidP="009622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9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51655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75FF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99D8A" w14:textId="77777777" w:rsidR="009622B1" w:rsidRPr="009622B1" w:rsidRDefault="009622B1" w:rsidP="009622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3.4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922C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D700F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6.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0D3A0" w14:textId="77777777" w:rsidR="009622B1" w:rsidRPr="009622B1" w:rsidRDefault="009622B1" w:rsidP="009622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7.3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9BB5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94EE2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.6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3619" w14:textId="77777777" w:rsidR="009622B1" w:rsidRPr="009622B1" w:rsidRDefault="009622B1" w:rsidP="009622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9.7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62FB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E016F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9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FFC0" w14:textId="77777777" w:rsidR="009622B1" w:rsidRPr="009622B1" w:rsidRDefault="009622B1" w:rsidP="009622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8.0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54F7A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D65D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.6</w:t>
            </w:r>
          </w:p>
        </w:tc>
      </w:tr>
      <w:tr w:rsidR="009622B1" w:rsidRPr="009622B1" w14:paraId="1D75C0D5" w14:textId="77777777" w:rsidTr="00D6224D">
        <w:trPr>
          <w:gridAfter w:val="1"/>
          <w:wAfter w:w="12" w:type="dxa"/>
          <w:trHeight w:val="300"/>
          <w:jc w:val="center"/>
        </w:trPr>
        <w:tc>
          <w:tcPr>
            <w:tcW w:w="617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68ECD51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pt-PT" w:eastAsia="pt-PT"/>
              </w:rPr>
            </w:pPr>
          </w:p>
        </w:tc>
        <w:tc>
          <w:tcPr>
            <w:tcW w:w="60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F6770A5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pt-PT" w:eastAsia="pt-PT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94A12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lang w:val="pt-PT" w:eastAsia="pt-PT"/>
              </w:rPr>
              <w:t>24 h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B9677" w14:textId="77777777" w:rsidR="009622B1" w:rsidRPr="009622B1" w:rsidRDefault="009622B1" w:rsidP="009622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6.7</w:t>
            </w:r>
          </w:p>
        </w:tc>
        <w:tc>
          <w:tcPr>
            <w:tcW w:w="1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82BE0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7DF47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6.8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D9BC1" w14:textId="77777777" w:rsidR="009622B1" w:rsidRPr="009622B1" w:rsidRDefault="009622B1" w:rsidP="009622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9.8</w:t>
            </w:r>
          </w:p>
        </w:tc>
        <w:tc>
          <w:tcPr>
            <w:tcW w:w="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D29B6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5E27E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.9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EB82A" w14:textId="77777777" w:rsidR="009622B1" w:rsidRPr="009622B1" w:rsidRDefault="009622B1" w:rsidP="009622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.0</w:t>
            </w:r>
          </w:p>
        </w:tc>
        <w:tc>
          <w:tcPr>
            <w:tcW w:w="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C0C88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99F1E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2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9EFFB" w14:textId="77777777" w:rsidR="009622B1" w:rsidRPr="009622B1" w:rsidRDefault="009622B1" w:rsidP="009622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7.4</w:t>
            </w:r>
          </w:p>
        </w:tc>
        <w:tc>
          <w:tcPr>
            <w:tcW w:w="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83EDC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06420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8.9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DF02C" w14:textId="77777777" w:rsidR="009622B1" w:rsidRPr="009622B1" w:rsidRDefault="009622B1" w:rsidP="009622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8.3</w:t>
            </w:r>
          </w:p>
        </w:tc>
        <w:tc>
          <w:tcPr>
            <w:tcW w:w="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3ABF0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7FBDD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.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639C8" w14:textId="77777777" w:rsidR="009622B1" w:rsidRPr="009622B1" w:rsidRDefault="009622B1" w:rsidP="009622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0.8</w:t>
            </w:r>
          </w:p>
        </w:tc>
        <w:tc>
          <w:tcPr>
            <w:tcW w:w="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38819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8E3C7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.0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701B6" w14:textId="77777777" w:rsidR="009622B1" w:rsidRPr="009622B1" w:rsidRDefault="009622B1" w:rsidP="009622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5.9</w:t>
            </w:r>
          </w:p>
        </w:tc>
        <w:tc>
          <w:tcPr>
            <w:tcW w:w="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99AB4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0C155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.2</w:t>
            </w:r>
          </w:p>
        </w:tc>
      </w:tr>
      <w:tr w:rsidR="009622B1" w:rsidRPr="009622B1" w14:paraId="178D9F1F" w14:textId="77777777" w:rsidTr="00D6224D">
        <w:trPr>
          <w:gridAfter w:val="1"/>
          <w:wAfter w:w="12" w:type="dxa"/>
          <w:trHeight w:val="300"/>
          <w:jc w:val="center"/>
        </w:trPr>
        <w:tc>
          <w:tcPr>
            <w:tcW w:w="61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74E2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lang w:val="pt-PT" w:eastAsia="pt-PT"/>
              </w:rPr>
              <w:t>TRP</w:t>
            </w:r>
          </w:p>
        </w:tc>
        <w:tc>
          <w:tcPr>
            <w:tcW w:w="60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E335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lang w:val="pt-PT" w:eastAsia="pt-PT"/>
              </w:rPr>
              <w:t>HBSS</w:t>
            </w:r>
          </w:p>
        </w:tc>
        <w:tc>
          <w:tcPr>
            <w:tcW w:w="6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51AD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lang w:val="pt-PT" w:eastAsia="pt-PT"/>
              </w:rPr>
              <w:t>4 h</w:t>
            </w:r>
          </w:p>
        </w:tc>
        <w:tc>
          <w:tcPr>
            <w:tcW w:w="5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E4991" w14:textId="77777777" w:rsidR="009622B1" w:rsidRPr="009622B1" w:rsidRDefault="009622B1" w:rsidP="009622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51.1</w:t>
            </w:r>
          </w:p>
        </w:tc>
        <w:tc>
          <w:tcPr>
            <w:tcW w:w="1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912D8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DA23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8.3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3952" w14:textId="77777777" w:rsidR="009622B1" w:rsidRPr="009622B1" w:rsidRDefault="009622B1" w:rsidP="009622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9.8</w:t>
            </w:r>
          </w:p>
        </w:tc>
        <w:tc>
          <w:tcPr>
            <w:tcW w:w="1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0D901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1C984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.5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91BD" w14:textId="77777777" w:rsidR="009622B1" w:rsidRPr="009622B1" w:rsidRDefault="009622B1" w:rsidP="009622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.2</w:t>
            </w:r>
          </w:p>
        </w:tc>
        <w:tc>
          <w:tcPr>
            <w:tcW w:w="1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FCFC2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225FC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3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80C97" w14:textId="77777777" w:rsidR="009622B1" w:rsidRPr="009622B1" w:rsidRDefault="009622B1" w:rsidP="009622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8.2</w:t>
            </w:r>
          </w:p>
        </w:tc>
        <w:tc>
          <w:tcPr>
            <w:tcW w:w="1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7C0BD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A023A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.7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56AB" w14:textId="77777777" w:rsidR="009622B1" w:rsidRPr="009622B1" w:rsidRDefault="009622B1" w:rsidP="009622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9.1</w:t>
            </w:r>
          </w:p>
        </w:tc>
        <w:tc>
          <w:tcPr>
            <w:tcW w:w="1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DB1AA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B4E7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9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9DC35" w14:textId="77777777" w:rsidR="009622B1" w:rsidRPr="009622B1" w:rsidRDefault="009622B1" w:rsidP="009622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2.4</w:t>
            </w:r>
          </w:p>
        </w:tc>
        <w:tc>
          <w:tcPr>
            <w:tcW w:w="1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B260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CD8B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.3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F79B" w14:textId="77777777" w:rsidR="009622B1" w:rsidRPr="009622B1" w:rsidRDefault="009622B1" w:rsidP="009622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9.1</w:t>
            </w:r>
          </w:p>
        </w:tc>
        <w:tc>
          <w:tcPr>
            <w:tcW w:w="1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0D24C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0710C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.4</w:t>
            </w:r>
          </w:p>
        </w:tc>
      </w:tr>
      <w:tr w:rsidR="009622B1" w:rsidRPr="009622B1" w14:paraId="3D39AF09" w14:textId="77777777" w:rsidTr="00D6224D">
        <w:trPr>
          <w:gridAfter w:val="1"/>
          <w:wAfter w:w="12" w:type="dxa"/>
          <w:trHeight w:val="300"/>
          <w:jc w:val="center"/>
        </w:trPr>
        <w:tc>
          <w:tcPr>
            <w:tcW w:w="6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E1FDC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pt-PT" w:eastAsia="pt-PT"/>
              </w:rPr>
            </w:pPr>
          </w:p>
        </w:tc>
        <w:tc>
          <w:tcPr>
            <w:tcW w:w="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90C38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pt-PT" w:eastAsia="pt-PT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69D42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lang w:val="pt-PT" w:eastAsia="pt-PT"/>
              </w:rPr>
              <w:t>24 h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A972" w14:textId="77777777" w:rsidR="009622B1" w:rsidRPr="009622B1" w:rsidRDefault="009622B1" w:rsidP="009622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1.6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0444B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CED4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.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9633" w14:textId="77777777" w:rsidR="009622B1" w:rsidRPr="009622B1" w:rsidRDefault="009622B1" w:rsidP="009622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9.2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5EDAE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C0D2B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.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2061B" w14:textId="77777777" w:rsidR="009622B1" w:rsidRPr="009622B1" w:rsidRDefault="009622B1" w:rsidP="009622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9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31B2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451E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665E" w14:textId="77777777" w:rsidR="009622B1" w:rsidRPr="009622B1" w:rsidRDefault="009622B1" w:rsidP="009622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5.6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7EF27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E7E30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6.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DB2A" w14:textId="77777777" w:rsidR="009622B1" w:rsidRPr="009622B1" w:rsidRDefault="009622B1" w:rsidP="009622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8.0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D164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4E230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.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24D3" w14:textId="77777777" w:rsidR="009622B1" w:rsidRPr="009622B1" w:rsidRDefault="009622B1" w:rsidP="009622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9.9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A73F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C146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6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68CC5" w14:textId="77777777" w:rsidR="009622B1" w:rsidRPr="009622B1" w:rsidRDefault="009622B1" w:rsidP="009622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6.6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34299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CA0A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.6</w:t>
            </w:r>
          </w:p>
        </w:tc>
      </w:tr>
      <w:tr w:rsidR="009622B1" w:rsidRPr="009622B1" w14:paraId="693D8906" w14:textId="77777777" w:rsidTr="00D6224D">
        <w:trPr>
          <w:gridAfter w:val="1"/>
          <w:wAfter w:w="12" w:type="dxa"/>
          <w:trHeight w:val="300"/>
          <w:jc w:val="center"/>
        </w:trPr>
        <w:tc>
          <w:tcPr>
            <w:tcW w:w="6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CB818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pt-PT" w:eastAsia="pt-PT"/>
              </w:rPr>
            </w:pPr>
          </w:p>
        </w:tc>
        <w:tc>
          <w:tcPr>
            <w:tcW w:w="6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6A07" w14:textId="77777777" w:rsidR="009622B1" w:rsidRPr="00C346CA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val="pt-PT" w:eastAsia="pt-PT"/>
              </w:rPr>
            </w:pPr>
            <w:r w:rsidRPr="00C346CA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val="pt-PT" w:eastAsia="pt-PT"/>
              </w:rPr>
              <w:t>Phdp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36B4E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lang w:val="pt-PT" w:eastAsia="pt-PT"/>
              </w:rPr>
              <w:t>4 h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8643C" w14:textId="77777777" w:rsidR="009622B1" w:rsidRPr="009622B1" w:rsidRDefault="009622B1" w:rsidP="009622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8.2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FD8F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0D6D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9.6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C419" w14:textId="77777777" w:rsidR="009622B1" w:rsidRPr="009622B1" w:rsidRDefault="009622B1" w:rsidP="009622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9.2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C115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B1FD7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.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5373" w14:textId="77777777" w:rsidR="009622B1" w:rsidRPr="009622B1" w:rsidRDefault="009622B1" w:rsidP="009622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.1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B1C2C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A312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6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0B045" w14:textId="77777777" w:rsidR="009622B1" w:rsidRPr="009622B1" w:rsidRDefault="009622B1" w:rsidP="009622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3.5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32E3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816EA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4.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3F0CA" w14:textId="77777777" w:rsidR="009622B1" w:rsidRPr="009622B1" w:rsidRDefault="009622B1" w:rsidP="009622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9.0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50CC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6CAA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.9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E8555" w14:textId="77777777" w:rsidR="009622B1" w:rsidRPr="009622B1" w:rsidRDefault="009622B1" w:rsidP="009622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0.3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DE3F9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F95FC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.8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A5D0" w14:textId="77777777" w:rsidR="009622B1" w:rsidRPr="009622B1" w:rsidRDefault="009622B1" w:rsidP="009622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2.2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D80F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7378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.1</w:t>
            </w:r>
          </w:p>
        </w:tc>
      </w:tr>
      <w:tr w:rsidR="009622B1" w:rsidRPr="009622B1" w14:paraId="2AEA3CAE" w14:textId="77777777" w:rsidTr="00D6224D">
        <w:trPr>
          <w:gridAfter w:val="1"/>
          <w:wAfter w:w="12" w:type="dxa"/>
          <w:trHeight w:val="300"/>
          <w:jc w:val="center"/>
        </w:trPr>
        <w:tc>
          <w:tcPr>
            <w:tcW w:w="617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8BEA17D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pt-PT" w:eastAsia="pt-PT"/>
              </w:rPr>
            </w:pPr>
          </w:p>
        </w:tc>
        <w:tc>
          <w:tcPr>
            <w:tcW w:w="60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4463158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pt-PT" w:eastAsia="pt-PT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FDD67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lang w:val="pt-PT" w:eastAsia="pt-PT"/>
              </w:rPr>
              <w:t>24 h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D897D" w14:textId="77777777" w:rsidR="009622B1" w:rsidRPr="009622B1" w:rsidRDefault="009622B1" w:rsidP="009622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3.7</w:t>
            </w:r>
          </w:p>
        </w:tc>
        <w:tc>
          <w:tcPr>
            <w:tcW w:w="1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06EC8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6B77D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5.4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9FF2B" w14:textId="77777777" w:rsidR="009622B1" w:rsidRPr="009622B1" w:rsidRDefault="009622B1" w:rsidP="009622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8.8</w:t>
            </w:r>
          </w:p>
        </w:tc>
        <w:tc>
          <w:tcPr>
            <w:tcW w:w="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ED668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4400E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.8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A1E9F" w14:textId="77777777" w:rsidR="009622B1" w:rsidRPr="009622B1" w:rsidRDefault="009622B1" w:rsidP="009622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.1</w:t>
            </w:r>
          </w:p>
        </w:tc>
        <w:tc>
          <w:tcPr>
            <w:tcW w:w="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582D2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86996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4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77B48" w14:textId="77777777" w:rsidR="009622B1" w:rsidRPr="009622B1" w:rsidRDefault="009622B1" w:rsidP="009622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5.9</w:t>
            </w:r>
          </w:p>
        </w:tc>
        <w:tc>
          <w:tcPr>
            <w:tcW w:w="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14031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852C6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1.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C2789" w14:textId="77777777" w:rsidR="009622B1" w:rsidRPr="009622B1" w:rsidRDefault="009622B1" w:rsidP="009622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8.0</w:t>
            </w:r>
          </w:p>
        </w:tc>
        <w:tc>
          <w:tcPr>
            <w:tcW w:w="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57B31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3BC69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.3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FF3C8" w14:textId="77777777" w:rsidR="009622B1" w:rsidRPr="009622B1" w:rsidRDefault="009622B1" w:rsidP="009622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1.3</w:t>
            </w:r>
          </w:p>
        </w:tc>
        <w:tc>
          <w:tcPr>
            <w:tcW w:w="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80F02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480EB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.2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26BE6" w14:textId="77777777" w:rsidR="009622B1" w:rsidRPr="009622B1" w:rsidRDefault="009622B1" w:rsidP="009622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6.6</w:t>
            </w:r>
          </w:p>
        </w:tc>
        <w:tc>
          <w:tcPr>
            <w:tcW w:w="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216B2" w14:textId="77777777" w:rsidR="009622B1" w:rsidRPr="009622B1" w:rsidRDefault="009622B1" w:rsidP="00962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D70B8" w14:textId="77777777" w:rsidR="009622B1" w:rsidRPr="009622B1" w:rsidRDefault="009622B1" w:rsidP="00962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2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.5</w:t>
            </w:r>
          </w:p>
        </w:tc>
      </w:tr>
    </w:tbl>
    <w:p w14:paraId="0EDDEC75" w14:textId="77777777" w:rsidR="009622B1" w:rsidRDefault="009622B1" w:rsidP="00A13A22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3981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78"/>
        <w:gridCol w:w="452"/>
        <w:gridCol w:w="454"/>
        <w:gridCol w:w="732"/>
        <w:gridCol w:w="737"/>
        <w:gridCol w:w="737"/>
        <w:gridCol w:w="737"/>
        <w:gridCol w:w="737"/>
        <w:gridCol w:w="474"/>
        <w:gridCol w:w="438"/>
        <w:gridCol w:w="11"/>
      </w:tblGrid>
      <w:tr w:rsidR="00AD04A5" w:rsidRPr="00AD04A5" w14:paraId="24C32CF2" w14:textId="77777777" w:rsidTr="00723C65">
        <w:trPr>
          <w:gridAfter w:val="1"/>
          <w:wAfter w:w="9" w:type="pct"/>
          <w:trHeight w:val="315"/>
          <w:jc w:val="center"/>
        </w:trPr>
        <w:tc>
          <w:tcPr>
            <w:tcW w:w="1167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BDFDC" w14:textId="65ED48B0" w:rsidR="00AD04A5" w:rsidRPr="00AD04A5" w:rsidRDefault="006E3E7C" w:rsidP="0002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  <w:t>Multifactorial</w:t>
            </w:r>
            <w:r w:rsidR="00AD04A5" w:rsidRPr="00AD04A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  <w:t xml:space="preserve"> ANOVA</w:t>
            </w:r>
          </w:p>
        </w:tc>
        <w:tc>
          <w:tcPr>
            <w:tcW w:w="3189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7C9D2" w14:textId="77777777" w:rsidR="00AD04A5" w:rsidRPr="00AD04A5" w:rsidRDefault="00AD04A5" w:rsidP="0002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 w:rsidRPr="00AD04A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  <w:t>P-value</w:t>
            </w:r>
          </w:p>
        </w:tc>
        <w:tc>
          <w:tcPr>
            <w:tcW w:w="63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66165" w14:textId="77777777" w:rsidR="00AD04A5" w:rsidRPr="00AD04A5" w:rsidRDefault="00AD04A5" w:rsidP="0002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D04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Time</w:t>
            </w:r>
          </w:p>
        </w:tc>
      </w:tr>
      <w:tr w:rsidR="00AD04A5" w:rsidRPr="00AD04A5" w14:paraId="70E44480" w14:textId="77777777" w:rsidTr="00723C65">
        <w:trPr>
          <w:trHeight w:val="720"/>
          <w:jc w:val="center"/>
        </w:trPr>
        <w:tc>
          <w:tcPr>
            <w:tcW w:w="1167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E9FFDCD" w14:textId="77777777" w:rsidR="00AD04A5" w:rsidRPr="00AD04A5" w:rsidRDefault="00AD04A5" w:rsidP="0002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3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8A307" w14:textId="77777777" w:rsidR="00AD04A5" w:rsidRPr="00AD04A5" w:rsidRDefault="00AD04A5" w:rsidP="0002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D04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time</w:t>
            </w:r>
          </w:p>
        </w:tc>
        <w:tc>
          <w:tcPr>
            <w:tcW w:w="31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2F945" w14:textId="77777777" w:rsidR="00AD04A5" w:rsidRPr="00AD04A5" w:rsidRDefault="00AD04A5" w:rsidP="0002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D04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diet</w:t>
            </w:r>
          </w:p>
        </w:tc>
        <w:tc>
          <w:tcPr>
            <w:tcW w:w="5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1889D" w14:textId="77777777" w:rsidR="00AD04A5" w:rsidRPr="00AD04A5" w:rsidRDefault="00AD04A5" w:rsidP="0002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D04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stimulus</w:t>
            </w:r>
          </w:p>
        </w:tc>
        <w:tc>
          <w:tcPr>
            <w:tcW w:w="51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F29985" w14:textId="77777777" w:rsidR="00AD04A5" w:rsidRPr="00AD04A5" w:rsidRDefault="00AD04A5" w:rsidP="0002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D04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time × diet</w:t>
            </w:r>
          </w:p>
        </w:tc>
        <w:tc>
          <w:tcPr>
            <w:tcW w:w="51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F85CC7" w14:textId="77777777" w:rsidR="00AD04A5" w:rsidRPr="00AD04A5" w:rsidRDefault="00AD04A5" w:rsidP="0002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D04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time × stimuli</w:t>
            </w:r>
          </w:p>
        </w:tc>
        <w:tc>
          <w:tcPr>
            <w:tcW w:w="51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0C39D9" w14:textId="77777777" w:rsidR="00AD04A5" w:rsidRPr="00AD04A5" w:rsidRDefault="00AD04A5" w:rsidP="0002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D04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diet × stimuli</w:t>
            </w:r>
          </w:p>
        </w:tc>
        <w:tc>
          <w:tcPr>
            <w:tcW w:w="51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1427D5" w14:textId="77777777" w:rsidR="00AD04A5" w:rsidRPr="00AD04A5" w:rsidRDefault="00AD04A5" w:rsidP="0002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D04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diet × stimuli × time</w:t>
            </w:r>
          </w:p>
        </w:tc>
        <w:tc>
          <w:tcPr>
            <w:tcW w:w="3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8BC5E" w14:textId="77777777" w:rsidR="00AD04A5" w:rsidRPr="00AD04A5" w:rsidRDefault="00AD04A5" w:rsidP="0002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D04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 h</w:t>
            </w:r>
          </w:p>
        </w:tc>
        <w:tc>
          <w:tcPr>
            <w:tcW w:w="31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F3F83" w14:textId="77777777" w:rsidR="00AD04A5" w:rsidRPr="00AD04A5" w:rsidRDefault="00AD04A5" w:rsidP="0002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D04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4 h</w:t>
            </w:r>
          </w:p>
        </w:tc>
      </w:tr>
      <w:tr w:rsidR="00AD04A5" w:rsidRPr="00AD04A5" w14:paraId="3D73CCDD" w14:textId="77777777" w:rsidTr="00723C65">
        <w:trPr>
          <w:trHeight w:val="300"/>
          <w:jc w:val="center"/>
        </w:trPr>
        <w:tc>
          <w:tcPr>
            <w:tcW w:w="116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E062" w14:textId="77777777" w:rsidR="00AD04A5" w:rsidRPr="00AD04A5" w:rsidRDefault="00AD04A5" w:rsidP="00023A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D04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A</w:t>
            </w:r>
          </w:p>
        </w:tc>
        <w:tc>
          <w:tcPr>
            <w:tcW w:w="3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0C913" w14:textId="77777777" w:rsidR="00AD04A5" w:rsidRPr="00AD04A5" w:rsidRDefault="00AD04A5" w:rsidP="0002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D04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S</w:t>
            </w:r>
          </w:p>
        </w:tc>
        <w:tc>
          <w:tcPr>
            <w:tcW w:w="31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E9D97" w14:textId="77777777" w:rsidR="00AD04A5" w:rsidRPr="00AD04A5" w:rsidRDefault="00AD04A5" w:rsidP="0002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D04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S</w:t>
            </w:r>
          </w:p>
        </w:tc>
        <w:tc>
          <w:tcPr>
            <w:tcW w:w="50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A138" w14:textId="77777777" w:rsidR="00AD04A5" w:rsidRPr="00AD04A5" w:rsidRDefault="00AD04A5" w:rsidP="0002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D04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S</w:t>
            </w:r>
          </w:p>
        </w:tc>
        <w:tc>
          <w:tcPr>
            <w:tcW w:w="51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5A275" w14:textId="77777777" w:rsidR="00AD04A5" w:rsidRPr="00AD04A5" w:rsidRDefault="00AD04A5" w:rsidP="0002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D04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S</w:t>
            </w:r>
          </w:p>
        </w:tc>
        <w:tc>
          <w:tcPr>
            <w:tcW w:w="51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6366C" w14:textId="77777777" w:rsidR="00AD04A5" w:rsidRPr="00AD04A5" w:rsidRDefault="00AD04A5" w:rsidP="0002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D04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S</w:t>
            </w:r>
          </w:p>
        </w:tc>
        <w:tc>
          <w:tcPr>
            <w:tcW w:w="51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B7DB" w14:textId="77777777" w:rsidR="00AD04A5" w:rsidRPr="00AD04A5" w:rsidRDefault="00AD04A5" w:rsidP="0002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D04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S</w:t>
            </w:r>
          </w:p>
        </w:tc>
        <w:tc>
          <w:tcPr>
            <w:tcW w:w="51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4389B" w14:textId="77777777" w:rsidR="00AD04A5" w:rsidRPr="00AD04A5" w:rsidRDefault="00AD04A5" w:rsidP="0002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D04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S</w:t>
            </w:r>
          </w:p>
        </w:tc>
        <w:tc>
          <w:tcPr>
            <w:tcW w:w="33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694D" w14:textId="77777777" w:rsidR="00AD04A5" w:rsidRPr="00AD04A5" w:rsidRDefault="00AD04A5" w:rsidP="0002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314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8464" w14:textId="77777777" w:rsidR="00AD04A5" w:rsidRPr="00AD04A5" w:rsidRDefault="00AD04A5" w:rsidP="0002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</w:p>
        </w:tc>
      </w:tr>
      <w:tr w:rsidR="00AD04A5" w:rsidRPr="00AD04A5" w14:paraId="7FA3FBFC" w14:textId="77777777" w:rsidTr="00723C65">
        <w:trPr>
          <w:trHeight w:val="300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20A4" w14:textId="77777777" w:rsidR="00AD04A5" w:rsidRPr="00AD04A5" w:rsidRDefault="00AD04A5" w:rsidP="00023A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D04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DA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EBB3" w14:textId="77777777" w:rsidR="00AD04A5" w:rsidRPr="00AD04A5" w:rsidRDefault="00AD04A5" w:rsidP="0002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D04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0DBE" w14:textId="77777777" w:rsidR="00AD04A5" w:rsidRPr="00AD04A5" w:rsidRDefault="00AD04A5" w:rsidP="0002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D04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S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F217" w14:textId="77777777" w:rsidR="00AD04A5" w:rsidRPr="00AD04A5" w:rsidRDefault="00AD04A5" w:rsidP="0002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D04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1B72" w14:textId="77777777" w:rsidR="00AD04A5" w:rsidRPr="00AD04A5" w:rsidRDefault="00AD04A5" w:rsidP="0002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D04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6BC01" w14:textId="77777777" w:rsidR="00AD04A5" w:rsidRPr="00AD04A5" w:rsidRDefault="00AD04A5" w:rsidP="0002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D04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592B" w14:textId="77777777" w:rsidR="00AD04A5" w:rsidRPr="00AD04A5" w:rsidRDefault="00AD04A5" w:rsidP="0002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D04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8231" w14:textId="77777777" w:rsidR="00AD04A5" w:rsidRPr="00AD04A5" w:rsidRDefault="00AD04A5" w:rsidP="0002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D04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S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354C9" w14:textId="77777777" w:rsidR="00AD04A5" w:rsidRPr="00AD04A5" w:rsidRDefault="00AD04A5" w:rsidP="0002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3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8BB2" w14:textId="77777777" w:rsidR="00AD04A5" w:rsidRPr="00AD04A5" w:rsidRDefault="00AD04A5" w:rsidP="0002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</w:p>
        </w:tc>
      </w:tr>
      <w:tr w:rsidR="00AD04A5" w:rsidRPr="00AD04A5" w14:paraId="67458587" w14:textId="77777777" w:rsidTr="00723C65">
        <w:trPr>
          <w:trHeight w:val="300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6E7F5" w14:textId="77777777" w:rsidR="00AD04A5" w:rsidRPr="00AD04A5" w:rsidRDefault="00AD04A5" w:rsidP="00023A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D04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DOPAC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D941F" w14:textId="77777777" w:rsidR="00AD04A5" w:rsidRPr="00AD04A5" w:rsidRDefault="00AD04A5" w:rsidP="0002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D04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353D" w14:textId="77777777" w:rsidR="00AD04A5" w:rsidRPr="00AD04A5" w:rsidRDefault="00AD04A5" w:rsidP="0002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D04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S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F460C" w14:textId="77777777" w:rsidR="00AD04A5" w:rsidRPr="00AD04A5" w:rsidRDefault="00AD04A5" w:rsidP="0002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D04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E898" w14:textId="77777777" w:rsidR="00AD04A5" w:rsidRPr="00AD04A5" w:rsidRDefault="00AD04A5" w:rsidP="0002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D04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DC579" w14:textId="77777777" w:rsidR="00AD04A5" w:rsidRPr="00AD04A5" w:rsidRDefault="00AD04A5" w:rsidP="0002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D04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D5F0D" w14:textId="77777777" w:rsidR="00AD04A5" w:rsidRPr="00AD04A5" w:rsidRDefault="00AD04A5" w:rsidP="0002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D04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45EBD" w14:textId="77777777" w:rsidR="00AD04A5" w:rsidRPr="00AD04A5" w:rsidRDefault="00AD04A5" w:rsidP="0002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D04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S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2EC3" w14:textId="77777777" w:rsidR="00AD04A5" w:rsidRPr="00AD04A5" w:rsidRDefault="00AD04A5" w:rsidP="0002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3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5A7DD" w14:textId="77777777" w:rsidR="00AD04A5" w:rsidRPr="00AD04A5" w:rsidRDefault="00AD04A5" w:rsidP="0002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</w:p>
        </w:tc>
      </w:tr>
      <w:tr w:rsidR="00AD04A5" w:rsidRPr="00AD04A5" w14:paraId="58B8338F" w14:textId="77777777" w:rsidTr="00723C65">
        <w:trPr>
          <w:trHeight w:val="300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06761" w14:textId="77777777" w:rsidR="00AD04A5" w:rsidRPr="00AD04A5" w:rsidRDefault="00AD04A5" w:rsidP="00023A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D04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5-HT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ADE31" w14:textId="77777777" w:rsidR="00AD04A5" w:rsidRPr="00AD04A5" w:rsidRDefault="00AD04A5" w:rsidP="0002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D04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AB49" w14:textId="77777777" w:rsidR="00AD04A5" w:rsidRPr="00AD04A5" w:rsidRDefault="00AD04A5" w:rsidP="0002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D04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S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CCD1" w14:textId="77777777" w:rsidR="00AD04A5" w:rsidRPr="00AD04A5" w:rsidRDefault="00AD04A5" w:rsidP="0002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D04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285F" w14:textId="77777777" w:rsidR="00AD04A5" w:rsidRPr="00AD04A5" w:rsidRDefault="00AD04A5" w:rsidP="0002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D04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9210" w14:textId="77777777" w:rsidR="00AD04A5" w:rsidRPr="00AD04A5" w:rsidRDefault="00AD04A5" w:rsidP="0002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D04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4993" w14:textId="77777777" w:rsidR="00AD04A5" w:rsidRPr="00AD04A5" w:rsidRDefault="00AD04A5" w:rsidP="0002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D04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7D79" w14:textId="77777777" w:rsidR="00AD04A5" w:rsidRPr="00AD04A5" w:rsidRDefault="00AD04A5" w:rsidP="0002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D04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S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422F" w14:textId="77777777" w:rsidR="00AD04A5" w:rsidRPr="00AD04A5" w:rsidRDefault="00AD04A5" w:rsidP="0002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3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4B387" w14:textId="77777777" w:rsidR="00AD04A5" w:rsidRPr="00AD04A5" w:rsidRDefault="00AD04A5" w:rsidP="0002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</w:p>
        </w:tc>
      </w:tr>
      <w:tr w:rsidR="00AD04A5" w:rsidRPr="00AD04A5" w14:paraId="0DA19E29" w14:textId="77777777" w:rsidTr="00723C65">
        <w:trPr>
          <w:trHeight w:val="315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ECE9" w14:textId="77777777" w:rsidR="00AD04A5" w:rsidRPr="00AD04A5" w:rsidRDefault="00AD04A5" w:rsidP="00023A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D04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5HIAA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7911" w14:textId="77777777" w:rsidR="00AD04A5" w:rsidRPr="00AD04A5" w:rsidRDefault="00AD04A5" w:rsidP="0002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D04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5386" w14:textId="77777777" w:rsidR="00AD04A5" w:rsidRPr="00AD04A5" w:rsidRDefault="00AD04A5" w:rsidP="0002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D04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S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9070E" w14:textId="77777777" w:rsidR="00AD04A5" w:rsidRPr="00AD04A5" w:rsidRDefault="00AD04A5" w:rsidP="0002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D04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99F2" w14:textId="77777777" w:rsidR="00AD04A5" w:rsidRPr="00AD04A5" w:rsidRDefault="00AD04A5" w:rsidP="0002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D04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CE67" w14:textId="77777777" w:rsidR="00AD04A5" w:rsidRPr="00AD04A5" w:rsidRDefault="00AD04A5" w:rsidP="0002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D04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1810" w14:textId="77777777" w:rsidR="00AD04A5" w:rsidRPr="00AD04A5" w:rsidRDefault="00AD04A5" w:rsidP="0002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D04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0511" w14:textId="77777777" w:rsidR="00AD04A5" w:rsidRPr="00AD04A5" w:rsidRDefault="00AD04A5" w:rsidP="0002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D04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S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1C31" w14:textId="77777777" w:rsidR="00AD04A5" w:rsidRPr="00AD04A5" w:rsidRDefault="00AD04A5" w:rsidP="0002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3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6546D" w14:textId="77777777" w:rsidR="00AD04A5" w:rsidRPr="00AD04A5" w:rsidRDefault="00AD04A5" w:rsidP="0002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</w:p>
        </w:tc>
      </w:tr>
      <w:tr w:rsidR="00AD04A5" w:rsidRPr="00AD04A5" w14:paraId="31C97291" w14:textId="77777777" w:rsidTr="00723C65">
        <w:trPr>
          <w:trHeight w:val="315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4618" w14:textId="77777777" w:rsidR="00AD04A5" w:rsidRPr="00AD04A5" w:rsidRDefault="00AD04A5" w:rsidP="00023A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D04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DOPAC/DA ratio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6BDDE" w14:textId="77777777" w:rsidR="00AD04A5" w:rsidRPr="00AD04A5" w:rsidRDefault="00AD04A5" w:rsidP="0002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D04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EBB7F" w14:textId="77777777" w:rsidR="00AD04A5" w:rsidRPr="00AD04A5" w:rsidRDefault="00AD04A5" w:rsidP="0002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D04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S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BECC6" w14:textId="77777777" w:rsidR="00AD04A5" w:rsidRPr="00AD04A5" w:rsidRDefault="00AD04A5" w:rsidP="0002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D04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48AA" w14:textId="77777777" w:rsidR="00AD04A5" w:rsidRPr="00AD04A5" w:rsidRDefault="00AD04A5" w:rsidP="0002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D04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B6857" w14:textId="77777777" w:rsidR="00AD04A5" w:rsidRPr="00AD04A5" w:rsidRDefault="00AD04A5" w:rsidP="0002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D04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EAF7D" w14:textId="77777777" w:rsidR="00AD04A5" w:rsidRPr="00AD04A5" w:rsidRDefault="00AD04A5" w:rsidP="0002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D04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3F19" w14:textId="77777777" w:rsidR="00AD04A5" w:rsidRPr="00AD04A5" w:rsidRDefault="00AD04A5" w:rsidP="0002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D04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S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A97A" w14:textId="77777777" w:rsidR="00AD04A5" w:rsidRPr="00AD04A5" w:rsidRDefault="00AD04A5" w:rsidP="0002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3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8FDA" w14:textId="77777777" w:rsidR="00AD04A5" w:rsidRPr="00AD04A5" w:rsidRDefault="00AD04A5" w:rsidP="0002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</w:p>
        </w:tc>
      </w:tr>
      <w:tr w:rsidR="00AD04A5" w:rsidRPr="00AD04A5" w14:paraId="6A248469" w14:textId="77777777" w:rsidTr="00723C65">
        <w:trPr>
          <w:trHeight w:val="300"/>
          <w:jc w:val="center"/>
        </w:trPr>
        <w:tc>
          <w:tcPr>
            <w:tcW w:w="11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CEC63" w14:textId="77777777" w:rsidR="00AD04A5" w:rsidRPr="00AD04A5" w:rsidRDefault="00AD04A5" w:rsidP="00023A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D04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5HIAA/5HT ratio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53EEB" w14:textId="77777777" w:rsidR="00AD04A5" w:rsidRPr="00AD04A5" w:rsidRDefault="00AD04A5" w:rsidP="0002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AD04A5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0.00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BBCFA" w14:textId="77777777" w:rsidR="00AD04A5" w:rsidRPr="00AD04A5" w:rsidRDefault="00AD04A5" w:rsidP="0002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D04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S</w:t>
            </w:r>
          </w:p>
        </w:tc>
        <w:tc>
          <w:tcPr>
            <w:tcW w:w="5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D832F" w14:textId="77777777" w:rsidR="00AD04A5" w:rsidRPr="00AD04A5" w:rsidRDefault="00AD04A5" w:rsidP="0002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D04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S</w:t>
            </w:r>
          </w:p>
        </w:tc>
        <w:tc>
          <w:tcPr>
            <w:tcW w:w="5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E7D0A" w14:textId="77777777" w:rsidR="00AD04A5" w:rsidRPr="00AD04A5" w:rsidRDefault="00AD04A5" w:rsidP="0002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D04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S</w:t>
            </w:r>
          </w:p>
        </w:tc>
        <w:tc>
          <w:tcPr>
            <w:tcW w:w="5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FAFBE" w14:textId="77777777" w:rsidR="00AD04A5" w:rsidRPr="00AD04A5" w:rsidRDefault="00AD04A5" w:rsidP="0002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D04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S</w:t>
            </w:r>
          </w:p>
        </w:tc>
        <w:tc>
          <w:tcPr>
            <w:tcW w:w="5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5CDF6" w14:textId="77777777" w:rsidR="00AD04A5" w:rsidRPr="00AD04A5" w:rsidRDefault="00AD04A5" w:rsidP="0002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D04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S</w:t>
            </w:r>
          </w:p>
        </w:tc>
        <w:tc>
          <w:tcPr>
            <w:tcW w:w="5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B2A37" w14:textId="77777777" w:rsidR="00AD04A5" w:rsidRPr="00AD04A5" w:rsidRDefault="00AD04A5" w:rsidP="0002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D04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S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F3D45" w14:textId="63C84F11" w:rsidR="00AD04A5" w:rsidRPr="00AD04A5" w:rsidRDefault="003E57ED" w:rsidP="0002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y</w:t>
            </w:r>
          </w:p>
        </w:tc>
        <w:tc>
          <w:tcPr>
            <w:tcW w:w="31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E703D" w14:textId="67F1B720" w:rsidR="00AD04A5" w:rsidRPr="00AD04A5" w:rsidRDefault="003E57ED" w:rsidP="0002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x</w:t>
            </w:r>
          </w:p>
        </w:tc>
      </w:tr>
    </w:tbl>
    <w:p w14:paraId="5C70781F" w14:textId="77777777" w:rsidR="00AD04A5" w:rsidRDefault="00AD04A5" w:rsidP="00A13A22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88"/>
        <w:gridCol w:w="976"/>
      </w:tblGrid>
      <w:tr w:rsidR="00D6224D" w:rsidRPr="00023A52" w14:paraId="0C3E9CA8" w14:textId="77777777" w:rsidTr="007B7251">
        <w:trPr>
          <w:trHeight w:val="300"/>
          <w:jc w:val="center"/>
        </w:trPr>
        <w:tc>
          <w:tcPr>
            <w:tcW w:w="188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0E0CD" w14:textId="77777777" w:rsidR="00D6224D" w:rsidRPr="00023A52" w:rsidRDefault="00D6224D" w:rsidP="0002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 w:rsidRPr="00023A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  <w:t>One-way ANOVA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CF89A" w14:textId="77777777" w:rsidR="00D6224D" w:rsidRPr="00023A52" w:rsidRDefault="00D6224D" w:rsidP="0002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 w:rsidRPr="00023A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  <w:t>P-value</w:t>
            </w:r>
          </w:p>
        </w:tc>
      </w:tr>
      <w:tr w:rsidR="00D6224D" w:rsidRPr="00023A52" w14:paraId="47279037" w14:textId="77777777" w:rsidTr="007B7251">
        <w:trPr>
          <w:trHeight w:val="300"/>
          <w:jc w:val="center"/>
        </w:trPr>
        <w:tc>
          <w:tcPr>
            <w:tcW w:w="188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90C87EF" w14:textId="77777777" w:rsidR="00D6224D" w:rsidRPr="00023A52" w:rsidRDefault="00D6224D" w:rsidP="0002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7D0C9" w14:textId="4C3E17AC" w:rsidR="00D6224D" w:rsidRPr="00023A52" w:rsidRDefault="00D6224D" w:rsidP="0002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d</w:t>
            </w:r>
            <w:r w:rsidRPr="00023A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iet</w:t>
            </w:r>
          </w:p>
        </w:tc>
      </w:tr>
      <w:tr w:rsidR="00D6224D" w:rsidRPr="00023A52" w14:paraId="57B2883E" w14:textId="77777777" w:rsidTr="007B7251">
        <w:trPr>
          <w:trHeight w:val="300"/>
          <w:jc w:val="center"/>
        </w:trPr>
        <w:tc>
          <w:tcPr>
            <w:tcW w:w="18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5742" w14:textId="77777777" w:rsidR="00D6224D" w:rsidRPr="00023A52" w:rsidRDefault="00D6224D" w:rsidP="00023A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023A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A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4718B" w14:textId="77777777" w:rsidR="00D6224D" w:rsidRPr="00023A52" w:rsidRDefault="00D6224D" w:rsidP="0002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023A52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0.025</w:t>
            </w:r>
          </w:p>
        </w:tc>
      </w:tr>
      <w:tr w:rsidR="00D6224D" w:rsidRPr="00023A52" w14:paraId="4498A819" w14:textId="77777777" w:rsidTr="00723C65">
        <w:trPr>
          <w:trHeight w:val="300"/>
          <w:jc w:val="center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A95B" w14:textId="77777777" w:rsidR="00D6224D" w:rsidRPr="00023A52" w:rsidRDefault="00D6224D" w:rsidP="00023A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023A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D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0B68" w14:textId="77777777" w:rsidR="00D6224D" w:rsidRPr="00023A52" w:rsidRDefault="00D6224D" w:rsidP="0002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023A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S</w:t>
            </w:r>
          </w:p>
        </w:tc>
      </w:tr>
      <w:tr w:rsidR="00D6224D" w:rsidRPr="00023A52" w14:paraId="4971AE0D" w14:textId="77777777" w:rsidTr="00723C65">
        <w:trPr>
          <w:trHeight w:val="300"/>
          <w:jc w:val="center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5A079" w14:textId="77777777" w:rsidR="00D6224D" w:rsidRPr="00023A52" w:rsidRDefault="00D6224D" w:rsidP="00023A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023A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DOPAC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102E" w14:textId="77777777" w:rsidR="00D6224D" w:rsidRPr="00023A52" w:rsidRDefault="00D6224D" w:rsidP="0002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023A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S</w:t>
            </w:r>
          </w:p>
        </w:tc>
      </w:tr>
      <w:tr w:rsidR="00D6224D" w:rsidRPr="00023A52" w14:paraId="7B44718E" w14:textId="77777777" w:rsidTr="00723C65">
        <w:trPr>
          <w:trHeight w:val="300"/>
          <w:jc w:val="center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FE5E" w14:textId="77777777" w:rsidR="00D6224D" w:rsidRPr="00023A52" w:rsidRDefault="00D6224D" w:rsidP="00023A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023A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5-H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273B" w14:textId="77777777" w:rsidR="00D6224D" w:rsidRPr="00023A52" w:rsidRDefault="00D6224D" w:rsidP="0002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023A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S</w:t>
            </w:r>
          </w:p>
        </w:tc>
      </w:tr>
      <w:tr w:rsidR="00D6224D" w:rsidRPr="00023A52" w14:paraId="2A9854AD" w14:textId="77777777" w:rsidTr="00723C65">
        <w:trPr>
          <w:trHeight w:val="300"/>
          <w:jc w:val="center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56AA" w14:textId="77777777" w:rsidR="00D6224D" w:rsidRPr="00023A52" w:rsidRDefault="00D6224D" w:rsidP="00023A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023A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5HIA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A77D3" w14:textId="77777777" w:rsidR="00D6224D" w:rsidRPr="00023A52" w:rsidRDefault="00D6224D" w:rsidP="0002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023A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S</w:t>
            </w:r>
          </w:p>
        </w:tc>
      </w:tr>
      <w:tr w:rsidR="00D6224D" w:rsidRPr="00023A52" w14:paraId="0515A37B" w14:textId="77777777" w:rsidTr="00723C65">
        <w:trPr>
          <w:trHeight w:val="300"/>
          <w:jc w:val="center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533D6" w14:textId="77777777" w:rsidR="00D6224D" w:rsidRPr="00023A52" w:rsidRDefault="00D6224D" w:rsidP="00023A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023A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DOPAC/DA ratio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5B0E" w14:textId="77777777" w:rsidR="00D6224D" w:rsidRPr="00023A52" w:rsidRDefault="00D6224D" w:rsidP="0002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023A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S</w:t>
            </w:r>
          </w:p>
        </w:tc>
      </w:tr>
      <w:tr w:rsidR="00D6224D" w:rsidRPr="00023A52" w14:paraId="5D376CF7" w14:textId="77777777" w:rsidTr="007B7251">
        <w:trPr>
          <w:trHeight w:val="300"/>
          <w:jc w:val="center"/>
        </w:trPr>
        <w:tc>
          <w:tcPr>
            <w:tcW w:w="18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D6453" w14:textId="77777777" w:rsidR="00D6224D" w:rsidRPr="00023A52" w:rsidRDefault="00D6224D" w:rsidP="00023A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023A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5HIAA/5HT ratio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E984C" w14:textId="77777777" w:rsidR="00D6224D" w:rsidRPr="00023A52" w:rsidRDefault="00D6224D" w:rsidP="0002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023A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S</w:t>
            </w:r>
          </w:p>
        </w:tc>
      </w:tr>
    </w:tbl>
    <w:p w14:paraId="61BD2C61" w14:textId="77777777" w:rsidR="00AD04A5" w:rsidRDefault="00AD04A5" w:rsidP="00A13A22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315C6D64" w14:textId="3D0D2AD9" w:rsidR="00AD04A5" w:rsidRPr="00964710" w:rsidRDefault="000F4215" w:rsidP="007F5FF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eastAsia="pt-PT"/>
        </w:rPr>
      </w:pPr>
      <w:r w:rsidRPr="000F4215">
        <w:rPr>
          <w:rFonts w:ascii="Times New Roman" w:hAnsi="Times New Roman" w:cs="Times New Roman"/>
          <w:sz w:val="24"/>
        </w:rPr>
        <w:t>Values are expressed as means ± standard error (n=</w:t>
      </w:r>
      <w:r>
        <w:rPr>
          <w:rFonts w:ascii="Times New Roman" w:hAnsi="Times New Roman" w:cs="Times New Roman"/>
          <w:sz w:val="24"/>
        </w:rPr>
        <w:t>6</w:t>
      </w:r>
      <w:r w:rsidRPr="000F4215">
        <w:rPr>
          <w:rFonts w:ascii="Times New Roman" w:hAnsi="Times New Roman" w:cs="Times New Roman"/>
          <w:sz w:val="24"/>
        </w:rPr>
        <w:t xml:space="preserve">). </w:t>
      </w:r>
      <w:r w:rsidR="00386183" w:rsidRPr="000D30E1">
        <w:rPr>
          <w:rFonts w:ascii="Times New Roman" w:hAnsi="Times New Roman" w:cs="Times New Roman"/>
          <w:sz w:val="24"/>
          <w:szCs w:val="18"/>
          <w:lang w:eastAsia="pt-PT"/>
        </w:rPr>
        <w:t xml:space="preserve">Noradrenaline (NA), dopamine (DA), 3,4-dihydroxyphenylacetic acid (DOPAC), serotonin (5-HT) and 5-hydroxyindoleacetic acid (5-HIAA). </w:t>
      </w:r>
      <w:r w:rsidR="000D0785">
        <w:rPr>
          <w:rFonts w:ascii="Times New Roman" w:hAnsi="Times New Roman" w:cs="Times New Roman"/>
          <w:sz w:val="24"/>
          <w:szCs w:val="18"/>
          <w:lang w:eastAsia="pt-PT"/>
        </w:rPr>
        <w:t>x</w:t>
      </w:r>
      <w:r w:rsidR="00386183" w:rsidRPr="000D30E1">
        <w:rPr>
          <w:rFonts w:ascii="Times New Roman" w:hAnsi="Times New Roman" w:cs="Times New Roman"/>
          <w:sz w:val="24"/>
          <w:szCs w:val="18"/>
          <w:lang w:eastAsia="pt-PT"/>
        </w:rPr>
        <w:t xml:space="preserve"> and </w:t>
      </w:r>
      <w:r w:rsidR="000D0785">
        <w:rPr>
          <w:rFonts w:ascii="Times New Roman" w:hAnsi="Times New Roman" w:cs="Times New Roman"/>
          <w:sz w:val="24"/>
          <w:szCs w:val="18"/>
          <w:lang w:eastAsia="pt-PT"/>
        </w:rPr>
        <w:t>y</w:t>
      </w:r>
      <w:r w:rsidR="00386183" w:rsidRPr="000D30E1">
        <w:rPr>
          <w:rFonts w:ascii="Times New Roman" w:hAnsi="Times New Roman" w:cs="Times New Roman"/>
          <w:sz w:val="24"/>
          <w:szCs w:val="18"/>
          <w:lang w:eastAsia="pt-PT"/>
        </w:rPr>
        <w:t xml:space="preserve"> identify significant differences between </w:t>
      </w:r>
      <w:r w:rsidR="00FD36C2">
        <w:rPr>
          <w:rFonts w:ascii="Times New Roman" w:hAnsi="Times New Roman" w:cs="Times New Roman"/>
          <w:sz w:val="24"/>
          <w:szCs w:val="18"/>
          <w:lang w:eastAsia="pt-PT"/>
        </w:rPr>
        <w:t>sampling time</w:t>
      </w:r>
      <w:r w:rsidR="00386183" w:rsidRPr="000D30E1">
        <w:rPr>
          <w:rFonts w:ascii="Times New Roman" w:hAnsi="Times New Roman" w:cs="Times New Roman"/>
          <w:sz w:val="24"/>
          <w:szCs w:val="18"/>
          <w:lang w:eastAsia="pt-PT"/>
        </w:rPr>
        <w:t xml:space="preserve">. a and b stand for </w:t>
      </w:r>
      <w:r w:rsidR="00386183" w:rsidRPr="000D30E1">
        <w:rPr>
          <w:rFonts w:ascii="Times New Roman" w:hAnsi="Times New Roman" w:cs="Times New Roman"/>
          <w:sz w:val="24"/>
          <w:szCs w:val="18"/>
          <w:lang w:eastAsia="pt-PT"/>
        </w:rPr>
        <w:lastRenderedPageBreak/>
        <w:t>significant differences between dietary treatments</w:t>
      </w:r>
      <w:r w:rsidR="00FD36C2">
        <w:rPr>
          <w:rFonts w:ascii="Times New Roman" w:hAnsi="Times New Roman" w:cs="Times New Roman"/>
          <w:sz w:val="24"/>
          <w:szCs w:val="18"/>
          <w:lang w:eastAsia="pt-PT"/>
        </w:rPr>
        <w:t xml:space="preserve">. </w:t>
      </w:r>
      <w:r w:rsidR="00FD36C2" w:rsidRPr="000D30E1">
        <w:rPr>
          <w:rFonts w:ascii="Times New Roman" w:hAnsi="Times New Roman" w:cs="Times New Roman"/>
          <w:sz w:val="24"/>
          <w:szCs w:val="24"/>
          <w:lang w:eastAsia="pt-PT"/>
        </w:rPr>
        <w:t xml:space="preserve">One-way ANOVA (before i.p. injection) and </w:t>
      </w:r>
      <w:r w:rsidR="006E3E7C">
        <w:rPr>
          <w:rFonts w:ascii="Times New Roman" w:hAnsi="Times New Roman" w:cs="Times New Roman"/>
          <w:sz w:val="24"/>
          <w:szCs w:val="24"/>
          <w:lang w:eastAsia="pt-PT"/>
        </w:rPr>
        <w:t>Multifactorial</w:t>
      </w:r>
      <w:r w:rsidR="00FD36C2" w:rsidRPr="000D30E1">
        <w:rPr>
          <w:rFonts w:ascii="Times New Roman" w:hAnsi="Times New Roman" w:cs="Times New Roman"/>
          <w:sz w:val="24"/>
          <w:szCs w:val="24"/>
          <w:lang w:eastAsia="pt-PT"/>
        </w:rPr>
        <w:t xml:space="preserve"> ANOVA (after i.p. injection); Tukey post hoc test; p≤0.05).</w:t>
      </w:r>
    </w:p>
    <w:p w14:paraId="41DD5B3D" w14:textId="77777777" w:rsidR="00AD04A5" w:rsidRDefault="00AD04A5" w:rsidP="00A13A22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557FA981" w14:textId="2E3640DD" w:rsidR="00AD04A5" w:rsidRPr="00FD36C2" w:rsidRDefault="00FD36C2" w:rsidP="00A13A22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18"/>
          <w:lang w:eastAsia="pt-PT"/>
        </w:rPr>
        <w:t>Supplementary table 2. Telencephalic</w:t>
      </w:r>
      <w:r w:rsidRPr="000D30E1">
        <w:rPr>
          <w:rFonts w:ascii="Times New Roman" w:hAnsi="Times New Roman" w:cs="Times New Roman"/>
          <w:sz w:val="24"/>
          <w:szCs w:val="18"/>
          <w:lang w:eastAsia="pt-PT"/>
        </w:rPr>
        <w:t xml:space="preserve"> monoamine content in juvenile European seabass fed dietary treatments </w:t>
      </w:r>
      <w:r>
        <w:rPr>
          <w:rFonts w:ascii="Times New Roman" w:hAnsi="Times New Roman" w:cs="Times New Roman"/>
          <w:sz w:val="24"/>
          <w:szCs w:val="18"/>
          <w:lang w:eastAsia="pt-PT"/>
        </w:rPr>
        <w:t xml:space="preserve">for 14 days (0 h) </w:t>
      </w:r>
      <w:r w:rsidRPr="000D30E1">
        <w:rPr>
          <w:rFonts w:ascii="Times New Roman" w:hAnsi="Times New Roman" w:cs="Times New Roman"/>
          <w:sz w:val="24"/>
          <w:szCs w:val="24"/>
          <w:lang w:eastAsia="pt-PT"/>
        </w:rPr>
        <w:t xml:space="preserve">and sampled at 4 h </w:t>
      </w:r>
      <w:r>
        <w:rPr>
          <w:rFonts w:ascii="Times New Roman" w:hAnsi="Times New Roman" w:cs="Times New Roman"/>
          <w:sz w:val="24"/>
          <w:szCs w:val="24"/>
          <w:lang w:eastAsia="pt-PT"/>
        </w:rPr>
        <w:t xml:space="preserve">or 24 h post HBSS- or </w:t>
      </w:r>
      <w:r w:rsidRPr="00453C47">
        <w:rPr>
          <w:rFonts w:ascii="Times New Roman" w:hAnsi="Times New Roman" w:cs="Times New Roman"/>
          <w:i/>
          <w:sz w:val="24"/>
          <w:szCs w:val="24"/>
          <w:lang w:eastAsia="pt-PT"/>
        </w:rPr>
        <w:t>Phdp</w:t>
      </w:r>
      <w:r>
        <w:rPr>
          <w:rFonts w:ascii="Times New Roman" w:hAnsi="Times New Roman" w:cs="Times New Roman"/>
          <w:i/>
          <w:sz w:val="24"/>
          <w:szCs w:val="24"/>
          <w:lang w:eastAsia="pt-PT"/>
        </w:rPr>
        <w:t>-</w:t>
      </w:r>
      <w:r>
        <w:rPr>
          <w:rFonts w:ascii="Times New Roman" w:hAnsi="Times New Roman" w:cs="Times New Roman"/>
          <w:sz w:val="24"/>
          <w:szCs w:val="24"/>
          <w:lang w:eastAsia="pt-PT"/>
        </w:rPr>
        <w:t xml:space="preserve"> i.p. injection.</w:t>
      </w:r>
    </w:p>
    <w:tbl>
      <w:tblPr>
        <w:tblW w:w="8511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9"/>
        <w:gridCol w:w="599"/>
        <w:gridCol w:w="609"/>
        <w:gridCol w:w="395"/>
        <w:gridCol w:w="157"/>
        <w:gridCol w:w="397"/>
        <w:gridCol w:w="11"/>
        <w:gridCol w:w="386"/>
        <w:gridCol w:w="159"/>
        <w:gridCol w:w="390"/>
        <w:gridCol w:w="7"/>
        <w:gridCol w:w="397"/>
        <w:gridCol w:w="159"/>
        <w:gridCol w:w="402"/>
        <w:gridCol w:w="397"/>
        <w:gridCol w:w="159"/>
        <w:gridCol w:w="401"/>
        <w:gridCol w:w="7"/>
        <w:gridCol w:w="390"/>
        <w:gridCol w:w="159"/>
        <w:gridCol w:w="398"/>
        <w:gridCol w:w="7"/>
        <w:gridCol w:w="390"/>
        <w:gridCol w:w="159"/>
        <w:gridCol w:w="397"/>
        <w:gridCol w:w="6"/>
        <w:gridCol w:w="391"/>
        <w:gridCol w:w="159"/>
        <w:gridCol w:w="397"/>
        <w:gridCol w:w="10"/>
        <w:gridCol w:w="7"/>
      </w:tblGrid>
      <w:tr w:rsidR="00023A52" w:rsidRPr="00F17248" w14:paraId="64E2E98E" w14:textId="77777777" w:rsidTr="00723C65">
        <w:trPr>
          <w:gridAfter w:val="1"/>
          <w:wAfter w:w="7" w:type="dxa"/>
          <w:trHeight w:val="300"/>
          <w:jc w:val="center"/>
        </w:trPr>
        <w:tc>
          <w:tcPr>
            <w:tcW w:w="8504" w:type="dxa"/>
            <w:gridSpan w:val="30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34C4D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pt-PT" w:eastAsia="pt-PT"/>
              </w:rPr>
              <w:t>Telencephalic monoamine content</w:t>
            </w:r>
          </w:p>
        </w:tc>
      </w:tr>
      <w:tr w:rsidR="00E3770E" w:rsidRPr="00F17248" w14:paraId="3505257F" w14:textId="77777777" w:rsidTr="00723C65">
        <w:trPr>
          <w:trHeight w:val="300"/>
          <w:jc w:val="center"/>
        </w:trPr>
        <w:tc>
          <w:tcPr>
            <w:tcW w:w="6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6E6A4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5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B1DA9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6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DAE70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96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9FAEC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A</w:t>
            </w:r>
          </w:p>
        </w:tc>
        <w:tc>
          <w:tcPr>
            <w:tcW w:w="93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BE982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DA</w:t>
            </w:r>
          </w:p>
        </w:tc>
        <w:tc>
          <w:tcPr>
            <w:tcW w:w="965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9D56D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DOPAC</w:t>
            </w:r>
          </w:p>
        </w:tc>
        <w:tc>
          <w:tcPr>
            <w:tcW w:w="96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D8F17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5-HT</w:t>
            </w:r>
          </w:p>
        </w:tc>
        <w:tc>
          <w:tcPr>
            <w:tcW w:w="95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72CB0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5HIAA</w:t>
            </w:r>
          </w:p>
        </w:tc>
        <w:tc>
          <w:tcPr>
            <w:tcW w:w="952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A32C7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DOPAC/DA</w:t>
            </w:r>
          </w:p>
        </w:tc>
        <w:tc>
          <w:tcPr>
            <w:tcW w:w="9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AEA23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5HIAA/5HT</w:t>
            </w:r>
          </w:p>
        </w:tc>
      </w:tr>
      <w:tr w:rsidR="00F17248" w:rsidRPr="00F17248" w14:paraId="3FDD0FE5" w14:textId="77777777" w:rsidTr="00723C65">
        <w:trPr>
          <w:gridAfter w:val="2"/>
          <w:wAfter w:w="17" w:type="dxa"/>
          <w:trHeight w:val="300"/>
          <w:jc w:val="center"/>
        </w:trPr>
        <w:tc>
          <w:tcPr>
            <w:tcW w:w="6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C3861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59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BA067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 h</w:t>
            </w:r>
          </w:p>
        </w:tc>
        <w:tc>
          <w:tcPr>
            <w:tcW w:w="6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56DFA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CTRL</w:t>
            </w:r>
          </w:p>
        </w:tc>
        <w:tc>
          <w:tcPr>
            <w:tcW w:w="3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8F281" w14:textId="77777777" w:rsidR="00023A52" w:rsidRPr="00F17248" w:rsidRDefault="00023A52" w:rsidP="00C34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7.1</w:t>
            </w:r>
          </w:p>
        </w:tc>
        <w:tc>
          <w:tcPr>
            <w:tcW w:w="1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BFACF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196AA" w14:textId="77777777" w:rsidR="00023A52" w:rsidRPr="00F17248" w:rsidRDefault="00023A52" w:rsidP="00C34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.5</w:t>
            </w:r>
          </w:p>
        </w:tc>
        <w:tc>
          <w:tcPr>
            <w:tcW w:w="39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CBD4" w14:textId="77777777" w:rsidR="00023A52" w:rsidRPr="00F17248" w:rsidRDefault="00023A52" w:rsidP="00C346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  <w:t>3.3</w:t>
            </w:r>
          </w:p>
        </w:tc>
        <w:tc>
          <w:tcPr>
            <w:tcW w:w="1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15636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5396C" w14:textId="77777777" w:rsidR="00023A52" w:rsidRPr="00F17248" w:rsidRDefault="00023A52" w:rsidP="00C34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2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8BBFA" w14:textId="77777777" w:rsidR="00023A52" w:rsidRPr="00F17248" w:rsidRDefault="00023A52" w:rsidP="00C34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5</w:t>
            </w:r>
          </w:p>
        </w:tc>
        <w:tc>
          <w:tcPr>
            <w:tcW w:w="1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03432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F3BDA" w14:textId="77777777" w:rsidR="00023A52" w:rsidRPr="00F17248" w:rsidRDefault="00023A52" w:rsidP="00C34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3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044B" w14:textId="77777777" w:rsidR="00023A52" w:rsidRPr="00F17248" w:rsidRDefault="00023A52" w:rsidP="00C34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2.5</w:t>
            </w:r>
          </w:p>
        </w:tc>
        <w:tc>
          <w:tcPr>
            <w:tcW w:w="1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992E1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8F37" w14:textId="77777777" w:rsidR="00023A52" w:rsidRPr="00F17248" w:rsidRDefault="00023A52" w:rsidP="00C34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6.1</w:t>
            </w:r>
          </w:p>
        </w:tc>
        <w:tc>
          <w:tcPr>
            <w:tcW w:w="39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03C7" w14:textId="77777777" w:rsidR="00023A52" w:rsidRPr="00F17248" w:rsidRDefault="00023A52" w:rsidP="00C34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3.0</w:t>
            </w:r>
          </w:p>
        </w:tc>
        <w:tc>
          <w:tcPr>
            <w:tcW w:w="1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8B81E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340A" w14:textId="77777777" w:rsidR="00023A52" w:rsidRPr="00F17248" w:rsidRDefault="00023A52" w:rsidP="00C34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.5</w:t>
            </w:r>
          </w:p>
        </w:tc>
        <w:tc>
          <w:tcPr>
            <w:tcW w:w="39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0EA4" w14:textId="77777777" w:rsidR="00023A52" w:rsidRPr="00F17248" w:rsidRDefault="00023A52" w:rsidP="00C34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4.9</w:t>
            </w:r>
          </w:p>
        </w:tc>
        <w:tc>
          <w:tcPr>
            <w:tcW w:w="1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8D76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A04A" w14:textId="77777777" w:rsidR="00023A52" w:rsidRPr="00F17248" w:rsidRDefault="00023A52" w:rsidP="00C34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9.4</w:t>
            </w:r>
          </w:p>
        </w:tc>
        <w:tc>
          <w:tcPr>
            <w:tcW w:w="39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081B" w14:textId="77777777" w:rsidR="00023A52" w:rsidRPr="00F17248" w:rsidRDefault="00023A52" w:rsidP="00C34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0.9</w:t>
            </w:r>
          </w:p>
        </w:tc>
        <w:tc>
          <w:tcPr>
            <w:tcW w:w="1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FC9C1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B1B3" w14:textId="77777777" w:rsidR="00023A52" w:rsidRPr="00F17248" w:rsidRDefault="00023A52" w:rsidP="00C34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.5</w:t>
            </w:r>
          </w:p>
        </w:tc>
      </w:tr>
      <w:tr w:rsidR="00F17248" w:rsidRPr="00F17248" w14:paraId="75CC4E9B" w14:textId="77777777" w:rsidTr="00723C65">
        <w:trPr>
          <w:gridAfter w:val="2"/>
          <w:wAfter w:w="17" w:type="dxa"/>
          <w:trHeight w:val="300"/>
          <w:jc w:val="center"/>
        </w:trPr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7A54D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D3E0A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A88C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ET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BF56D" w14:textId="77777777" w:rsidR="00023A52" w:rsidRPr="00F17248" w:rsidRDefault="00023A52" w:rsidP="00C34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5.2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32606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7C57" w14:textId="77777777" w:rsidR="00023A52" w:rsidRPr="00F17248" w:rsidRDefault="00023A52" w:rsidP="00C34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0.0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C602" w14:textId="77777777" w:rsidR="00023A52" w:rsidRPr="00F17248" w:rsidRDefault="00023A52" w:rsidP="00C346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  <w:t>2.3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5219A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6F9EB" w14:textId="77777777" w:rsidR="00023A52" w:rsidRPr="00F17248" w:rsidRDefault="00023A52" w:rsidP="00C34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.6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E9891" w14:textId="77777777" w:rsidR="00023A52" w:rsidRPr="00F17248" w:rsidRDefault="00023A52" w:rsidP="00C34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4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FD79B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227C" w14:textId="77777777" w:rsidR="00023A52" w:rsidRPr="00F17248" w:rsidRDefault="00023A52" w:rsidP="00C34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ACC55" w14:textId="77777777" w:rsidR="00023A52" w:rsidRPr="00F17248" w:rsidRDefault="00023A52" w:rsidP="00C34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1.8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B830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FE512" w14:textId="77777777" w:rsidR="00023A52" w:rsidRPr="00F17248" w:rsidRDefault="00023A52" w:rsidP="00C34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7.7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3E95D" w14:textId="77777777" w:rsidR="00023A52" w:rsidRPr="00F17248" w:rsidRDefault="00023A52" w:rsidP="00C34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0.6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5825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E6897" w14:textId="77777777" w:rsidR="00023A52" w:rsidRPr="00F17248" w:rsidRDefault="00023A52" w:rsidP="00C34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5.7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F714C" w14:textId="77777777" w:rsidR="00023A52" w:rsidRPr="00F17248" w:rsidRDefault="00023A52" w:rsidP="00C34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6.3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67F8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37C7F" w14:textId="77777777" w:rsidR="00023A52" w:rsidRPr="00F17248" w:rsidRDefault="00023A52" w:rsidP="00C34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0.6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E118" w14:textId="77777777" w:rsidR="00023A52" w:rsidRPr="00F17248" w:rsidRDefault="00023A52" w:rsidP="00C34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3.4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6F7BC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D2F7" w14:textId="77777777" w:rsidR="00023A52" w:rsidRPr="00F17248" w:rsidRDefault="00023A52" w:rsidP="00C34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5.3</w:t>
            </w:r>
          </w:p>
        </w:tc>
      </w:tr>
      <w:tr w:rsidR="00F17248" w:rsidRPr="00F17248" w14:paraId="1BFE0ED5" w14:textId="77777777" w:rsidTr="00723C65">
        <w:trPr>
          <w:gridAfter w:val="2"/>
          <w:wAfter w:w="17" w:type="dxa"/>
          <w:trHeight w:val="300"/>
          <w:jc w:val="center"/>
        </w:trPr>
        <w:tc>
          <w:tcPr>
            <w:tcW w:w="6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07A55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991E99E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C2AF7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TRP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91408" w14:textId="77777777" w:rsidR="00023A52" w:rsidRPr="00F17248" w:rsidRDefault="00023A52" w:rsidP="00C34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6.6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249A1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F6D57" w14:textId="77777777" w:rsidR="00023A52" w:rsidRPr="00F17248" w:rsidRDefault="00023A52" w:rsidP="00C34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.1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2AA3A" w14:textId="77777777" w:rsidR="00023A52" w:rsidRPr="00F17248" w:rsidRDefault="00023A52" w:rsidP="00C346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  <w:t>3.5</w:t>
            </w:r>
          </w:p>
        </w:tc>
        <w:tc>
          <w:tcPr>
            <w:tcW w:w="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94438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AE752" w14:textId="77777777" w:rsidR="00023A52" w:rsidRPr="00F17248" w:rsidRDefault="00023A52" w:rsidP="00C34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.2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8F980" w14:textId="77777777" w:rsidR="00023A52" w:rsidRPr="00F17248" w:rsidRDefault="00023A52" w:rsidP="00C34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5</w:t>
            </w:r>
          </w:p>
        </w:tc>
        <w:tc>
          <w:tcPr>
            <w:tcW w:w="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86CA1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C411E" w14:textId="77777777" w:rsidR="00023A52" w:rsidRPr="00F17248" w:rsidRDefault="00023A52" w:rsidP="00C34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3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AF391" w14:textId="77777777" w:rsidR="00023A52" w:rsidRPr="00F17248" w:rsidRDefault="00023A52" w:rsidP="00C34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50.0</w:t>
            </w:r>
          </w:p>
        </w:tc>
        <w:tc>
          <w:tcPr>
            <w:tcW w:w="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EC915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50870" w14:textId="77777777" w:rsidR="00023A52" w:rsidRPr="00F17248" w:rsidRDefault="00023A52" w:rsidP="00C34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4.9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19A69" w14:textId="77777777" w:rsidR="00023A52" w:rsidRPr="00F17248" w:rsidRDefault="00023A52" w:rsidP="00C34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7.0</w:t>
            </w:r>
          </w:p>
        </w:tc>
        <w:tc>
          <w:tcPr>
            <w:tcW w:w="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D935F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B8C8F" w14:textId="77777777" w:rsidR="00023A52" w:rsidRPr="00F17248" w:rsidRDefault="00023A52" w:rsidP="00C34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.0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C3D1D" w14:textId="77777777" w:rsidR="00023A52" w:rsidRPr="00F17248" w:rsidRDefault="00023A52" w:rsidP="00C34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4.2</w:t>
            </w:r>
          </w:p>
        </w:tc>
        <w:tc>
          <w:tcPr>
            <w:tcW w:w="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16258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69784" w14:textId="77777777" w:rsidR="00023A52" w:rsidRPr="00F17248" w:rsidRDefault="00023A52" w:rsidP="00C34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.7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FA314" w14:textId="77777777" w:rsidR="00023A52" w:rsidRPr="00F17248" w:rsidRDefault="00023A52" w:rsidP="00C34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4.9</w:t>
            </w:r>
          </w:p>
        </w:tc>
        <w:tc>
          <w:tcPr>
            <w:tcW w:w="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0277C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78534" w14:textId="77777777" w:rsidR="00023A52" w:rsidRPr="00F17248" w:rsidRDefault="00023A52" w:rsidP="00C34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5.3</w:t>
            </w:r>
          </w:p>
        </w:tc>
      </w:tr>
      <w:tr w:rsidR="00F17248" w:rsidRPr="00F17248" w14:paraId="7B797C82" w14:textId="77777777" w:rsidTr="00723C65">
        <w:trPr>
          <w:gridAfter w:val="2"/>
          <w:wAfter w:w="17" w:type="dxa"/>
          <w:trHeight w:val="300"/>
          <w:jc w:val="center"/>
        </w:trPr>
        <w:tc>
          <w:tcPr>
            <w:tcW w:w="60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CD6E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CTRL</w:t>
            </w:r>
          </w:p>
        </w:tc>
        <w:tc>
          <w:tcPr>
            <w:tcW w:w="59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DCD0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BSS</w:t>
            </w:r>
          </w:p>
        </w:tc>
        <w:tc>
          <w:tcPr>
            <w:tcW w:w="6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E81C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 h</w:t>
            </w:r>
          </w:p>
        </w:tc>
        <w:tc>
          <w:tcPr>
            <w:tcW w:w="3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05E20" w14:textId="77777777" w:rsidR="00023A52" w:rsidRPr="00F17248" w:rsidRDefault="00023A52" w:rsidP="00C34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9.5</w:t>
            </w:r>
          </w:p>
        </w:tc>
        <w:tc>
          <w:tcPr>
            <w:tcW w:w="1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7D74D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918C" w14:textId="77777777" w:rsidR="00023A52" w:rsidRPr="00F17248" w:rsidRDefault="00023A52" w:rsidP="00C34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.7</w:t>
            </w:r>
          </w:p>
        </w:tc>
        <w:tc>
          <w:tcPr>
            <w:tcW w:w="39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62FB" w14:textId="28CD67AA" w:rsidR="00023A52" w:rsidRPr="00F17248" w:rsidRDefault="00023A52" w:rsidP="00C34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.1</w:t>
            </w:r>
            <w:r w:rsidR="008B2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 xml:space="preserve"> y</w:t>
            </w:r>
          </w:p>
        </w:tc>
        <w:tc>
          <w:tcPr>
            <w:tcW w:w="1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0F6B9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F23F" w14:textId="77777777" w:rsidR="00023A52" w:rsidRPr="00F17248" w:rsidRDefault="00023A52" w:rsidP="00C34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9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B28F7" w14:textId="4BA8E105" w:rsidR="00023A52" w:rsidRPr="00F17248" w:rsidRDefault="00023A52" w:rsidP="008B2A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 xml:space="preserve">0.6 </w:t>
            </w:r>
          </w:p>
        </w:tc>
        <w:tc>
          <w:tcPr>
            <w:tcW w:w="1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498C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5415" w14:textId="77777777" w:rsidR="00023A52" w:rsidRPr="00F17248" w:rsidRDefault="00023A52" w:rsidP="00C34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2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76366" w14:textId="77777777" w:rsidR="00023A52" w:rsidRPr="00F17248" w:rsidRDefault="00023A52" w:rsidP="00C34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9.3</w:t>
            </w:r>
          </w:p>
        </w:tc>
        <w:tc>
          <w:tcPr>
            <w:tcW w:w="1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1B9E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954E4" w14:textId="77777777" w:rsidR="00023A52" w:rsidRPr="00F17248" w:rsidRDefault="00023A52" w:rsidP="00C34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9.8</w:t>
            </w:r>
          </w:p>
        </w:tc>
        <w:tc>
          <w:tcPr>
            <w:tcW w:w="39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A762A" w14:textId="77777777" w:rsidR="00023A52" w:rsidRPr="00F17248" w:rsidRDefault="00023A52" w:rsidP="00C34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8.5</w:t>
            </w:r>
          </w:p>
        </w:tc>
        <w:tc>
          <w:tcPr>
            <w:tcW w:w="1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3D9BC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EF25" w14:textId="77777777" w:rsidR="00023A52" w:rsidRPr="00F17248" w:rsidRDefault="00023A52" w:rsidP="00C34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.8</w:t>
            </w:r>
          </w:p>
        </w:tc>
        <w:tc>
          <w:tcPr>
            <w:tcW w:w="39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1CDC" w14:textId="77777777" w:rsidR="00023A52" w:rsidRPr="00F17248" w:rsidRDefault="00023A52" w:rsidP="00C34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5.8</w:t>
            </w:r>
          </w:p>
        </w:tc>
        <w:tc>
          <w:tcPr>
            <w:tcW w:w="1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AE329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986A" w14:textId="77777777" w:rsidR="00023A52" w:rsidRPr="00F17248" w:rsidRDefault="00023A52" w:rsidP="00C34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.7</w:t>
            </w:r>
          </w:p>
        </w:tc>
        <w:tc>
          <w:tcPr>
            <w:tcW w:w="39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9073B" w14:textId="77777777" w:rsidR="00023A52" w:rsidRPr="00F17248" w:rsidRDefault="00023A52" w:rsidP="00C34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7.8</w:t>
            </w:r>
          </w:p>
        </w:tc>
        <w:tc>
          <w:tcPr>
            <w:tcW w:w="1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2B69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95833" w14:textId="77777777" w:rsidR="00023A52" w:rsidRPr="00F17248" w:rsidRDefault="00023A52" w:rsidP="00C34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5.0</w:t>
            </w:r>
          </w:p>
        </w:tc>
      </w:tr>
      <w:tr w:rsidR="00F17248" w:rsidRPr="00F17248" w14:paraId="1EFFBE24" w14:textId="77777777" w:rsidTr="00723C65">
        <w:trPr>
          <w:gridAfter w:val="2"/>
          <w:wAfter w:w="17" w:type="dxa"/>
          <w:trHeight w:val="300"/>
          <w:jc w:val="center"/>
        </w:trPr>
        <w:tc>
          <w:tcPr>
            <w:tcW w:w="6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A7B36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5CDB6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AC24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4 h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9FA5" w14:textId="77777777" w:rsidR="00023A52" w:rsidRPr="00F17248" w:rsidRDefault="00023A52" w:rsidP="00C34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6.9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4A1E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3E2F" w14:textId="77777777" w:rsidR="00023A52" w:rsidRPr="00F17248" w:rsidRDefault="00023A52" w:rsidP="00C34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.4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07062" w14:textId="6B0EBF58" w:rsidR="00023A52" w:rsidRPr="00F17248" w:rsidRDefault="00023A52" w:rsidP="00C34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.6</w:t>
            </w:r>
            <w:r w:rsidR="008B2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 xml:space="preserve"> x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3B3D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729F" w14:textId="77777777" w:rsidR="00023A52" w:rsidRPr="00F17248" w:rsidRDefault="00023A52" w:rsidP="00C34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700FA" w14:textId="2FCF83F6" w:rsidR="00023A52" w:rsidRPr="00F17248" w:rsidRDefault="00023A52" w:rsidP="008B2A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 xml:space="preserve">0.5 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27AD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DBCE" w14:textId="77777777" w:rsidR="00023A52" w:rsidRPr="00F17248" w:rsidRDefault="00023A52" w:rsidP="00C34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86460" w14:textId="77777777" w:rsidR="00023A52" w:rsidRPr="00F17248" w:rsidRDefault="00023A52" w:rsidP="00C34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4.6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77FC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F8D5" w14:textId="77777777" w:rsidR="00023A52" w:rsidRPr="00F17248" w:rsidRDefault="00023A52" w:rsidP="00C34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8.2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8C7A3" w14:textId="77777777" w:rsidR="00023A52" w:rsidRPr="00F17248" w:rsidRDefault="00023A52" w:rsidP="00C34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6.3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FA444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D7555" w14:textId="77777777" w:rsidR="00023A52" w:rsidRPr="00F17248" w:rsidRDefault="00023A52" w:rsidP="00C34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.2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134C" w14:textId="77777777" w:rsidR="00023A52" w:rsidRPr="00F17248" w:rsidRDefault="00023A52" w:rsidP="00C34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8.0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03589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283F6" w14:textId="77777777" w:rsidR="00023A52" w:rsidRPr="00F17248" w:rsidRDefault="00023A52" w:rsidP="00C34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.5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613E" w14:textId="77777777" w:rsidR="00023A52" w:rsidRPr="00F17248" w:rsidRDefault="00023A52" w:rsidP="00C34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6.5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83814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25B6" w14:textId="77777777" w:rsidR="00023A52" w:rsidRPr="00F17248" w:rsidRDefault="00023A52" w:rsidP="00C34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.9</w:t>
            </w:r>
          </w:p>
        </w:tc>
      </w:tr>
      <w:tr w:rsidR="00F17248" w:rsidRPr="00F17248" w14:paraId="69357B33" w14:textId="77777777" w:rsidTr="00723C65">
        <w:trPr>
          <w:gridAfter w:val="2"/>
          <w:wAfter w:w="17" w:type="dxa"/>
          <w:trHeight w:val="300"/>
          <w:jc w:val="center"/>
        </w:trPr>
        <w:tc>
          <w:tcPr>
            <w:tcW w:w="6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E2AD7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5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E6A0D" w14:textId="77777777" w:rsidR="00023A52" w:rsidRPr="00C346CA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pt-PT" w:eastAsia="pt-PT"/>
              </w:rPr>
            </w:pPr>
            <w:r w:rsidRPr="00C346C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pt-PT" w:eastAsia="pt-PT"/>
              </w:rPr>
              <w:t>Phdp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3670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 h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25A0" w14:textId="77777777" w:rsidR="00023A52" w:rsidRPr="00F17248" w:rsidRDefault="00023A52" w:rsidP="00C34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7.0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5B25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6332" w14:textId="77777777" w:rsidR="00023A52" w:rsidRPr="00F17248" w:rsidRDefault="00023A52" w:rsidP="00C34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.7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B5D51" w14:textId="77777777" w:rsidR="00023A52" w:rsidRPr="00F17248" w:rsidRDefault="00023A52" w:rsidP="00C34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.1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7B256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152C7" w14:textId="77777777" w:rsidR="00023A52" w:rsidRPr="00F17248" w:rsidRDefault="00023A52" w:rsidP="00C34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655A" w14:textId="77777777" w:rsidR="00023A52" w:rsidRPr="00F17248" w:rsidRDefault="00023A52" w:rsidP="00C34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4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E4FE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2C011" w14:textId="77777777" w:rsidR="00023A52" w:rsidRPr="00F17248" w:rsidRDefault="00023A52" w:rsidP="00C34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F03DA" w14:textId="77777777" w:rsidR="00023A52" w:rsidRPr="00F17248" w:rsidRDefault="00023A52" w:rsidP="00C34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8.4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37419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CA43" w14:textId="77777777" w:rsidR="00023A52" w:rsidRPr="00F17248" w:rsidRDefault="00023A52" w:rsidP="00C34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9.3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12476" w14:textId="77777777" w:rsidR="00023A52" w:rsidRPr="00F17248" w:rsidRDefault="00023A52" w:rsidP="00C34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4.3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9E95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7A32" w14:textId="77777777" w:rsidR="00023A52" w:rsidRPr="00F17248" w:rsidRDefault="00023A52" w:rsidP="00C34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.3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8F41" w14:textId="77777777" w:rsidR="00023A52" w:rsidRPr="00F17248" w:rsidRDefault="00023A52" w:rsidP="00C34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4.2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8834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619B2" w14:textId="77777777" w:rsidR="00023A52" w:rsidRPr="00F17248" w:rsidRDefault="00023A52" w:rsidP="00C34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.6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7D3C" w14:textId="77777777" w:rsidR="00023A52" w:rsidRPr="00F17248" w:rsidRDefault="00023A52" w:rsidP="00C34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7.0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29C9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C656" w14:textId="77777777" w:rsidR="00023A52" w:rsidRPr="00F17248" w:rsidRDefault="00023A52" w:rsidP="00C34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6.0</w:t>
            </w:r>
          </w:p>
        </w:tc>
      </w:tr>
      <w:tr w:rsidR="00F17248" w:rsidRPr="00F17248" w14:paraId="5B8AFA57" w14:textId="77777777" w:rsidTr="00723C65">
        <w:trPr>
          <w:gridAfter w:val="2"/>
          <w:wAfter w:w="17" w:type="dxa"/>
          <w:trHeight w:val="300"/>
          <w:jc w:val="center"/>
        </w:trPr>
        <w:tc>
          <w:tcPr>
            <w:tcW w:w="609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3C448F1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C2F113A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4C972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4 h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0D90D" w14:textId="77777777" w:rsidR="00023A52" w:rsidRPr="00F17248" w:rsidRDefault="00023A52" w:rsidP="00C34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7.8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3C23C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F2AAC" w14:textId="77777777" w:rsidR="00023A52" w:rsidRPr="00F17248" w:rsidRDefault="00023A52" w:rsidP="00C34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.8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4EF24" w14:textId="77777777" w:rsidR="00023A52" w:rsidRPr="00F17248" w:rsidRDefault="00023A52" w:rsidP="00C34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.8</w:t>
            </w:r>
          </w:p>
        </w:tc>
        <w:tc>
          <w:tcPr>
            <w:tcW w:w="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6E5DD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D0216" w14:textId="77777777" w:rsidR="00023A52" w:rsidRPr="00F17248" w:rsidRDefault="00023A52" w:rsidP="00C34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.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5E5AE" w14:textId="77777777" w:rsidR="00023A52" w:rsidRPr="00F17248" w:rsidRDefault="00023A52" w:rsidP="00C34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4</w:t>
            </w:r>
          </w:p>
        </w:tc>
        <w:tc>
          <w:tcPr>
            <w:tcW w:w="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8F5F7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0CF96" w14:textId="77777777" w:rsidR="00023A52" w:rsidRPr="00F17248" w:rsidRDefault="00023A52" w:rsidP="00C34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87293" w14:textId="77777777" w:rsidR="00023A52" w:rsidRPr="00F17248" w:rsidRDefault="00023A52" w:rsidP="00C34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7.5</w:t>
            </w:r>
          </w:p>
        </w:tc>
        <w:tc>
          <w:tcPr>
            <w:tcW w:w="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05D60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AFBE6" w14:textId="77777777" w:rsidR="00023A52" w:rsidRPr="00F17248" w:rsidRDefault="00023A52" w:rsidP="00C34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7.7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E8018" w14:textId="77777777" w:rsidR="00023A52" w:rsidRPr="00F17248" w:rsidRDefault="00023A52" w:rsidP="00C34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6.9</w:t>
            </w:r>
          </w:p>
        </w:tc>
        <w:tc>
          <w:tcPr>
            <w:tcW w:w="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4F4E1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3459D" w14:textId="77777777" w:rsidR="00023A52" w:rsidRPr="00F17248" w:rsidRDefault="00023A52" w:rsidP="00C34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.0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264C4" w14:textId="77777777" w:rsidR="00023A52" w:rsidRPr="00F17248" w:rsidRDefault="00023A52" w:rsidP="00C34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1.6</w:t>
            </w:r>
          </w:p>
        </w:tc>
        <w:tc>
          <w:tcPr>
            <w:tcW w:w="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066AE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FF2E3" w14:textId="77777777" w:rsidR="00023A52" w:rsidRPr="00F17248" w:rsidRDefault="00023A52" w:rsidP="00C34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.3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5B87E" w14:textId="77777777" w:rsidR="00023A52" w:rsidRPr="00F17248" w:rsidRDefault="00023A52" w:rsidP="00C34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5.5</w:t>
            </w:r>
          </w:p>
        </w:tc>
        <w:tc>
          <w:tcPr>
            <w:tcW w:w="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3A54B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92130" w14:textId="77777777" w:rsidR="00023A52" w:rsidRPr="00F17248" w:rsidRDefault="00023A52" w:rsidP="00C34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.5</w:t>
            </w:r>
          </w:p>
        </w:tc>
      </w:tr>
      <w:tr w:rsidR="00F17248" w:rsidRPr="00F17248" w14:paraId="5C7CBDD6" w14:textId="77777777" w:rsidTr="00723C65">
        <w:trPr>
          <w:gridAfter w:val="2"/>
          <w:wAfter w:w="17" w:type="dxa"/>
          <w:trHeight w:val="300"/>
          <w:jc w:val="center"/>
        </w:trPr>
        <w:tc>
          <w:tcPr>
            <w:tcW w:w="60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2B584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ET</w:t>
            </w:r>
          </w:p>
        </w:tc>
        <w:tc>
          <w:tcPr>
            <w:tcW w:w="59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87F5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BSS</w:t>
            </w:r>
          </w:p>
        </w:tc>
        <w:tc>
          <w:tcPr>
            <w:tcW w:w="6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9758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 h</w:t>
            </w:r>
          </w:p>
        </w:tc>
        <w:tc>
          <w:tcPr>
            <w:tcW w:w="3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106E6" w14:textId="77777777" w:rsidR="00023A52" w:rsidRPr="00F17248" w:rsidRDefault="00023A52" w:rsidP="00C34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8.3</w:t>
            </w:r>
          </w:p>
        </w:tc>
        <w:tc>
          <w:tcPr>
            <w:tcW w:w="1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902E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FA66" w14:textId="77777777" w:rsidR="00023A52" w:rsidRPr="00F17248" w:rsidRDefault="00023A52" w:rsidP="00C34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.5</w:t>
            </w:r>
          </w:p>
        </w:tc>
        <w:tc>
          <w:tcPr>
            <w:tcW w:w="39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CBAF" w14:textId="77777777" w:rsidR="00023A52" w:rsidRPr="00F17248" w:rsidRDefault="00023A52" w:rsidP="00C34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.1</w:t>
            </w:r>
          </w:p>
        </w:tc>
        <w:tc>
          <w:tcPr>
            <w:tcW w:w="1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CDFE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65CF" w14:textId="77777777" w:rsidR="00023A52" w:rsidRPr="00F17248" w:rsidRDefault="00023A52" w:rsidP="00C34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8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9C8D" w14:textId="77777777" w:rsidR="00023A52" w:rsidRPr="00F17248" w:rsidRDefault="00023A52" w:rsidP="00C34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6</w:t>
            </w:r>
          </w:p>
        </w:tc>
        <w:tc>
          <w:tcPr>
            <w:tcW w:w="1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4ABB4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C1A8A" w14:textId="77777777" w:rsidR="00023A52" w:rsidRPr="00F17248" w:rsidRDefault="00023A52" w:rsidP="00C34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2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0D9B" w14:textId="77777777" w:rsidR="00023A52" w:rsidRPr="00F17248" w:rsidRDefault="00023A52" w:rsidP="00C34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5.2</w:t>
            </w:r>
          </w:p>
        </w:tc>
        <w:tc>
          <w:tcPr>
            <w:tcW w:w="1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B553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1E59B" w14:textId="77777777" w:rsidR="00023A52" w:rsidRPr="00F17248" w:rsidRDefault="00023A52" w:rsidP="00C34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4.3</w:t>
            </w:r>
          </w:p>
        </w:tc>
        <w:tc>
          <w:tcPr>
            <w:tcW w:w="39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247A" w14:textId="77777777" w:rsidR="00023A52" w:rsidRPr="00F17248" w:rsidRDefault="00023A52" w:rsidP="00C34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6.4</w:t>
            </w:r>
          </w:p>
        </w:tc>
        <w:tc>
          <w:tcPr>
            <w:tcW w:w="1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4CDD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8D89" w14:textId="77777777" w:rsidR="00023A52" w:rsidRPr="00F17248" w:rsidRDefault="00023A52" w:rsidP="00C34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.9</w:t>
            </w:r>
          </w:p>
        </w:tc>
        <w:tc>
          <w:tcPr>
            <w:tcW w:w="39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D6CAE" w14:textId="77777777" w:rsidR="00023A52" w:rsidRPr="00F17248" w:rsidRDefault="00023A52" w:rsidP="00C34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3.4</w:t>
            </w:r>
          </w:p>
        </w:tc>
        <w:tc>
          <w:tcPr>
            <w:tcW w:w="1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139F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99E2" w14:textId="77777777" w:rsidR="00023A52" w:rsidRPr="00F17248" w:rsidRDefault="00023A52" w:rsidP="00C34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.1</w:t>
            </w:r>
          </w:p>
        </w:tc>
        <w:tc>
          <w:tcPr>
            <w:tcW w:w="39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C5077" w14:textId="77777777" w:rsidR="00023A52" w:rsidRPr="00F17248" w:rsidRDefault="00023A52" w:rsidP="00C34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6.6</w:t>
            </w:r>
          </w:p>
        </w:tc>
        <w:tc>
          <w:tcPr>
            <w:tcW w:w="1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7A525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753F6" w14:textId="77777777" w:rsidR="00023A52" w:rsidRPr="00F17248" w:rsidRDefault="00023A52" w:rsidP="00C34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5.2</w:t>
            </w:r>
          </w:p>
        </w:tc>
      </w:tr>
      <w:tr w:rsidR="00F17248" w:rsidRPr="00F17248" w14:paraId="0996E5BC" w14:textId="77777777" w:rsidTr="00723C65">
        <w:trPr>
          <w:gridAfter w:val="2"/>
          <w:wAfter w:w="17" w:type="dxa"/>
          <w:trHeight w:val="300"/>
          <w:jc w:val="center"/>
        </w:trPr>
        <w:tc>
          <w:tcPr>
            <w:tcW w:w="6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BA0CC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474B8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A30A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4 h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9B91" w14:textId="77777777" w:rsidR="00023A52" w:rsidRPr="00F17248" w:rsidRDefault="00023A52" w:rsidP="00C34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7.3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B07E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488B3" w14:textId="77777777" w:rsidR="00023A52" w:rsidRPr="00F17248" w:rsidRDefault="00023A52" w:rsidP="00C34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5.7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F3F9" w14:textId="77777777" w:rsidR="00023A52" w:rsidRPr="00F17248" w:rsidRDefault="00023A52" w:rsidP="00C34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.2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87E9A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7B5C" w14:textId="77777777" w:rsidR="00023A52" w:rsidRPr="00F17248" w:rsidRDefault="00023A52" w:rsidP="00C34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9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27914" w14:textId="77777777" w:rsidR="00023A52" w:rsidRPr="00F17248" w:rsidRDefault="00023A52" w:rsidP="00C34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5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BA06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5623" w14:textId="77777777" w:rsidR="00023A52" w:rsidRPr="00F17248" w:rsidRDefault="00023A52" w:rsidP="00C34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7461" w14:textId="77777777" w:rsidR="00023A52" w:rsidRPr="00F17248" w:rsidRDefault="00023A52" w:rsidP="00C34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1.3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A63CA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2F8D9" w14:textId="77777777" w:rsidR="00023A52" w:rsidRPr="00F17248" w:rsidRDefault="00023A52" w:rsidP="00C34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8.3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8D12" w14:textId="77777777" w:rsidR="00023A52" w:rsidRPr="00F17248" w:rsidRDefault="00023A52" w:rsidP="00C34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5.5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EF7E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9634E" w14:textId="77777777" w:rsidR="00023A52" w:rsidRPr="00F17248" w:rsidRDefault="00023A52" w:rsidP="00C34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.6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7976" w14:textId="77777777" w:rsidR="00023A52" w:rsidRPr="00F17248" w:rsidRDefault="00023A52" w:rsidP="00C34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3.2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75A57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9778" w14:textId="77777777" w:rsidR="00023A52" w:rsidRPr="00F17248" w:rsidRDefault="00023A52" w:rsidP="00C34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.7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A499" w14:textId="77777777" w:rsidR="00023A52" w:rsidRPr="00F17248" w:rsidRDefault="00023A52" w:rsidP="00C34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7.4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386E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8AC4D" w14:textId="77777777" w:rsidR="00023A52" w:rsidRPr="00F17248" w:rsidRDefault="00023A52" w:rsidP="00C34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.4</w:t>
            </w:r>
          </w:p>
        </w:tc>
      </w:tr>
      <w:tr w:rsidR="00F17248" w:rsidRPr="00F17248" w14:paraId="397A60DF" w14:textId="77777777" w:rsidTr="00723C65">
        <w:trPr>
          <w:gridAfter w:val="2"/>
          <w:wAfter w:w="17" w:type="dxa"/>
          <w:trHeight w:val="300"/>
          <w:jc w:val="center"/>
        </w:trPr>
        <w:tc>
          <w:tcPr>
            <w:tcW w:w="6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8162A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5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7444A" w14:textId="77777777" w:rsidR="00023A52" w:rsidRPr="00C346CA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pt-PT" w:eastAsia="pt-PT"/>
              </w:rPr>
            </w:pPr>
            <w:r w:rsidRPr="00C346C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pt-PT" w:eastAsia="pt-PT"/>
              </w:rPr>
              <w:t>Phdp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AE9C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 h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E8DCF" w14:textId="77777777" w:rsidR="00023A52" w:rsidRPr="00F17248" w:rsidRDefault="00023A52" w:rsidP="00C34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6.5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10D9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15B8" w14:textId="77777777" w:rsidR="00023A52" w:rsidRPr="00F17248" w:rsidRDefault="00023A52" w:rsidP="00C34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6.1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01938" w14:textId="77777777" w:rsidR="00023A52" w:rsidRPr="00F17248" w:rsidRDefault="00023A52" w:rsidP="00C34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.3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47054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63171" w14:textId="77777777" w:rsidR="00023A52" w:rsidRPr="00F17248" w:rsidRDefault="00023A52" w:rsidP="00C34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7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37752" w14:textId="77777777" w:rsidR="00023A52" w:rsidRPr="00F17248" w:rsidRDefault="00023A52" w:rsidP="00C34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4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5244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1D8FF" w14:textId="77777777" w:rsidR="00023A52" w:rsidRPr="00F17248" w:rsidRDefault="00023A52" w:rsidP="00C34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EB283" w14:textId="77777777" w:rsidR="00023A52" w:rsidRPr="00F17248" w:rsidRDefault="00023A52" w:rsidP="00C34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2.8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1970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3D353" w14:textId="77777777" w:rsidR="00023A52" w:rsidRPr="00F17248" w:rsidRDefault="00023A52" w:rsidP="00C34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2.0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F7BD" w14:textId="77777777" w:rsidR="00023A52" w:rsidRPr="00F17248" w:rsidRDefault="00023A52" w:rsidP="00C34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5.0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2C64F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E8476" w14:textId="77777777" w:rsidR="00023A52" w:rsidRPr="00F17248" w:rsidRDefault="00023A52" w:rsidP="00C34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.6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92CF" w14:textId="77777777" w:rsidR="00023A52" w:rsidRPr="00F17248" w:rsidRDefault="00023A52" w:rsidP="00C34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4.7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F76C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DD8C" w14:textId="77777777" w:rsidR="00023A52" w:rsidRPr="00F17248" w:rsidRDefault="00023A52" w:rsidP="00C34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5.9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832AE" w14:textId="77777777" w:rsidR="00023A52" w:rsidRPr="00F17248" w:rsidRDefault="00023A52" w:rsidP="00C34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4.9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D097E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D6CD" w14:textId="77777777" w:rsidR="00023A52" w:rsidRPr="00F17248" w:rsidRDefault="00023A52" w:rsidP="00C34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.9</w:t>
            </w:r>
          </w:p>
        </w:tc>
      </w:tr>
      <w:tr w:rsidR="00F17248" w:rsidRPr="00F17248" w14:paraId="00922DD8" w14:textId="77777777" w:rsidTr="00723C65">
        <w:trPr>
          <w:gridAfter w:val="2"/>
          <w:wAfter w:w="17" w:type="dxa"/>
          <w:trHeight w:val="300"/>
          <w:jc w:val="center"/>
        </w:trPr>
        <w:tc>
          <w:tcPr>
            <w:tcW w:w="609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6E32228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2A21585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089F9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4 h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9FCA2" w14:textId="77777777" w:rsidR="00023A52" w:rsidRPr="00F17248" w:rsidRDefault="00023A52" w:rsidP="00C34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8.2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DB143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62C15" w14:textId="77777777" w:rsidR="00023A52" w:rsidRPr="00F17248" w:rsidRDefault="00023A52" w:rsidP="00C34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.6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60C2E" w14:textId="77777777" w:rsidR="00023A52" w:rsidRPr="00F17248" w:rsidRDefault="00023A52" w:rsidP="00C34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.8</w:t>
            </w:r>
          </w:p>
        </w:tc>
        <w:tc>
          <w:tcPr>
            <w:tcW w:w="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DFF6C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CD3B7" w14:textId="77777777" w:rsidR="00023A52" w:rsidRPr="00F17248" w:rsidRDefault="00023A52" w:rsidP="00C34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8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2C229" w14:textId="77777777" w:rsidR="00023A52" w:rsidRPr="00F17248" w:rsidRDefault="00023A52" w:rsidP="00C34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3</w:t>
            </w:r>
          </w:p>
        </w:tc>
        <w:tc>
          <w:tcPr>
            <w:tcW w:w="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F7EF3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62B3C" w14:textId="77777777" w:rsidR="00023A52" w:rsidRPr="00F17248" w:rsidRDefault="00023A52" w:rsidP="00C34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0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5797B" w14:textId="77777777" w:rsidR="00023A52" w:rsidRPr="00F17248" w:rsidRDefault="00023A52" w:rsidP="00C34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1.5</w:t>
            </w:r>
          </w:p>
        </w:tc>
        <w:tc>
          <w:tcPr>
            <w:tcW w:w="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257F8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5C1B2" w14:textId="77777777" w:rsidR="00023A52" w:rsidRPr="00F17248" w:rsidRDefault="00023A52" w:rsidP="00C34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5.1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4CC7E" w14:textId="77777777" w:rsidR="00023A52" w:rsidRPr="00F17248" w:rsidRDefault="00023A52" w:rsidP="00C34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4.7</w:t>
            </w:r>
          </w:p>
        </w:tc>
        <w:tc>
          <w:tcPr>
            <w:tcW w:w="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5B6F2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82C19" w14:textId="77777777" w:rsidR="00023A52" w:rsidRPr="00F17248" w:rsidRDefault="00023A52" w:rsidP="00C34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.9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067D0" w14:textId="77777777" w:rsidR="00023A52" w:rsidRPr="00F17248" w:rsidRDefault="00023A52" w:rsidP="00C34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3.4</w:t>
            </w:r>
          </w:p>
        </w:tc>
        <w:tc>
          <w:tcPr>
            <w:tcW w:w="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B8143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ABF74" w14:textId="77777777" w:rsidR="00023A52" w:rsidRPr="00F17248" w:rsidRDefault="00023A52" w:rsidP="00C34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.8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FB65B" w14:textId="77777777" w:rsidR="00023A52" w:rsidRPr="00F17248" w:rsidRDefault="00023A52" w:rsidP="00C34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5.3</w:t>
            </w:r>
          </w:p>
        </w:tc>
        <w:tc>
          <w:tcPr>
            <w:tcW w:w="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3AC81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DBCD6" w14:textId="77777777" w:rsidR="00023A52" w:rsidRPr="00F17248" w:rsidRDefault="00023A52" w:rsidP="00C34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.9</w:t>
            </w:r>
          </w:p>
        </w:tc>
      </w:tr>
      <w:tr w:rsidR="00F17248" w:rsidRPr="00F17248" w14:paraId="68F45C90" w14:textId="77777777" w:rsidTr="00723C65">
        <w:trPr>
          <w:gridAfter w:val="2"/>
          <w:wAfter w:w="17" w:type="dxa"/>
          <w:trHeight w:val="300"/>
          <w:jc w:val="center"/>
        </w:trPr>
        <w:tc>
          <w:tcPr>
            <w:tcW w:w="60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719E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TRP</w:t>
            </w:r>
          </w:p>
        </w:tc>
        <w:tc>
          <w:tcPr>
            <w:tcW w:w="59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46C14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BSS</w:t>
            </w:r>
          </w:p>
        </w:tc>
        <w:tc>
          <w:tcPr>
            <w:tcW w:w="6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30AA7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 h</w:t>
            </w:r>
          </w:p>
        </w:tc>
        <w:tc>
          <w:tcPr>
            <w:tcW w:w="3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C6985" w14:textId="77777777" w:rsidR="00023A52" w:rsidRPr="00F17248" w:rsidRDefault="00023A52" w:rsidP="00C34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6.1</w:t>
            </w:r>
          </w:p>
        </w:tc>
        <w:tc>
          <w:tcPr>
            <w:tcW w:w="1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E207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40C73" w14:textId="77777777" w:rsidR="00023A52" w:rsidRPr="00F17248" w:rsidRDefault="00023A52" w:rsidP="00C34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.7</w:t>
            </w:r>
          </w:p>
        </w:tc>
        <w:tc>
          <w:tcPr>
            <w:tcW w:w="39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E4C74" w14:textId="77777777" w:rsidR="00023A52" w:rsidRPr="00F17248" w:rsidRDefault="00023A52" w:rsidP="00C34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.8</w:t>
            </w:r>
          </w:p>
        </w:tc>
        <w:tc>
          <w:tcPr>
            <w:tcW w:w="1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7CC37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23E2A" w14:textId="77777777" w:rsidR="00023A52" w:rsidRPr="00F17248" w:rsidRDefault="00023A52" w:rsidP="00C34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4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7F1E" w14:textId="77777777" w:rsidR="00023A52" w:rsidRPr="00F17248" w:rsidRDefault="00023A52" w:rsidP="00C34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5</w:t>
            </w:r>
          </w:p>
        </w:tc>
        <w:tc>
          <w:tcPr>
            <w:tcW w:w="1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5BAB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D8AAF" w14:textId="77777777" w:rsidR="00023A52" w:rsidRPr="00F17248" w:rsidRDefault="00023A52" w:rsidP="00C34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2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E3410" w14:textId="77777777" w:rsidR="00023A52" w:rsidRPr="00F17248" w:rsidRDefault="00023A52" w:rsidP="00C34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53.9</w:t>
            </w:r>
          </w:p>
        </w:tc>
        <w:tc>
          <w:tcPr>
            <w:tcW w:w="1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03783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4D11" w14:textId="77777777" w:rsidR="00023A52" w:rsidRPr="00F17248" w:rsidRDefault="00023A52" w:rsidP="00C34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9.8</w:t>
            </w:r>
          </w:p>
        </w:tc>
        <w:tc>
          <w:tcPr>
            <w:tcW w:w="39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F7306" w14:textId="77777777" w:rsidR="00023A52" w:rsidRPr="00F17248" w:rsidRDefault="00023A52" w:rsidP="00C34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9.0</w:t>
            </w:r>
          </w:p>
        </w:tc>
        <w:tc>
          <w:tcPr>
            <w:tcW w:w="1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C6B99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8BD3" w14:textId="77777777" w:rsidR="00023A52" w:rsidRPr="00F17248" w:rsidRDefault="00023A52" w:rsidP="00C34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.2</w:t>
            </w:r>
          </w:p>
        </w:tc>
        <w:tc>
          <w:tcPr>
            <w:tcW w:w="39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8DCD1" w14:textId="77777777" w:rsidR="00023A52" w:rsidRPr="00F17248" w:rsidRDefault="00023A52" w:rsidP="00C34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3.7</w:t>
            </w:r>
          </w:p>
        </w:tc>
        <w:tc>
          <w:tcPr>
            <w:tcW w:w="1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1C7D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A3BA" w14:textId="77777777" w:rsidR="00023A52" w:rsidRPr="00F17248" w:rsidRDefault="00023A52" w:rsidP="00C34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.0</w:t>
            </w:r>
          </w:p>
        </w:tc>
        <w:tc>
          <w:tcPr>
            <w:tcW w:w="39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F8E1" w14:textId="77777777" w:rsidR="00023A52" w:rsidRPr="00F17248" w:rsidRDefault="00023A52" w:rsidP="00C34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5.1</w:t>
            </w:r>
          </w:p>
        </w:tc>
        <w:tc>
          <w:tcPr>
            <w:tcW w:w="1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E8F34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91F7" w14:textId="77777777" w:rsidR="00023A52" w:rsidRPr="00F17248" w:rsidRDefault="00023A52" w:rsidP="00C34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.0</w:t>
            </w:r>
          </w:p>
        </w:tc>
      </w:tr>
      <w:tr w:rsidR="00F17248" w:rsidRPr="00F17248" w14:paraId="5A4B5F01" w14:textId="77777777" w:rsidTr="00723C65">
        <w:trPr>
          <w:gridAfter w:val="2"/>
          <w:wAfter w:w="17" w:type="dxa"/>
          <w:trHeight w:val="300"/>
          <w:jc w:val="center"/>
        </w:trPr>
        <w:tc>
          <w:tcPr>
            <w:tcW w:w="6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FE41F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F2AA5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A3F5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4 h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ACD5" w14:textId="77777777" w:rsidR="00023A52" w:rsidRPr="00F17248" w:rsidRDefault="00023A52" w:rsidP="00C34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6.1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439C3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CFE2" w14:textId="77777777" w:rsidR="00023A52" w:rsidRPr="00F17248" w:rsidRDefault="00023A52" w:rsidP="00C34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5.4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F1C2" w14:textId="77777777" w:rsidR="00023A52" w:rsidRPr="00F17248" w:rsidRDefault="00023A52" w:rsidP="00C34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.1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8575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9526" w14:textId="77777777" w:rsidR="00023A52" w:rsidRPr="00F17248" w:rsidRDefault="00023A52" w:rsidP="00C34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9CC3" w14:textId="77777777" w:rsidR="00023A52" w:rsidRPr="00F17248" w:rsidRDefault="00023A52" w:rsidP="00C34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5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2A308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3A9B" w14:textId="77777777" w:rsidR="00023A52" w:rsidRPr="00F17248" w:rsidRDefault="00023A52" w:rsidP="00C34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17D5" w14:textId="77777777" w:rsidR="00023A52" w:rsidRPr="00F17248" w:rsidRDefault="00023A52" w:rsidP="00C34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50.0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D4A2F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8DAB" w14:textId="77777777" w:rsidR="00023A52" w:rsidRPr="00F17248" w:rsidRDefault="00023A52" w:rsidP="00C34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0.6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EB37D" w14:textId="77777777" w:rsidR="00023A52" w:rsidRPr="00F17248" w:rsidRDefault="00023A52" w:rsidP="00C34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7.3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88F22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0B8D" w14:textId="77777777" w:rsidR="00023A52" w:rsidRPr="00F17248" w:rsidRDefault="00023A52" w:rsidP="00C34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.0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01855" w14:textId="77777777" w:rsidR="00023A52" w:rsidRPr="00F17248" w:rsidRDefault="00023A52" w:rsidP="00C34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6.5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2554F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FAF22" w14:textId="77777777" w:rsidR="00023A52" w:rsidRPr="00F17248" w:rsidRDefault="00023A52" w:rsidP="00C34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.8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99B8" w14:textId="77777777" w:rsidR="00023A52" w:rsidRPr="00F17248" w:rsidRDefault="00023A52" w:rsidP="00C34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4.3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C171D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8343" w14:textId="77777777" w:rsidR="00023A52" w:rsidRPr="00F17248" w:rsidRDefault="00023A52" w:rsidP="00C34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.2</w:t>
            </w:r>
          </w:p>
        </w:tc>
      </w:tr>
      <w:tr w:rsidR="00F17248" w:rsidRPr="00F17248" w14:paraId="0FB52A2A" w14:textId="77777777" w:rsidTr="00723C65">
        <w:trPr>
          <w:gridAfter w:val="2"/>
          <w:wAfter w:w="17" w:type="dxa"/>
          <w:trHeight w:val="300"/>
          <w:jc w:val="center"/>
        </w:trPr>
        <w:tc>
          <w:tcPr>
            <w:tcW w:w="6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89603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5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B31A" w14:textId="77777777" w:rsidR="00023A52" w:rsidRPr="00C346CA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pt-PT" w:eastAsia="pt-PT"/>
              </w:rPr>
            </w:pPr>
            <w:r w:rsidRPr="00C346C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pt-PT" w:eastAsia="pt-PT"/>
              </w:rPr>
              <w:t>Phdp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6C742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 h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0E83" w14:textId="77777777" w:rsidR="00023A52" w:rsidRPr="00F17248" w:rsidRDefault="00023A52" w:rsidP="00C34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6.5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481C4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35AA" w14:textId="77777777" w:rsidR="00023A52" w:rsidRPr="00F17248" w:rsidRDefault="00023A52" w:rsidP="00C34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.1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7F2B" w14:textId="77777777" w:rsidR="00023A52" w:rsidRPr="00F17248" w:rsidRDefault="00023A52" w:rsidP="00C34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.3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1683F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8E146" w14:textId="77777777" w:rsidR="00023A52" w:rsidRPr="00F17248" w:rsidRDefault="00023A52" w:rsidP="00C34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7109A" w14:textId="77777777" w:rsidR="00023A52" w:rsidRPr="00F17248" w:rsidRDefault="00023A52" w:rsidP="00C34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6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9314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2368" w14:textId="77777777" w:rsidR="00023A52" w:rsidRPr="00F17248" w:rsidRDefault="00023A52" w:rsidP="00C34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3A84" w14:textId="77777777" w:rsidR="00023A52" w:rsidRPr="00F17248" w:rsidRDefault="00023A52" w:rsidP="00C34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8.5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3A136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647F" w14:textId="77777777" w:rsidR="00023A52" w:rsidRPr="00F17248" w:rsidRDefault="00023A52" w:rsidP="00C34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8.2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80160" w14:textId="77777777" w:rsidR="00023A52" w:rsidRPr="00F17248" w:rsidRDefault="00023A52" w:rsidP="00C34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8.8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9A447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020EC" w14:textId="77777777" w:rsidR="00023A52" w:rsidRPr="00F17248" w:rsidRDefault="00023A52" w:rsidP="00C34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.6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BAB38" w14:textId="77777777" w:rsidR="00023A52" w:rsidRPr="00F17248" w:rsidRDefault="00023A52" w:rsidP="00C34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9.7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440A3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07705" w14:textId="77777777" w:rsidR="00023A52" w:rsidRPr="00F17248" w:rsidRDefault="00023A52" w:rsidP="00C34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9.0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D16F" w14:textId="77777777" w:rsidR="00023A52" w:rsidRPr="00F17248" w:rsidRDefault="00023A52" w:rsidP="00C34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8.3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6844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1C37B" w14:textId="77777777" w:rsidR="00023A52" w:rsidRPr="00F17248" w:rsidRDefault="00023A52" w:rsidP="00C34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.4</w:t>
            </w:r>
          </w:p>
        </w:tc>
      </w:tr>
      <w:tr w:rsidR="00F17248" w:rsidRPr="00F17248" w14:paraId="119908C2" w14:textId="77777777" w:rsidTr="00723C65">
        <w:trPr>
          <w:gridAfter w:val="2"/>
          <w:wAfter w:w="17" w:type="dxa"/>
          <w:trHeight w:val="300"/>
          <w:jc w:val="center"/>
        </w:trPr>
        <w:tc>
          <w:tcPr>
            <w:tcW w:w="6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F56FD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8F78F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E0603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4 h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96B7E" w14:textId="77777777" w:rsidR="00023A52" w:rsidRPr="00F17248" w:rsidRDefault="00023A52" w:rsidP="00C34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7.1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DA8C7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09244" w14:textId="77777777" w:rsidR="00023A52" w:rsidRPr="00F17248" w:rsidRDefault="00023A52" w:rsidP="00C34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.6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087A" w14:textId="77777777" w:rsidR="00023A52" w:rsidRPr="00F17248" w:rsidRDefault="00023A52" w:rsidP="00C34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.8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1EFD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B49E" w14:textId="77777777" w:rsidR="00023A52" w:rsidRPr="00F17248" w:rsidRDefault="00023A52" w:rsidP="00C34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4C9AB" w14:textId="77777777" w:rsidR="00023A52" w:rsidRPr="00F17248" w:rsidRDefault="00023A52" w:rsidP="00C34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4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8EC5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6F9E8" w14:textId="77777777" w:rsidR="00023A52" w:rsidRPr="00F17248" w:rsidRDefault="00023A52" w:rsidP="00C34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E0B2" w14:textId="77777777" w:rsidR="00023A52" w:rsidRPr="00F17248" w:rsidRDefault="00023A52" w:rsidP="00C34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8.1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1D4F9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412CB" w14:textId="77777777" w:rsidR="00023A52" w:rsidRPr="00F17248" w:rsidRDefault="00023A52" w:rsidP="00C34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0.1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1FABF" w14:textId="77777777" w:rsidR="00023A52" w:rsidRPr="00F17248" w:rsidRDefault="00023A52" w:rsidP="00C34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8.9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34C0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D688A" w14:textId="77777777" w:rsidR="00023A52" w:rsidRPr="00F17248" w:rsidRDefault="00023A52" w:rsidP="00C34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8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05836" w14:textId="77777777" w:rsidR="00023A52" w:rsidRPr="00F17248" w:rsidRDefault="00023A52" w:rsidP="00C34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7.6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06E6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6AC5A" w14:textId="77777777" w:rsidR="00023A52" w:rsidRPr="00F17248" w:rsidRDefault="00023A52" w:rsidP="00C34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.3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C9D9" w14:textId="77777777" w:rsidR="00023A52" w:rsidRPr="00F17248" w:rsidRDefault="00023A52" w:rsidP="00C34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7.1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3271" w14:textId="77777777" w:rsidR="00023A52" w:rsidRPr="00F17248" w:rsidRDefault="00023A52" w:rsidP="00F1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6041F" w14:textId="77777777" w:rsidR="00023A52" w:rsidRPr="00F17248" w:rsidRDefault="00023A52" w:rsidP="00C34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172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6.1</w:t>
            </w:r>
          </w:p>
        </w:tc>
      </w:tr>
    </w:tbl>
    <w:p w14:paraId="1D9695A7" w14:textId="77777777" w:rsidR="00AD04A5" w:rsidRDefault="00AD04A5" w:rsidP="00A13A22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10087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59"/>
        <w:gridCol w:w="377"/>
        <w:gridCol w:w="381"/>
        <w:gridCol w:w="563"/>
        <w:gridCol w:w="395"/>
        <w:gridCol w:w="509"/>
        <w:gridCol w:w="509"/>
        <w:gridCol w:w="510"/>
        <w:gridCol w:w="57"/>
        <w:gridCol w:w="283"/>
        <w:gridCol w:w="284"/>
        <w:gridCol w:w="57"/>
        <w:gridCol w:w="454"/>
        <w:gridCol w:w="397"/>
        <w:gridCol w:w="397"/>
        <w:gridCol w:w="57"/>
        <w:gridCol w:w="461"/>
        <w:gridCol w:w="461"/>
        <w:gridCol w:w="63"/>
        <w:gridCol w:w="454"/>
        <w:gridCol w:w="397"/>
        <w:gridCol w:w="397"/>
        <w:gridCol w:w="454"/>
        <w:gridCol w:w="397"/>
        <w:gridCol w:w="399"/>
        <w:gridCol w:w="15"/>
      </w:tblGrid>
      <w:tr w:rsidR="00D423D3" w:rsidRPr="00C346CA" w14:paraId="564A0203" w14:textId="77777777" w:rsidTr="00D423D3">
        <w:trPr>
          <w:gridAfter w:val="1"/>
          <w:wAfter w:w="15" w:type="dxa"/>
          <w:trHeight w:val="300"/>
          <w:jc w:val="center"/>
        </w:trPr>
        <w:tc>
          <w:tcPr>
            <w:tcW w:w="7515" w:type="dxa"/>
            <w:gridSpan w:val="1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3398B" w14:textId="4807449E" w:rsidR="00D423D3" w:rsidRPr="00C346CA" w:rsidRDefault="00D423D3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2DD34" w14:textId="04061C18" w:rsidR="00D423D3" w:rsidRPr="00C346CA" w:rsidRDefault="00D423D3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2494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37B9C" w14:textId="4118AC1A" w:rsidR="00D423D3" w:rsidRPr="00C346CA" w:rsidRDefault="00D423D3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0D64E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pt-PT" w:eastAsia="pt-PT"/>
              </w:rPr>
              <w:t>diet × stimuli</w:t>
            </w:r>
          </w:p>
        </w:tc>
      </w:tr>
      <w:tr w:rsidR="00F46BCC" w:rsidRPr="00C346CA" w14:paraId="42A60F01" w14:textId="77777777" w:rsidTr="00D423D3">
        <w:trPr>
          <w:gridAfter w:val="1"/>
          <w:wAfter w:w="11" w:type="dxa"/>
          <w:trHeight w:val="300"/>
          <w:jc w:val="center"/>
        </w:trPr>
        <w:tc>
          <w:tcPr>
            <w:tcW w:w="136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C0E1F" w14:textId="31C5D0FD" w:rsidR="00C346CA" w:rsidRPr="00C346CA" w:rsidRDefault="006E3E7C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  <w:t>Multifactorial</w:t>
            </w:r>
            <w:r w:rsidR="00C346CA" w:rsidRPr="00C346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  <w:t xml:space="preserve"> ANOVA</w:t>
            </w:r>
          </w:p>
        </w:tc>
        <w:tc>
          <w:tcPr>
            <w:tcW w:w="3246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69DB8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0D64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pt-PT" w:eastAsia="pt-PT"/>
              </w:rPr>
              <w:t>P-value</w:t>
            </w:r>
          </w:p>
        </w:tc>
        <w:tc>
          <w:tcPr>
            <w:tcW w:w="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6964" w14:textId="71E8B87D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56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12176" w14:textId="22D421D3" w:rsidR="00C346CA" w:rsidRPr="000D64E2" w:rsidRDefault="008C0113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pt-PT" w:eastAsia="pt-PT"/>
              </w:rPr>
            </w:pPr>
            <w:r w:rsidRPr="000D64E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pt-PT" w:eastAsia="pt-PT"/>
              </w:rPr>
              <w:t>t</w:t>
            </w:r>
            <w:r w:rsidR="00C346CA" w:rsidRPr="000D64E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pt-PT" w:eastAsia="pt-PT"/>
              </w:rPr>
              <w:t>ime</w:t>
            </w:r>
          </w:p>
        </w:tc>
        <w:tc>
          <w:tcPr>
            <w:tcW w:w="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D505B" w14:textId="59ED9370" w:rsidR="00C346CA" w:rsidRPr="000D64E2" w:rsidRDefault="00C346CA" w:rsidP="007A6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pt-PT" w:eastAsia="pt-PT"/>
              </w:rPr>
            </w:pPr>
          </w:p>
        </w:tc>
        <w:tc>
          <w:tcPr>
            <w:tcW w:w="124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09E82" w14:textId="232B4C30" w:rsidR="00C346CA" w:rsidRPr="000D64E2" w:rsidRDefault="008C0113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pt-PT" w:eastAsia="pt-PT"/>
              </w:rPr>
            </w:pPr>
            <w:r w:rsidRPr="000D64E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pt-PT" w:eastAsia="pt-PT"/>
              </w:rPr>
              <w:t>d</w:t>
            </w:r>
            <w:r w:rsidR="00C346CA" w:rsidRPr="000D64E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pt-PT" w:eastAsia="pt-PT"/>
              </w:rPr>
              <w:t>iet</w:t>
            </w:r>
          </w:p>
        </w:tc>
        <w:tc>
          <w:tcPr>
            <w:tcW w:w="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DA6D6" w14:textId="3264C805" w:rsidR="00C346CA" w:rsidRPr="000D64E2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pt-PT" w:eastAsia="pt-PT"/>
              </w:rPr>
            </w:pPr>
          </w:p>
        </w:tc>
        <w:tc>
          <w:tcPr>
            <w:tcW w:w="92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62FC3" w14:textId="2EDBEF60" w:rsidR="00C346CA" w:rsidRPr="000D64E2" w:rsidRDefault="007A6433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pt-PT" w:eastAsia="pt-PT"/>
              </w:rPr>
            </w:pPr>
            <w:r w:rsidRPr="000D64E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pt-PT" w:eastAsia="pt-PT"/>
              </w:rPr>
              <w:t>s</w:t>
            </w:r>
            <w:r w:rsidR="00C346CA" w:rsidRPr="000D64E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pt-PT" w:eastAsia="pt-PT"/>
              </w:rPr>
              <w:t>timuli</w:t>
            </w:r>
          </w:p>
        </w:tc>
        <w:tc>
          <w:tcPr>
            <w:tcW w:w="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34BBF" w14:textId="2A278C78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4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D9430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C34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BSS</w:t>
            </w:r>
          </w:p>
        </w:tc>
        <w:tc>
          <w:tcPr>
            <w:tcW w:w="125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AB8F2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pt-PT" w:eastAsia="pt-PT"/>
              </w:rPr>
            </w:pPr>
            <w:r w:rsidRPr="00C346C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pt-PT" w:eastAsia="pt-PT"/>
              </w:rPr>
              <w:t>Phdp</w:t>
            </w:r>
          </w:p>
        </w:tc>
      </w:tr>
      <w:tr w:rsidR="00F46BCC" w:rsidRPr="00C346CA" w14:paraId="68681A47" w14:textId="77777777" w:rsidTr="00D423D3">
        <w:trPr>
          <w:trHeight w:val="397"/>
          <w:jc w:val="center"/>
        </w:trPr>
        <w:tc>
          <w:tcPr>
            <w:tcW w:w="136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79A7333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3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2638F" w14:textId="30963704" w:rsidR="00C346CA" w:rsidRPr="00C346CA" w:rsidRDefault="008C0113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7A6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t</w:t>
            </w:r>
            <w:r w:rsidR="00C346CA" w:rsidRPr="00C34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ime</w:t>
            </w:r>
          </w:p>
        </w:tc>
        <w:tc>
          <w:tcPr>
            <w:tcW w:w="3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264DA" w14:textId="57A19C7E" w:rsidR="00C346CA" w:rsidRPr="00C346CA" w:rsidRDefault="008C0113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7A6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d</w:t>
            </w:r>
            <w:r w:rsidR="00C346CA" w:rsidRPr="00C34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iet</w:t>
            </w:r>
          </w:p>
        </w:tc>
        <w:tc>
          <w:tcPr>
            <w:tcW w:w="5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3DB6F" w14:textId="04343DF0" w:rsidR="00C346CA" w:rsidRPr="00C346CA" w:rsidRDefault="008C0113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7A6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s</w:t>
            </w:r>
            <w:r w:rsidR="00C346CA" w:rsidRPr="00C34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timulus</w:t>
            </w:r>
          </w:p>
        </w:tc>
        <w:tc>
          <w:tcPr>
            <w:tcW w:w="3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D5FBCE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C34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time × diet</w:t>
            </w:r>
          </w:p>
        </w:tc>
        <w:tc>
          <w:tcPr>
            <w:tcW w:w="5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29D670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C34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time × stimuli</w:t>
            </w:r>
          </w:p>
        </w:tc>
        <w:tc>
          <w:tcPr>
            <w:tcW w:w="5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148744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C34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diet × stimuli</w:t>
            </w:r>
          </w:p>
        </w:tc>
        <w:tc>
          <w:tcPr>
            <w:tcW w:w="5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9609DA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C34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diet × stimuli × time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4DB59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F8F11" w14:textId="6338DADB" w:rsidR="00C346CA" w:rsidRPr="00C346CA" w:rsidRDefault="00C346CA" w:rsidP="00F46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C34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4</w:t>
            </w:r>
            <w:r w:rsidR="008C0113" w:rsidRPr="007A6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 xml:space="preserve"> h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05FB0" w14:textId="1730E604" w:rsidR="00C346CA" w:rsidRPr="00C346CA" w:rsidRDefault="00C346CA" w:rsidP="00F46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C34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24</w:t>
            </w:r>
            <w:r w:rsidR="008C0113" w:rsidRPr="007A64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 xml:space="preserve"> h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3949D" w14:textId="0C252D82" w:rsidR="00C346CA" w:rsidRPr="00C346CA" w:rsidRDefault="00C346CA" w:rsidP="007A6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4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93548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C34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CTRL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DFABA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C34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MET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876CE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C34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TRP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9062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4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9C762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C34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HBSS</w:t>
            </w:r>
          </w:p>
        </w:tc>
        <w:tc>
          <w:tcPr>
            <w:tcW w:w="4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2D4E3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pt-PT" w:eastAsia="pt-PT"/>
              </w:rPr>
            </w:pPr>
            <w:r w:rsidRPr="00C346C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pt-PT" w:eastAsia="pt-PT"/>
              </w:rPr>
              <w:t>Phdp</w:t>
            </w: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E03F2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4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A41F2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C34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CTRL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08B07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C34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MET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2422A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C34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TRP</w:t>
            </w:r>
          </w:p>
        </w:tc>
        <w:tc>
          <w:tcPr>
            <w:tcW w:w="4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12F0F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C34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CTRL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71835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C34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MET</w:t>
            </w:r>
          </w:p>
        </w:tc>
        <w:tc>
          <w:tcPr>
            <w:tcW w:w="4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88736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C34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TRP</w:t>
            </w:r>
          </w:p>
        </w:tc>
      </w:tr>
      <w:tr w:rsidR="00F46BCC" w:rsidRPr="00C346CA" w14:paraId="7140795B" w14:textId="77777777" w:rsidTr="00D423D3">
        <w:trPr>
          <w:trHeight w:val="315"/>
          <w:jc w:val="center"/>
        </w:trPr>
        <w:tc>
          <w:tcPr>
            <w:tcW w:w="13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F2B3" w14:textId="77777777" w:rsidR="00C346CA" w:rsidRPr="00C346CA" w:rsidRDefault="00C346CA" w:rsidP="008C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C34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A</w:t>
            </w:r>
          </w:p>
        </w:tc>
        <w:tc>
          <w:tcPr>
            <w:tcW w:w="3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FC639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  <w:r w:rsidRPr="00C346CA"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  <w:t>NS</w:t>
            </w:r>
          </w:p>
        </w:tc>
        <w:tc>
          <w:tcPr>
            <w:tcW w:w="3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442A9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  <w:r w:rsidRPr="00C346CA"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  <w:t>NS</w:t>
            </w:r>
          </w:p>
        </w:tc>
        <w:tc>
          <w:tcPr>
            <w:tcW w:w="5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E31F3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  <w:r w:rsidRPr="00C346CA"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  <w:t>NS</w:t>
            </w:r>
          </w:p>
        </w:tc>
        <w:tc>
          <w:tcPr>
            <w:tcW w:w="3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F07FA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  <w:r w:rsidRPr="00C346CA"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  <w:t>NS</w:t>
            </w:r>
          </w:p>
        </w:tc>
        <w:tc>
          <w:tcPr>
            <w:tcW w:w="5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1CD5A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  <w:r w:rsidRPr="00C346CA"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  <w:t>NS</w:t>
            </w:r>
          </w:p>
        </w:tc>
        <w:tc>
          <w:tcPr>
            <w:tcW w:w="5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FACC5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  <w:r w:rsidRPr="00C346CA"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  <w:t>NS</w:t>
            </w:r>
          </w:p>
        </w:tc>
        <w:tc>
          <w:tcPr>
            <w:tcW w:w="5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C872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  <w:r w:rsidRPr="00C346CA"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  <w:t>NS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B72C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F345" w14:textId="77777777" w:rsidR="00C346CA" w:rsidRPr="00C346CA" w:rsidRDefault="00C346CA" w:rsidP="007A6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6133" w14:textId="77777777" w:rsidR="00C346CA" w:rsidRPr="00C346CA" w:rsidRDefault="00C346CA" w:rsidP="007A6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2D823" w14:textId="4A919C03" w:rsidR="00C346CA" w:rsidRPr="00C346CA" w:rsidRDefault="00C346CA" w:rsidP="007A6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4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A53C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1C5A4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7EC0F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7E03A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4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F6C0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4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E9F5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3D6A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4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C414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A126D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1AD4C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4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2450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D387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41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99F1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</w:tr>
      <w:tr w:rsidR="00F46BCC" w:rsidRPr="00C346CA" w14:paraId="48768D5C" w14:textId="77777777" w:rsidTr="00D423D3">
        <w:trPr>
          <w:trHeight w:val="300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8AD9" w14:textId="77777777" w:rsidR="00C346CA" w:rsidRPr="00C346CA" w:rsidRDefault="00C346CA" w:rsidP="008C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C34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DA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8B2A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</w:pPr>
            <w:r w:rsidRPr="00C346C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001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2860E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  <w:r w:rsidRPr="00C346CA"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  <w:t>N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789E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  <w:r w:rsidRPr="00C346CA"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  <w:t>NS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FB59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  <w:r w:rsidRPr="00C346CA"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  <w:t>NS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F56C8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</w:pPr>
            <w:r w:rsidRPr="00C346C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00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0FB24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  <w:r w:rsidRPr="00C346CA"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  <w:t>N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F6EAA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</w:pPr>
            <w:r w:rsidRPr="00C346C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023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560C0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pt-PT" w:eastAsia="pt-PT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D7C4C" w14:textId="77777777" w:rsidR="00C346CA" w:rsidRPr="00C346CA" w:rsidRDefault="00C346CA" w:rsidP="007A6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1B37" w14:textId="77777777" w:rsidR="00C346CA" w:rsidRPr="00C346CA" w:rsidRDefault="00C346CA" w:rsidP="007A6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023E" w14:textId="77777777" w:rsidR="00C346CA" w:rsidRPr="00C346CA" w:rsidRDefault="00C346CA" w:rsidP="007A6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5E8B4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159B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E1CF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D7779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3C6B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39814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E34DA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E43CB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BB037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1648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79C01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88FA8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E9D5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</w:tr>
      <w:tr w:rsidR="00F46BCC" w:rsidRPr="00C346CA" w14:paraId="4CC6846E" w14:textId="77777777" w:rsidTr="00D423D3">
        <w:trPr>
          <w:trHeight w:val="300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9DB5E" w14:textId="77777777" w:rsidR="00C346CA" w:rsidRPr="00C346CA" w:rsidRDefault="00C346CA" w:rsidP="008C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C34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DOPAC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4991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</w:pPr>
            <w:r w:rsidRPr="00C346C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04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FDCA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  <w:r w:rsidRPr="00C346CA"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  <w:t>N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81E7A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</w:pPr>
            <w:r w:rsidRPr="00C346C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01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FDF7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  <w:r w:rsidRPr="00C346CA"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  <w:t>NS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CF028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  <w:r w:rsidRPr="00C346CA"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  <w:t>NS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5F915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  <w:r w:rsidRPr="00C346CA"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  <w:t>N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19091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  <w:r w:rsidRPr="00C346CA"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  <w:t>NS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E0EC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873D5" w14:textId="32346B52" w:rsidR="00C346CA" w:rsidRPr="00C346CA" w:rsidRDefault="00EB2888" w:rsidP="007A6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y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91C4" w14:textId="1DEB16D7" w:rsidR="00C346CA" w:rsidRPr="00C346CA" w:rsidRDefault="00EB2888" w:rsidP="007A6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x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4C885" w14:textId="77777777" w:rsidR="00C346CA" w:rsidRPr="00C346CA" w:rsidRDefault="00C346CA" w:rsidP="007A6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789F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95197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E1ED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134B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C080D" w14:textId="305E8046" w:rsidR="00C346CA" w:rsidRPr="00C346CA" w:rsidRDefault="00EB2888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B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B277" w14:textId="2379D9EE" w:rsidR="00C346CA" w:rsidRPr="00C346CA" w:rsidRDefault="00EB2888" w:rsidP="000D6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pt-PT" w:eastAsia="pt-PT"/>
              </w:rPr>
              <w:t>A</w:t>
            </w: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44D9B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20D00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7CBC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319ED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8CF0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A622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431E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</w:tr>
      <w:tr w:rsidR="00F46BCC" w:rsidRPr="00C346CA" w14:paraId="384A0C2A" w14:textId="77777777" w:rsidTr="00D423D3">
        <w:trPr>
          <w:trHeight w:val="300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34214" w14:textId="77777777" w:rsidR="00C346CA" w:rsidRPr="00C346CA" w:rsidRDefault="00C346CA" w:rsidP="008C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C34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5-HT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FC78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  <w:r w:rsidRPr="00C346CA"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  <w:t>NS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3D2B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</w:pPr>
            <w:r w:rsidRPr="00C346C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0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6F97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  <w:r w:rsidRPr="00C346CA"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  <w:t>NS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4CCF2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  <w:r w:rsidRPr="00C346CA"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  <w:t>NS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738A2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  <w:r w:rsidRPr="00C346CA"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  <w:t>NS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454BA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  <w:r w:rsidRPr="00C346CA"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  <w:t>N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32E0D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  <w:r w:rsidRPr="00C346CA"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  <w:t>NS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7155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7DBB" w14:textId="77777777" w:rsidR="00C346CA" w:rsidRPr="00C346CA" w:rsidRDefault="00C346CA" w:rsidP="007A6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3D15" w14:textId="77777777" w:rsidR="00C346CA" w:rsidRPr="00C346CA" w:rsidRDefault="00C346CA" w:rsidP="007A6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239C6" w14:textId="77777777" w:rsidR="00C346CA" w:rsidRPr="00C346CA" w:rsidRDefault="00C346CA" w:rsidP="007A6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F5765" w14:textId="61959B5E" w:rsidR="00C346CA" w:rsidRPr="00C346CA" w:rsidRDefault="00EB2888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ab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77E9" w14:textId="2F716700" w:rsidR="00C346CA" w:rsidRPr="00C346CA" w:rsidRDefault="00EB2888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a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04A8" w14:textId="25430A66" w:rsidR="00C346CA" w:rsidRPr="00C346CA" w:rsidRDefault="00EB2888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b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860CC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3BB0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B704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D378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E7338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6EFE8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E527B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D8D4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13EE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8647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</w:tr>
      <w:tr w:rsidR="00F46BCC" w:rsidRPr="00C346CA" w14:paraId="789DA412" w14:textId="77777777" w:rsidTr="00D423D3">
        <w:trPr>
          <w:trHeight w:val="300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16DD8" w14:textId="77777777" w:rsidR="00C346CA" w:rsidRPr="00C346CA" w:rsidRDefault="00C346CA" w:rsidP="008C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C34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5HIAA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AEFE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  <w:r w:rsidRPr="00C346CA"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  <w:t>NS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9109B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</w:pPr>
            <w:r w:rsidRPr="00C346C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0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C4FB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  <w:r w:rsidRPr="00C346CA"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  <w:t>NS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78D46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  <w:r w:rsidRPr="00C346CA"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  <w:t>NS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AA32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  <w:r w:rsidRPr="00C346CA"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  <w:t>NS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522FE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  <w:r w:rsidRPr="00C346CA"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  <w:t>N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C5A84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  <w:r w:rsidRPr="00C346CA"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  <w:t>NS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57B0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5DDB2" w14:textId="77777777" w:rsidR="00C346CA" w:rsidRPr="00C346CA" w:rsidRDefault="00C346CA" w:rsidP="007A6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B893" w14:textId="77777777" w:rsidR="00C346CA" w:rsidRPr="00C346CA" w:rsidRDefault="00C346CA" w:rsidP="007A6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3C11C" w14:textId="77777777" w:rsidR="00C346CA" w:rsidRPr="00C346CA" w:rsidRDefault="00C346CA" w:rsidP="007A6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239E" w14:textId="53483147" w:rsidR="00C346CA" w:rsidRPr="00C346CA" w:rsidRDefault="00EB2888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ab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73312" w14:textId="36506954" w:rsidR="00C346CA" w:rsidRPr="00C346CA" w:rsidRDefault="00EB2888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a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2F1A" w14:textId="520075D8" w:rsidR="00C346CA" w:rsidRPr="00C346CA" w:rsidRDefault="00EB2888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b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D222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4C73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B968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BE9F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7ACB5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97884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134D8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3AF4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37F7A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472E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</w:tr>
      <w:tr w:rsidR="00F46BCC" w:rsidRPr="00C346CA" w14:paraId="50B00A18" w14:textId="77777777" w:rsidTr="00D423D3">
        <w:trPr>
          <w:trHeight w:val="300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C4A1D" w14:textId="77777777" w:rsidR="00C346CA" w:rsidRPr="00C346CA" w:rsidRDefault="00C346CA" w:rsidP="008C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C34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DOPAC/DA ratio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412E0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  <w:r w:rsidRPr="00C346CA"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  <w:t>NS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FB22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</w:pPr>
            <w:r w:rsidRPr="00C346C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0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266F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  <w:r w:rsidRPr="00C346CA"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  <w:t>NS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65D6C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  <w:r w:rsidRPr="00C346CA"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  <w:t>NS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ABDB1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  <w:r w:rsidRPr="00C346CA"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  <w:t>NS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C17C1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</w:pPr>
            <w:r w:rsidRPr="00C346C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0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02AE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  <w:r w:rsidRPr="00C346CA"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  <w:t>NS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B690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7749F" w14:textId="77777777" w:rsidR="00C346CA" w:rsidRPr="00C346CA" w:rsidRDefault="00C346CA" w:rsidP="007A6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EE74" w14:textId="77777777" w:rsidR="00C346CA" w:rsidRPr="00C346CA" w:rsidRDefault="00C346CA" w:rsidP="007A6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580D4" w14:textId="77777777" w:rsidR="00C346CA" w:rsidRPr="00C346CA" w:rsidRDefault="00C346CA" w:rsidP="007A6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10B2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41AC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9487C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EB78E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49BD3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AD44E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8855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F01C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123BC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4BAAA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DDA7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C34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a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93DF7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C34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ab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AEE98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C34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b</w:t>
            </w:r>
          </w:p>
        </w:tc>
      </w:tr>
      <w:tr w:rsidR="00F46BCC" w:rsidRPr="00C346CA" w14:paraId="50369DCE" w14:textId="77777777" w:rsidTr="00D423D3">
        <w:trPr>
          <w:trHeight w:val="315"/>
          <w:jc w:val="center"/>
        </w:trPr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0227F" w14:textId="77777777" w:rsidR="00C346CA" w:rsidRPr="00C346CA" w:rsidRDefault="00C346CA" w:rsidP="008C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C346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5HIAA/5HT ratio</w:t>
            </w:r>
          </w:p>
        </w:tc>
        <w:tc>
          <w:tcPr>
            <w:tcW w:w="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82B91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  <w:r w:rsidRPr="00C346CA"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  <w:t>NS</w:t>
            </w:r>
          </w:p>
        </w:tc>
        <w:tc>
          <w:tcPr>
            <w:tcW w:w="3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C33D0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  <w:r w:rsidRPr="00C346CA"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  <w:t>N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CA01C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  <w:r w:rsidRPr="00C346CA"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  <w:t>NS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71B39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  <w:r w:rsidRPr="00C346CA"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  <w:t>NS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C5DBB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  <w:r w:rsidRPr="00C346CA"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  <w:t>NS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4AADE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  <w:r w:rsidRPr="00C346CA"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  <w:t>N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C01FB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  <w:r w:rsidRPr="00C346CA"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  <w:t>NS</w:t>
            </w:r>
          </w:p>
        </w:tc>
        <w:tc>
          <w:tcPr>
            <w:tcW w:w="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4D345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9FD26" w14:textId="77777777" w:rsidR="00C346CA" w:rsidRPr="00C346CA" w:rsidRDefault="00C346CA" w:rsidP="007A6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150AD" w14:textId="77777777" w:rsidR="00C346CA" w:rsidRPr="00C346CA" w:rsidRDefault="00C346CA" w:rsidP="007A6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0EDB1" w14:textId="77777777" w:rsidR="00C346CA" w:rsidRPr="00C346CA" w:rsidRDefault="00C346CA" w:rsidP="007A6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B680E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3C93D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BEF12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F4B13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FE0F4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5F4AA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7F9B2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2F6A2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C7DF1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85F45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B8FF1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DDB07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4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88A83" w14:textId="77777777" w:rsidR="00C346CA" w:rsidRPr="00C346CA" w:rsidRDefault="00C346CA" w:rsidP="008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</w:tr>
    </w:tbl>
    <w:p w14:paraId="34F7EEB3" w14:textId="77777777" w:rsidR="00AD04A5" w:rsidRDefault="00AD04A5" w:rsidP="00A13A22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264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4"/>
        <w:gridCol w:w="737"/>
      </w:tblGrid>
      <w:tr w:rsidR="00EF0DAA" w:rsidRPr="00EF0DAA" w14:paraId="5D3D9D70" w14:textId="77777777" w:rsidTr="00723C65">
        <w:trPr>
          <w:trHeight w:val="300"/>
          <w:jc w:val="center"/>
        </w:trPr>
        <w:tc>
          <w:tcPr>
            <w:tcW w:w="190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60BA6" w14:textId="77777777" w:rsidR="00EF0DAA" w:rsidRPr="00EF0DAA" w:rsidRDefault="00EF0DAA" w:rsidP="00C82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 w:rsidRPr="00EF0DA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  <w:t>One-way ANOVA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9A00B" w14:textId="77777777" w:rsidR="00EF0DAA" w:rsidRPr="00EF0DAA" w:rsidRDefault="00EF0DAA" w:rsidP="00C82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 w:rsidRPr="00EF0DA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  <w:t>P-value</w:t>
            </w:r>
          </w:p>
        </w:tc>
      </w:tr>
      <w:tr w:rsidR="00EF0DAA" w:rsidRPr="00EF0DAA" w14:paraId="678980B9" w14:textId="77777777" w:rsidTr="00723C65">
        <w:trPr>
          <w:trHeight w:val="300"/>
          <w:jc w:val="center"/>
        </w:trPr>
        <w:tc>
          <w:tcPr>
            <w:tcW w:w="190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FCDC18F" w14:textId="77777777" w:rsidR="00EF0DAA" w:rsidRPr="00EF0DAA" w:rsidRDefault="00EF0DAA" w:rsidP="00C82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745B2" w14:textId="77777777" w:rsidR="00EF0DAA" w:rsidRPr="00EF0DAA" w:rsidRDefault="00EF0DAA" w:rsidP="00C82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F0D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Diet</w:t>
            </w:r>
          </w:p>
        </w:tc>
      </w:tr>
      <w:tr w:rsidR="00EF0DAA" w:rsidRPr="00EF0DAA" w14:paraId="5AEDBB7A" w14:textId="77777777" w:rsidTr="00723C65">
        <w:trPr>
          <w:trHeight w:val="300"/>
          <w:jc w:val="center"/>
        </w:trPr>
        <w:tc>
          <w:tcPr>
            <w:tcW w:w="19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C28DA" w14:textId="77777777" w:rsidR="00EF0DAA" w:rsidRPr="00EF0DAA" w:rsidRDefault="00EF0DAA" w:rsidP="00C82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F0D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A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FF66" w14:textId="77777777" w:rsidR="00EF0DAA" w:rsidRPr="00EF0DAA" w:rsidRDefault="00EF0DAA" w:rsidP="00C82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F0D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S</w:t>
            </w:r>
          </w:p>
        </w:tc>
      </w:tr>
      <w:tr w:rsidR="00EF0DAA" w:rsidRPr="00EF0DAA" w14:paraId="6CBC7509" w14:textId="77777777" w:rsidTr="00723C65">
        <w:trPr>
          <w:trHeight w:val="300"/>
          <w:jc w:val="center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E25D6" w14:textId="77777777" w:rsidR="00EF0DAA" w:rsidRPr="00EF0DAA" w:rsidRDefault="00EF0DAA" w:rsidP="00C82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F0D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D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7FE0" w14:textId="77777777" w:rsidR="00EF0DAA" w:rsidRPr="00EF0DAA" w:rsidRDefault="00EF0DAA" w:rsidP="00C82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F0D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S</w:t>
            </w:r>
          </w:p>
        </w:tc>
      </w:tr>
      <w:tr w:rsidR="00EF0DAA" w:rsidRPr="00EF0DAA" w14:paraId="3C287649" w14:textId="77777777" w:rsidTr="00723C65">
        <w:trPr>
          <w:trHeight w:val="300"/>
          <w:jc w:val="center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2D11C" w14:textId="77777777" w:rsidR="00EF0DAA" w:rsidRPr="00EF0DAA" w:rsidRDefault="00EF0DAA" w:rsidP="00C82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F0D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DOPAC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D5F1" w14:textId="77777777" w:rsidR="00EF0DAA" w:rsidRPr="00EF0DAA" w:rsidRDefault="00EF0DAA" w:rsidP="00C82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F0D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S</w:t>
            </w:r>
          </w:p>
        </w:tc>
      </w:tr>
      <w:tr w:rsidR="00EF0DAA" w:rsidRPr="00EF0DAA" w14:paraId="36621675" w14:textId="77777777" w:rsidTr="00723C65">
        <w:trPr>
          <w:trHeight w:val="300"/>
          <w:jc w:val="center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EB265" w14:textId="77777777" w:rsidR="00EF0DAA" w:rsidRPr="00EF0DAA" w:rsidRDefault="00EF0DAA" w:rsidP="00C82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F0D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5-HT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ED1C4" w14:textId="77777777" w:rsidR="00EF0DAA" w:rsidRPr="00EF0DAA" w:rsidRDefault="00EF0DAA" w:rsidP="00C82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F0D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S</w:t>
            </w:r>
          </w:p>
        </w:tc>
      </w:tr>
      <w:tr w:rsidR="00EF0DAA" w:rsidRPr="00EF0DAA" w14:paraId="44E067B7" w14:textId="77777777" w:rsidTr="00723C65">
        <w:trPr>
          <w:trHeight w:val="300"/>
          <w:jc w:val="center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6091" w14:textId="77777777" w:rsidR="00EF0DAA" w:rsidRPr="00EF0DAA" w:rsidRDefault="00EF0DAA" w:rsidP="00C82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F0D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5HIA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8140" w14:textId="77777777" w:rsidR="00EF0DAA" w:rsidRPr="00EF0DAA" w:rsidRDefault="00EF0DAA" w:rsidP="00C82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F0D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S</w:t>
            </w:r>
          </w:p>
        </w:tc>
      </w:tr>
      <w:tr w:rsidR="00EF0DAA" w:rsidRPr="00EF0DAA" w14:paraId="32BF494A" w14:textId="77777777" w:rsidTr="00723C65">
        <w:trPr>
          <w:trHeight w:val="300"/>
          <w:jc w:val="center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ADDF" w14:textId="77777777" w:rsidR="00EF0DAA" w:rsidRPr="00EF0DAA" w:rsidRDefault="00EF0DAA" w:rsidP="00C82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F0D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DOPAC/DA ratio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2E6A" w14:textId="77777777" w:rsidR="00EF0DAA" w:rsidRPr="00EF0DAA" w:rsidRDefault="00EF0DAA" w:rsidP="00C82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F0D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S</w:t>
            </w:r>
          </w:p>
        </w:tc>
      </w:tr>
      <w:tr w:rsidR="00EF0DAA" w:rsidRPr="00EF0DAA" w14:paraId="413F504C" w14:textId="77777777" w:rsidTr="00723C65">
        <w:trPr>
          <w:trHeight w:val="300"/>
          <w:jc w:val="center"/>
        </w:trPr>
        <w:tc>
          <w:tcPr>
            <w:tcW w:w="19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B58DF" w14:textId="77777777" w:rsidR="00EF0DAA" w:rsidRPr="00EF0DAA" w:rsidRDefault="00EF0DAA" w:rsidP="00C82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F0D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5HIAA/5HT ratio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D5DAC" w14:textId="77777777" w:rsidR="00EF0DAA" w:rsidRPr="00EF0DAA" w:rsidRDefault="00EF0DAA" w:rsidP="00C82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F0D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S</w:t>
            </w:r>
          </w:p>
        </w:tc>
      </w:tr>
    </w:tbl>
    <w:p w14:paraId="41E05052" w14:textId="77777777" w:rsidR="000F4215" w:rsidRDefault="000F4215" w:rsidP="00C82178">
      <w:pPr>
        <w:tabs>
          <w:tab w:val="left" w:pos="2045"/>
        </w:tabs>
        <w:spacing w:after="0" w:line="240" w:lineRule="auto"/>
        <w:contextualSpacing/>
        <w:jc w:val="both"/>
        <w:rPr>
          <w:rFonts w:ascii="Times New Roman" w:hAnsi="Times New Roman" w:cs="Times New Roman"/>
          <w:sz w:val="24"/>
        </w:rPr>
      </w:pPr>
    </w:p>
    <w:p w14:paraId="268D2A5C" w14:textId="52339807" w:rsidR="00AD04A5" w:rsidRDefault="000F4215" w:rsidP="00C82178">
      <w:pPr>
        <w:tabs>
          <w:tab w:val="left" w:pos="2045"/>
        </w:tabs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0F4215">
        <w:rPr>
          <w:rFonts w:ascii="Times New Roman" w:hAnsi="Times New Roman" w:cs="Times New Roman"/>
          <w:sz w:val="24"/>
        </w:rPr>
        <w:lastRenderedPageBreak/>
        <w:t>Values are expressed as means ± standard error (n=</w:t>
      </w:r>
      <w:r>
        <w:rPr>
          <w:rFonts w:ascii="Times New Roman" w:hAnsi="Times New Roman" w:cs="Times New Roman"/>
          <w:sz w:val="24"/>
        </w:rPr>
        <w:t>6</w:t>
      </w:r>
      <w:r w:rsidRPr="000F4215">
        <w:rPr>
          <w:rFonts w:ascii="Times New Roman" w:hAnsi="Times New Roman" w:cs="Times New Roman"/>
          <w:sz w:val="24"/>
        </w:rPr>
        <w:t>).</w:t>
      </w:r>
      <w:r>
        <w:rPr>
          <w:rFonts w:ascii="Times New Roman" w:hAnsi="Times New Roman" w:cs="Times New Roman"/>
          <w:sz w:val="24"/>
        </w:rPr>
        <w:t xml:space="preserve"> </w:t>
      </w:r>
      <w:r w:rsidR="00FD36C2" w:rsidRPr="000D30E1">
        <w:rPr>
          <w:rFonts w:ascii="Times New Roman" w:hAnsi="Times New Roman" w:cs="Times New Roman"/>
          <w:sz w:val="24"/>
          <w:szCs w:val="18"/>
          <w:lang w:eastAsia="pt-PT"/>
        </w:rPr>
        <w:t xml:space="preserve">Noradrenaline (NA), dopamine (DA), 3,4-dihydroxyphenylacetic acid (DOPAC), serotonin (5-HT) and 5-hydroxyindoleacetic acid (5-HIAA). </w:t>
      </w:r>
      <w:r w:rsidR="00FD36C2">
        <w:rPr>
          <w:rFonts w:ascii="Times New Roman" w:hAnsi="Times New Roman" w:cs="Times New Roman"/>
          <w:sz w:val="24"/>
          <w:szCs w:val="18"/>
          <w:lang w:eastAsia="pt-PT"/>
        </w:rPr>
        <w:t>x</w:t>
      </w:r>
      <w:r w:rsidR="00FD36C2" w:rsidRPr="000D30E1">
        <w:rPr>
          <w:rFonts w:ascii="Times New Roman" w:hAnsi="Times New Roman" w:cs="Times New Roman"/>
          <w:sz w:val="24"/>
          <w:szCs w:val="18"/>
          <w:lang w:eastAsia="pt-PT"/>
        </w:rPr>
        <w:t xml:space="preserve"> and </w:t>
      </w:r>
      <w:r w:rsidR="00FD36C2">
        <w:rPr>
          <w:rFonts w:ascii="Times New Roman" w:hAnsi="Times New Roman" w:cs="Times New Roman"/>
          <w:sz w:val="24"/>
          <w:szCs w:val="18"/>
          <w:lang w:eastAsia="pt-PT"/>
        </w:rPr>
        <w:t>y</w:t>
      </w:r>
      <w:r w:rsidR="00FD36C2" w:rsidRPr="000D30E1">
        <w:rPr>
          <w:rFonts w:ascii="Times New Roman" w:hAnsi="Times New Roman" w:cs="Times New Roman"/>
          <w:sz w:val="24"/>
          <w:szCs w:val="18"/>
          <w:lang w:eastAsia="pt-PT"/>
        </w:rPr>
        <w:t xml:space="preserve"> identify significant differences between </w:t>
      </w:r>
      <w:r w:rsidR="00FD36C2">
        <w:rPr>
          <w:rFonts w:ascii="Times New Roman" w:hAnsi="Times New Roman" w:cs="Times New Roman"/>
          <w:sz w:val="24"/>
          <w:szCs w:val="18"/>
          <w:lang w:eastAsia="pt-PT"/>
        </w:rPr>
        <w:t>sampling time</w:t>
      </w:r>
      <w:r w:rsidR="000D0785">
        <w:rPr>
          <w:rFonts w:ascii="Times New Roman" w:hAnsi="Times New Roman" w:cs="Times New Roman"/>
          <w:sz w:val="24"/>
          <w:szCs w:val="18"/>
          <w:lang w:eastAsia="pt-PT"/>
        </w:rPr>
        <w:t>s</w:t>
      </w:r>
      <w:r w:rsidR="00FD36C2" w:rsidRPr="000D30E1">
        <w:rPr>
          <w:rFonts w:ascii="Times New Roman" w:hAnsi="Times New Roman" w:cs="Times New Roman"/>
          <w:sz w:val="24"/>
          <w:szCs w:val="18"/>
          <w:lang w:eastAsia="pt-PT"/>
        </w:rPr>
        <w:t>.</w:t>
      </w:r>
      <w:r w:rsidR="00FD36C2">
        <w:rPr>
          <w:rFonts w:ascii="Times New Roman" w:hAnsi="Times New Roman" w:cs="Times New Roman"/>
          <w:sz w:val="24"/>
          <w:szCs w:val="18"/>
          <w:lang w:eastAsia="pt-PT"/>
        </w:rPr>
        <w:t xml:space="preserve"> </w:t>
      </w:r>
      <w:r w:rsidR="00FD36C2" w:rsidRPr="000D30E1">
        <w:rPr>
          <w:rFonts w:ascii="Times New Roman" w:hAnsi="Times New Roman" w:cs="Times New Roman"/>
          <w:sz w:val="24"/>
          <w:szCs w:val="18"/>
          <w:lang w:eastAsia="pt-PT"/>
        </w:rPr>
        <w:t xml:space="preserve">a and b stand for significant differences </w:t>
      </w:r>
      <w:r w:rsidR="000D0785">
        <w:rPr>
          <w:rFonts w:ascii="Times New Roman" w:hAnsi="Times New Roman" w:cs="Times New Roman"/>
          <w:sz w:val="24"/>
          <w:szCs w:val="18"/>
          <w:lang w:eastAsia="pt-PT"/>
        </w:rPr>
        <w:t>attributed to</w:t>
      </w:r>
      <w:r w:rsidR="00FD36C2" w:rsidRPr="000D30E1">
        <w:rPr>
          <w:rFonts w:ascii="Times New Roman" w:hAnsi="Times New Roman" w:cs="Times New Roman"/>
          <w:sz w:val="24"/>
          <w:szCs w:val="18"/>
          <w:lang w:eastAsia="pt-PT"/>
        </w:rPr>
        <w:t xml:space="preserve"> dietary treatments</w:t>
      </w:r>
      <w:r w:rsidR="00FD36C2">
        <w:rPr>
          <w:rFonts w:ascii="Times New Roman" w:hAnsi="Times New Roman" w:cs="Times New Roman"/>
          <w:sz w:val="24"/>
          <w:szCs w:val="18"/>
          <w:lang w:eastAsia="pt-PT"/>
        </w:rPr>
        <w:t xml:space="preserve">. </w:t>
      </w:r>
      <w:r w:rsidR="003016CF">
        <w:rPr>
          <w:rFonts w:ascii="Times New Roman" w:hAnsi="Times New Roman" w:cs="Times New Roman"/>
          <w:sz w:val="24"/>
          <w:szCs w:val="18"/>
          <w:lang w:eastAsia="pt-PT"/>
        </w:rPr>
        <w:t>A</w:t>
      </w:r>
      <w:r w:rsidR="00B94A9A">
        <w:rPr>
          <w:rFonts w:ascii="Times New Roman" w:hAnsi="Times New Roman" w:cs="Times New Roman"/>
          <w:sz w:val="24"/>
          <w:szCs w:val="18"/>
          <w:lang w:eastAsia="pt-PT"/>
        </w:rPr>
        <w:t xml:space="preserve"> and </w:t>
      </w:r>
      <w:r w:rsidR="003016CF">
        <w:rPr>
          <w:rFonts w:ascii="Times New Roman" w:hAnsi="Times New Roman" w:cs="Times New Roman"/>
          <w:sz w:val="24"/>
          <w:szCs w:val="18"/>
          <w:lang w:eastAsia="pt-PT"/>
        </w:rPr>
        <w:t>B</w:t>
      </w:r>
      <w:r w:rsidR="00FD36C2">
        <w:rPr>
          <w:rFonts w:ascii="Times New Roman" w:hAnsi="Times New Roman" w:cs="Times New Roman"/>
          <w:sz w:val="24"/>
          <w:szCs w:val="18"/>
          <w:lang w:eastAsia="pt-PT"/>
        </w:rPr>
        <w:t xml:space="preserve"> identify significant differences</w:t>
      </w:r>
      <w:r w:rsidR="00B94A9A">
        <w:rPr>
          <w:rFonts w:ascii="Times New Roman" w:hAnsi="Times New Roman" w:cs="Times New Roman"/>
          <w:sz w:val="24"/>
          <w:szCs w:val="18"/>
          <w:lang w:eastAsia="pt-PT"/>
        </w:rPr>
        <w:t xml:space="preserve"> between stimuli.</w:t>
      </w:r>
      <w:r w:rsidR="00FD36C2">
        <w:rPr>
          <w:rFonts w:ascii="Times New Roman" w:hAnsi="Times New Roman" w:cs="Times New Roman"/>
          <w:sz w:val="24"/>
          <w:szCs w:val="18"/>
          <w:lang w:eastAsia="pt-PT"/>
        </w:rPr>
        <w:t xml:space="preserve"> </w:t>
      </w:r>
      <w:r w:rsidR="00FD36C2" w:rsidRPr="000D30E1">
        <w:rPr>
          <w:rFonts w:ascii="Times New Roman" w:hAnsi="Times New Roman" w:cs="Times New Roman"/>
          <w:sz w:val="24"/>
          <w:szCs w:val="24"/>
          <w:lang w:eastAsia="pt-PT"/>
        </w:rPr>
        <w:t xml:space="preserve">One-way ANOVA (before i.p. injection) and </w:t>
      </w:r>
      <w:r w:rsidR="006E3E7C">
        <w:rPr>
          <w:rFonts w:ascii="Times New Roman" w:hAnsi="Times New Roman" w:cs="Times New Roman"/>
          <w:sz w:val="24"/>
          <w:szCs w:val="24"/>
          <w:lang w:eastAsia="pt-PT"/>
        </w:rPr>
        <w:t>Multifactorial</w:t>
      </w:r>
      <w:r w:rsidR="00FD36C2" w:rsidRPr="000D30E1">
        <w:rPr>
          <w:rFonts w:ascii="Times New Roman" w:hAnsi="Times New Roman" w:cs="Times New Roman"/>
          <w:sz w:val="24"/>
          <w:szCs w:val="24"/>
          <w:lang w:eastAsia="pt-PT"/>
        </w:rPr>
        <w:t xml:space="preserve"> ANOVA (after i.p. injection); Tukey post hoc test; p≤0.05).</w:t>
      </w:r>
      <w:r w:rsidR="00C82178">
        <w:rPr>
          <w:rFonts w:ascii="Times New Roman" w:hAnsi="Times New Roman" w:cs="Times New Roman"/>
          <w:sz w:val="24"/>
          <w:szCs w:val="24"/>
        </w:rPr>
        <w:tab/>
      </w:r>
    </w:p>
    <w:p w14:paraId="3A86303F" w14:textId="77777777" w:rsidR="00AD04A5" w:rsidRDefault="00AD04A5" w:rsidP="00A13A22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3560DF5F" w14:textId="36A29369" w:rsidR="00AD04A5" w:rsidRPr="0078184D" w:rsidRDefault="0078184D" w:rsidP="00A13A22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18"/>
          <w:lang w:eastAsia="pt-PT"/>
        </w:rPr>
        <w:t xml:space="preserve">Supplementary table </w:t>
      </w:r>
      <w:r w:rsidR="00EA7045">
        <w:rPr>
          <w:rFonts w:ascii="Times New Roman" w:hAnsi="Times New Roman" w:cs="Times New Roman"/>
          <w:sz w:val="24"/>
          <w:szCs w:val="18"/>
          <w:lang w:eastAsia="pt-PT"/>
        </w:rPr>
        <w:t>3</w:t>
      </w:r>
      <w:r>
        <w:rPr>
          <w:rFonts w:ascii="Times New Roman" w:hAnsi="Times New Roman" w:cs="Times New Roman"/>
          <w:sz w:val="24"/>
          <w:szCs w:val="18"/>
          <w:lang w:eastAsia="pt-PT"/>
        </w:rPr>
        <w:t>. Optic tectum</w:t>
      </w:r>
      <w:r w:rsidRPr="000D30E1">
        <w:rPr>
          <w:rFonts w:ascii="Times New Roman" w:hAnsi="Times New Roman" w:cs="Times New Roman"/>
          <w:sz w:val="24"/>
          <w:szCs w:val="18"/>
          <w:lang w:eastAsia="pt-PT"/>
        </w:rPr>
        <w:t xml:space="preserve"> monoamine content in juvenile European seabass fed dietary treatments </w:t>
      </w:r>
      <w:r>
        <w:rPr>
          <w:rFonts w:ascii="Times New Roman" w:hAnsi="Times New Roman" w:cs="Times New Roman"/>
          <w:sz w:val="24"/>
          <w:szCs w:val="18"/>
          <w:lang w:eastAsia="pt-PT"/>
        </w:rPr>
        <w:t xml:space="preserve">for 14 days (0 h) </w:t>
      </w:r>
      <w:r w:rsidRPr="000D30E1">
        <w:rPr>
          <w:rFonts w:ascii="Times New Roman" w:hAnsi="Times New Roman" w:cs="Times New Roman"/>
          <w:sz w:val="24"/>
          <w:szCs w:val="24"/>
          <w:lang w:eastAsia="pt-PT"/>
        </w:rPr>
        <w:t xml:space="preserve">and sampled at 4 h </w:t>
      </w:r>
      <w:r>
        <w:rPr>
          <w:rFonts w:ascii="Times New Roman" w:hAnsi="Times New Roman" w:cs="Times New Roman"/>
          <w:sz w:val="24"/>
          <w:szCs w:val="24"/>
          <w:lang w:eastAsia="pt-PT"/>
        </w:rPr>
        <w:t xml:space="preserve">or 24 h post HBSS- or </w:t>
      </w:r>
      <w:r w:rsidRPr="00453C47">
        <w:rPr>
          <w:rFonts w:ascii="Times New Roman" w:hAnsi="Times New Roman" w:cs="Times New Roman"/>
          <w:i/>
          <w:sz w:val="24"/>
          <w:szCs w:val="24"/>
          <w:lang w:eastAsia="pt-PT"/>
        </w:rPr>
        <w:t>Phdp</w:t>
      </w:r>
      <w:r>
        <w:rPr>
          <w:rFonts w:ascii="Times New Roman" w:hAnsi="Times New Roman" w:cs="Times New Roman"/>
          <w:i/>
          <w:sz w:val="24"/>
          <w:szCs w:val="24"/>
          <w:lang w:eastAsia="pt-PT"/>
        </w:rPr>
        <w:t>-</w:t>
      </w:r>
      <w:r>
        <w:rPr>
          <w:rFonts w:ascii="Times New Roman" w:hAnsi="Times New Roman" w:cs="Times New Roman"/>
          <w:sz w:val="24"/>
          <w:szCs w:val="24"/>
          <w:lang w:eastAsia="pt-PT"/>
        </w:rPr>
        <w:t xml:space="preserve"> i.p. injection.</w:t>
      </w:r>
    </w:p>
    <w:tbl>
      <w:tblPr>
        <w:tblW w:w="8589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32"/>
        <w:gridCol w:w="623"/>
        <w:gridCol w:w="635"/>
        <w:gridCol w:w="395"/>
        <w:gridCol w:w="158"/>
        <w:gridCol w:w="385"/>
        <w:gridCol w:w="12"/>
        <w:gridCol w:w="397"/>
        <w:gridCol w:w="159"/>
        <w:gridCol w:w="397"/>
        <w:gridCol w:w="397"/>
        <w:gridCol w:w="159"/>
        <w:gridCol w:w="397"/>
        <w:gridCol w:w="397"/>
        <w:gridCol w:w="159"/>
        <w:gridCol w:w="396"/>
        <w:gridCol w:w="6"/>
        <w:gridCol w:w="397"/>
        <w:gridCol w:w="159"/>
        <w:gridCol w:w="402"/>
        <w:gridCol w:w="397"/>
        <w:gridCol w:w="159"/>
        <w:gridCol w:w="397"/>
        <w:gridCol w:w="11"/>
        <w:gridCol w:w="386"/>
        <w:gridCol w:w="159"/>
        <w:gridCol w:w="402"/>
        <w:gridCol w:w="16"/>
      </w:tblGrid>
      <w:tr w:rsidR="00E3770E" w:rsidRPr="00E3770E" w14:paraId="4B666FAB" w14:textId="77777777" w:rsidTr="00723C65">
        <w:trPr>
          <w:trHeight w:val="300"/>
          <w:jc w:val="center"/>
        </w:trPr>
        <w:tc>
          <w:tcPr>
            <w:tcW w:w="8589" w:type="dxa"/>
            <w:gridSpan w:val="2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C0C74" w14:textId="77777777" w:rsidR="00E3770E" w:rsidRPr="00B94A9A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B94A9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Optic tectum monoamine content</w:t>
            </w:r>
          </w:p>
        </w:tc>
      </w:tr>
      <w:tr w:rsidR="00E3770E" w:rsidRPr="00E3770E" w14:paraId="1DF95704" w14:textId="77777777" w:rsidTr="00723C65">
        <w:trPr>
          <w:gridAfter w:val="1"/>
          <w:wAfter w:w="16" w:type="dxa"/>
          <w:trHeight w:val="330"/>
          <w:jc w:val="center"/>
        </w:trPr>
        <w:tc>
          <w:tcPr>
            <w:tcW w:w="6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6CF6F" w14:textId="77777777" w:rsidR="00E3770E" w:rsidRPr="00B94A9A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6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0A6C5" w14:textId="77777777" w:rsidR="00E3770E" w:rsidRPr="00B94A9A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PT"/>
              </w:rPr>
            </w:pPr>
          </w:p>
        </w:tc>
        <w:tc>
          <w:tcPr>
            <w:tcW w:w="6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ABE6B" w14:textId="77777777" w:rsidR="00E3770E" w:rsidRPr="00B94A9A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PT"/>
              </w:rPr>
            </w:pPr>
          </w:p>
        </w:tc>
        <w:tc>
          <w:tcPr>
            <w:tcW w:w="93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7C319" w14:textId="77777777" w:rsidR="00E3770E" w:rsidRPr="00B94A9A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</w:pPr>
            <w:r w:rsidRPr="00B94A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  <w:t>NA</w:t>
            </w:r>
          </w:p>
        </w:tc>
        <w:tc>
          <w:tcPr>
            <w:tcW w:w="965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460B5" w14:textId="77777777" w:rsidR="00E3770E" w:rsidRPr="00B94A9A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</w:pPr>
            <w:r w:rsidRPr="00B94A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  <w:t>DA</w:t>
            </w:r>
          </w:p>
        </w:tc>
        <w:tc>
          <w:tcPr>
            <w:tcW w:w="95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EFCA9" w14:textId="77777777" w:rsidR="00E3770E" w:rsidRPr="00B94A9A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</w:pPr>
            <w:r w:rsidRPr="00B94A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  <w:t>DOPAC</w:t>
            </w:r>
          </w:p>
        </w:tc>
        <w:tc>
          <w:tcPr>
            <w:tcW w:w="95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FB15E" w14:textId="77777777" w:rsidR="00E3770E" w:rsidRPr="00B94A9A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</w:pPr>
            <w:r w:rsidRPr="00B94A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  <w:t>5-HT</w:t>
            </w:r>
          </w:p>
        </w:tc>
        <w:tc>
          <w:tcPr>
            <w:tcW w:w="96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4320C" w14:textId="77777777" w:rsidR="00E3770E" w:rsidRPr="00B94A9A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</w:pPr>
            <w:r w:rsidRPr="00B94A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  <w:t>5HIAA</w:t>
            </w:r>
          </w:p>
        </w:tc>
        <w:tc>
          <w:tcPr>
            <w:tcW w:w="96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0DA76" w14:textId="77777777" w:rsidR="00E3770E" w:rsidRPr="00B94A9A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</w:pPr>
            <w:r w:rsidRPr="00B94A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  <w:t>DOPAC/DA</w:t>
            </w:r>
          </w:p>
        </w:tc>
        <w:tc>
          <w:tcPr>
            <w:tcW w:w="94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9D47B" w14:textId="77777777" w:rsidR="00E3770E" w:rsidRPr="00B94A9A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</w:pPr>
            <w:r w:rsidRPr="00B94A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  <w:t>5HIAA/5HT</w:t>
            </w:r>
          </w:p>
        </w:tc>
      </w:tr>
      <w:tr w:rsidR="00E3770E" w:rsidRPr="00E3770E" w14:paraId="6CF92451" w14:textId="77777777" w:rsidTr="00723C65">
        <w:trPr>
          <w:gridAfter w:val="1"/>
          <w:wAfter w:w="16" w:type="dxa"/>
          <w:trHeight w:val="300"/>
          <w:jc w:val="center"/>
        </w:trPr>
        <w:tc>
          <w:tcPr>
            <w:tcW w:w="6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F053" w14:textId="77777777" w:rsidR="00E3770E" w:rsidRPr="00B94A9A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62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F58A5" w14:textId="77777777" w:rsidR="00E3770E" w:rsidRPr="00B94A9A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</w:pPr>
            <w:r w:rsidRPr="00B94A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  <w:t>0 h</w:t>
            </w:r>
          </w:p>
        </w:tc>
        <w:tc>
          <w:tcPr>
            <w:tcW w:w="6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8B07F" w14:textId="77777777" w:rsidR="00E3770E" w:rsidRPr="00B94A9A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</w:pPr>
            <w:r w:rsidRPr="00B94A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  <w:t>CTRL</w:t>
            </w:r>
          </w:p>
        </w:tc>
        <w:tc>
          <w:tcPr>
            <w:tcW w:w="3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7D592" w14:textId="77777777" w:rsidR="00E3770E" w:rsidRPr="00B94A9A" w:rsidRDefault="00E3770E" w:rsidP="00E37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</w:pPr>
            <w:r w:rsidRPr="00B94A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  <w:t>22.6</w:t>
            </w:r>
          </w:p>
        </w:tc>
        <w:tc>
          <w:tcPr>
            <w:tcW w:w="1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2F49" w14:textId="77777777" w:rsidR="00E3770E" w:rsidRPr="00B94A9A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</w:pPr>
            <w:r w:rsidRPr="00B94A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  <w:t>±</w:t>
            </w:r>
          </w:p>
        </w:tc>
        <w:tc>
          <w:tcPr>
            <w:tcW w:w="39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7D711" w14:textId="77777777" w:rsidR="00E3770E" w:rsidRPr="00B94A9A" w:rsidRDefault="00E3770E" w:rsidP="00E3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</w:pPr>
            <w:r w:rsidRPr="00B94A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  <w:t>8.5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26EF4" w14:textId="77777777" w:rsidR="00E3770E" w:rsidRPr="00B94A9A" w:rsidRDefault="00E3770E" w:rsidP="00E37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</w:pPr>
            <w:r w:rsidRPr="00B94A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  <w:t>2.7</w:t>
            </w:r>
          </w:p>
        </w:tc>
        <w:tc>
          <w:tcPr>
            <w:tcW w:w="1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7874A" w14:textId="77777777" w:rsidR="00E3770E" w:rsidRPr="00B94A9A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</w:pPr>
            <w:r w:rsidRPr="00B94A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  <w:t>±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E1D70" w14:textId="77777777" w:rsidR="00E3770E" w:rsidRPr="00B94A9A" w:rsidRDefault="00E3770E" w:rsidP="00E3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</w:pPr>
            <w:r w:rsidRPr="00B94A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  <w:t>0.9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3FC2" w14:textId="77777777" w:rsidR="00E3770E" w:rsidRPr="00B94A9A" w:rsidRDefault="00E3770E" w:rsidP="00E37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</w:pPr>
            <w:r w:rsidRPr="00B94A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  <w:t>1.1</w:t>
            </w:r>
          </w:p>
        </w:tc>
        <w:tc>
          <w:tcPr>
            <w:tcW w:w="1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6C8DF" w14:textId="77777777" w:rsidR="00E3770E" w:rsidRPr="00B94A9A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</w:pPr>
            <w:r w:rsidRPr="00B94A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  <w:t>±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4F338" w14:textId="77777777" w:rsidR="00E3770E" w:rsidRPr="00B94A9A" w:rsidRDefault="00E3770E" w:rsidP="00E3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</w:pPr>
            <w:r w:rsidRPr="00B94A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  <w:t>0.3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38DE0" w14:textId="77777777" w:rsidR="00E3770E" w:rsidRPr="00E3770E" w:rsidRDefault="00E3770E" w:rsidP="00E37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B94A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  <w:t>19</w:t>
            </w: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.9</w:t>
            </w:r>
          </w:p>
        </w:tc>
        <w:tc>
          <w:tcPr>
            <w:tcW w:w="1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9EBE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4CD17" w14:textId="77777777" w:rsidR="00E3770E" w:rsidRPr="00E3770E" w:rsidRDefault="00E3770E" w:rsidP="00E3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5.4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CE50B" w14:textId="77777777" w:rsidR="00E3770E" w:rsidRPr="00E3770E" w:rsidRDefault="00E3770E" w:rsidP="00E37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.9</w:t>
            </w:r>
          </w:p>
        </w:tc>
        <w:tc>
          <w:tcPr>
            <w:tcW w:w="1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89DF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516AA" w14:textId="77777777" w:rsidR="00E3770E" w:rsidRPr="00E3770E" w:rsidRDefault="00E3770E" w:rsidP="00E3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.1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4BE7" w14:textId="77777777" w:rsidR="00E3770E" w:rsidRPr="00E3770E" w:rsidRDefault="00E3770E" w:rsidP="00E37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2.7</w:t>
            </w:r>
          </w:p>
        </w:tc>
        <w:tc>
          <w:tcPr>
            <w:tcW w:w="1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3B616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234F" w14:textId="77777777" w:rsidR="00E3770E" w:rsidRPr="00E3770E" w:rsidRDefault="00E3770E" w:rsidP="00E3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9.3</w:t>
            </w:r>
          </w:p>
        </w:tc>
        <w:tc>
          <w:tcPr>
            <w:tcW w:w="39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08C2D" w14:textId="77777777" w:rsidR="00E3770E" w:rsidRPr="00E3770E" w:rsidRDefault="00E3770E" w:rsidP="00E37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9.2</w:t>
            </w:r>
          </w:p>
        </w:tc>
        <w:tc>
          <w:tcPr>
            <w:tcW w:w="1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E8B91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FED6" w14:textId="77777777" w:rsidR="00E3770E" w:rsidRPr="00E3770E" w:rsidRDefault="00E3770E" w:rsidP="00E3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.4</w:t>
            </w:r>
          </w:p>
        </w:tc>
      </w:tr>
      <w:tr w:rsidR="00E3770E" w:rsidRPr="00E3770E" w14:paraId="49947EBA" w14:textId="77777777" w:rsidTr="00723C65">
        <w:trPr>
          <w:gridAfter w:val="1"/>
          <w:wAfter w:w="16" w:type="dxa"/>
          <w:trHeight w:val="300"/>
          <w:jc w:val="center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329B1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6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3454B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6077E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ET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3DEC" w14:textId="77777777" w:rsidR="00E3770E" w:rsidRPr="00E3770E" w:rsidRDefault="00E3770E" w:rsidP="00E37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2.8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55B6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2EBD4" w14:textId="77777777" w:rsidR="00E3770E" w:rsidRPr="00E3770E" w:rsidRDefault="00E3770E" w:rsidP="00E3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.5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ED25" w14:textId="77777777" w:rsidR="00E3770E" w:rsidRPr="00E3770E" w:rsidRDefault="00E3770E" w:rsidP="00E37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.9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8912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A4F34" w14:textId="77777777" w:rsidR="00E3770E" w:rsidRPr="00E3770E" w:rsidRDefault="00E3770E" w:rsidP="00E3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7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D6BAA" w14:textId="77777777" w:rsidR="00E3770E" w:rsidRPr="00E3770E" w:rsidRDefault="00E3770E" w:rsidP="00E37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.3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1034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849D" w14:textId="77777777" w:rsidR="00E3770E" w:rsidRPr="00E3770E" w:rsidRDefault="00E3770E" w:rsidP="00E3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5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66043" w14:textId="77777777" w:rsidR="00E3770E" w:rsidRPr="00E3770E" w:rsidRDefault="00E3770E" w:rsidP="00E37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4.5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D363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57048" w14:textId="77777777" w:rsidR="00E3770E" w:rsidRPr="00E3770E" w:rsidRDefault="00E3770E" w:rsidP="00E3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7.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1428B" w14:textId="77777777" w:rsidR="00E3770E" w:rsidRPr="00E3770E" w:rsidRDefault="00E3770E" w:rsidP="00E37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5.0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6D71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6291" w14:textId="77777777" w:rsidR="00E3770E" w:rsidRPr="00E3770E" w:rsidRDefault="00E3770E" w:rsidP="00E3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.6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B2F57" w14:textId="77777777" w:rsidR="00E3770E" w:rsidRPr="00E3770E" w:rsidRDefault="00E3770E" w:rsidP="00E37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3.7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3EE34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6134F" w14:textId="77777777" w:rsidR="00E3770E" w:rsidRPr="00E3770E" w:rsidRDefault="00E3770E" w:rsidP="00E3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2.7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B669" w14:textId="77777777" w:rsidR="00E3770E" w:rsidRPr="00E3770E" w:rsidRDefault="00E3770E" w:rsidP="00E37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.5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5A599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EB50D" w14:textId="77777777" w:rsidR="00E3770E" w:rsidRPr="00E3770E" w:rsidRDefault="00E3770E" w:rsidP="00E3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.3</w:t>
            </w:r>
          </w:p>
        </w:tc>
      </w:tr>
      <w:tr w:rsidR="00E3770E" w:rsidRPr="00E3770E" w14:paraId="1F130179" w14:textId="77777777" w:rsidTr="00723C65">
        <w:trPr>
          <w:gridAfter w:val="1"/>
          <w:wAfter w:w="16" w:type="dxa"/>
          <w:trHeight w:val="300"/>
          <w:jc w:val="center"/>
        </w:trPr>
        <w:tc>
          <w:tcPr>
            <w:tcW w:w="6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E7897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62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BF51C95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67744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TRP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A3E59" w14:textId="77777777" w:rsidR="00E3770E" w:rsidRPr="00E3770E" w:rsidRDefault="00E3770E" w:rsidP="00E37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.7</w:t>
            </w:r>
          </w:p>
        </w:tc>
        <w:tc>
          <w:tcPr>
            <w:tcW w:w="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6C395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A1083" w14:textId="77777777" w:rsidR="00E3770E" w:rsidRPr="00E3770E" w:rsidRDefault="00E3770E" w:rsidP="00E3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.6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81BDA" w14:textId="77777777" w:rsidR="00E3770E" w:rsidRPr="00E3770E" w:rsidRDefault="00E3770E" w:rsidP="00E37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.5</w:t>
            </w:r>
          </w:p>
        </w:tc>
        <w:tc>
          <w:tcPr>
            <w:tcW w:w="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13EC1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153AB" w14:textId="77777777" w:rsidR="00E3770E" w:rsidRPr="00E3770E" w:rsidRDefault="00E3770E" w:rsidP="00E3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5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3B3FE" w14:textId="77777777" w:rsidR="00E3770E" w:rsidRPr="00E3770E" w:rsidRDefault="00E3770E" w:rsidP="00E37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.0</w:t>
            </w:r>
          </w:p>
        </w:tc>
        <w:tc>
          <w:tcPr>
            <w:tcW w:w="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CEE43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D7C20" w14:textId="77777777" w:rsidR="00E3770E" w:rsidRPr="00E3770E" w:rsidRDefault="00E3770E" w:rsidP="00E3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3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F8DCB" w14:textId="77777777" w:rsidR="00E3770E" w:rsidRPr="00E3770E" w:rsidRDefault="00E3770E" w:rsidP="00E37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3.4</w:t>
            </w:r>
          </w:p>
        </w:tc>
        <w:tc>
          <w:tcPr>
            <w:tcW w:w="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FB176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7DA81" w14:textId="77777777" w:rsidR="00E3770E" w:rsidRPr="00E3770E" w:rsidRDefault="00E3770E" w:rsidP="00E3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5.2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64A26" w14:textId="77777777" w:rsidR="00E3770E" w:rsidRPr="00E3770E" w:rsidRDefault="00E3770E" w:rsidP="00E37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5.2</w:t>
            </w:r>
          </w:p>
        </w:tc>
        <w:tc>
          <w:tcPr>
            <w:tcW w:w="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771FE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CDD1D" w14:textId="77777777" w:rsidR="00E3770E" w:rsidRPr="00E3770E" w:rsidRDefault="00E3770E" w:rsidP="00E3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.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B7215" w14:textId="77777777" w:rsidR="00E3770E" w:rsidRPr="00E3770E" w:rsidRDefault="00E3770E" w:rsidP="00E37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2.0</w:t>
            </w:r>
          </w:p>
        </w:tc>
        <w:tc>
          <w:tcPr>
            <w:tcW w:w="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47396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300CF" w14:textId="77777777" w:rsidR="00E3770E" w:rsidRPr="00E3770E" w:rsidRDefault="00E3770E" w:rsidP="00E3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7.6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2CB55" w14:textId="77777777" w:rsidR="00E3770E" w:rsidRPr="00E3770E" w:rsidRDefault="00E3770E" w:rsidP="00E37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3.0</w:t>
            </w:r>
          </w:p>
        </w:tc>
        <w:tc>
          <w:tcPr>
            <w:tcW w:w="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F5652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F447B" w14:textId="77777777" w:rsidR="00E3770E" w:rsidRPr="00E3770E" w:rsidRDefault="00E3770E" w:rsidP="00E3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6.0</w:t>
            </w:r>
          </w:p>
        </w:tc>
      </w:tr>
      <w:tr w:rsidR="00E3770E" w:rsidRPr="00E3770E" w14:paraId="24382F56" w14:textId="77777777" w:rsidTr="00723C65">
        <w:trPr>
          <w:gridAfter w:val="1"/>
          <w:wAfter w:w="16" w:type="dxa"/>
          <w:trHeight w:val="300"/>
          <w:jc w:val="center"/>
        </w:trPr>
        <w:tc>
          <w:tcPr>
            <w:tcW w:w="63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C3548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CTRL</w:t>
            </w:r>
          </w:p>
        </w:tc>
        <w:tc>
          <w:tcPr>
            <w:tcW w:w="62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4D915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BSS</w:t>
            </w:r>
          </w:p>
        </w:tc>
        <w:tc>
          <w:tcPr>
            <w:tcW w:w="6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8D0DE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 h</w:t>
            </w:r>
          </w:p>
        </w:tc>
        <w:tc>
          <w:tcPr>
            <w:tcW w:w="3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D779" w14:textId="77777777" w:rsidR="00E3770E" w:rsidRPr="00E3770E" w:rsidRDefault="00E3770E" w:rsidP="00E37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3.3</w:t>
            </w:r>
          </w:p>
        </w:tc>
        <w:tc>
          <w:tcPr>
            <w:tcW w:w="1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1C7D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D7F4" w14:textId="77777777" w:rsidR="00E3770E" w:rsidRPr="00E3770E" w:rsidRDefault="00E3770E" w:rsidP="00E3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.8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7EBD" w14:textId="77777777" w:rsidR="00E3770E" w:rsidRPr="00E3770E" w:rsidRDefault="00E3770E" w:rsidP="00E37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.3</w:t>
            </w:r>
          </w:p>
        </w:tc>
        <w:tc>
          <w:tcPr>
            <w:tcW w:w="1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DCFF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EF4B" w14:textId="77777777" w:rsidR="00E3770E" w:rsidRPr="00E3770E" w:rsidRDefault="00E3770E" w:rsidP="00E3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3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6BCC0" w14:textId="77777777" w:rsidR="00E3770E" w:rsidRPr="00E3770E" w:rsidRDefault="00E3770E" w:rsidP="00E37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.3</w:t>
            </w:r>
          </w:p>
        </w:tc>
        <w:tc>
          <w:tcPr>
            <w:tcW w:w="1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40DE9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6565F" w14:textId="77777777" w:rsidR="00E3770E" w:rsidRPr="00E3770E" w:rsidRDefault="00E3770E" w:rsidP="00E3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4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C533A" w14:textId="77777777" w:rsidR="00E3770E" w:rsidRPr="00E3770E" w:rsidRDefault="00E3770E" w:rsidP="00E37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5.7</w:t>
            </w:r>
          </w:p>
        </w:tc>
        <w:tc>
          <w:tcPr>
            <w:tcW w:w="1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1B44F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052E" w14:textId="77777777" w:rsidR="00E3770E" w:rsidRPr="00E3770E" w:rsidRDefault="00E3770E" w:rsidP="00E3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.8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7E52" w14:textId="77777777" w:rsidR="00E3770E" w:rsidRPr="00E3770E" w:rsidRDefault="00E3770E" w:rsidP="00E37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6.0</w:t>
            </w:r>
          </w:p>
        </w:tc>
        <w:tc>
          <w:tcPr>
            <w:tcW w:w="1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8C3A3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638BA" w14:textId="77777777" w:rsidR="00E3770E" w:rsidRPr="00E3770E" w:rsidRDefault="00E3770E" w:rsidP="00E3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7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22CC" w14:textId="77777777" w:rsidR="00E3770E" w:rsidRPr="00E3770E" w:rsidRDefault="00E3770E" w:rsidP="00E37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51.8</w:t>
            </w:r>
          </w:p>
        </w:tc>
        <w:tc>
          <w:tcPr>
            <w:tcW w:w="1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29CD0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6B3F3" w14:textId="77777777" w:rsidR="00E3770E" w:rsidRPr="00E3770E" w:rsidRDefault="00E3770E" w:rsidP="00E3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2.3</w:t>
            </w:r>
          </w:p>
        </w:tc>
        <w:tc>
          <w:tcPr>
            <w:tcW w:w="39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249B1" w14:textId="77777777" w:rsidR="00E3770E" w:rsidRPr="00E3770E" w:rsidRDefault="00E3770E" w:rsidP="00E37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3.9</w:t>
            </w:r>
          </w:p>
        </w:tc>
        <w:tc>
          <w:tcPr>
            <w:tcW w:w="1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F208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D182" w14:textId="77777777" w:rsidR="00E3770E" w:rsidRPr="00E3770E" w:rsidRDefault="00E3770E" w:rsidP="00E3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.2</w:t>
            </w:r>
          </w:p>
        </w:tc>
      </w:tr>
      <w:tr w:rsidR="00E3770E" w:rsidRPr="00E3770E" w14:paraId="2EBB68DA" w14:textId="77777777" w:rsidTr="00723C65">
        <w:trPr>
          <w:gridAfter w:val="1"/>
          <w:wAfter w:w="16" w:type="dxa"/>
          <w:trHeight w:val="300"/>
          <w:jc w:val="center"/>
        </w:trPr>
        <w:tc>
          <w:tcPr>
            <w:tcW w:w="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CC3AF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6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BCCB4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8F976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4 h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6DA69" w14:textId="77777777" w:rsidR="00E3770E" w:rsidRPr="00E3770E" w:rsidRDefault="00E3770E" w:rsidP="00E37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1.5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F757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8E8F" w14:textId="77777777" w:rsidR="00E3770E" w:rsidRPr="00E3770E" w:rsidRDefault="00E3770E" w:rsidP="00E3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.8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FE881" w14:textId="77777777" w:rsidR="00E3770E" w:rsidRPr="00E3770E" w:rsidRDefault="00E3770E" w:rsidP="00E37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.7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6D90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F8D7" w14:textId="77777777" w:rsidR="00E3770E" w:rsidRPr="00E3770E" w:rsidRDefault="00E3770E" w:rsidP="00E3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6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12D8B" w14:textId="77777777" w:rsidR="00E3770E" w:rsidRPr="00E3770E" w:rsidRDefault="00E3770E" w:rsidP="00E37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.4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F461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00A1" w14:textId="77777777" w:rsidR="00E3770E" w:rsidRPr="00E3770E" w:rsidRDefault="00E3770E" w:rsidP="00E3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D2710" w14:textId="77777777" w:rsidR="00E3770E" w:rsidRPr="00E3770E" w:rsidRDefault="00E3770E" w:rsidP="00E37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4.0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04CFB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0D8E" w14:textId="77777777" w:rsidR="00E3770E" w:rsidRPr="00E3770E" w:rsidRDefault="00E3770E" w:rsidP="00E3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.9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C84B" w14:textId="77777777" w:rsidR="00E3770E" w:rsidRPr="00E3770E" w:rsidRDefault="00E3770E" w:rsidP="00E37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5.7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B892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76BEB" w14:textId="77777777" w:rsidR="00E3770E" w:rsidRPr="00E3770E" w:rsidRDefault="00E3770E" w:rsidP="00E3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.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3D6A9" w14:textId="77777777" w:rsidR="00E3770E" w:rsidRPr="00E3770E" w:rsidRDefault="00E3770E" w:rsidP="00E37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7.7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EE565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2F88F" w14:textId="77777777" w:rsidR="00E3770E" w:rsidRPr="00E3770E" w:rsidRDefault="00E3770E" w:rsidP="00E3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9.6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4783" w14:textId="77777777" w:rsidR="00E3770E" w:rsidRPr="00E3770E" w:rsidRDefault="00E3770E" w:rsidP="00E37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4.0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43F5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DFE7" w14:textId="77777777" w:rsidR="00E3770E" w:rsidRPr="00E3770E" w:rsidRDefault="00E3770E" w:rsidP="00E3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5.0</w:t>
            </w:r>
          </w:p>
        </w:tc>
      </w:tr>
      <w:tr w:rsidR="00E3770E" w:rsidRPr="00E3770E" w14:paraId="3E7A065A" w14:textId="77777777" w:rsidTr="00723C65">
        <w:trPr>
          <w:gridAfter w:val="1"/>
          <w:wAfter w:w="16" w:type="dxa"/>
          <w:trHeight w:val="300"/>
          <w:jc w:val="center"/>
        </w:trPr>
        <w:tc>
          <w:tcPr>
            <w:tcW w:w="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2350E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6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A4D53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pt-PT" w:eastAsia="pt-PT"/>
              </w:rPr>
              <w:t>Phdp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50ED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 h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83E3" w14:textId="77777777" w:rsidR="00E3770E" w:rsidRPr="00E3770E" w:rsidRDefault="00E3770E" w:rsidP="00E37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1.7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69BF7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405B" w14:textId="77777777" w:rsidR="00E3770E" w:rsidRPr="00E3770E" w:rsidRDefault="00E3770E" w:rsidP="00E3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5.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38C91" w14:textId="77777777" w:rsidR="00E3770E" w:rsidRPr="00E3770E" w:rsidRDefault="00E3770E" w:rsidP="00E37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.2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88A4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DFFB" w14:textId="77777777" w:rsidR="00E3770E" w:rsidRPr="00E3770E" w:rsidRDefault="00E3770E" w:rsidP="00E3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894E" w14:textId="77777777" w:rsidR="00E3770E" w:rsidRPr="00E3770E" w:rsidRDefault="00E3770E" w:rsidP="00E37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.1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6F78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2B6D" w14:textId="77777777" w:rsidR="00E3770E" w:rsidRPr="00E3770E" w:rsidRDefault="00E3770E" w:rsidP="00E3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F6D2" w14:textId="77777777" w:rsidR="00E3770E" w:rsidRPr="00E3770E" w:rsidRDefault="00E3770E" w:rsidP="00E37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8.9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CACE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C059F" w14:textId="77777777" w:rsidR="00E3770E" w:rsidRPr="00E3770E" w:rsidRDefault="00E3770E" w:rsidP="00E3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.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74DD" w14:textId="77777777" w:rsidR="00E3770E" w:rsidRPr="00E3770E" w:rsidRDefault="00E3770E" w:rsidP="00E37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5.1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FFC6E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E001" w14:textId="77777777" w:rsidR="00E3770E" w:rsidRPr="00E3770E" w:rsidRDefault="00E3770E" w:rsidP="00E3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.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4A40" w14:textId="77777777" w:rsidR="00E3770E" w:rsidRPr="00E3770E" w:rsidRDefault="00E3770E" w:rsidP="00E37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6.0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E4276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85EBD" w14:textId="77777777" w:rsidR="00E3770E" w:rsidRPr="00E3770E" w:rsidRDefault="00E3770E" w:rsidP="00E3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6.5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6981" w14:textId="77777777" w:rsidR="00E3770E" w:rsidRPr="00E3770E" w:rsidRDefault="00E3770E" w:rsidP="00E37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7.0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74278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DCFCF" w14:textId="77777777" w:rsidR="00E3770E" w:rsidRPr="00E3770E" w:rsidRDefault="00E3770E" w:rsidP="00E3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.4</w:t>
            </w:r>
          </w:p>
        </w:tc>
      </w:tr>
      <w:tr w:rsidR="00E3770E" w:rsidRPr="00E3770E" w14:paraId="24B3AB0A" w14:textId="77777777" w:rsidTr="00723C65">
        <w:trPr>
          <w:gridAfter w:val="1"/>
          <w:wAfter w:w="16" w:type="dxa"/>
          <w:trHeight w:val="300"/>
          <w:jc w:val="center"/>
        </w:trPr>
        <w:tc>
          <w:tcPr>
            <w:tcW w:w="63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A526F7A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62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78B91C7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4862A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4 h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BD14C" w14:textId="77777777" w:rsidR="00E3770E" w:rsidRPr="00E3770E" w:rsidRDefault="00E3770E" w:rsidP="00E37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1.6</w:t>
            </w:r>
          </w:p>
        </w:tc>
        <w:tc>
          <w:tcPr>
            <w:tcW w:w="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93ADD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3D347" w14:textId="77777777" w:rsidR="00E3770E" w:rsidRPr="00E3770E" w:rsidRDefault="00E3770E" w:rsidP="00E3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6.2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D1DF8" w14:textId="77777777" w:rsidR="00E3770E" w:rsidRPr="00E3770E" w:rsidRDefault="00E3770E" w:rsidP="00E37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.6</w:t>
            </w:r>
          </w:p>
        </w:tc>
        <w:tc>
          <w:tcPr>
            <w:tcW w:w="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35809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519CC" w14:textId="77777777" w:rsidR="00E3770E" w:rsidRPr="00E3770E" w:rsidRDefault="00E3770E" w:rsidP="00E3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8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BA0B7" w14:textId="77777777" w:rsidR="00E3770E" w:rsidRPr="00E3770E" w:rsidRDefault="00E3770E" w:rsidP="00E37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.0</w:t>
            </w:r>
          </w:p>
        </w:tc>
        <w:tc>
          <w:tcPr>
            <w:tcW w:w="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1851D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C9450" w14:textId="77777777" w:rsidR="00E3770E" w:rsidRPr="00E3770E" w:rsidRDefault="00E3770E" w:rsidP="00E3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2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26E65" w14:textId="77777777" w:rsidR="00E3770E" w:rsidRPr="00E3770E" w:rsidRDefault="00E3770E" w:rsidP="00E37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2.8</w:t>
            </w:r>
          </w:p>
        </w:tc>
        <w:tc>
          <w:tcPr>
            <w:tcW w:w="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1EE69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40431" w14:textId="77777777" w:rsidR="00E3770E" w:rsidRPr="00E3770E" w:rsidRDefault="00E3770E" w:rsidP="00E3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6.3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1A1AC" w14:textId="77777777" w:rsidR="00E3770E" w:rsidRPr="00E3770E" w:rsidRDefault="00E3770E" w:rsidP="00E37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5.9</w:t>
            </w:r>
          </w:p>
        </w:tc>
        <w:tc>
          <w:tcPr>
            <w:tcW w:w="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3FD1A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1C26E" w14:textId="77777777" w:rsidR="00E3770E" w:rsidRPr="00E3770E" w:rsidRDefault="00E3770E" w:rsidP="00E3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.2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CFD0E" w14:textId="77777777" w:rsidR="00E3770E" w:rsidRPr="00E3770E" w:rsidRDefault="00E3770E" w:rsidP="00E37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2.0</w:t>
            </w:r>
          </w:p>
        </w:tc>
        <w:tc>
          <w:tcPr>
            <w:tcW w:w="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4EF1B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5C3BD" w14:textId="77777777" w:rsidR="00E3770E" w:rsidRPr="00E3770E" w:rsidRDefault="00E3770E" w:rsidP="00E3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.8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2F6E9" w14:textId="77777777" w:rsidR="00E3770E" w:rsidRPr="00E3770E" w:rsidRDefault="00E3770E" w:rsidP="00E37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6.6</w:t>
            </w:r>
          </w:p>
        </w:tc>
        <w:tc>
          <w:tcPr>
            <w:tcW w:w="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72CE6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24EBF" w14:textId="77777777" w:rsidR="00E3770E" w:rsidRPr="00E3770E" w:rsidRDefault="00E3770E" w:rsidP="00E3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.1</w:t>
            </w:r>
          </w:p>
        </w:tc>
      </w:tr>
      <w:tr w:rsidR="00E3770E" w:rsidRPr="00E3770E" w14:paraId="080D115A" w14:textId="77777777" w:rsidTr="00723C65">
        <w:trPr>
          <w:gridAfter w:val="1"/>
          <w:wAfter w:w="16" w:type="dxa"/>
          <w:trHeight w:val="300"/>
          <w:jc w:val="center"/>
        </w:trPr>
        <w:tc>
          <w:tcPr>
            <w:tcW w:w="63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55436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ET</w:t>
            </w:r>
          </w:p>
        </w:tc>
        <w:tc>
          <w:tcPr>
            <w:tcW w:w="62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4A3A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BSS</w:t>
            </w:r>
          </w:p>
        </w:tc>
        <w:tc>
          <w:tcPr>
            <w:tcW w:w="6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845CC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 h</w:t>
            </w:r>
          </w:p>
        </w:tc>
        <w:tc>
          <w:tcPr>
            <w:tcW w:w="3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A7BD3" w14:textId="77777777" w:rsidR="00E3770E" w:rsidRPr="00E3770E" w:rsidRDefault="00E3770E" w:rsidP="00E37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.3</w:t>
            </w:r>
          </w:p>
        </w:tc>
        <w:tc>
          <w:tcPr>
            <w:tcW w:w="1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29E3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DA50" w14:textId="77777777" w:rsidR="00E3770E" w:rsidRPr="00E3770E" w:rsidRDefault="00E3770E" w:rsidP="00E3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.2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D14F" w14:textId="77777777" w:rsidR="00E3770E" w:rsidRPr="00E3770E" w:rsidRDefault="00E3770E" w:rsidP="00E37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.5</w:t>
            </w:r>
          </w:p>
        </w:tc>
        <w:tc>
          <w:tcPr>
            <w:tcW w:w="1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778D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04160" w14:textId="77777777" w:rsidR="00E3770E" w:rsidRPr="00E3770E" w:rsidRDefault="00E3770E" w:rsidP="00E3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3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8E1F5" w14:textId="77777777" w:rsidR="00E3770E" w:rsidRPr="00E3770E" w:rsidRDefault="00E3770E" w:rsidP="00E37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.3</w:t>
            </w:r>
          </w:p>
        </w:tc>
        <w:tc>
          <w:tcPr>
            <w:tcW w:w="1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4501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F866" w14:textId="77777777" w:rsidR="00E3770E" w:rsidRPr="00E3770E" w:rsidRDefault="00E3770E" w:rsidP="00E3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2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545E" w14:textId="77777777" w:rsidR="00E3770E" w:rsidRPr="00E3770E" w:rsidRDefault="00E3770E" w:rsidP="00E37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2.3</w:t>
            </w:r>
          </w:p>
        </w:tc>
        <w:tc>
          <w:tcPr>
            <w:tcW w:w="1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88F7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5E5E" w14:textId="77777777" w:rsidR="00E3770E" w:rsidRPr="00E3770E" w:rsidRDefault="00E3770E" w:rsidP="00E3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6.8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38E8" w14:textId="77777777" w:rsidR="00E3770E" w:rsidRPr="00E3770E" w:rsidRDefault="00E3770E" w:rsidP="00E37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5.3</w:t>
            </w:r>
          </w:p>
        </w:tc>
        <w:tc>
          <w:tcPr>
            <w:tcW w:w="1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E065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3A6F" w14:textId="77777777" w:rsidR="00E3770E" w:rsidRPr="00E3770E" w:rsidRDefault="00E3770E" w:rsidP="00E3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.1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DB9EC" w14:textId="77777777" w:rsidR="00E3770E" w:rsidRPr="00E3770E" w:rsidRDefault="00E3770E" w:rsidP="00E37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54.0</w:t>
            </w:r>
          </w:p>
        </w:tc>
        <w:tc>
          <w:tcPr>
            <w:tcW w:w="1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677B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89DDE" w14:textId="77777777" w:rsidR="00E3770E" w:rsidRPr="00E3770E" w:rsidRDefault="00E3770E" w:rsidP="00E3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4.1</w:t>
            </w:r>
          </w:p>
        </w:tc>
        <w:tc>
          <w:tcPr>
            <w:tcW w:w="39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D32BA" w14:textId="77777777" w:rsidR="00E3770E" w:rsidRPr="00E3770E" w:rsidRDefault="00E3770E" w:rsidP="00E37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4.8</w:t>
            </w:r>
          </w:p>
        </w:tc>
        <w:tc>
          <w:tcPr>
            <w:tcW w:w="1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E4C1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7C27C" w14:textId="77777777" w:rsidR="00E3770E" w:rsidRPr="00E3770E" w:rsidRDefault="00E3770E" w:rsidP="00E3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5.5</w:t>
            </w:r>
          </w:p>
        </w:tc>
      </w:tr>
      <w:tr w:rsidR="00E3770E" w:rsidRPr="00E3770E" w14:paraId="0FF82213" w14:textId="77777777" w:rsidTr="00723C65">
        <w:trPr>
          <w:gridAfter w:val="1"/>
          <w:wAfter w:w="16" w:type="dxa"/>
          <w:trHeight w:val="300"/>
          <w:jc w:val="center"/>
        </w:trPr>
        <w:tc>
          <w:tcPr>
            <w:tcW w:w="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F585F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6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E3AEE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B792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4 h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204D" w14:textId="77777777" w:rsidR="00E3770E" w:rsidRPr="00E3770E" w:rsidRDefault="00E3770E" w:rsidP="00E37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.9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EFA8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7D706" w14:textId="77777777" w:rsidR="00E3770E" w:rsidRPr="00E3770E" w:rsidRDefault="00E3770E" w:rsidP="00E3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.6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0D699" w14:textId="77777777" w:rsidR="00E3770E" w:rsidRPr="00E3770E" w:rsidRDefault="00E3770E" w:rsidP="00E37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.7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881F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3CD3F" w14:textId="77777777" w:rsidR="00E3770E" w:rsidRPr="00E3770E" w:rsidRDefault="00E3770E" w:rsidP="00E3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EEBC" w14:textId="77777777" w:rsidR="00E3770E" w:rsidRPr="00E3770E" w:rsidRDefault="00E3770E" w:rsidP="00E37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.3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47E16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5D905" w14:textId="77777777" w:rsidR="00E3770E" w:rsidRPr="00E3770E" w:rsidRDefault="00E3770E" w:rsidP="00E3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39C84" w14:textId="77777777" w:rsidR="00E3770E" w:rsidRPr="00E3770E" w:rsidRDefault="00E3770E" w:rsidP="00E37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.7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25A2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87BBE" w14:textId="77777777" w:rsidR="00E3770E" w:rsidRPr="00E3770E" w:rsidRDefault="00E3770E" w:rsidP="00E3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.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FD65D" w14:textId="77777777" w:rsidR="00E3770E" w:rsidRPr="00E3770E" w:rsidRDefault="00E3770E" w:rsidP="00E37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5.9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FA809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E0EE6" w14:textId="77777777" w:rsidR="00E3770E" w:rsidRPr="00E3770E" w:rsidRDefault="00E3770E" w:rsidP="00E3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.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7F26" w14:textId="77777777" w:rsidR="00E3770E" w:rsidRPr="00E3770E" w:rsidRDefault="00E3770E" w:rsidP="00E37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51.8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965D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6B84" w14:textId="77777777" w:rsidR="00E3770E" w:rsidRPr="00E3770E" w:rsidRDefault="00E3770E" w:rsidP="00E3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3.2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A78DA" w14:textId="77777777" w:rsidR="00E3770E" w:rsidRPr="00E3770E" w:rsidRDefault="00E3770E" w:rsidP="00E37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8.8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0B20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B2DA" w14:textId="77777777" w:rsidR="00E3770E" w:rsidRPr="00E3770E" w:rsidRDefault="00E3770E" w:rsidP="00E3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6.2</w:t>
            </w:r>
          </w:p>
        </w:tc>
      </w:tr>
      <w:tr w:rsidR="00E3770E" w:rsidRPr="00E3770E" w14:paraId="1A8D28F4" w14:textId="77777777" w:rsidTr="00723C65">
        <w:trPr>
          <w:gridAfter w:val="1"/>
          <w:wAfter w:w="16" w:type="dxa"/>
          <w:trHeight w:val="300"/>
          <w:jc w:val="center"/>
        </w:trPr>
        <w:tc>
          <w:tcPr>
            <w:tcW w:w="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FF451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6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C90DB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pt-PT" w:eastAsia="pt-PT"/>
              </w:rPr>
              <w:t>Phdp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FBB4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 h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C936" w14:textId="77777777" w:rsidR="00E3770E" w:rsidRPr="00E3770E" w:rsidRDefault="00E3770E" w:rsidP="00E37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9.5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CE586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E20DE" w14:textId="77777777" w:rsidR="00E3770E" w:rsidRPr="00E3770E" w:rsidRDefault="00E3770E" w:rsidP="00E3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.9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FC0A8" w14:textId="77777777" w:rsidR="00E3770E" w:rsidRPr="00E3770E" w:rsidRDefault="00E3770E" w:rsidP="00E37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.2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EEF55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64EC" w14:textId="77777777" w:rsidR="00E3770E" w:rsidRPr="00E3770E" w:rsidRDefault="00E3770E" w:rsidP="00E3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91CB" w14:textId="77777777" w:rsidR="00E3770E" w:rsidRPr="00E3770E" w:rsidRDefault="00E3770E" w:rsidP="00E37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.2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ED56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FF37" w14:textId="77777777" w:rsidR="00E3770E" w:rsidRPr="00E3770E" w:rsidRDefault="00E3770E" w:rsidP="00E3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DCE4D" w14:textId="77777777" w:rsidR="00E3770E" w:rsidRPr="00E3770E" w:rsidRDefault="00E3770E" w:rsidP="00E37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8.9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03A6A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B133" w14:textId="77777777" w:rsidR="00E3770E" w:rsidRPr="00E3770E" w:rsidRDefault="00E3770E" w:rsidP="00E3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7.9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D04F" w14:textId="77777777" w:rsidR="00E3770E" w:rsidRPr="00E3770E" w:rsidRDefault="00E3770E" w:rsidP="00E37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.4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B5E48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CEC76" w14:textId="77777777" w:rsidR="00E3770E" w:rsidRPr="00E3770E" w:rsidRDefault="00E3770E" w:rsidP="00E3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7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51D1" w14:textId="77777777" w:rsidR="00E3770E" w:rsidRPr="00E3770E" w:rsidRDefault="00E3770E" w:rsidP="00E37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54.3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AECB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982DB" w14:textId="77777777" w:rsidR="00E3770E" w:rsidRPr="00E3770E" w:rsidRDefault="00E3770E" w:rsidP="00E3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4.6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CE9F" w14:textId="77777777" w:rsidR="00E3770E" w:rsidRPr="00E3770E" w:rsidRDefault="00E3770E" w:rsidP="00E37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5.4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C730A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3933" w14:textId="77777777" w:rsidR="00E3770E" w:rsidRPr="00E3770E" w:rsidRDefault="00E3770E" w:rsidP="00E3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8.4</w:t>
            </w:r>
          </w:p>
        </w:tc>
      </w:tr>
      <w:tr w:rsidR="00E3770E" w:rsidRPr="00E3770E" w14:paraId="365A4379" w14:textId="77777777" w:rsidTr="00723C65">
        <w:trPr>
          <w:gridAfter w:val="1"/>
          <w:wAfter w:w="16" w:type="dxa"/>
          <w:trHeight w:val="300"/>
          <w:jc w:val="center"/>
        </w:trPr>
        <w:tc>
          <w:tcPr>
            <w:tcW w:w="63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468E0CC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62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684C8E1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B2041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4 h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12026" w14:textId="77777777" w:rsidR="00E3770E" w:rsidRPr="00E3770E" w:rsidRDefault="00E3770E" w:rsidP="00E37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.8</w:t>
            </w:r>
          </w:p>
        </w:tc>
        <w:tc>
          <w:tcPr>
            <w:tcW w:w="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B3709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B1708" w14:textId="77777777" w:rsidR="00E3770E" w:rsidRPr="00E3770E" w:rsidRDefault="00E3770E" w:rsidP="00E3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.6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F61AE" w14:textId="77777777" w:rsidR="00E3770E" w:rsidRPr="00E3770E" w:rsidRDefault="00E3770E" w:rsidP="00E37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.6</w:t>
            </w:r>
          </w:p>
        </w:tc>
        <w:tc>
          <w:tcPr>
            <w:tcW w:w="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30689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E83B2" w14:textId="77777777" w:rsidR="00E3770E" w:rsidRPr="00E3770E" w:rsidRDefault="00E3770E" w:rsidP="00E3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2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F19E8" w14:textId="77777777" w:rsidR="00E3770E" w:rsidRPr="00E3770E" w:rsidRDefault="00E3770E" w:rsidP="00E37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.4</w:t>
            </w:r>
          </w:p>
        </w:tc>
        <w:tc>
          <w:tcPr>
            <w:tcW w:w="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1B5BF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61968" w14:textId="77777777" w:rsidR="00E3770E" w:rsidRPr="00E3770E" w:rsidRDefault="00E3770E" w:rsidP="00E3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2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98D62" w14:textId="77777777" w:rsidR="00E3770E" w:rsidRPr="00E3770E" w:rsidRDefault="00E3770E" w:rsidP="00E37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1.2</w:t>
            </w:r>
          </w:p>
        </w:tc>
        <w:tc>
          <w:tcPr>
            <w:tcW w:w="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1EA4D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675FF" w14:textId="77777777" w:rsidR="00E3770E" w:rsidRPr="00E3770E" w:rsidRDefault="00E3770E" w:rsidP="00E3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.3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9924C" w14:textId="77777777" w:rsidR="00E3770E" w:rsidRPr="00E3770E" w:rsidRDefault="00E3770E" w:rsidP="00E37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5.8</w:t>
            </w:r>
          </w:p>
        </w:tc>
        <w:tc>
          <w:tcPr>
            <w:tcW w:w="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E6593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B6489" w14:textId="77777777" w:rsidR="00E3770E" w:rsidRPr="00E3770E" w:rsidRDefault="00E3770E" w:rsidP="00E3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9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CB515" w14:textId="77777777" w:rsidR="00E3770E" w:rsidRPr="00E3770E" w:rsidRDefault="00E3770E" w:rsidP="00E37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52.4</w:t>
            </w:r>
          </w:p>
        </w:tc>
        <w:tc>
          <w:tcPr>
            <w:tcW w:w="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BD440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A6B20" w14:textId="77777777" w:rsidR="00E3770E" w:rsidRPr="00E3770E" w:rsidRDefault="00E3770E" w:rsidP="00E3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5.1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C763A" w14:textId="77777777" w:rsidR="00E3770E" w:rsidRPr="00E3770E" w:rsidRDefault="00E3770E" w:rsidP="00E37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7.3</w:t>
            </w:r>
          </w:p>
        </w:tc>
        <w:tc>
          <w:tcPr>
            <w:tcW w:w="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07379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AD215" w14:textId="77777777" w:rsidR="00E3770E" w:rsidRPr="00E3770E" w:rsidRDefault="00E3770E" w:rsidP="00E3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.4</w:t>
            </w:r>
          </w:p>
        </w:tc>
      </w:tr>
      <w:tr w:rsidR="00E3770E" w:rsidRPr="00E3770E" w14:paraId="24ADE514" w14:textId="77777777" w:rsidTr="00723C65">
        <w:trPr>
          <w:gridAfter w:val="1"/>
          <w:wAfter w:w="16" w:type="dxa"/>
          <w:trHeight w:val="300"/>
          <w:jc w:val="center"/>
        </w:trPr>
        <w:tc>
          <w:tcPr>
            <w:tcW w:w="6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5C9D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TRP</w:t>
            </w:r>
          </w:p>
        </w:tc>
        <w:tc>
          <w:tcPr>
            <w:tcW w:w="6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CBCD7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BS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55ABA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 h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4425" w14:textId="77777777" w:rsidR="00E3770E" w:rsidRPr="00E3770E" w:rsidRDefault="00E3770E" w:rsidP="00E37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1.1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13095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1A8C2" w14:textId="77777777" w:rsidR="00E3770E" w:rsidRPr="00E3770E" w:rsidRDefault="00E3770E" w:rsidP="00E3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.8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3F225" w14:textId="77777777" w:rsidR="00E3770E" w:rsidRPr="00E3770E" w:rsidRDefault="00E3770E" w:rsidP="00E37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.3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3CDA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42EA5" w14:textId="77777777" w:rsidR="00E3770E" w:rsidRPr="00E3770E" w:rsidRDefault="00E3770E" w:rsidP="00E3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334E" w14:textId="77777777" w:rsidR="00E3770E" w:rsidRPr="00E3770E" w:rsidRDefault="00E3770E" w:rsidP="00E37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.1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2F620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0BB5" w14:textId="77777777" w:rsidR="00E3770E" w:rsidRPr="00E3770E" w:rsidRDefault="00E3770E" w:rsidP="00E3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2EFAE" w14:textId="77777777" w:rsidR="00E3770E" w:rsidRPr="00E3770E" w:rsidRDefault="00E3770E" w:rsidP="00E37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2.9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A048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EBB3A" w14:textId="77777777" w:rsidR="00E3770E" w:rsidRPr="00E3770E" w:rsidRDefault="00E3770E" w:rsidP="00E3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.8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18E70" w14:textId="77777777" w:rsidR="00E3770E" w:rsidRPr="00E3770E" w:rsidRDefault="00E3770E" w:rsidP="00E37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5.8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24DE2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29FDB" w14:textId="77777777" w:rsidR="00E3770E" w:rsidRPr="00E3770E" w:rsidRDefault="00E3770E" w:rsidP="00E3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.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7CB5" w14:textId="77777777" w:rsidR="00E3770E" w:rsidRPr="00E3770E" w:rsidRDefault="00E3770E" w:rsidP="00E37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6.4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C1807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28A28" w14:textId="77777777" w:rsidR="00E3770E" w:rsidRPr="00E3770E" w:rsidRDefault="00E3770E" w:rsidP="00E3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0.0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CA32" w14:textId="77777777" w:rsidR="00E3770E" w:rsidRPr="00E3770E" w:rsidRDefault="00E3770E" w:rsidP="00E37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5.2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B9358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4CC4" w14:textId="77777777" w:rsidR="00E3770E" w:rsidRPr="00E3770E" w:rsidRDefault="00E3770E" w:rsidP="00E3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.3</w:t>
            </w:r>
          </w:p>
        </w:tc>
      </w:tr>
      <w:tr w:rsidR="00E3770E" w:rsidRPr="00E3770E" w14:paraId="7685FA0A" w14:textId="77777777" w:rsidTr="00723C65">
        <w:trPr>
          <w:gridAfter w:val="1"/>
          <w:wAfter w:w="16" w:type="dxa"/>
          <w:trHeight w:val="300"/>
          <w:jc w:val="center"/>
        </w:trPr>
        <w:tc>
          <w:tcPr>
            <w:tcW w:w="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9FCFE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6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B761D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0835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4 h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AB2A5" w14:textId="77777777" w:rsidR="00E3770E" w:rsidRPr="00E3770E" w:rsidRDefault="00E3770E" w:rsidP="00E37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.6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4322B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675F" w14:textId="77777777" w:rsidR="00E3770E" w:rsidRPr="00E3770E" w:rsidRDefault="00E3770E" w:rsidP="00E3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.9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99DB" w14:textId="77777777" w:rsidR="00E3770E" w:rsidRPr="00E3770E" w:rsidRDefault="00E3770E" w:rsidP="00E37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.2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2113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D0C9" w14:textId="77777777" w:rsidR="00E3770E" w:rsidRPr="00E3770E" w:rsidRDefault="00E3770E" w:rsidP="00E3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6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84AB" w14:textId="77777777" w:rsidR="00E3770E" w:rsidRPr="00E3770E" w:rsidRDefault="00E3770E" w:rsidP="00E37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.3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38D5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C43BA" w14:textId="77777777" w:rsidR="00E3770E" w:rsidRPr="00E3770E" w:rsidRDefault="00E3770E" w:rsidP="00E3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F3C9D" w14:textId="77777777" w:rsidR="00E3770E" w:rsidRPr="00E3770E" w:rsidRDefault="00E3770E" w:rsidP="00E37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3.3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5198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7DFC0" w14:textId="77777777" w:rsidR="00E3770E" w:rsidRPr="00E3770E" w:rsidRDefault="00E3770E" w:rsidP="00E3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.5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FB70C" w14:textId="77777777" w:rsidR="00E3770E" w:rsidRPr="00E3770E" w:rsidRDefault="00E3770E" w:rsidP="00E37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5.6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0938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9C96" w14:textId="77777777" w:rsidR="00E3770E" w:rsidRPr="00E3770E" w:rsidRDefault="00E3770E" w:rsidP="00E3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8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7E80E" w14:textId="77777777" w:rsidR="00E3770E" w:rsidRPr="00E3770E" w:rsidRDefault="00E3770E" w:rsidP="00E37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51.7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3873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88C09" w14:textId="77777777" w:rsidR="00E3770E" w:rsidRPr="00E3770E" w:rsidRDefault="00E3770E" w:rsidP="00E3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7.5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12391" w14:textId="77777777" w:rsidR="00E3770E" w:rsidRPr="00E3770E" w:rsidRDefault="00E3770E" w:rsidP="00E37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4.6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E3389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C0203" w14:textId="77777777" w:rsidR="00E3770E" w:rsidRPr="00E3770E" w:rsidRDefault="00E3770E" w:rsidP="00E3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.8</w:t>
            </w:r>
          </w:p>
        </w:tc>
      </w:tr>
      <w:tr w:rsidR="00E3770E" w:rsidRPr="00E3770E" w14:paraId="1D3AB707" w14:textId="77777777" w:rsidTr="00723C65">
        <w:trPr>
          <w:gridAfter w:val="1"/>
          <w:wAfter w:w="16" w:type="dxa"/>
          <w:trHeight w:val="300"/>
          <w:jc w:val="center"/>
        </w:trPr>
        <w:tc>
          <w:tcPr>
            <w:tcW w:w="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64061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6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08EB3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pt-PT" w:eastAsia="pt-PT"/>
              </w:rPr>
              <w:t>Phdp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F2B1E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 h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5D951" w14:textId="77777777" w:rsidR="00E3770E" w:rsidRPr="00E3770E" w:rsidRDefault="00E3770E" w:rsidP="00E37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3.0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ED3D8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0AA" w14:textId="77777777" w:rsidR="00E3770E" w:rsidRPr="00E3770E" w:rsidRDefault="00E3770E" w:rsidP="00E3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.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90044" w14:textId="77777777" w:rsidR="00E3770E" w:rsidRPr="00E3770E" w:rsidRDefault="00E3770E" w:rsidP="00E37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.0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C079F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D2D37" w14:textId="77777777" w:rsidR="00E3770E" w:rsidRPr="00E3770E" w:rsidRDefault="00E3770E" w:rsidP="00E3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5146" w14:textId="77777777" w:rsidR="00E3770E" w:rsidRPr="00E3770E" w:rsidRDefault="00E3770E" w:rsidP="00E37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.5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6D069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607C9" w14:textId="77777777" w:rsidR="00E3770E" w:rsidRPr="00E3770E" w:rsidRDefault="00E3770E" w:rsidP="00E3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59A57" w14:textId="77777777" w:rsidR="00E3770E" w:rsidRPr="00E3770E" w:rsidRDefault="00E3770E" w:rsidP="00E37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7.5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B9DE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D77AE" w14:textId="77777777" w:rsidR="00E3770E" w:rsidRPr="00E3770E" w:rsidRDefault="00E3770E" w:rsidP="00E3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5.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15C4" w14:textId="77777777" w:rsidR="00E3770E" w:rsidRPr="00E3770E" w:rsidRDefault="00E3770E" w:rsidP="00E37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6.6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EBF3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AAC2" w14:textId="77777777" w:rsidR="00E3770E" w:rsidRPr="00E3770E" w:rsidRDefault="00E3770E" w:rsidP="00E3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9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BA61" w14:textId="77777777" w:rsidR="00E3770E" w:rsidRPr="00E3770E" w:rsidRDefault="00E3770E" w:rsidP="00E37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8.2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9F647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CFDF" w14:textId="77777777" w:rsidR="00E3770E" w:rsidRPr="00E3770E" w:rsidRDefault="00E3770E" w:rsidP="00E3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8.1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5BD3" w14:textId="77777777" w:rsidR="00E3770E" w:rsidRPr="00E3770E" w:rsidRDefault="00E3770E" w:rsidP="00E37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4.2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7A83C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E5EE" w14:textId="77777777" w:rsidR="00E3770E" w:rsidRPr="00E3770E" w:rsidRDefault="00E3770E" w:rsidP="00E3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.2</w:t>
            </w:r>
          </w:p>
        </w:tc>
      </w:tr>
      <w:tr w:rsidR="00E3770E" w:rsidRPr="00E3770E" w14:paraId="3D270533" w14:textId="77777777" w:rsidTr="00723C65">
        <w:trPr>
          <w:gridAfter w:val="1"/>
          <w:wAfter w:w="16" w:type="dxa"/>
          <w:trHeight w:val="300"/>
          <w:jc w:val="center"/>
        </w:trPr>
        <w:tc>
          <w:tcPr>
            <w:tcW w:w="63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08C39AB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62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E8D42D1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922C5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4 h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7A70C" w14:textId="77777777" w:rsidR="00E3770E" w:rsidRPr="00E3770E" w:rsidRDefault="00E3770E" w:rsidP="00E37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2.2</w:t>
            </w:r>
          </w:p>
        </w:tc>
        <w:tc>
          <w:tcPr>
            <w:tcW w:w="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05C23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B9051" w14:textId="77777777" w:rsidR="00E3770E" w:rsidRPr="00E3770E" w:rsidRDefault="00E3770E" w:rsidP="00E3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.4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C58F5" w14:textId="77777777" w:rsidR="00E3770E" w:rsidRPr="00E3770E" w:rsidRDefault="00E3770E" w:rsidP="00E37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.9</w:t>
            </w:r>
          </w:p>
        </w:tc>
        <w:tc>
          <w:tcPr>
            <w:tcW w:w="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D6733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CF235" w14:textId="77777777" w:rsidR="00E3770E" w:rsidRPr="00E3770E" w:rsidRDefault="00E3770E" w:rsidP="00E3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3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4BD8F" w14:textId="77777777" w:rsidR="00E3770E" w:rsidRPr="00E3770E" w:rsidRDefault="00E3770E" w:rsidP="00E37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.5</w:t>
            </w:r>
          </w:p>
        </w:tc>
        <w:tc>
          <w:tcPr>
            <w:tcW w:w="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8FCC6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6325C" w14:textId="77777777" w:rsidR="00E3770E" w:rsidRPr="00E3770E" w:rsidRDefault="00E3770E" w:rsidP="00E3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2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6EC21" w14:textId="77777777" w:rsidR="00E3770E" w:rsidRPr="00E3770E" w:rsidRDefault="00E3770E" w:rsidP="00E37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6.0</w:t>
            </w:r>
          </w:p>
        </w:tc>
        <w:tc>
          <w:tcPr>
            <w:tcW w:w="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D9FBB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5986E" w14:textId="77777777" w:rsidR="00E3770E" w:rsidRPr="00E3770E" w:rsidRDefault="00E3770E" w:rsidP="00E3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.9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5A973" w14:textId="77777777" w:rsidR="00E3770E" w:rsidRPr="00E3770E" w:rsidRDefault="00E3770E" w:rsidP="00E37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5.7</w:t>
            </w:r>
          </w:p>
        </w:tc>
        <w:tc>
          <w:tcPr>
            <w:tcW w:w="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2736C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2DD7D" w14:textId="77777777" w:rsidR="00E3770E" w:rsidRPr="00E3770E" w:rsidRDefault="00E3770E" w:rsidP="00E3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.2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7C36C" w14:textId="77777777" w:rsidR="00E3770E" w:rsidRPr="00E3770E" w:rsidRDefault="00E3770E" w:rsidP="00E37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50.8</w:t>
            </w:r>
          </w:p>
        </w:tc>
        <w:tc>
          <w:tcPr>
            <w:tcW w:w="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0FD39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F3844" w14:textId="77777777" w:rsidR="00E3770E" w:rsidRPr="00E3770E" w:rsidRDefault="00E3770E" w:rsidP="00E3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6.7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E6A43" w14:textId="77777777" w:rsidR="00E3770E" w:rsidRPr="00E3770E" w:rsidRDefault="00E3770E" w:rsidP="00E37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2.0</w:t>
            </w:r>
          </w:p>
        </w:tc>
        <w:tc>
          <w:tcPr>
            <w:tcW w:w="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F52DA" w14:textId="77777777" w:rsidR="00E3770E" w:rsidRPr="00E3770E" w:rsidRDefault="00E3770E" w:rsidP="00E37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A25C0" w14:textId="77777777" w:rsidR="00E3770E" w:rsidRPr="00E3770E" w:rsidRDefault="00E3770E" w:rsidP="00E37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377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.3</w:t>
            </w:r>
          </w:p>
        </w:tc>
      </w:tr>
    </w:tbl>
    <w:p w14:paraId="47B0C5D3" w14:textId="77777777" w:rsidR="00AD04A5" w:rsidRDefault="00AD04A5" w:rsidP="00A13A22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8852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1"/>
        <w:gridCol w:w="501"/>
        <w:gridCol w:w="382"/>
        <w:gridCol w:w="397"/>
        <w:gridCol w:w="546"/>
        <w:gridCol w:w="396"/>
        <w:gridCol w:w="457"/>
        <w:gridCol w:w="457"/>
        <w:gridCol w:w="457"/>
        <w:gridCol w:w="57"/>
        <w:gridCol w:w="431"/>
        <w:gridCol w:w="381"/>
        <w:gridCol w:w="349"/>
        <w:gridCol w:w="431"/>
        <w:gridCol w:w="381"/>
        <w:gridCol w:w="349"/>
        <w:gridCol w:w="57"/>
        <w:gridCol w:w="431"/>
        <w:gridCol w:w="381"/>
        <w:gridCol w:w="349"/>
        <w:gridCol w:w="431"/>
        <w:gridCol w:w="381"/>
        <w:gridCol w:w="349"/>
      </w:tblGrid>
      <w:tr w:rsidR="0096550A" w:rsidRPr="0096550A" w14:paraId="695561C6" w14:textId="77777777" w:rsidTr="00723C65">
        <w:trPr>
          <w:trHeight w:val="283"/>
          <w:jc w:val="center"/>
        </w:trPr>
        <w:tc>
          <w:tcPr>
            <w:tcW w:w="5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478D8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5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CC73E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3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46806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76122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5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61C9C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3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45C8B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4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F3276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4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FBD45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4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CE931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AD092" w14:textId="0EA65BE2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2322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04DBA" w14:textId="77777777" w:rsidR="0096550A" w:rsidRPr="000D64E2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pt-PT" w:eastAsia="pt-PT"/>
              </w:rPr>
            </w:pPr>
            <w:r w:rsidRPr="000D64E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pt-PT" w:eastAsia="pt-PT"/>
              </w:rPr>
              <w:t>time × diet</w:t>
            </w:r>
          </w:p>
        </w:tc>
        <w:tc>
          <w:tcPr>
            <w:tcW w:w="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2A67E" w14:textId="141FE3DB" w:rsidR="0096550A" w:rsidRPr="000D64E2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pt-PT" w:eastAsia="pt-PT"/>
              </w:rPr>
            </w:pPr>
          </w:p>
        </w:tc>
        <w:tc>
          <w:tcPr>
            <w:tcW w:w="2322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2C61" w14:textId="77777777" w:rsidR="0096550A" w:rsidRPr="000D64E2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pt-PT" w:eastAsia="pt-PT"/>
              </w:rPr>
            </w:pPr>
            <w:r w:rsidRPr="000D64E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pt-PT" w:eastAsia="pt-PT"/>
              </w:rPr>
              <w:t>diet × stimuli</w:t>
            </w:r>
          </w:p>
        </w:tc>
      </w:tr>
      <w:tr w:rsidR="0096550A" w:rsidRPr="0096550A" w14:paraId="1F4FAC52" w14:textId="77777777" w:rsidTr="00723C65">
        <w:trPr>
          <w:trHeight w:val="283"/>
          <w:jc w:val="center"/>
        </w:trPr>
        <w:tc>
          <w:tcPr>
            <w:tcW w:w="1002" w:type="dxa"/>
            <w:gridSpan w:val="2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4CF49" w14:textId="0A81D635" w:rsidR="0096550A" w:rsidRPr="0096550A" w:rsidRDefault="006E3E7C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  <w:t>Multifactorial</w:t>
            </w:r>
            <w:r w:rsidR="0096550A" w:rsidRPr="009655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  <w:t xml:space="preserve"> ANOVA</w:t>
            </w:r>
          </w:p>
        </w:tc>
        <w:tc>
          <w:tcPr>
            <w:tcW w:w="3092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0DBA4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val="pt-PT" w:eastAsia="pt-PT"/>
              </w:rPr>
            </w:pPr>
            <w:r w:rsidRPr="000D64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pt-PT" w:eastAsia="pt-PT"/>
              </w:rPr>
              <w:t>P-value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FE4A" w14:textId="1F1FB33D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val="pt-PT" w:eastAsia="pt-PT"/>
              </w:rPr>
            </w:pPr>
          </w:p>
        </w:tc>
        <w:tc>
          <w:tcPr>
            <w:tcW w:w="116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64350" w14:textId="77777777" w:rsidR="0096550A" w:rsidRPr="000D64E2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pt-PT" w:eastAsia="pt-PT"/>
              </w:rPr>
            </w:pPr>
            <w:r w:rsidRPr="000D64E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pt-PT" w:eastAsia="pt-PT"/>
              </w:rPr>
              <w:t>4 h</w:t>
            </w:r>
          </w:p>
        </w:tc>
        <w:tc>
          <w:tcPr>
            <w:tcW w:w="116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11326" w14:textId="77777777" w:rsidR="0096550A" w:rsidRPr="000D64E2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pt-PT" w:eastAsia="pt-PT"/>
              </w:rPr>
            </w:pPr>
            <w:r w:rsidRPr="000D64E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pt-PT" w:eastAsia="pt-PT"/>
              </w:rPr>
              <w:t>24 h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96C2" w14:textId="71B36E67" w:rsidR="0096550A" w:rsidRPr="000D64E2" w:rsidRDefault="0096550A" w:rsidP="0096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pt-PT" w:eastAsia="pt-PT"/>
              </w:rPr>
            </w:pPr>
          </w:p>
        </w:tc>
        <w:tc>
          <w:tcPr>
            <w:tcW w:w="116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C775B" w14:textId="77777777" w:rsidR="0096550A" w:rsidRPr="000D64E2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pt-PT" w:eastAsia="pt-PT"/>
              </w:rPr>
            </w:pPr>
            <w:r w:rsidRPr="000D64E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pt-PT" w:eastAsia="pt-PT"/>
              </w:rPr>
              <w:t>HBSS</w:t>
            </w:r>
          </w:p>
        </w:tc>
        <w:tc>
          <w:tcPr>
            <w:tcW w:w="116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A0AC" w14:textId="77777777" w:rsidR="0096550A" w:rsidRPr="000D64E2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6"/>
                <w:lang w:val="pt-PT" w:eastAsia="pt-PT"/>
              </w:rPr>
            </w:pPr>
            <w:r w:rsidRPr="000D64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6"/>
                <w:lang w:val="pt-PT" w:eastAsia="pt-PT"/>
              </w:rPr>
              <w:t>Phdp</w:t>
            </w:r>
          </w:p>
        </w:tc>
      </w:tr>
      <w:tr w:rsidR="0096550A" w:rsidRPr="0096550A" w14:paraId="40E4F24F" w14:textId="77777777" w:rsidTr="00723C65">
        <w:trPr>
          <w:trHeight w:val="567"/>
          <w:jc w:val="center"/>
        </w:trPr>
        <w:tc>
          <w:tcPr>
            <w:tcW w:w="1002" w:type="dxa"/>
            <w:gridSpan w:val="2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E92845B" w14:textId="77777777" w:rsidR="0096550A" w:rsidRPr="0096550A" w:rsidRDefault="0096550A" w:rsidP="00965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3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C643C" w14:textId="4E793914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t</w:t>
            </w:r>
            <w:r w:rsidRPr="00965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ime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E2F15" w14:textId="20408FEC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d</w:t>
            </w:r>
            <w:r w:rsidRPr="00965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iet</w:t>
            </w:r>
          </w:p>
        </w:tc>
        <w:tc>
          <w:tcPr>
            <w:tcW w:w="5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117F0" w14:textId="74BF66A5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s</w:t>
            </w:r>
            <w:r w:rsidRPr="00965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timulus</w:t>
            </w:r>
          </w:p>
        </w:tc>
        <w:tc>
          <w:tcPr>
            <w:tcW w:w="3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302DD3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965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time × diet</w:t>
            </w:r>
          </w:p>
        </w:tc>
        <w:tc>
          <w:tcPr>
            <w:tcW w:w="4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5AD71D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965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time × stimuli</w:t>
            </w:r>
          </w:p>
        </w:tc>
        <w:tc>
          <w:tcPr>
            <w:tcW w:w="4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FB36BF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965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diet × stimuli</w:t>
            </w:r>
          </w:p>
        </w:tc>
        <w:tc>
          <w:tcPr>
            <w:tcW w:w="4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70149A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965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diet × stimuli × time</w:t>
            </w:r>
          </w:p>
        </w:tc>
        <w:tc>
          <w:tcPr>
            <w:tcW w:w="5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34244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4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2213E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965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CTRL</w:t>
            </w:r>
          </w:p>
        </w:tc>
        <w:tc>
          <w:tcPr>
            <w:tcW w:w="3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208A2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965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MET</w:t>
            </w:r>
          </w:p>
        </w:tc>
        <w:tc>
          <w:tcPr>
            <w:tcW w:w="3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22923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965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TRP</w:t>
            </w:r>
          </w:p>
        </w:tc>
        <w:tc>
          <w:tcPr>
            <w:tcW w:w="4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0E7F9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965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CTRL</w:t>
            </w:r>
          </w:p>
        </w:tc>
        <w:tc>
          <w:tcPr>
            <w:tcW w:w="3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02782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965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MET</w:t>
            </w:r>
          </w:p>
        </w:tc>
        <w:tc>
          <w:tcPr>
            <w:tcW w:w="3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856DB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965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TRP</w:t>
            </w:r>
          </w:p>
        </w:tc>
        <w:tc>
          <w:tcPr>
            <w:tcW w:w="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8E4FA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4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5275C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965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CTRL</w:t>
            </w:r>
          </w:p>
        </w:tc>
        <w:tc>
          <w:tcPr>
            <w:tcW w:w="3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3B469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965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MET</w:t>
            </w:r>
          </w:p>
        </w:tc>
        <w:tc>
          <w:tcPr>
            <w:tcW w:w="3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CFEA1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965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TRP</w:t>
            </w:r>
          </w:p>
        </w:tc>
        <w:tc>
          <w:tcPr>
            <w:tcW w:w="4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14234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965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CTRL</w:t>
            </w:r>
          </w:p>
        </w:tc>
        <w:tc>
          <w:tcPr>
            <w:tcW w:w="3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584F5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965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MET</w:t>
            </w:r>
          </w:p>
        </w:tc>
        <w:tc>
          <w:tcPr>
            <w:tcW w:w="3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A6A17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965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TRP</w:t>
            </w:r>
          </w:p>
        </w:tc>
      </w:tr>
      <w:tr w:rsidR="0096550A" w:rsidRPr="0096550A" w14:paraId="5759A049" w14:textId="77777777" w:rsidTr="00723C65">
        <w:trPr>
          <w:trHeight w:val="283"/>
          <w:jc w:val="center"/>
        </w:trPr>
        <w:tc>
          <w:tcPr>
            <w:tcW w:w="100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0A781" w14:textId="77777777" w:rsidR="0096550A" w:rsidRPr="0096550A" w:rsidRDefault="0096550A" w:rsidP="0096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965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NA</w:t>
            </w:r>
          </w:p>
        </w:tc>
        <w:tc>
          <w:tcPr>
            <w:tcW w:w="3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BB6F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  <w:r w:rsidRPr="0096550A"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  <w:t>NS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544F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  <w:r w:rsidRPr="0096550A"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  <w:t>NS</w:t>
            </w:r>
          </w:p>
        </w:tc>
        <w:tc>
          <w:tcPr>
            <w:tcW w:w="5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4360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  <w:r w:rsidRPr="0096550A"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  <w:t>NS</w:t>
            </w:r>
          </w:p>
        </w:tc>
        <w:tc>
          <w:tcPr>
            <w:tcW w:w="3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8A33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  <w:r w:rsidRPr="0096550A"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  <w:t>NS</w:t>
            </w:r>
          </w:p>
        </w:tc>
        <w:tc>
          <w:tcPr>
            <w:tcW w:w="4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F9594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  <w:r w:rsidRPr="0096550A"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  <w:t>NS</w:t>
            </w:r>
          </w:p>
        </w:tc>
        <w:tc>
          <w:tcPr>
            <w:tcW w:w="4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A1A72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  <w:r w:rsidRPr="0096550A"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  <w:t>NS</w:t>
            </w:r>
          </w:p>
        </w:tc>
        <w:tc>
          <w:tcPr>
            <w:tcW w:w="4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54C6C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  <w:r w:rsidRPr="0096550A"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  <w:t>NS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B03C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4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2E84E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3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D180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3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FFB2F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4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1232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3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AACA7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3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6E1D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33A82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4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5D3F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3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39C9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3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BD68B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4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27C60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3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A153C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3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9F00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</w:p>
        </w:tc>
      </w:tr>
      <w:tr w:rsidR="0096550A" w:rsidRPr="0096550A" w14:paraId="6AD5B192" w14:textId="77777777" w:rsidTr="00723C65">
        <w:trPr>
          <w:trHeight w:val="283"/>
          <w:jc w:val="center"/>
        </w:trPr>
        <w:tc>
          <w:tcPr>
            <w:tcW w:w="1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6EFD5" w14:textId="77777777" w:rsidR="0096550A" w:rsidRPr="0096550A" w:rsidRDefault="0096550A" w:rsidP="0096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965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DA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B73A8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  <w:r w:rsidRPr="0096550A"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  <w:t>N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0AD20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  <w:r w:rsidRPr="0096550A"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  <w:t>N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8E33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  <w:r w:rsidRPr="0096550A"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  <w:t>NS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211D2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  <w:r w:rsidRPr="0096550A"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  <w:t>NS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27037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  <w:r w:rsidRPr="0096550A"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  <w:t>NS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7E065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</w:pPr>
            <w:r w:rsidRPr="0096550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01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6A9D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  <w:r w:rsidRPr="0096550A"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  <w:t>NS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F06D7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63F0B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D7A24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37531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3C8E5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D73A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A455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5008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F261C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ECE5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D640" w14:textId="44A0E70D" w:rsidR="0096550A" w:rsidRPr="0096550A" w:rsidRDefault="003E57ED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pt-PT" w:eastAsia="pt-PT"/>
              </w:rPr>
              <w:t>A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10C8D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32A6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2D156" w14:textId="25BC773B" w:rsidR="0096550A" w:rsidRPr="0096550A" w:rsidRDefault="003E57ED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B</w:t>
            </w:r>
          </w:p>
        </w:tc>
      </w:tr>
      <w:tr w:rsidR="0096550A" w:rsidRPr="0096550A" w14:paraId="29570034" w14:textId="77777777" w:rsidTr="00723C65">
        <w:trPr>
          <w:trHeight w:val="283"/>
          <w:jc w:val="center"/>
        </w:trPr>
        <w:tc>
          <w:tcPr>
            <w:tcW w:w="1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2C5F" w14:textId="77777777" w:rsidR="0096550A" w:rsidRPr="0096550A" w:rsidRDefault="0096550A" w:rsidP="0096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965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DOPAC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F594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  <w:r w:rsidRPr="0096550A"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  <w:t>N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0A07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  <w:r w:rsidRPr="0096550A"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  <w:t>N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9187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  <w:r w:rsidRPr="0096550A"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  <w:t>NS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2997E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  <w:r w:rsidRPr="0096550A"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  <w:t>NS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727A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  <w:r w:rsidRPr="0096550A"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  <w:t>NS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FAE53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</w:pPr>
            <w:r w:rsidRPr="0096550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001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F97AC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  <w:r w:rsidRPr="0096550A"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  <w:t>NS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5C14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46C0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2BA3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4D7AC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9196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818DC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82F1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3B48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09ED" w14:textId="367351D1" w:rsidR="0096550A" w:rsidRPr="0096550A" w:rsidRDefault="003E57ED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B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EC1F6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AD52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CEA0B" w14:textId="35052E47" w:rsidR="0096550A" w:rsidRPr="0096550A" w:rsidRDefault="003E57ED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pt-PT" w:eastAsia="pt-PT"/>
              </w:rPr>
              <w:t>A</w:t>
            </w:r>
            <w:r w:rsidR="0096550A" w:rsidRPr="00965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B9E3C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5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b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22F8D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5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b</w:t>
            </w:r>
          </w:p>
        </w:tc>
      </w:tr>
      <w:tr w:rsidR="0096550A" w:rsidRPr="0096550A" w14:paraId="2DF70DD1" w14:textId="77777777" w:rsidTr="00723C65">
        <w:trPr>
          <w:trHeight w:val="283"/>
          <w:jc w:val="center"/>
        </w:trPr>
        <w:tc>
          <w:tcPr>
            <w:tcW w:w="1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F856A" w14:textId="77777777" w:rsidR="0096550A" w:rsidRPr="0096550A" w:rsidRDefault="0096550A" w:rsidP="0096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965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5-HT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DE1AA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  <w:r w:rsidRPr="0096550A"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  <w:t>N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0C67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</w:pPr>
            <w:r w:rsidRPr="0096550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01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3967E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  <w:r w:rsidRPr="0096550A"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  <w:t>NS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6020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  <w:r w:rsidRPr="0096550A"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  <w:t>NS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18B3D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  <w:r w:rsidRPr="0096550A"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  <w:t>NS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4DF1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</w:pPr>
            <w:r w:rsidRPr="0096550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029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60BE4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  <w:r w:rsidRPr="0096550A"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  <w:t>NS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2EEB0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BAD01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8DBBF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2D2A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8AFC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C083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E28B3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C1CF8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00393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020F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C367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A2AF9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5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634D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5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80CD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965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b</w:t>
            </w:r>
          </w:p>
        </w:tc>
      </w:tr>
      <w:tr w:rsidR="0096550A" w:rsidRPr="0096550A" w14:paraId="0B0E9CD2" w14:textId="77777777" w:rsidTr="00723C65">
        <w:trPr>
          <w:trHeight w:val="283"/>
          <w:jc w:val="center"/>
        </w:trPr>
        <w:tc>
          <w:tcPr>
            <w:tcW w:w="1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9E07E" w14:textId="77777777" w:rsidR="0096550A" w:rsidRPr="0096550A" w:rsidRDefault="0096550A" w:rsidP="0096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965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5HIAA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62C3F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  <w:r w:rsidRPr="0096550A"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  <w:t>N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4B12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  <w:r w:rsidRPr="0096550A"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  <w:t>N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8D7BD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  <w:r w:rsidRPr="0096550A"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  <w:t>NS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6493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</w:pPr>
            <w:r w:rsidRPr="0096550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047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41911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  <w:r w:rsidRPr="0096550A"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  <w:t>NS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8DD2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  <w:r w:rsidRPr="0096550A"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  <w:t>NS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799AA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  <w:r w:rsidRPr="0096550A"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  <w:t>NS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EE992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36592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96550A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ab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8295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96550A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a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A6160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96550A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b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67226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E038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77199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EFB1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155E8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981BF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33568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B964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8E64E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801EC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</w:p>
        </w:tc>
      </w:tr>
      <w:tr w:rsidR="0096550A" w:rsidRPr="0096550A" w14:paraId="50B6413C" w14:textId="77777777" w:rsidTr="00723C65">
        <w:trPr>
          <w:trHeight w:val="283"/>
          <w:jc w:val="center"/>
        </w:trPr>
        <w:tc>
          <w:tcPr>
            <w:tcW w:w="1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2CED9" w14:textId="77777777" w:rsidR="0096550A" w:rsidRPr="0096550A" w:rsidRDefault="0096550A" w:rsidP="0096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965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DOPAC/DA ratio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3B43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  <w:r w:rsidRPr="0096550A"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  <w:t>N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70C7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  <w:r w:rsidRPr="0096550A"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  <w:t>N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4A4E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  <w:r w:rsidRPr="0096550A"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  <w:t>NS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234CE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  <w:r w:rsidRPr="0096550A"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  <w:t>NS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08B98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  <w:r w:rsidRPr="0096550A"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  <w:t>NS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81F02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  <w:r w:rsidRPr="0096550A"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  <w:t>NS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72EF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  <w:r w:rsidRPr="0096550A"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  <w:t>NS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8012E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310E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0BCED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CBDF1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AB7C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25AF0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6714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4573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74F28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671B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44BC8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EA62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8A52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21A9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</w:p>
        </w:tc>
      </w:tr>
      <w:tr w:rsidR="0096550A" w:rsidRPr="0096550A" w14:paraId="0529F2FB" w14:textId="77777777" w:rsidTr="00723C65">
        <w:trPr>
          <w:trHeight w:val="283"/>
          <w:jc w:val="center"/>
        </w:trPr>
        <w:tc>
          <w:tcPr>
            <w:tcW w:w="100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189EA" w14:textId="77777777" w:rsidR="0096550A" w:rsidRPr="0096550A" w:rsidRDefault="0096550A" w:rsidP="0096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965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5HIAA/5HT ratio</w:t>
            </w:r>
          </w:p>
        </w:tc>
        <w:tc>
          <w:tcPr>
            <w:tcW w:w="3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4BE29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  <w:r w:rsidRPr="0096550A"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  <w:t>NS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FF0F4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  <w:r w:rsidRPr="0096550A"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  <w:t>NS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B941C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  <w:r w:rsidRPr="0096550A"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  <w:t>NS</w:t>
            </w:r>
          </w:p>
        </w:tc>
        <w:tc>
          <w:tcPr>
            <w:tcW w:w="3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DDD5A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  <w:r w:rsidRPr="0096550A"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  <w:t>NS</w:t>
            </w:r>
          </w:p>
        </w:tc>
        <w:tc>
          <w:tcPr>
            <w:tcW w:w="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17DBF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  <w:r w:rsidRPr="0096550A"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  <w:t>NS</w:t>
            </w:r>
          </w:p>
        </w:tc>
        <w:tc>
          <w:tcPr>
            <w:tcW w:w="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1B6C4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  <w:r w:rsidRPr="0096550A"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  <w:t>NS</w:t>
            </w:r>
          </w:p>
        </w:tc>
        <w:tc>
          <w:tcPr>
            <w:tcW w:w="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D67C1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  <w:r w:rsidRPr="0096550A"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  <w:t>NS</w:t>
            </w:r>
          </w:p>
        </w:tc>
        <w:tc>
          <w:tcPr>
            <w:tcW w:w="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22CE8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1994C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2CA5C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3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9E56A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303FA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C59F3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3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387BC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B0392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4F4CC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FFA24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3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C3494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A1B7C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D387E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3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D0873" w14:textId="77777777" w:rsidR="0096550A" w:rsidRPr="0096550A" w:rsidRDefault="0096550A" w:rsidP="00965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</w:p>
        </w:tc>
      </w:tr>
    </w:tbl>
    <w:p w14:paraId="63A20A9D" w14:textId="77777777" w:rsidR="00AD04A5" w:rsidRDefault="00AD04A5" w:rsidP="00A13A22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28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4"/>
        <w:gridCol w:w="976"/>
      </w:tblGrid>
      <w:tr w:rsidR="00C82178" w:rsidRPr="00C82178" w14:paraId="67FBF253" w14:textId="77777777" w:rsidTr="00723C65">
        <w:trPr>
          <w:trHeight w:val="300"/>
          <w:jc w:val="center"/>
        </w:trPr>
        <w:tc>
          <w:tcPr>
            <w:tcW w:w="190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14F13" w14:textId="77777777" w:rsidR="00C82178" w:rsidRPr="00C82178" w:rsidRDefault="00C82178" w:rsidP="00C82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 w:rsidRPr="00C821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  <w:t>One-way ANOVA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358A2" w14:textId="77777777" w:rsidR="00C82178" w:rsidRPr="00C82178" w:rsidRDefault="00C82178" w:rsidP="00C82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 w:rsidRPr="00C821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  <w:t>P-value</w:t>
            </w:r>
          </w:p>
        </w:tc>
      </w:tr>
      <w:tr w:rsidR="00C82178" w:rsidRPr="00C82178" w14:paraId="5EA6973D" w14:textId="77777777" w:rsidTr="00723C65">
        <w:trPr>
          <w:trHeight w:val="300"/>
          <w:jc w:val="center"/>
        </w:trPr>
        <w:tc>
          <w:tcPr>
            <w:tcW w:w="19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8C5230" w14:textId="77777777" w:rsidR="00C82178" w:rsidRPr="00C82178" w:rsidRDefault="00C82178" w:rsidP="00C82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9D4D3" w14:textId="77777777" w:rsidR="00C82178" w:rsidRPr="00C82178" w:rsidRDefault="00C82178" w:rsidP="00C82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C821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Diet</w:t>
            </w:r>
          </w:p>
        </w:tc>
      </w:tr>
      <w:tr w:rsidR="00C82178" w:rsidRPr="00C82178" w14:paraId="5DF5F272" w14:textId="77777777" w:rsidTr="00723C65">
        <w:trPr>
          <w:trHeight w:val="300"/>
          <w:jc w:val="center"/>
        </w:trPr>
        <w:tc>
          <w:tcPr>
            <w:tcW w:w="1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4F147" w14:textId="77777777" w:rsidR="00C82178" w:rsidRPr="00C82178" w:rsidRDefault="00C82178" w:rsidP="00C82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C821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A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FCC6" w14:textId="77777777" w:rsidR="00C82178" w:rsidRPr="00C82178" w:rsidRDefault="00C82178" w:rsidP="00C82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C821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S</w:t>
            </w:r>
          </w:p>
        </w:tc>
      </w:tr>
      <w:tr w:rsidR="00C82178" w:rsidRPr="00C82178" w14:paraId="68A187B0" w14:textId="77777777" w:rsidTr="00723C65">
        <w:trPr>
          <w:trHeight w:val="300"/>
          <w:jc w:val="center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2FA4C" w14:textId="77777777" w:rsidR="00C82178" w:rsidRPr="00C82178" w:rsidRDefault="00C82178" w:rsidP="00C82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C821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D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90B40" w14:textId="77777777" w:rsidR="00C82178" w:rsidRPr="00C82178" w:rsidRDefault="00C82178" w:rsidP="00C82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C821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S</w:t>
            </w:r>
          </w:p>
        </w:tc>
      </w:tr>
      <w:tr w:rsidR="00C82178" w:rsidRPr="00C82178" w14:paraId="06C213ED" w14:textId="77777777" w:rsidTr="00723C65">
        <w:trPr>
          <w:trHeight w:val="300"/>
          <w:jc w:val="center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6B4B" w14:textId="77777777" w:rsidR="00C82178" w:rsidRPr="00C82178" w:rsidRDefault="00C82178" w:rsidP="00C82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C821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DOPAC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D57D" w14:textId="77777777" w:rsidR="00C82178" w:rsidRPr="00C82178" w:rsidRDefault="00C82178" w:rsidP="00C82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C821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S</w:t>
            </w:r>
          </w:p>
        </w:tc>
      </w:tr>
      <w:tr w:rsidR="00C82178" w:rsidRPr="00C82178" w14:paraId="7F6B8508" w14:textId="77777777" w:rsidTr="00723C65">
        <w:trPr>
          <w:trHeight w:val="300"/>
          <w:jc w:val="center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313C8" w14:textId="77777777" w:rsidR="00C82178" w:rsidRPr="00C82178" w:rsidRDefault="00C82178" w:rsidP="00C82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C821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5-H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D1B2" w14:textId="77777777" w:rsidR="00C82178" w:rsidRPr="00C82178" w:rsidRDefault="00C82178" w:rsidP="00C82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C821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S</w:t>
            </w:r>
          </w:p>
        </w:tc>
      </w:tr>
      <w:tr w:rsidR="00C82178" w:rsidRPr="00C82178" w14:paraId="08979492" w14:textId="77777777" w:rsidTr="00723C65">
        <w:trPr>
          <w:trHeight w:val="300"/>
          <w:jc w:val="center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B8F46" w14:textId="77777777" w:rsidR="00C82178" w:rsidRPr="00C82178" w:rsidRDefault="00C82178" w:rsidP="00C82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C821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lastRenderedPageBreak/>
              <w:t>5HIA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4493" w14:textId="77777777" w:rsidR="00C82178" w:rsidRPr="00C82178" w:rsidRDefault="00C82178" w:rsidP="00C82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C821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S</w:t>
            </w:r>
          </w:p>
        </w:tc>
      </w:tr>
      <w:tr w:rsidR="00C82178" w:rsidRPr="00C82178" w14:paraId="3A26C3FD" w14:textId="77777777" w:rsidTr="00723C65">
        <w:trPr>
          <w:trHeight w:val="300"/>
          <w:jc w:val="center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5E5C" w14:textId="77777777" w:rsidR="00C82178" w:rsidRPr="00C82178" w:rsidRDefault="00C82178" w:rsidP="00C82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C821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DOPAC/DA ratio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FC78A" w14:textId="77777777" w:rsidR="00C82178" w:rsidRPr="00C82178" w:rsidRDefault="00C82178" w:rsidP="00C82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C821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S</w:t>
            </w:r>
          </w:p>
        </w:tc>
      </w:tr>
      <w:tr w:rsidR="00C82178" w:rsidRPr="00C82178" w14:paraId="495E39FC" w14:textId="77777777" w:rsidTr="00723C65">
        <w:trPr>
          <w:trHeight w:val="300"/>
          <w:jc w:val="center"/>
        </w:trPr>
        <w:tc>
          <w:tcPr>
            <w:tcW w:w="19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985FE" w14:textId="77777777" w:rsidR="00C82178" w:rsidRPr="00C82178" w:rsidRDefault="00C82178" w:rsidP="00C82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C821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5HIAA/5HT ratio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64D3F" w14:textId="77777777" w:rsidR="00C82178" w:rsidRPr="00C82178" w:rsidRDefault="00C82178" w:rsidP="00C82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C821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S</w:t>
            </w:r>
          </w:p>
        </w:tc>
      </w:tr>
    </w:tbl>
    <w:p w14:paraId="3FA1EBD0" w14:textId="77777777" w:rsidR="000F4215" w:rsidRDefault="000F4215" w:rsidP="00A13A22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</w:rPr>
      </w:pPr>
    </w:p>
    <w:p w14:paraId="5A7E1681" w14:textId="45D5BE48" w:rsidR="00AD04A5" w:rsidRDefault="000F4215" w:rsidP="00A13A22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0F4215">
        <w:rPr>
          <w:rFonts w:ascii="Times New Roman" w:hAnsi="Times New Roman" w:cs="Times New Roman"/>
          <w:sz w:val="24"/>
        </w:rPr>
        <w:t>Values are expressed as means ± standard error (n=</w:t>
      </w:r>
      <w:r>
        <w:rPr>
          <w:rFonts w:ascii="Times New Roman" w:hAnsi="Times New Roman" w:cs="Times New Roman"/>
          <w:sz w:val="24"/>
        </w:rPr>
        <w:t>6</w:t>
      </w:r>
      <w:r w:rsidRPr="000F4215">
        <w:rPr>
          <w:rFonts w:ascii="Times New Roman" w:hAnsi="Times New Roman" w:cs="Times New Roman"/>
          <w:sz w:val="24"/>
        </w:rPr>
        <w:t>).</w:t>
      </w:r>
      <w:r>
        <w:rPr>
          <w:rFonts w:ascii="Times New Roman" w:hAnsi="Times New Roman" w:cs="Times New Roman"/>
          <w:sz w:val="24"/>
        </w:rPr>
        <w:t xml:space="preserve"> </w:t>
      </w:r>
      <w:r w:rsidR="004207D1" w:rsidRPr="000D30E1">
        <w:rPr>
          <w:rFonts w:ascii="Times New Roman" w:hAnsi="Times New Roman" w:cs="Times New Roman"/>
          <w:sz w:val="24"/>
          <w:szCs w:val="18"/>
          <w:lang w:eastAsia="pt-PT"/>
        </w:rPr>
        <w:t xml:space="preserve">Noradrenaline (NA), dopamine (DA), 3,4-dihydroxyphenylacetic acid (DOPAC), serotonin (5-HT) and 5-hydroxyindoleacetic acid (5-HIAA). </w:t>
      </w:r>
      <w:r w:rsidR="004207D1">
        <w:rPr>
          <w:rFonts w:ascii="Times New Roman" w:hAnsi="Times New Roman" w:cs="Times New Roman"/>
          <w:sz w:val="24"/>
          <w:szCs w:val="18"/>
          <w:lang w:eastAsia="pt-PT"/>
        </w:rPr>
        <w:t>x</w:t>
      </w:r>
      <w:r w:rsidR="004207D1" w:rsidRPr="000D30E1">
        <w:rPr>
          <w:rFonts w:ascii="Times New Roman" w:hAnsi="Times New Roman" w:cs="Times New Roman"/>
          <w:sz w:val="24"/>
          <w:szCs w:val="18"/>
          <w:lang w:eastAsia="pt-PT"/>
        </w:rPr>
        <w:t xml:space="preserve"> and </w:t>
      </w:r>
      <w:r w:rsidR="004207D1">
        <w:rPr>
          <w:rFonts w:ascii="Times New Roman" w:hAnsi="Times New Roman" w:cs="Times New Roman"/>
          <w:sz w:val="24"/>
          <w:szCs w:val="18"/>
          <w:lang w:eastAsia="pt-PT"/>
        </w:rPr>
        <w:t>y</w:t>
      </w:r>
      <w:r w:rsidR="004207D1" w:rsidRPr="000D30E1">
        <w:rPr>
          <w:rFonts w:ascii="Times New Roman" w:hAnsi="Times New Roman" w:cs="Times New Roman"/>
          <w:sz w:val="24"/>
          <w:szCs w:val="18"/>
          <w:lang w:eastAsia="pt-PT"/>
        </w:rPr>
        <w:t xml:space="preserve"> identify significant differences </w:t>
      </w:r>
      <w:r w:rsidR="000D0785">
        <w:rPr>
          <w:rFonts w:ascii="Times New Roman" w:hAnsi="Times New Roman" w:cs="Times New Roman"/>
          <w:sz w:val="24"/>
          <w:szCs w:val="18"/>
          <w:lang w:eastAsia="pt-PT"/>
        </w:rPr>
        <w:t>attributed to</w:t>
      </w:r>
      <w:r w:rsidR="004207D1" w:rsidRPr="000D30E1">
        <w:rPr>
          <w:rFonts w:ascii="Times New Roman" w:hAnsi="Times New Roman" w:cs="Times New Roman"/>
          <w:sz w:val="24"/>
          <w:szCs w:val="18"/>
          <w:lang w:eastAsia="pt-PT"/>
        </w:rPr>
        <w:t xml:space="preserve"> </w:t>
      </w:r>
      <w:r w:rsidR="004207D1">
        <w:rPr>
          <w:rFonts w:ascii="Times New Roman" w:hAnsi="Times New Roman" w:cs="Times New Roman"/>
          <w:sz w:val="24"/>
          <w:szCs w:val="18"/>
          <w:lang w:eastAsia="pt-PT"/>
        </w:rPr>
        <w:t>sampling time</w:t>
      </w:r>
      <w:r w:rsidR="004207D1" w:rsidRPr="000D30E1">
        <w:rPr>
          <w:rFonts w:ascii="Times New Roman" w:hAnsi="Times New Roman" w:cs="Times New Roman"/>
          <w:sz w:val="24"/>
          <w:szCs w:val="18"/>
          <w:lang w:eastAsia="pt-PT"/>
        </w:rPr>
        <w:t xml:space="preserve">. a and b stand for significant differences </w:t>
      </w:r>
      <w:r w:rsidR="000D0785">
        <w:rPr>
          <w:rFonts w:ascii="Times New Roman" w:hAnsi="Times New Roman" w:cs="Times New Roman"/>
          <w:sz w:val="24"/>
          <w:szCs w:val="18"/>
          <w:lang w:eastAsia="pt-PT"/>
        </w:rPr>
        <w:t>between</w:t>
      </w:r>
      <w:r w:rsidR="004207D1" w:rsidRPr="000D30E1">
        <w:rPr>
          <w:rFonts w:ascii="Times New Roman" w:hAnsi="Times New Roman" w:cs="Times New Roman"/>
          <w:sz w:val="24"/>
          <w:szCs w:val="18"/>
          <w:lang w:eastAsia="pt-PT"/>
        </w:rPr>
        <w:t xml:space="preserve"> dietary treatments</w:t>
      </w:r>
      <w:r w:rsidR="004207D1">
        <w:rPr>
          <w:rFonts w:ascii="Times New Roman" w:hAnsi="Times New Roman" w:cs="Times New Roman"/>
          <w:sz w:val="24"/>
          <w:szCs w:val="18"/>
          <w:lang w:eastAsia="pt-PT"/>
        </w:rPr>
        <w:t xml:space="preserve">. </w:t>
      </w:r>
      <w:r w:rsidR="003016CF">
        <w:rPr>
          <w:rFonts w:ascii="Times New Roman" w:hAnsi="Times New Roman" w:cs="Times New Roman"/>
          <w:sz w:val="24"/>
          <w:szCs w:val="18"/>
          <w:lang w:eastAsia="pt-PT"/>
        </w:rPr>
        <w:t>A</w:t>
      </w:r>
      <w:r w:rsidR="004207D1">
        <w:rPr>
          <w:rFonts w:ascii="Times New Roman" w:hAnsi="Times New Roman" w:cs="Times New Roman"/>
          <w:sz w:val="24"/>
          <w:szCs w:val="18"/>
          <w:lang w:eastAsia="pt-PT"/>
        </w:rPr>
        <w:t xml:space="preserve"> and </w:t>
      </w:r>
      <w:r w:rsidR="003016CF">
        <w:rPr>
          <w:rFonts w:ascii="Times New Roman" w:hAnsi="Times New Roman" w:cs="Times New Roman"/>
          <w:sz w:val="24"/>
          <w:szCs w:val="18"/>
          <w:lang w:eastAsia="pt-PT"/>
        </w:rPr>
        <w:t>B</w:t>
      </w:r>
      <w:r w:rsidR="004207D1">
        <w:rPr>
          <w:rFonts w:ascii="Times New Roman" w:hAnsi="Times New Roman" w:cs="Times New Roman"/>
          <w:sz w:val="24"/>
          <w:szCs w:val="18"/>
          <w:lang w:eastAsia="pt-PT"/>
        </w:rPr>
        <w:t xml:space="preserve"> identify significant differences </w:t>
      </w:r>
      <w:r w:rsidR="000D0785">
        <w:rPr>
          <w:rFonts w:ascii="Times New Roman" w:hAnsi="Times New Roman" w:cs="Times New Roman"/>
          <w:sz w:val="24"/>
          <w:szCs w:val="18"/>
          <w:lang w:eastAsia="pt-PT"/>
        </w:rPr>
        <w:t>attributed to</w:t>
      </w:r>
      <w:r w:rsidR="004207D1">
        <w:rPr>
          <w:rFonts w:ascii="Times New Roman" w:hAnsi="Times New Roman" w:cs="Times New Roman"/>
          <w:sz w:val="24"/>
          <w:szCs w:val="18"/>
          <w:lang w:eastAsia="pt-PT"/>
        </w:rPr>
        <w:t xml:space="preserve"> stimuli. </w:t>
      </w:r>
      <w:r w:rsidR="004207D1" w:rsidRPr="000D30E1">
        <w:rPr>
          <w:rFonts w:ascii="Times New Roman" w:hAnsi="Times New Roman" w:cs="Times New Roman"/>
          <w:sz w:val="24"/>
          <w:szCs w:val="24"/>
          <w:lang w:eastAsia="pt-PT"/>
        </w:rPr>
        <w:t xml:space="preserve">One-way ANOVA (before i.p. injection) and </w:t>
      </w:r>
      <w:r w:rsidR="006E3E7C">
        <w:rPr>
          <w:rFonts w:ascii="Times New Roman" w:hAnsi="Times New Roman" w:cs="Times New Roman"/>
          <w:sz w:val="24"/>
          <w:szCs w:val="24"/>
          <w:lang w:eastAsia="pt-PT"/>
        </w:rPr>
        <w:t>Multifactorial</w:t>
      </w:r>
      <w:r w:rsidR="004207D1" w:rsidRPr="000D30E1">
        <w:rPr>
          <w:rFonts w:ascii="Times New Roman" w:hAnsi="Times New Roman" w:cs="Times New Roman"/>
          <w:sz w:val="24"/>
          <w:szCs w:val="24"/>
          <w:lang w:eastAsia="pt-PT"/>
        </w:rPr>
        <w:t xml:space="preserve"> ANOVA (after i.p. injection); Tukey post hoc test; p≤0.05).</w:t>
      </w:r>
    </w:p>
    <w:p w14:paraId="32323B2A" w14:textId="77777777" w:rsidR="00AD04A5" w:rsidRDefault="00AD04A5" w:rsidP="00A13A22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02BD6975" w14:textId="59BDC742" w:rsidR="00175F28" w:rsidRPr="000F4215" w:rsidRDefault="00EA7045" w:rsidP="00A13A22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18"/>
          <w:lang w:eastAsia="pt-PT"/>
        </w:rPr>
        <w:t>Supplementary table 4. Liver total antioxidant capacity</w:t>
      </w:r>
      <w:r w:rsidRPr="000D30E1">
        <w:rPr>
          <w:rFonts w:ascii="Times New Roman" w:hAnsi="Times New Roman" w:cs="Times New Roman"/>
          <w:sz w:val="24"/>
          <w:szCs w:val="18"/>
          <w:lang w:eastAsia="pt-PT"/>
        </w:rPr>
        <w:t xml:space="preserve"> in juvenile European seabass fed dietary treatments </w:t>
      </w:r>
      <w:r>
        <w:rPr>
          <w:rFonts w:ascii="Times New Roman" w:hAnsi="Times New Roman" w:cs="Times New Roman"/>
          <w:sz w:val="24"/>
          <w:szCs w:val="18"/>
          <w:lang w:eastAsia="pt-PT"/>
        </w:rPr>
        <w:t xml:space="preserve">for 14 days (0 h) </w:t>
      </w:r>
      <w:r w:rsidRPr="000D30E1">
        <w:rPr>
          <w:rFonts w:ascii="Times New Roman" w:hAnsi="Times New Roman" w:cs="Times New Roman"/>
          <w:sz w:val="24"/>
          <w:szCs w:val="24"/>
          <w:lang w:eastAsia="pt-PT"/>
        </w:rPr>
        <w:t xml:space="preserve">and sampled at 4 h </w:t>
      </w:r>
      <w:r>
        <w:rPr>
          <w:rFonts w:ascii="Times New Roman" w:hAnsi="Times New Roman" w:cs="Times New Roman"/>
          <w:sz w:val="24"/>
          <w:szCs w:val="24"/>
          <w:lang w:eastAsia="pt-PT"/>
        </w:rPr>
        <w:t xml:space="preserve">or 24 h post HBSS- or </w:t>
      </w:r>
      <w:r w:rsidRPr="00453C47">
        <w:rPr>
          <w:rFonts w:ascii="Times New Roman" w:hAnsi="Times New Roman" w:cs="Times New Roman"/>
          <w:i/>
          <w:sz w:val="24"/>
          <w:szCs w:val="24"/>
          <w:lang w:eastAsia="pt-PT"/>
        </w:rPr>
        <w:t>Phdp</w:t>
      </w:r>
      <w:r>
        <w:rPr>
          <w:rFonts w:ascii="Times New Roman" w:hAnsi="Times New Roman" w:cs="Times New Roman"/>
          <w:i/>
          <w:sz w:val="24"/>
          <w:szCs w:val="24"/>
          <w:lang w:eastAsia="pt-PT"/>
        </w:rPr>
        <w:t>-</w:t>
      </w:r>
      <w:r>
        <w:rPr>
          <w:rFonts w:ascii="Times New Roman" w:hAnsi="Times New Roman" w:cs="Times New Roman"/>
          <w:sz w:val="24"/>
          <w:szCs w:val="24"/>
          <w:lang w:eastAsia="pt-PT"/>
        </w:rPr>
        <w:t xml:space="preserve"> i.p. injection.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37"/>
        <w:gridCol w:w="890"/>
        <w:gridCol w:w="910"/>
        <w:gridCol w:w="397"/>
        <w:gridCol w:w="170"/>
        <w:gridCol w:w="399"/>
        <w:gridCol w:w="12"/>
      </w:tblGrid>
      <w:tr w:rsidR="00175F28" w:rsidRPr="00175F28" w14:paraId="42B4464F" w14:textId="77777777" w:rsidTr="00723C65">
        <w:trPr>
          <w:trHeight w:val="360"/>
          <w:jc w:val="center"/>
        </w:trPr>
        <w:tc>
          <w:tcPr>
            <w:tcW w:w="3515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A897" w14:textId="77777777" w:rsidR="00175F28" w:rsidRPr="00175F28" w:rsidRDefault="00175F28" w:rsidP="00175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</w:pPr>
            <w:r w:rsidRPr="00175F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  <w:t xml:space="preserve">Total antioxidant capacity                    </w:t>
            </w:r>
          </w:p>
          <w:p w14:paraId="2446944E" w14:textId="419D48E1" w:rsidR="00175F28" w:rsidRPr="00175F28" w:rsidRDefault="00175F28" w:rsidP="00175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</w:pPr>
            <w:r w:rsidRPr="00175F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  <w:t>(mM mg</w:t>
            </w:r>
            <w:r w:rsidR="00E46A21" w:rsidRPr="00175F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pt-PT"/>
              </w:rPr>
              <w:t>-1</w:t>
            </w:r>
            <w:r w:rsidR="00E46A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  <w:t xml:space="preserve"> protein</w:t>
            </w:r>
            <w:r w:rsidRPr="00175F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  <w:t>)</w:t>
            </w:r>
          </w:p>
        </w:tc>
      </w:tr>
      <w:tr w:rsidR="00EA7045" w:rsidRPr="00175F28" w14:paraId="671847E3" w14:textId="77777777" w:rsidTr="00EA7045">
        <w:trPr>
          <w:gridAfter w:val="1"/>
          <w:wAfter w:w="12" w:type="dxa"/>
          <w:trHeight w:val="283"/>
          <w:jc w:val="center"/>
        </w:trPr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3E6B0" w14:textId="47145693" w:rsidR="00EA7045" w:rsidRPr="00175F28" w:rsidRDefault="00EA7045" w:rsidP="00EA7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 xml:space="preserve"> </w:t>
            </w:r>
          </w:p>
        </w:tc>
        <w:tc>
          <w:tcPr>
            <w:tcW w:w="89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5EF7D" w14:textId="77777777" w:rsidR="00EA7045" w:rsidRPr="00175F28" w:rsidRDefault="00EA7045" w:rsidP="00EA7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75F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 h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16A80" w14:textId="77777777" w:rsidR="00EA7045" w:rsidRPr="00175F28" w:rsidRDefault="00EA7045" w:rsidP="00EA7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75F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CTRL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6D0A" w14:textId="25A7E7EF" w:rsidR="00EA7045" w:rsidRPr="00EA7045" w:rsidRDefault="00EA7045" w:rsidP="00EA7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A70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0FD9" w14:textId="77777777" w:rsidR="00EA7045" w:rsidRPr="00EA7045" w:rsidRDefault="00EA7045" w:rsidP="00EA7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A70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AB03" w14:textId="43CB40CA" w:rsidR="00EA7045" w:rsidRPr="00EA7045" w:rsidRDefault="00EA7045" w:rsidP="00EA7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A70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</w:tr>
      <w:tr w:rsidR="00EA7045" w:rsidRPr="00175F28" w14:paraId="64CE71DC" w14:textId="77777777" w:rsidTr="00723C65">
        <w:trPr>
          <w:gridAfter w:val="1"/>
          <w:wAfter w:w="12" w:type="dxa"/>
          <w:trHeight w:val="283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AB957" w14:textId="77777777" w:rsidR="00EA7045" w:rsidRPr="00175F28" w:rsidRDefault="00EA7045" w:rsidP="00EA7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8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50B55" w14:textId="77777777" w:rsidR="00EA7045" w:rsidRPr="00175F28" w:rsidRDefault="00EA7045" w:rsidP="00EA7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95B7" w14:textId="77777777" w:rsidR="00EA7045" w:rsidRPr="00175F28" w:rsidRDefault="00EA7045" w:rsidP="00EA7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75F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E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C8583" w14:textId="132A9B0C" w:rsidR="00EA7045" w:rsidRPr="00EA7045" w:rsidRDefault="00EA7045" w:rsidP="00EA7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A70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AF257" w14:textId="77777777" w:rsidR="00EA7045" w:rsidRPr="00EA7045" w:rsidRDefault="00EA7045" w:rsidP="00EA7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A70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FE846" w14:textId="69909AFB" w:rsidR="00EA7045" w:rsidRPr="00EA7045" w:rsidRDefault="00EA7045" w:rsidP="00EA7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A70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</w:tr>
      <w:tr w:rsidR="00EA7045" w:rsidRPr="00175F28" w14:paraId="50B49B8E" w14:textId="77777777" w:rsidTr="00EA7045">
        <w:trPr>
          <w:gridAfter w:val="1"/>
          <w:wAfter w:w="12" w:type="dxa"/>
          <w:trHeight w:val="283"/>
          <w:jc w:val="center"/>
        </w:trPr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2FA1C" w14:textId="77777777" w:rsidR="00EA7045" w:rsidRPr="00175F28" w:rsidRDefault="00EA7045" w:rsidP="00EA7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89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A71E14F" w14:textId="77777777" w:rsidR="00EA7045" w:rsidRPr="00175F28" w:rsidRDefault="00EA7045" w:rsidP="00EA7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D6512" w14:textId="77777777" w:rsidR="00EA7045" w:rsidRPr="00175F28" w:rsidRDefault="00EA7045" w:rsidP="00EA7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75F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TRP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476B" w14:textId="3CE89102" w:rsidR="00EA7045" w:rsidRPr="00EA7045" w:rsidRDefault="00EA7045" w:rsidP="00EA7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A70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FB2A8" w14:textId="77777777" w:rsidR="00EA7045" w:rsidRPr="00EA7045" w:rsidRDefault="00EA7045" w:rsidP="00EA7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A70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5A841" w14:textId="0636469D" w:rsidR="00EA7045" w:rsidRPr="00EA7045" w:rsidRDefault="00EA7045" w:rsidP="00EA7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A70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</w:tr>
      <w:tr w:rsidR="00EA7045" w:rsidRPr="00175F28" w14:paraId="44C6EDEC" w14:textId="77777777" w:rsidTr="00723C65">
        <w:trPr>
          <w:gridAfter w:val="1"/>
          <w:wAfter w:w="12" w:type="dxa"/>
          <w:trHeight w:val="283"/>
          <w:jc w:val="center"/>
        </w:trPr>
        <w:tc>
          <w:tcPr>
            <w:tcW w:w="73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07D8A" w14:textId="77777777" w:rsidR="00EA7045" w:rsidRPr="00175F28" w:rsidRDefault="00EA7045" w:rsidP="00EA7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75F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CTRL</w:t>
            </w:r>
          </w:p>
        </w:tc>
        <w:tc>
          <w:tcPr>
            <w:tcW w:w="89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CE0A3" w14:textId="77777777" w:rsidR="00EA7045" w:rsidRPr="00175F28" w:rsidRDefault="00EA7045" w:rsidP="00EA7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75F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BSS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2AE53" w14:textId="77777777" w:rsidR="00EA7045" w:rsidRPr="00175F28" w:rsidRDefault="00EA7045" w:rsidP="00EA7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75F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 h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6936" w14:textId="77777777" w:rsidR="00EA7045" w:rsidRPr="00175F28" w:rsidRDefault="00EA7045" w:rsidP="00EA7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75F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.5</w:t>
            </w:r>
          </w:p>
        </w:tc>
        <w:tc>
          <w:tcPr>
            <w:tcW w:w="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2C42" w14:textId="77777777" w:rsidR="00EA7045" w:rsidRPr="00175F28" w:rsidRDefault="00EA7045" w:rsidP="00EA7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75F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D28B" w14:textId="77777777" w:rsidR="00EA7045" w:rsidRPr="00175F28" w:rsidRDefault="00EA7045" w:rsidP="00EA7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75F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5</w:t>
            </w:r>
          </w:p>
        </w:tc>
      </w:tr>
      <w:tr w:rsidR="00EA7045" w:rsidRPr="00175F28" w14:paraId="14623DB1" w14:textId="77777777" w:rsidTr="00723C65">
        <w:trPr>
          <w:gridAfter w:val="1"/>
          <w:wAfter w:w="12" w:type="dxa"/>
          <w:trHeight w:val="283"/>
          <w:jc w:val="center"/>
        </w:trPr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23EE5" w14:textId="77777777" w:rsidR="00EA7045" w:rsidRPr="00175F28" w:rsidRDefault="00EA7045" w:rsidP="00EA7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8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38798" w14:textId="77777777" w:rsidR="00EA7045" w:rsidRPr="00175F28" w:rsidRDefault="00EA7045" w:rsidP="00EA7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5B919" w14:textId="77777777" w:rsidR="00EA7045" w:rsidRPr="00175F28" w:rsidRDefault="00EA7045" w:rsidP="00EA7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75F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4 h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B69F" w14:textId="77777777" w:rsidR="00EA7045" w:rsidRPr="00175F28" w:rsidRDefault="00EA7045" w:rsidP="00EA7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75F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7.4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CB0A0" w14:textId="77777777" w:rsidR="00EA7045" w:rsidRPr="00175F28" w:rsidRDefault="00EA7045" w:rsidP="00EA7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75F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0D32D" w14:textId="77777777" w:rsidR="00EA7045" w:rsidRPr="00175F28" w:rsidRDefault="00EA7045" w:rsidP="00EA7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75F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5.1</w:t>
            </w:r>
          </w:p>
        </w:tc>
      </w:tr>
      <w:tr w:rsidR="00EA7045" w:rsidRPr="00175F28" w14:paraId="4245A9E2" w14:textId="77777777" w:rsidTr="00723C65">
        <w:trPr>
          <w:gridAfter w:val="1"/>
          <w:wAfter w:w="12" w:type="dxa"/>
          <w:trHeight w:val="283"/>
          <w:jc w:val="center"/>
        </w:trPr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568B3" w14:textId="77777777" w:rsidR="00EA7045" w:rsidRPr="00175F28" w:rsidRDefault="00EA7045" w:rsidP="00EA7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E53BF" w14:textId="77777777" w:rsidR="00EA7045" w:rsidRPr="00175F28" w:rsidRDefault="00EA7045" w:rsidP="00EA7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pt-PT" w:eastAsia="pt-PT"/>
              </w:rPr>
            </w:pPr>
            <w:r w:rsidRPr="00175F2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pt-PT" w:eastAsia="pt-PT"/>
              </w:rPr>
              <w:t>Phdp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FB37C" w14:textId="77777777" w:rsidR="00EA7045" w:rsidRPr="00175F28" w:rsidRDefault="00EA7045" w:rsidP="00EA7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75F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 h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6181" w14:textId="77777777" w:rsidR="00EA7045" w:rsidRPr="00175F28" w:rsidRDefault="00EA7045" w:rsidP="00EA7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75F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.3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7A50" w14:textId="77777777" w:rsidR="00EA7045" w:rsidRPr="00175F28" w:rsidRDefault="00EA7045" w:rsidP="00EA7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75F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30D7" w14:textId="77777777" w:rsidR="00EA7045" w:rsidRPr="00175F28" w:rsidRDefault="00EA7045" w:rsidP="00EA7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75F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9</w:t>
            </w:r>
          </w:p>
        </w:tc>
      </w:tr>
      <w:tr w:rsidR="00EA7045" w:rsidRPr="00175F28" w14:paraId="42ACDC79" w14:textId="77777777" w:rsidTr="00723C65">
        <w:trPr>
          <w:gridAfter w:val="1"/>
          <w:wAfter w:w="12" w:type="dxa"/>
          <w:trHeight w:val="283"/>
          <w:jc w:val="center"/>
        </w:trPr>
        <w:tc>
          <w:tcPr>
            <w:tcW w:w="737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5930DA9" w14:textId="77777777" w:rsidR="00EA7045" w:rsidRPr="00175F28" w:rsidRDefault="00EA7045" w:rsidP="00EA7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89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57FB59A" w14:textId="77777777" w:rsidR="00EA7045" w:rsidRPr="00175F28" w:rsidRDefault="00EA7045" w:rsidP="00EA7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6D167" w14:textId="77777777" w:rsidR="00EA7045" w:rsidRPr="00175F28" w:rsidRDefault="00EA7045" w:rsidP="00EA7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75F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4 h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C2B04" w14:textId="77777777" w:rsidR="00EA7045" w:rsidRPr="00175F28" w:rsidRDefault="00EA7045" w:rsidP="00EA7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75F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1.4</w:t>
            </w:r>
          </w:p>
        </w:tc>
        <w:tc>
          <w:tcPr>
            <w:tcW w:w="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B270C" w14:textId="77777777" w:rsidR="00EA7045" w:rsidRPr="00175F28" w:rsidRDefault="00EA7045" w:rsidP="00EA7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75F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5D519" w14:textId="77777777" w:rsidR="00EA7045" w:rsidRPr="00175F28" w:rsidRDefault="00EA7045" w:rsidP="00EA7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75F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5.9</w:t>
            </w:r>
          </w:p>
        </w:tc>
      </w:tr>
      <w:tr w:rsidR="00EA7045" w:rsidRPr="00175F28" w14:paraId="3A300AFC" w14:textId="77777777" w:rsidTr="00723C65">
        <w:trPr>
          <w:gridAfter w:val="1"/>
          <w:wAfter w:w="12" w:type="dxa"/>
          <w:trHeight w:val="283"/>
          <w:jc w:val="center"/>
        </w:trPr>
        <w:tc>
          <w:tcPr>
            <w:tcW w:w="73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F73A" w14:textId="77777777" w:rsidR="00EA7045" w:rsidRPr="00175F28" w:rsidRDefault="00EA7045" w:rsidP="00EA7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75F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ET</w:t>
            </w:r>
          </w:p>
        </w:tc>
        <w:tc>
          <w:tcPr>
            <w:tcW w:w="89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7424" w14:textId="77777777" w:rsidR="00EA7045" w:rsidRPr="00175F28" w:rsidRDefault="00EA7045" w:rsidP="00EA7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75F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BSS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5D86" w14:textId="77777777" w:rsidR="00EA7045" w:rsidRPr="00175F28" w:rsidRDefault="00EA7045" w:rsidP="00EA7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75F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 h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FAC5B" w14:textId="77777777" w:rsidR="00EA7045" w:rsidRPr="00175F28" w:rsidRDefault="00EA7045" w:rsidP="00EA7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75F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.5</w:t>
            </w:r>
          </w:p>
        </w:tc>
        <w:tc>
          <w:tcPr>
            <w:tcW w:w="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EE42" w14:textId="77777777" w:rsidR="00EA7045" w:rsidRPr="00175F28" w:rsidRDefault="00EA7045" w:rsidP="00EA7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75F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83398" w14:textId="77777777" w:rsidR="00EA7045" w:rsidRPr="00175F28" w:rsidRDefault="00EA7045" w:rsidP="00EA7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75F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2</w:t>
            </w:r>
          </w:p>
        </w:tc>
      </w:tr>
      <w:tr w:rsidR="00EA7045" w:rsidRPr="00175F28" w14:paraId="26FE0179" w14:textId="77777777" w:rsidTr="00723C65">
        <w:trPr>
          <w:gridAfter w:val="1"/>
          <w:wAfter w:w="12" w:type="dxa"/>
          <w:trHeight w:val="283"/>
          <w:jc w:val="center"/>
        </w:trPr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24B4C" w14:textId="77777777" w:rsidR="00EA7045" w:rsidRPr="00175F28" w:rsidRDefault="00EA7045" w:rsidP="00EA7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8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F9614" w14:textId="77777777" w:rsidR="00EA7045" w:rsidRPr="00175F28" w:rsidRDefault="00EA7045" w:rsidP="00EA7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2D38" w14:textId="77777777" w:rsidR="00EA7045" w:rsidRPr="00175F28" w:rsidRDefault="00EA7045" w:rsidP="00EA7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75F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4 h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A0C6" w14:textId="77777777" w:rsidR="00EA7045" w:rsidRPr="00175F28" w:rsidRDefault="00EA7045" w:rsidP="00EA7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75F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5.2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A731" w14:textId="77777777" w:rsidR="00EA7045" w:rsidRPr="00175F28" w:rsidRDefault="00EA7045" w:rsidP="00EA7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75F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AE5C8" w14:textId="77777777" w:rsidR="00EA7045" w:rsidRPr="00175F28" w:rsidRDefault="00EA7045" w:rsidP="00EA7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75F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.3</w:t>
            </w:r>
          </w:p>
        </w:tc>
      </w:tr>
      <w:tr w:rsidR="00EA7045" w:rsidRPr="00175F28" w14:paraId="2C4169D8" w14:textId="77777777" w:rsidTr="00723C65">
        <w:trPr>
          <w:gridAfter w:val="1"/>
          <w:wAfter w:w="12" w:type="dxa"/>
          <w:trHeight w:val="283"/>
          <w:jc w:val="center"/>
        </w:trPr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B544C" w14:textId="77777777" w:rsidR="00EA7045" w:rsidRPr="00175F28" w:rsidRDefault="00EA7045" w:rsidP="00EA7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DE38A" w14:textId="77777777" w:rsidR="00EA7045" w:rsidRPr="00175F28" w:rsidRDefault="00EA7045" w:rsidP="00EA7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pt-PT" w:eastAsia="pt-PT"/>
              </w:rPr>
            </w:pPr>
            <w:r w:rsidRPr="00175F2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pt-PT" w:eastAsia="pt-PT"/>
              </w:rPr>
              <w:t>Phdp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0FC2" w14:textId="77777777" w:rsidR="00EA7045" w:rsidRPr="00175F28" w:rsidRDefault="00EA7045" w:rsidP="00EA7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75F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 h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4B3D" w14:textId="77777777" w:rsidR="00EA7045" w:rsidRPr="00175F28" w:rsidRDefault="00EA7045" w:rsidP="00EA7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75F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.5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1AC1" w14:textId="77777777" w:rsidR="00EA7045" w:rsidRPr="00175F28" w:rsidRDefault="00EA7045" w:rsidP="00EA7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75F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55C6" w14:textId="77777777" w:rsidR="00EA7045" w:rsidRPr="00175F28" w:rsidRDefault="00EA7045" w:rsidP="00EA7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75F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6</w:t>
            </w:r>
          </w:p>
        </w:tc>
      </w:tr>
      <w:tr w:rsidR="00EA7045" w:rsidRPr="00175F28" w14:paraId="1F07186A" w14:textId="77777777" w:rsidTr="00723C65">
        <w:trPr>
          <w:gridAfter w:val="1"/>
          <w:wAfter w:w="12" w:type="dxa"/>
          <w:trHeight w:val="283"/>
          <w:jc w:val="center"/>
        </w:trPr>
        <w:tc>
          <w:tcPr>
            <w:tcW w:w="737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4863FEF" w14:textId="77777777" w:rsidR="00EA7045" w:rsidRPr="00175F28" w:rsidRDefault="00EA7045" w:rsidP="00EA7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89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D4FA412" w14:textId="77777777" w:rsidR="00EA7045" w:rsidRPr="00175F28" w:rsidRDefault="00EA7045" w:rsidP="00EA7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5FDC3" w14:textId="77777777" w:rsidR="00EA7045" w:rsidRPr="00175F28" w:rsidRDefault="00EA7045" w:rsidP="00EA7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75F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4 h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4F6A8" w14:textId="77777777" w:rsidR="00EA7045" w:rsidRPr="00175F28" w:rsidRDefault="00EA7045" w:rsidP="00EA7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75F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5.0</w:t>
            </w:r>
          </w:p>
        </w:tc>
        <w:tc>
          <w:tcPr>
            <w:tcW w:w="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77C8C" w14:textId="77777777" w:rsidR="00EA7045" w:rsidRPr="00175F28" w:rsidRDefault="00EA7045" w:rsidP="00EA7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75F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1E7D1" w14:textId="77777777" w:rsidR="00EA7045" w:rsidRPr="00175F28" w:rsidRDefault="00EA7045" w:rsidP="00EA7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75F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.5</w:t>
            </w:r>
          </w:p>
        </w:tc>
      </w:tr>
      <w:tr w:rsidR="00EA7045" w:rsidRPr="00175F28" w14:paraId="55881B08" w14:textId="77777777" w:rsidTr="00723C65">
        <w:trPr>
          <w:gridAfter w:val="1"/>
          <w:wAfter w:w="12" w:type="dxa"/>
          <w:trHeight w:val="283"/>
          <w:jc w:val="center"/>
        </w:trPr>
        <w:tc>
          <w:tcPr>
            <w:tcW w:w="737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06C07" w14:textId="77777777" w:rsidR="00EA7045" w:rsidRPr="00175F28" w:rsidRDefault="00EA7045" w:rsidP="00EA7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75F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TRP</w:t>
            </w:r>
          </w:p>
        </w:tc>
        <w:tc>
          <w:tcPr>
            <w:tcW w:w="89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3A5C" w14:textId="77777777" w:rsidR="00EA7045" w:rsidRPr="00175F28" w:rsidRDefault="00EA7045" w:rsidP="00EA7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75F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BSS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B1F7" w14:textId="77777777" w:rsidR="00EA7045" w:rsidRPr="00175F28" w:rsidRDefault="00EA7045" w:rsidP="00EA7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75F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 h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22B3" w14:textId="77777777" w:rsidR="00EA7045" w:rsidRPr="00175F28" w:rsidRDefault="00EA7045" w:rsidP="00EA7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75F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.0</w:t>
            </w:r>
          </w:p>
        </w:tc>
        <w:tc>
          <w:tcPr>
            <w:tcW w:w="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224B" w14:textId="77777777" w:rsidR="00EA7045" w:rsidRPr="00175F28" w:rsidRDefault="00EA7045" w:rsidP="00EA7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75F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5511" w14:textId="77777777" w:rsidR="00EA7045" w:rsidRPr="00175F28" w:rsidRDefault="00EA7045" w:rsidP="00EA7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75F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.1</w:t>
            </w:r>
          </w:p>
        </w:tc>
      </w:tr>
      <w:tr w:rsidR="00EA7045" w:rsidRPr="00175F28" w14:paraId="7516BADF" w14:textId="77777777" w:rsidTr="00723C65">
        <w:trPr>
          <w:gridAfter w:val="1"/>
          <w:wAfter w:w="12" w:type="dxa"/>
          <w:trHeight w:val="283"/>
          <w:jc w:val="center"/>
        </w:trPr>
        <w:tc>
          <w:tcPr>
            <w:tcW w:w="73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181E20A" w14:textId="2F5BAFE4" w:rsidR="00EA7045" w:rsidRPr="00175F28" w:rsidRDefault="00EA7045" w:rsidP="00EA7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890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EC97532" w14:textId="77777777" w:rsidR="00EA7045" w:rsidRPr="00175F28" w:rsidRDefault="00EA7045" w:rsidP="00EA7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1D7A8" w14:textId="77777777" w:rsidR="00EA7045" w:rsidRPr="00175F28" w:rsidRDefault="00EA7045" w:rsidP="00EA7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75F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4 h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B0F5D" w14:textId="77777777" w:rsidR="00EA7045" w:rsidRPr="00175F28" w:rsidRDefault="00EA7045" w:rsidP="00EA7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75F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7.1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939A0" w14:textId="77777777" w:rsidR="00EA7045" w:rsidRPr="00175F28" w:rsidRDefault="00EA7045" w:rsidP="00EA7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75F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49CF9" w14:textId="77777777" w:rsidR="00EA7045" w:rsidRPr="00175F28" w:rsidRDefault="00EA7045" w:rsidP="00EA7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75F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.0</w:t>
            </w:r>
          </w:p>
        </w:tc>
      </w:tr>
      <w:tr w:rsidR="00EA7045" w:rsidRPr="00175F28" w14:paraId="70D1459E" w14:textId="77777777" w:rsidTr="00723C65">
        <w:trPr>
          <w:gridAfter w:val="1"/>
          <w:wAfter w:w="12" w:type="dxa"/>
          <w:trHeight w:val="283"/>
          <w:jc w:val="center"/>
        </w:trPr>
        <w:tc>
          <w:tcPr>
            <w:tcW w:w="73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40BE29E" w14:textId="691A41D0" w:rsidR="00EA7045" w:rsidRPr="00175F28" w:rsidRDefault="00EA7045" w:rsidP="00EA7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8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18690" w14:textId="77777777" w:rsidR="00EA7045" w:rsidRPr="00175F28" w:rsidRDefault="00EA7045" w:rsidP="00EA7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pt-PT" w:eastAsia="pt-PT"/>
              </w:rPr>
            </w:pPr>
            <w:r w:rsidRPr="00175F2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pt-PT" w:eastAsia="pt-PT"/>
              </w:rPr>
              <w:t>Phdp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20DF" w14:textId="77777777" w:rsidR="00EA7045" w:rsidRPr="00175F28" w:rsidRDefault="00EA7045" w:rsidP="00EA7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75F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 h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EDB0" w14:textId="77777777" w:rsidR="00EA7045" w:rsidRPr="00175F28" w:rsidRDefault="00EA7045" w:rsidP="00EA7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75F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.3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81AE" w14:textId="77777777" w:rsidR="00EA7045" w:rsidRPr="00175F28" w:rsidRDefault="00EA7045" w:rsidP="00EA7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75F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DD16" w14:textId="77777777" w:rsidR="00EA7045" w:rsidRPr="00175F28" w:rsidRDefault="00EA7045" w:rsidP="00EA7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75F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7</w:t>
            </w:r>
          </w:p>
        </w:tc>
      </w:tr>
      <w:tr w:rsidR="00EA7045" w:rsidRPr="00175F28" w14:paraId="06C2DC66" w14:textId="77777777" w:rsidTr="00723C65">
        <w:trPr>
          <w:gridAfter w:val="1"/>
          <w:wAfter w:w="12" w:type="dxa"/>
          <w:trHeight w:val="283"/>
          <w:jc w:val="center"/>
        </w:trPr>
        <w:tc>
          <w:tcPr>
            <w:tcW w:w="737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768BA2F" w14:textId="719E8326" w:rsidR="00EA7045" w:rsidRPr="00175F28" w:rsidRDefault="00EA7045" w:rsidP="00EA7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89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7BB533F" w14:textId="77777777" w:rsidR="00EA7045" w:rsidRPr="00175F28" w:rsidRDefault="00EA7045" w:rsidP="00EA7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57E3D" w14:textId="77777777" w:rsidR="00EA7045" w:rsidRPr="00175F28" w:rsidRDefault="00EA7045" w:rsidP="00EA7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75F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4 h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8C8CB" w14:textId="77777777" w:rsidR="00EA7045" w:rsidRPr="00175F28" w:rsidRDefault="00EA7045" w:rsidP="00EA7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75F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5.7</w:t>
            </w:r>
          </w:p>
        </w:tc>
        <w:tc>
          <w:tcPr>
            <w:tcW w:w="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BFD64" w14:textId="77777777" w:rsidR="00EA7045" w:rsidRPr="00175F28" w:rsidRDefault="00EA7045" w:rsidP="00EA7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75F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4EA07" w14:textId="77777777" w:rsidR="00EA7045" w:rsidRPr="00175F28" w:rsidRDefault="00EA7045" w:rsidP="00EA7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175F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.5</w:t>
            </w:r>
          </w:p>
        </w:tc>
      </w:tr>
    </w:tbl>
    <w:p w14:paraId="37835B49" w14:textId="77777777" w:rsidR="00175F28" w:rsidRDefault="00175F28" w:rsidP="00A13A22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20"/>
        <w:gridCol w:w="407"/>
        <w:gridCol w:w="271"/>
        <w:gridCol w:w="615"/>
        <w:gridCol w:w="320"/>
        <w:gridCol w:w="505"/>
        <w:gridCol w:w="505"/>
        <w:gridCol w:w="692"/>
        <w:gridCol w:w="57"/>
        <w:gridCol w:w="566"/>
        <w:gridCol w:w="568"/>
      </w:tblGrid>
      <w:tr w:rsidR="003C7E19" w:rsidRPr="00FC58F8" w14:paraId="5DEE8806" w14:textId="03F8CC83" w:rsidTr="003C7E19">
        <w:trPr>
          <w:trHeight w:val="360"/>
          <w:jc w:val="center"/>
        </w:trPr>
        <w:tc>
          <w:tcPr>
            <w:tcW w:w="332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9E8D1" w14:textId="564A8D61" w:rsidR="003C7E19" w:rsidRPr="00FC58F8" w:rsidRDefault="006E3E7C" w:rsidP="00FC5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  <w:lang w:val="pt-PT" w:eastAsia="pt-PT"/>
              </w:rPr>
              <w:t>Multifactorial</w:t>
            </w:r>
            <w:r w:rsidR="003C7E19" w:rsidRPr="00E00F44"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  <w:lang w:val="pt-PT" w:eastAsia="pt-PT"/>
              </w:rPr>
              <w:t xml:space="preserve"> ANOVA</w:t>
            </w:r>
          </w:p>
        </w:tc>
        <w:tc>
          <w:tcPr>
            <w:tcW w:w="3315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58F7D" w14:textId="77777777" w:rsidR="003C7E19" w:rsidRPr="00FC58F8" w:rsidRDefault="003C7E19" w:rsidP="00FC5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 w:rsidRPr="00BE00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pt-PT" w:eastAsia="pt-PT"/>
              </w:rPr>
              <w:t>P-value</w:t>
            </w:r>
          </w:p>
        </w:tc>
        <w:tc>
          <w:tcPr>
            <w:tcW w:w="57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50BD09B" w14:textId="165F0B0A" w:rsidR="003C7E19" w:rsidRDefault="003C7E19" w:rsidP="003C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pt-PT" w:eastAsia="pt-PT"/>
              </w:rPr>
            </w:pPr>
          </w:p>
        </w:tc>
        <w:tc>
          <w:tcPr>
            <w:tcW w:w="11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ACA6CB7" w14:textId="07ADE3E1" w:rsidR="003C7E19" w:rsidRPr="00BE0022" w:rsidRDefault="003C7E19" w:rsidP="00B81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pt-PT" w:eastAsia="pt-PT"/>
              </w:rPr>
              <w:t>time</w:t>
            </w:r>
          </w:p>
        </w:tc>
      </w:tr>
      <w:tr w:rsidR="003C7E19" w:rsidRPr="00FC58F8" w14:paraId="0D670275" w14:textId="42B9B259" w:rsidTr="003C7E19">
        <w:trPr>
          <w:trHeight w:val="454"/>
          <w:jc w:val="center"/>
        </w:trPr>
        <w:tc>
          <w:tcPr>
            <w:tcW w:w="332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2E53150" w14:textId="77777777" w:rsidR="003C7E19" w:rsidRPr="00FC58F8" w:rsidRDefault="003C7E19" w:rsidP="00FC5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4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18974" w14:textId="77777777" w:rsidR="003C7E19" w:rsidRPr="00FC58F8" w:rsidRDefault="003C7E19" w:rsidP="00FC5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C58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time</w:t>
            </w:r>
          </w:p>
        </w:tc>
        <w:tc>
          <w:tcPr>
            <w:tcW w:w="2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2F43E" w14:textId="77777777" w:rsidR="003C7E19" w:rsidRPr="00FC58F8" w:rsidRDefault="003C7E19" w:rsidP="00FC5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C58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diet</w:t>
            </w:r>
          </w:p>
        </w:tc>
        <w:tc>
          <w:tcPr>
            <w:tcW w:w="6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0C4D7" w14:textId="77777777" w:rsidR="003C7E19" w:rsidRPr="00FC58F8" w:rsidRDefault="003C7E19" w:rsidP="00FC5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C58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stimulus</w:t>
            </w:r>
          </w:p>
        </w:tc>
        <w:tc>
          <w:tcPr>
            <w:tcW w:w="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8C4F8A" w14:textId="77777777" w:rsidR="003C7E19" w:rsidRPr="00FC58F8" w:rsidRDefault="003C7E19" w:rsidP="00FC5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C58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time × diet</w:t>
            </w:r>
          </w:p>
        </w:tc>
        <w:tc>
          <w:tcPr>
            <w:tcW w:w="5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D41607" w14:textId="77777777" w:rsidR="003C7E19" w:rsidRPr="00FC58F8" w:rsidRDefault="003C7E19" w:rsidP="00FC5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C58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time × stimuli</w:t>
            </w:r>
          </w:p>
        </w:tc>
        <w:tc>
          <w:tcPr>
            <w:tcW w:w="5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5E13E4" w14:textId="77777777" w:rsidR="003C7E19" w:rsidRPr="00FC58F8" w:rsidRDefault="003C7E19" w:rsidP="00FC5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C58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diet × stimuli</w:t>
            </w:r>
          </w:p>
        </w:tc>
        <w:tc>
          <w:tcPr>
            <w:tcW w:w="6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2DCEE6" w14:textId="77777777" w:rsidR="003C7E19" w:rsidRPr="00FC58F8" w:rsidRDefault="003C7E19" w:rsidP="00FC5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C58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diet × stimuli × time</w:t>
            </w:r>
          </w:p>
        </w:tc>
        <w:tc>
          <w:tcPr>
            <w:tcW w:w="57" w:type="dxa"/>
            <w:tcBorders>
              <w:left w:val="nil"/>
              <w:right w:val="nil"/>
            </w:tcBorders>
            <w:vAlign w:val="center"/>
          </w:tcPr>
          <w:p w14:paraId="619190C0" w14:textId="7DDD3312" w:rsidR="003C7E19" w:rsidRDefault="003C7E19" w:rsidP="003C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C6C3999" w14:textId="214EA80C" w:rsidR="003C7E19" w:rsidRPr="00FC58F8" w:rsidRDefault="003C7E19" w:rsidP="00B81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 h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8FBE290" w14:textId="13141ACB" w:rsidR="003C7E19" w:rsidRPr="00FC58F8" w:rsidRDefault="003C7E19" w:rsidP="00B81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4 h</w:t>
            </w:r>
          </w:p>
        </w:tc>
      </w:tr>
      <w:tr w:rsidR="003C7E19" w:rsidRPr="00FC58F8" w14:paraId="24AEC29E" w14:textId="222F8D2D" w:rsidTr="003C7E19">
        <w:trPr>
          <w:trHeight w:val="300"/>
          <w:jc w:val="center"/>
        </w:trPr>
        <w:tc>
          <w:tcPr>
            <w:tcW w:w="3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5FF1F" w14:textId="7779B551" w:rsidR="003C7E19" w:rsidRPr="00FC58F8" w:rsidRDefault="003C7E19" w:rsidP="00FD3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</w:pPr>
            <w:r w:rsidRPr="00FC58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  <w:t>Total antioxidant capacity (mM mg</w:t>
            </w:r>
            <w:r w:rsidR="00FD3D74" w:rsidRPr="00FC58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pt-PT"/>
              </w:rPr>
              <w:t>-1</w:t>
            </w:r>
            <w:r w:rsidRPr="00FC58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  <w:t xml:space="preserve"> protein)</w:t>
            </w:r>
          </w:p>
        </w:tc>
        <w:tc>
          <w:tcPr>
            <w:tcW w:w="4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92015" w14:textId="5FB9DEFF" w:rsidR="003C7E19" w:rsidRPr="00FC58F8" w:rsidRDefault="003C7E19" w:rsidP="00BE0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BE0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</w:t>
            </w:r>
          </w:p>
        </w:tc>
        <w:tc>
          <w:tcPr>
            <w:tcW w:w="2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0749D" w14:textId="77777777" w:rsidR="003C7E19" w:rsidRPr="00FC58F8" w:rsidRDefault="003C7E19" w:rsidP="00FC5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C58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S</w:t>
            </w:r>
          </w:p>
        </w:tc>
        <w:tc>
          <w:tcPr>
            <w:tcW w:w="6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65A3D" w14:textId="77777777" w:rsidR="003C7E19" w:rsidRPr="00FC58F8" w:rsidRDefault="003C7E19" w:rsidP="00FC5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C58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S</w:t>
            </w:r>
          </w:p>
        </w:tc>
        <w:tc>
          <w:tcPr>
            <w:tcW w:w="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0C0A3" w14:textId="77777777" w:rsidR="003C7E19" w:rsidRPr="00FC58F8" w:rsidRDefault="003C7E19" w:rsidP="00FC5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C58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S</w:t>
            </w:r>
          </w:p>
        </w:tc>
        <w:tc>
          <w:tcPr>
            <w:tcW w:w="5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AE4F6" w14:textId="77777777" w:rsidR="003C7E19" w:rsidRPr="00FC58F8" w:rsidRDefault="003C7E19" w:rsidP="00FC5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C58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S</w:t>
            </w:r>
          </w:p>
        </w:tc>
        <w:tc>
          <w:tcPr>
            <w:tcW w:w="5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E909B" w14:textId="77777777" w:rsidR="003C7E19" w:rsidRPr="00FC58F8" w:rsidRDefault="003C7E19" w:rsidP="00FC5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C58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S</w:t>
            </w:r>
          </w:p>
        </w:tc>
        <w:tc>
          <w:tcPr>
            <w:tcW w:w="6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E389D" w14:textId="77777777" w:rsidR="003C7E19" w:rsidRPr="00FC58F8" w:rsidRDefault="003C7E19" w:rsidP="00FC5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C58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NS</w:t>
            </w:r>
          </w:p>
        </w:tc>
        <w:tc>
          <w:tcPr>
            <w:tcW w:w="57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BC66AE3" w14:textId="712FF01E" w:rsidR="003C7E19" w:rsidRDefault="003C7E19" w:rsidP="003C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E3A5FB2" w14:textId="7BB37986" w:rsidR="003C7E19" w:rsidRPr="00FC58F8" w:rsidRDefault="003E57ED" w:rsidP="00B81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x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547A92E" w14:textId="47474AD1" w:rsidR="003C7E19" w:rsidRPr="00FC58F8" w:rsidRDefault="003E57ED" w:rsidP="00B81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y</w:t>
            </w:r>
          </w:p>
        </w:tc>
      </w:tr>
    </w:tbl>
    <w:p w14:paraId="48F93240" w14:textId="77777777" w:rsidR="00AD04A5" w:rsidRDefault="00AD04A5" w:rsidP="00A13A22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425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15"/>
        <w:gridCol w:w="737"/>
      </w:tblGrid>
      <w:tr w:rsidR="00FC58F8" w:rsidRPr="00FC58F8" w14:paraId="0C802B91" w14:textId="77777777" w:rsidTr="00723C65">
        <w:trPr>
          <w:trHeight w:val="300"/>
          <w:jc w:val="center"/>
        </w:trPr>
        <w:tc>
          <w:tcPr>
            <w:tcW w:w="3515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8E87F8" w14:textId="77777777" w:rsidR="00FC58F8" w:rsidRPr="00FC58F8" w:rsidRDefault="00FC58F8" w:rsidP="00FC5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 w:rsidRPr="00FC58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  <w:t>One-way ANOVA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3166D" w14:textId="77777777" w:rsidR="00FC58F8" w:rsidRPr="00FC58F8" w:rsidRDefault="00FC58F8" w:rsidP="00FC5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 w:rsidRPr="00FC58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  <w:t>P-value</w:t>
            </w:r>
          </w:p>
        </w:tc>
      </w:tr>
      <w:tr w:rsidR="00FC58F8" w:rsidRPr="00FC58F8" w14:paraId="1909C9B9" w14:textId="77777777" w:rsidTr="00723C65">
        <w:trPr>
          <w:trHeight w:val="345"/>
          <w:jc w:val="center"/>
        </w:trPr>
        <w:tc>
          <w:tcPr>
            <w:tcW w:w="3515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C141698" w14:textId="6CFA1EDA" w:rsidR="00FC58F8" w:rsidRPr="00FC58F8" w:rsidRDefault="00FC58F8" w:rsidP="00FC5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3928C" w14:textId="77777777" w:rsidR="00FC58F8" w:rsidRPr="00FC58F8" w:rsidRDefault="00FC58F8" w:rsidP="00FC5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FC58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Diet</w:t>
            </w:r>
          </w:p>
        </w:tc>
      </w:tr>
      <w:tr w:rsidR="00FC58F8" w:rsidRPr="00FC58F8" w14:paraId="5F6BB452" w14:textId="77777777" w:rsidTr="00723C65">
        <w:trPr>
          <w:trHeight w:val="300"/>
          <w:jc w:val="center"/>
        </w:trPr>
        <w:tc>
          <w:tcPr>
            <w:tcW w:w="35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C6EEA" w14:textId="72D3BCBC" w:rsidR="00FC58F8" w:rsidRPr="00FC58F8" w:rsidRDefault="00FC58F8" w:rsidP="00FD3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</w:pPr>
            <w:r w:rsidRPr="00FC58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  <w:t>Total antioxidant capacity (mM mg</w:t>
            </w:r>
            <w:r w:rsidR="00FD3D74" w:rsidRPr="00FC58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pt-PT"/>
              </w:rPr>
              <w:t>-1</w:t>
            </w:r>
            <w:r w:rsidRPr="00FC58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  <w:t xml:space="preserve"> protein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7BD08" w14:textId="77777777" w:rsidR="00FC58F8" w:rsidRPr="00FC58F8" w:rsidRDefault="00FC58F8" w:rsidP="00FC5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FC58F8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NS</w:t>
            </w:r>
          </w:p>
        </w:tc>
      </w:tr>
    </w:tbl>
    <w:p w14:paraId="3345920C" w14:textId="77777777" w:rsidR="000F4215" w:rsidRDefault="000F4215" w:rsidP="00A13A22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</w:rPr>
      </w:pPr>
      <w:bookmarkStart w:id="0" w:name="_GoBack"/>
      <w:bookmarkEnd w:id="0"/>
    </w:p>
    <w:p w14:paraId="45B4FA2C" w14:textId="05F4134C" w:rsidR="00FC58F8" w:rsidRDefault="000F4215" w:rsidP="00A13A22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0F4215">
        <w:rPr>
          <w:rFonts w:ascii="Times New Roman" w:hAnsi="Times New Roman" w:cs="Times New Roman"/>
          <w:sz w:val="24"/>
        </w:rPr>
        <w:t>Values are expressed as means ± standard error (n=</w:t>
      </w:r>
      <w:r>
        <w:rPr>
          <w:rFonts w:ascii="Times New Roman" w:hAnsi="Times New Roman" w:cs="Times New Roman"/>
          <w:sz w:val="24"/>
        </w:rPr>
        <w:t>6</w:t>
      </w:r>
      <w:r w:rsidRPr="000F4215">
        <w:rPr>
          <w:rFonts w:ascii="Times New Roman" w:hAnsi="Times New Roman" w:cs="Times New Roman"/>
          <w:sz w:val="24"/>
        </w:rPr>
        <w:t>).</w:t>
      </w:r>
      <w:r>
        <w:rPr>
          <w:rFonts w:ascii="Times New Roman" w:hAnsi="Times New Roman" w:cs="Times New Roman"/>
          <w:sz w:val="24"/>
        </w:rPr>
        <w:t xml:space="preserve"> </w:t>
      </w:r>
      <w:r w:rsidR="003016CF">
        <w:rPr>
          <w:rFonts w:ascii="Times New Roman" w:hAnsi="Times New Roman" w:cs="Times New Roman"/>
          <w:sz w:val="24"/>
          <w:szCs w:val="18"/>
          <w:lang w:eastAsia="pt-PT"/>
        </w:rPr>
        <w:t>x</w:t>
      </w:r>
      <w:r w:rsidR="00637FBE">
        <w:rPr>
          <w:rFonts w:ascii="Times New Roman" w:hAnsi="Times New Roman" w:cs="Times New Roman"/>
          <w:sz w:val="24"/>
          <w:szCs w:val="18"/>
          <w:lang w:eastAsia="pt-PT"/>
        </w:rPr>
        <w:t xml:space="preserve"> and </w:t>
      </w:r>
      <w:r w:rsidR="003016CF">
        <w:rPr>
          <w:rFonts w:ascii="Times New Roman" w:hAnsi="Times New Roman" w:cs="Times New Roman"/>
          <w:sz w:val="24"/>
          <w:szCs w:val="18"/>
          <w:lang w:eastAsia="pt-PT"/>
        </w:rPr>
        <w:t>y</w:t>
      </w:r>
      <w:r w:rsidR="00637FBE">
        <w:rPr>
          <w:rFonts w:ascii="Times New Roman" w:hAnsi="Times New Roman" w:cs="Times New Roman"/>
          <w:sz w:val="24"/>
          <w:szCs w:val="18"/>
          <w:lang w:eastAsia="pt-PT"/>
        </w:rPr>
        <w:t xml:space="preserve"> stand for significant differences between sampling times. </w:t>
      </w:r>
      <w:r w:rsidR="00637FBE" w:rsidRPr="000D30E1">
        <w:rPr>
          <w:rFonts w:ascii="Times New Roman" w:hAnsi="Times New Roman" w:cs="Times New Roman"/>
          <w:sz w:val="24"/>
          <w:szCs w:val="24"/>
          <w:lang w:eastAsia="pt-PT"/>
        </w:rPr>
        <w:t xml:space="preserve">One-way ANOVA (before i.p. injection) and </w:t>
      </w:r>
      <w:r w:rsidR="006E3E7C">
        <w:rPr>
          <w:rFonts w:ascii="Times New Roman" w:hAnsi="Times New Roman" w:cs="Times New Roman"/>
          <w:sz w:val="24"/>
          <w:szCs w:val="24"/>
          <w:lang w:eastAsia="pt-PT"/>
        </w:rPr>
        <w:t>Multifactorial</w:t>
      </w:r>
      <w:r w:rsidR="00637FBE" w:rsidRPr="000D30E1">
        <w:rPr>
          <w:rFonts w:ascii="Times New Roman" w:hAnsi="Times New Roman" w:cs="Times New Roman"/>
          <w:sz w:val="24"/>
          <w:szCs w:val="24"/>
          <w:lang w:eastAsia="pt-PT"/>
        </w:rPr>
        <w:t xml:space="preserve"> ANOVA (after i.p. injection); Tukey post hoc test; p≤0.05).</w:t>
      </w:r>
    </w:p>
    <w:p w14:paraId="4AEE5582" w14:textId="77777777" w:rsidR="00FC58F8" w:rsidRDefault="00FC58F8" w:rsidP="00A13A22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13BBC5CC" w14:textId="06262A7C" w:rsidR="00004DB0" w:rsidRDefault="0062369E" w:rsidP="00A13A22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18"/>
          <w:lang w:eastAsia="pt-PT"/>
        </w:rPr>
        <w:t>Supplementary table 5. Relative neuroendocrine- and immune-related gene expression</w:t>
      </w:r>
      <w:r w:rsidRPr="000D30E1">
        <w:rPr>
          <w:rFonts w:ascii="Times New Roman" w:hAnsi="Times New Roman" w:cs="Times New Roman"/>
          <w:sz w:val="24"/>
          <w:szCs w:val="18"/>
          <w:lang w:eastAsia="pt-PT"/>
        </w:rPr>
        <w:t xml:space="preserve"> in juvenile European seabass</w:t>
      </w:r>
      <w:r>
        <w:rPr>
          <w:rFonts w:ascii="Times New Roman" w:hAnsi="Times New Roman" w:cs="Times New Roman"/>
          <w:sz w:val="24"/>
          <w:szCs w:val="18"/>
          <w:lang w:eastAsia="pt-PT"/>
        </w:rPr>
        <w:t xml:space="preserve"> blood and head-kidney</w:t>
      </w:r>
      <w:r w:rsidRPr="000D30E1">
        <w:rPr>
          <w:rFonts w:ascii="Times New Roman" w:hAnsi="Times New Roman" w:cs="Times New Roman"/>
          <w:sz w:val="24"/>
          <w:szCs w:val="18"/>
          <w:lang w:eastAsia="pt-PT"/>
        </w:rPr>
        <w:t xml:space="preserve"> fed dietary treatments </w:t>
      </w:r>
      <w:r>
        <w:rPr>
          <w:rFonts w:ascii="Times New Roman" w:hAnsi="Times New Roman" w:cs="Times New Roman"/>
          <w:sz w:val="24"/>
          <w:szCs w:val="18"/>
          <w:lang w:eastAsia="pt-PT"/>
        </w:rPr>
        <w:t xml:space="preserve">for 14 days (0 h) </w:t>
      </w:r>
      <w:r w:rsidRPr="000D30E1">
        <w:rPr>
          <w:rFonts w:ascii="Times New Roman" w:hAnsi="Times New Roman" w:cs="Times New Roman"/>
          <w:sz w:val="24"/>
          <w:szCs w:val="24"/>
          <w:lang w:eastAsia="pt-PT"/>
        </w:rPr>
        <w:t xml:space="preserve">and sampled at 4 h </w:t>
      </w:r>
      <w:r>
        <w:rPr>
          <w:rFonts w:ascii="Times New Roman" w:hAnsi="Times New Roman" w:cs="Times New Roman"/>
          <w:sz w:val="24"/>
          <w:szCs w:val="24"/>
          <w:lang w:eastAsia="pt-PT"/>
        </w:rPr>
        <w:t xml:space="preserve">or 24 h post HBSS- or </w:t>
      </w:r>
      <w:r w:rsidRPr="00453C47">
        <w:rPr>
          <w:rFonts w:ascii="Times New Roman" w:hAnsi="Times New Roman" w:cs="Times New Roman"/>
          <w:i/>
          <w:sz w:val="24"/>
          <w:szCs w:val="24"/>
          <w:lang w:eastAsia="pt-PT"/>
        </w:rPr>
        <w:t>Phdp</w:t>
      </w:r>
      <w:r>
        <w:rPr>
          <w:rFonts w:ascii="Times New Roman" w:hAnsi="Times New Roman" w:cs="Times New Roman"/>
          <w:i/>
          <w:sz w:val="24"/>
          <w:szCs w:val="24"/>
          <w:lang w:eastAsia="pt-PT"/>
        </w:rPr>
        <w:t>-</w:t>
      </w:r>
      <w:r>
        <w:rPr>
          <w:rFonts w:ascii="Times New Roman" w:hAnsi="Times New Roman" w:cs="Times New Roman"/>
          <w:sz w:val="24"/>
          <w:szCs w:val="24"/>
          <w:lang w:eastAsia="pt-PT"/>
        </w:rPr>
        <w:t xml:space="preserve"> i.p. injection.</w:t>
      </w:r>
    </w:p>
    <w:tbl>
      <w:tblPr>
        <w:tblW w:w="8578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92"/>
        <w:gridCol w:w="896"/>
        <w:gridCol w:w="897"/>
        <w:gridCol w:w="396"/>
        <w:gridCol w:w="112"/>
        <w:gridCol w:w="397"/>
        <w:gridCol w:w="84"/>
        <w:gridCol w:w="454"/>
        <w:gridCol w:w="159"/>
        <w:gridCol w:w="454"/>
        <w:gridCol w:w="397"/>
        <w:gridCol w:w="159"/>
        <w:gridCol w:w="402"/>
        <w:gridCol w:w="397"/>
        <w:gridCol w:w="159"/>
        <w:gridCol w:w="403"/>
        <w:gridCol w:w="397"/>
        <w:gridCol w:w="159"/>
        <w:gridCol w:w="408"/>
        <w:gridCol w:w="397"/>
        <w:gridCol w:w="159"/>
        <w:gridCol w:w="400"/>
      </w:tblGrid>
      <w:tr w:rsidR="00FB04CD" w:rsidRPr="00EE4420" w14:paraId="7B9DD4FC" w14:textId="77777777" w:rsidTr="000C4C24">
        <w:trPr>
          <w:trHeight w:val="300"/>
          <w:jc w:val="center"/>
        </w:trPr>
        <w:tc>
          <w:tcPr>
            <w:tcW w:w="8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7A0F" w14:textId="77777777" w:rsidR="00FB04CD" w:rsidRPr="000F4215" w:rsidRDefault="00FB04CD" w:rsidP="00EE4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PT"/>
              </w:rPr>
            </w:pPr>
          </w:p>
        </w:tc>
        <w:tc>
          <w:tcPr>
            <w:tcW w:w="8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36FEF" w14:textId="77777777" w:rsidR="00FB04CD" w:rsidRPr="000F4215" w:rsidRDefault="00FB04CD" w:rsidP="00EE4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PT"/>
              </w:rPr>
            </w:pPr>
          </w:p>
        </w:tc>
        <w:tc>
          <w:tcPr>
            <w:tcW w:w="8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FF89" w14:textId="77777777" w:rsidR="00FB04CD" w:rsidRPr="000F4215" w:rsidRDefault="00FB04CD" w:rsidP="00EE4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PT"/>
              </w:rPr>
            </w:pPr>
          </w:p>
        </w:tc>
        <w:tc>
          <w:tcPr>
            <w:tcW w:w="90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D1133" w14:textId="77777777" w:rsidR="00FB04CD" w:rsidRPr="00EE4420" w:rsidRDefault="00FB04CD" w:rsidP="00EE4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Blood</w:t>
            </w:r>
          </w:p>
        </w:tc>
        <w:tc>
          <w:tcPr>
            <w:tcW w:w="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FB12688" w14:textId="77777777" w:rsidR="00FB04CD" w:rsidRPr="00EE4420" w:rsidRDefault="00FB04CD" w:rsidP="00EE4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4904" w:type="dxa"/>
            <w:gridSpan w:val="15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E29909E" w14:textId="2D6E0293" w:rsidR="00FB04CD" w:rsidRPr="00EE4420" w:rsidRDefault="00FB04CD" w:rsidP="00FB0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Head-kidney</w:t>
            </w:r>
          </w:p>
        </w:tc>
      </w:tr>
      <w:tr w:rsidR="00FB04CD" w:rsidRPr="00EE4420" w14:paraId="357D08E0" w14:textId="77777777" w:rsidTr="000C4C24">
        <w:trPr>
          <w:trHeight w:val="397"/>
          <w:jc w:val="center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D4B6" w14:textId="77777777" w:rsidR="00FB04CD" w:rsidRPr="00EE4420" w:rsidRDefault="00FB04CD" w:rsidP="00EE4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D2C0C" w14:textId="77777777" w:rsidR="00FB04CD" w:rsidRPr="00EE4420" w:rsidRDefault="00FB04CD" w:rsidP="00EE4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FB1C8" w14:textId="77777777" w:rsidR="00FB04CD" w:rsidRPr="00EE4420" w:rsidRDefault="00FB04CD" w:rsidP="00EE4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90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4354E" w14:textId="77777777" w:rsidR="00FB04CD" w:rsidRPr="00EE4420" w:rsidRDefault="00FB04CD" w:rsidP="00EE4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pt-PT" w:eastAsia="pt-PT"/>
              </w:rPr>
              <w:t>mmp9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</w:tcPr>
          <w:p w14:paraId="6721494F" w14:textId="77777777" w:rsidR="00FB04CD" w:rsidRPr="00EE4420" w:rsidRDefault="00FB04CD" w:rsidP="00EE4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pt-PT" w:eastAsia="pt-PT"/>
              </w:rPr>
            </w:pPr>
          </w:p>
        </w:tc>
        <w:tc>
          <w:tcPr>
            <w:tcW w:w="106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F6303CF" w14:textId="02EDA320" w:rsidR="00FB04CD" w:rsidRPr="00EE4420" w:rsidRDefault="00FB04CD" w:rsidP="00FB0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pt-PT" w:eastAsia="pt-PT"/>
              </w:rPr>
              <w:t>gpx</w:t>
            </w:r>
          </w:p>
        </w:tc>
        <w:tc>
          <w:tcPr>
            <w:tcW w:w="95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D9752" w14:textId="2391E74C" w:rsidR="00FB04CD" w:rsidRPr="00EE4420" w:rsidRDefault="00FB04CD" w:rsidP="00EE4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pt-PT" w:eastAsia="pt-PT"/>
              </w:rPr>
              <w:t>mc2r</w:t>
            </w:r>
          </w:p>
        </w:tc>
        <w:tc>
          <w:tcPr>
            <w:tcW w:w="95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32884" w14:textId="77777777" w:rsidR="00FB04CD" w:rsidRPr="00EE4420" w:rsidRDefault="00FB04CD" w:rsidP="00EE4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pt-PT" w:eastAsia="pt-PT"/>
              </w:rPr>
              <w:t>gr</w:t>
            </w:r>
          </w:p>
        </w:tc>
        <w:tc>
          <w:tcPr>
            <w:tcW w:w="96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61005" w14:textId="77777777" w:rsidR="00FB04CD" w:rsidRPr="00EE4420" w:rsidRDefault="00FB04CD" w:rsidP="00EE4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pt-PT" w:eastAsia="pt-PT"/>
              </w:rPr>
              <w:t>hep</w:t>
            </w:r>
          </w:p>
        </w:tc>
        <w:tc>
          <w:tcPr>
            <w:tcW w:w="95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14EEA" w14:textId="77777777" w:rsidR="00FB04CD" w:rsidRPr="00EE4420" w:rsidRDefault="00FB04CD" w:rsidP="00EE4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pt-PT" w:eastAsia="pt-PT"/>
              </w:rPr>
              <w:t>il1β</w:t>
            </w:r>
          </w:p>
        </w:tc>
      </w:tr>
      <w:tr w:rsidR="00BD1DA2" w:rsidRPr="00EE4420" w14:paraId="176DE5F6" w14:textId="77777777" w:rsidTr="000C4C24">
        <w:trPr>
          <w:trHeight w:val="300"/>
          <w:jc w:val="center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A571D" w14:textId="77777777" w:rsidR="00BD1DA2" w:rsidRPr="00EE4420" w:rsidRDefault="00BD1DA2" w:rsidP="00B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pt-PT" w:eastAsia="pt-PT"/>
              </w:rPr>
            </w:pPr>
          </w:p>
        </w:tc>
        <w:tc>
          <w:tcPr>
            <w:tcW w:w="89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AFEE" w14:textId="77777777" w:rsidR="00BD1DA2" w:rsidRPr="00EE4420" w:rsidRDefault="00BD1DA2" w:rsidP="00B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 h</w:t>
            </w:r>
          </w:p>
        </w:tc>
        <w:tc>
          <w:tcPr>
            <w:tcW w:w="8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6005F" w14:textId="77777777" w:rsidR="00BD1DA2" w:rsidRPr="00EE4420" w:rsidRDefault="00BD1DA2" w:rsidP="00B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CTRL</w:t>
            </w:r>
          </w:p>
        </w:tc>
        <w:tc>
          <w:tcPr>
            <w:tcW w:w="3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91E38" w14:textId="55921CA0" w:rsidR="00BD1DA2" w:rsidRPr="00EE4420" w:rsidRDefault="00BD1DA2" w:rsidP="00BD1D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.0</w:t>
            </w:r>
          </w:p>
        </w:tc>
        <w:tc>
          <w:tcPr>
            <w:tcW w:w="1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91ECA" w14:textId="77777777" w:rsidR="00BD1DA2" w:rsidRPr="00EE4420" w:rsidRDefault="00BD1DA2" w:rsidP="00B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FA0F" w14:textId="4AC6BE06" w:rsidR="00BD1DA2" w:rsidRPr="00EE4420" w:rsidRDefault="00BD1DA2" w:rsidP="00B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0.9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</w:tcPr>
          <w:p w14:paraId="2625DCE9" w14:textId="77777777" w:rsidR="00BD1DA2" w:rsidRPr="00EE4420" w:rsidRDefault="00BD1DA2" w:rsidP="00BD1D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3F19B1" w14:textId="60BD73DF" w:rsidR="00BD1DA2" w:rsidRPr="00BD1DA2" w:rsidRDefault="00BD1DA2" w:rsidP="00BD1D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pt-PT" w:eastAsia="pt-PT"/>
              </w:rPr>
            </w:pPr>
            <w:r w:rsidRPr="00BD1DA2">
              <w:rPr>
                <w:rFonts w:ascii="Times New Roman" w:hAnsi="Times New Roman" w:cs="Times New Roman"/>
                <w:sz w:val="16"/>
                <w:szCs w:val="20"/>
              </w:rPr>
              <w:t>0.5</w:t>
            </w:r>
          </w:p>
        </w:tc>
        <w:tc>
          <w:tcPr>
            <w:tcW w:w="1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F88DC05" w14:textId="4C7D4283" w:rsidR="00BD1DA2" w:rsidRDefault="00BD1DA2" w:rsidP="00B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D8F1A3" w14:textId="2D8D2E00" w:rsidR="00BD1DA2" w:rsidRPr="00BD1DA2" w:rsidRDefault="00BD1DA2" w:rsidP="00B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pt-PT" w:eastAsia="pt-PT"/>
              </w:rPr>
            </w:pPr>
            <w:r w:rsidRPr="00BD1DA2">
              <w:rPr>
                <w:rFonts w:ascii="Times New Roman" w:hAnsi="Times New Roman" w:cs="Times New Roman"/>
                <w:sz w:val="16"/>
                <w:szCs w:val="20"/>
              </w:rPr>
              <w:t>1.0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E0A7" w14:textId="0495F4B2" w:rsidR="00BD1DA2" w:rsidRPr="00EE4420" w:rsidRDefault="00BD1DA2" w:rsidP="00BD1D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0.8</w:t>
            </w:r>
          </w:p>
        </w:tc>
        <w:tc>
          <w:tcPr>
            <w:tcW w:w="1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19EA" w14:textId="77777777" w:rsidR="00BD1DA2" w:rsidRPr="00EE4420" w:rsidRDefault="00BD1DA2" w:rsidP="00B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D2F80" w14:textId="77777777" w:rsidR="00BD1DA2" w:rsidRPr="00EE4420" w:rsidRDefault="00BD1DA2" w:rsidP="00B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0.3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2753" w14:textId="77777777" w:rsidR="00BD1DA2" w:rsidRPr="00EE4420" w:rsidRDefault="00BD1DA2" w:rsidP="00BD1D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0.8</w:t>
            </w:r>
          </w:p>
        </w:tc>
        <w:tc>
          <w:tcPr>
            <w:tcW w:w="1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59596" w14:textId="77777777" w:rsidR="00BD1DA2" w:rsidRPr="00EE4420" w:rsidRDefault="00BD1DA2" w:rsidP="00B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6DD8" w14:textId="77777777" w:rsidR="00BD1DA2" w:rsidRPr="00EE4420" w:rsidRDefault="00BD1DA2" w:rsidP="00B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0.2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9C7B" w14:textId="77777777" w:rsidR="00BD1DA2" w:rsidRPr="00EE4420" w:rsidRDefault="00BD1DA2" w:rsidP="00BD1D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1.0</w:t>
            </w:r>
          </w:p>
        </w:tc>
        <w:tc>
          <w:tcPr>
            <w:tcW w:w="1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2108C" w14:textId="77777777" w:rsidR="00BD1DA2" w:rsidRPr="00EE4420" w:rsidRDefault="00BD1DA2" w:rsidP="00B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99FB" w14:textId="0B9B2864" w:rsidR="00BD1DA2" w:rsidRPr="00EE4420" w:rsidRDefault="00BD1DA2" w:rsidP="00B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0.6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D2B31" w14:textId="77777777" w:rsidR="00BD1DA2" w:rsidRPr="00EE4420" w:rsidRDefault="00BD1DA2" w:rsidP="00BD1D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.0</w:t>
            </w:r>
          </w:p>
        </w:tc>
        <w:tc>
          <w:tcPr>
            <w:tcW w:w="1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EDE21" w14:textId="77777777" w:rsidR="00BD1DA2" w:rsidRPr="00EE4420" w:rsidRDefault="00BD1DA2" w:rsidP="00B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C5DF9" w14:textId="77777777" w:rsidR="00BD1DA2" w:rsidRPr="00EE4420" w:rsidRDefault="00BD1DA2" w:rsidP="00BD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7</w:t>
            </w:r>
          </w:p>
        </w:tc>
      </w:tr>
      <w:tr w:rsidR="00BD1DA2" w:rsidRPr="00EE4420" w14:paraId="073DD152" w14:textId="77777777" w:rsidTr="000C4C24">
        <w:trPr>
          <w:trHeight w:val="300"/>
          <w:jc w:val="center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BD34C" w14:textId="77777777" w:rsidR="00BD1DA2" w:rsidRPr="00EE4420" w:rsidRDefault="00BD1DA2" w:rsidP="00BD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60F02" w14:textId="77777777" w:rsidR="00BD1DA2" w:rsidRPr="00EE4420" w:rsidRDefault="00BD1DA2" w:rsidP="00BD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A9810" w14:textId="77777777" w:rsidR="00BD1DA2" w:rsidRPr="00EE4420" w:rsidRDefault="00BD1DA2" w:rsidP="00B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ET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8A3F0" w14:textId="7E855D44" w:rsidR="00BD1DA2" w:rsidRPr="00EE4420" w:rsidRDefault="00BD1DA2" w:rsidP="00BD1D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1.1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E710" w14:textId="77777777" w:rsidR="00BD1DA2" w:rsidRPr="00EE4420" w:rsidRDefault="00BD1DA2" w:rsidP="00B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FF1F" w14:textId="2C75D8A3" w:rsidR="00BD1DA2" w:rsidRPr="00EE4420" w:rsidRDefault="00BD1DA2" w:rsidP="00B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0.2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</w:tcPr>
          <w:p w14:paraId="1B5EA8C1" w14:textId="77777777" w:rsidR="00BD1DA2" w:rsidRPr="00EE4420" w:rsidRDefault="00BD1DA2" w:rsidP="00BD1D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557DA5" w14:textId="5F132C71" w:rsidR="00BD1DA2" w:rsidRPr="00BD1DA2" w:rsidRDefault="00BD1DA2" w:rsidP="00BD1D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pt-PT" w:eastAsia="pt-PT"/>
              </w:rPr>
            </w:pPr>
            <w:r w:rsidRPr="00BD1DA2">
              <w:rPr>
                <w:rFonts w:ascii="Times New Roman" w:hAnsi="Times New Roman" w:cs="Times New Roman"/>
                <w:sz w:val="16"/>
                <w:szCs w:val="20"/>
              </w:rPr>
              <w:t>15.2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0F26C" w14:textId="37843D92" w:rsidR="00BD1DA2" w:rsidRDefault="00BD1DA2" w:rsidP="00B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333626" w14:textId="1C2A8AE5" w:rsidR="00BD1DA2" w:rsidRPr="00BD1DA2" w:rsidRDefault="00BD1DA2" w:rsidP="00B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pt-PT" w:eastAsia="pt-PT"/>
              </w:rPr>
            </w:pPr>
            <w:r w:rsidRPr="00BD1DA2">
              <w:rPr>
                <w:rFonts w:ascii="Times New Roman" w:hAnsi="Times New Roman" w:cs="Times New Roman"/>
                <w:sz w:val="16"/>
                <w:szCs w:val="20"/>
              </w:rPr>
              <w:t>10.9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057B" w14:textId="28BAAAB2" w:rsidR="00BD1DA2" w:rsidRPr="00EE4420" w:rsidRDefault="00BD1DA2" w:rsidP="00BD1D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0.9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0286" w14:textId="77777777" w:rsidR="00BD1DA2" w:rsidRPr="00EE4420" w:rsidRDefault="00BD1DA2" w:rsidP="00B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830E" w14:textId="20043228" w:rsidR="00BD1DA2" w:rsidRPr="00EE4420" w:rsidRDefault="00BD1DA2" w:rsidP="00B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0.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88A7" w14:textId="196BACAC" w:rsidR="00BD1DA2" w:rsidRPr="00EE4420" w:rsidRDefault="00BD1DA2" w:rsidP="00BD1D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7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3CF8" w14:textId="77777777" w:rsidR="00BD1DA2" w:rsidRPr="00EE4420" w:rsidRDefault="00BD1DA2" w:rsidP="00B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7C8D0" w14:textId="333CFFED" w:rsidR="00BD1DA2" w:rsidRPr="00EE4420" w:rsidRDefault="00BD1DA2" w:rsidP="00B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0.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FC1C8" w14:textId="77777777" w:rsidR="00BD1DA2" w:rsidRPr="00EE4420" w:rsidRDefault="00BD1DA2" w:rsidP="00BD1D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1.7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F6EA" w14:textId="77777777" w:rsidR="00BD1DA2" w:rsidRPr="00EE4420" w:rsidRDefault="00BD1DA2" w:rsidP="00B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4001" w14:textId="593501D5" w:rsidR="00BD1DA2" w:rsidRPr="00EE4420" w:rsidRDefault="00BD1DA2" w:rsidP="00B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.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4DC4" w14:textId="77777777" w:rsidR="00BD1DA2" w:rsidRPr="00EE4420" w:rsidRDefault="00BD1DA2" w:rsidP="00BD1D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.9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A2527" w14:textId="77777777" w:rsidR="00BD1DA2" w:rsidRPr="00EE4420" w:rsidRDefault="00BD1DA2" w:rsidP="00B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037EA" w14:textId="77777777" w:rsidR="00BD1DA2" w:rsidRPr="00EE4420" w:rsidRDefault="00BD1DA2" w:rsidP="00BD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.8</w:t>
            </w:r>
          </w:p>
        </w:tc>
      </w:tr>
      <w:tr w:rsidR="00BD1DA2" w:rsidRPr="00EE4420" w14:paraId="46D7F688" w14:textId="77777777" w:rsidTr="000C4C24">
        <w:trPr>
          <w:trHeight w:val="300"/>
          <w:jc w:val="center"/>
        </w:trPr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3EAF0" w14:textId="77777777" w:rsidR="00BD1DA2" w:rsidRPr="00EE4420" w:rsidRDefault="00BD1DA2" w:rsidP="00BD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89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AA8E335" w14:textId="77777777" w:rsidR="00BD1DA2" w:rsidRPr="00EE4420" w:rsidRDefault="00BD1DA2" w:rsidP="00BD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16947" w14:textId="77777777" w:rsidR="00BD1DA2" w:rsidRPr="00EE4420" w:rsidRDefault="00BD1DA2" w:rsidP="00B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TRP</w:t>
            </w:r>
          </w:p>
        </w:tc>
        <w:tc>
          <w:tcPr>
            <w:tcW w:w="3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0C0C1" w14:textId="4574CDAD" w:rsidR="00BD1DA2" w:rsidRPr="00EE4420" w:rsidRDefault="00BD1DA2" w:rsidP="00BD1D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0.9</w:t>
            </w:r>
          </w:p>
        </w:tc>
        <w:tc>
          <w:tcPr>
            <w:tcW w:w="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F7E9C" w14:textId="77777777" w:rsidR="00BD1DA2" w:rsidRPr="00EE4420" w:rsidRDefault="00BD1DA2" w:rsidP="00B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8FFFD" w14:textId="0D149C73" w:rsidR="00BD1DA2" w:rsidRPr="00EE4420" w:rsidRDefault="00BD1DA2" w:rsidP="00B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0.7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</w:tcPr>
          <w:p w14:paraId="5F611013" w14:textId="77777777" w:rsidR="00BD1DA2" w:rsidRPr="00EE4420" w:rsidRDefault="00BD1DA2" w:rsidP="00BD1D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F7B9C4" w14:textId="7D9CE39B" w:rsidR="00BD1DA2" w:rsidRPr="00BD1DA2" w:rsidRDefault="00BD1DA2" w:rsidP="00BD1D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pt-PT" w:eastAsia="pt-PT"/>
              </w:rPr>
            </w:pPr>
            <w:r w:rsidRPr="00BD1DA2">
              <w:rPr>
                <w:rFonts w:ascii="Times New Roman" w:hAnsi="Times New Roman" w:cs="Times New Roman"/>
                <w:sz w:val="16"/>
                <w:szCs w:val="20"/>
              </w:rPr>
              <w:t>369.1</w:t>
            </w:r>
          </w:p>
        </w:tc>
        <w:tc>
          <w:tcPr>
            <w:tcW w:w="1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CF18F1F" w14:textId="673AD664" w:rsidR="00BD1DA2" w:rsidRPr="00EE4420" w:rsidRDefault="00BD1DA2" w:rsidP="00B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7B5FF2" w14:textId="271F4551" w:rsidR="00BD1DA2" w:rsidRPr="00BD1DA2" w:rsidRDefault="00BD1DA2" w:rsidP="00B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pt-PT" w:eastAsia="pt-PT"/>
              </w:rPr>
            </w:pPr>
            <w:r w:rsidRPr="00BD1DA2">
              <w:rPr>
                <w:rFonts w:ascii="Times New Roman" w:hAnsi="Times New Roman" w:cs="Times New Roman"/>
                <w:sz w:val="16"/>
                <w:szCs w:val="20"/>
              </w:rPr>
              <w:t>150.6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1542B" w14:textId="73B10E38" w:rsidR="00BD1DA2" w:rsidRPr="00EE4420" w:rsidRDefault="00BD1DA2" w:rsidP="00BD1D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0.8</w:t>
            </w:r>
          </w:p>
        </w:tc>
        <w:tc>
          <w:tcPr>
            <w:tcW w:w="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6C57E" w14:textId="77777777" w:rsidR="00BD1DA2" w:rsidRPr="00EE4420" w:rsidRDefault="00BD1DA2" w:rsidP="00B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364BE" w14:textId="42566071" w:rsidR="00BD1DA2" w:rsidRPr="00EE4420" w:rsidRDefault="00BD1DA2" w:rsidP="00B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0.2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C8B11" w14:textId="6D5E7686" w:rsidR="00BD1DA2" w:rsidRPr="00EE4420" w:rsidRDefault="00BD1DA2" w:rsidP="00BD1D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0.8</w:t>
            </w:r>
          </w:p>
        </w:tc>
        <w:tc>
          <w:tcPr>
            <w:tcW w:w="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FCDF0" w14:textId="77777777" w:rsidR="00BD1DA2" w:rsidRPr="00EE4420" w:rsidRDefault="00BD1DA2" w:rsidP="00B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C43F6" w14:textId="77777777" w:rsidR="00BD1DA2" w:rsidRPr="00EE4420" w:rsidRDefault="00BD1DA2" w:rsidP="00B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0.2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7F631" w14:textId="77777777" w:rsidR="00BD1DA2" w:rsidRPr="00EE4420" w:rsidRDefault="00BD1DA2" w:rsidP="00BD1D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1.4</w:t>
            </w:r>
          </w:p>
        </w:tc>
        <w:tc>
          <w:tcPr>
            <w:tcW w:w="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C925F" w14:textId="77777777" w:rsidR="00BD1DA2" w:rsidRPr="00EE4420" w:rsidRDefault="00BD1DA2" w:rsidP="00B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8437F" w14:textId="3B8364A4" w:rsidR="00BD1DA2" w:rsidRPr="00EE4420" w:rsidRDefault="00BD1DA2" w:rsidP="00BD1DA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.0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211B7" w14:textId="77777777" w:rsidR="00BD1DA2" w:rsidRPr="00EE4420" w:rsidRDefault="00BD1DA2" w:rsidP="00BD1D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.1</w:t>
            </w:r>
          </w:p>
        </w:tc>
        <w:tc>
          <w:tcPr>
            <w:tcW w:w="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E6443" w14:textId="77777777" w:rsidR="00BD1DA2" w:rsidRPr="00EE4420" w:rsidRDefault="00BD1DA2" w:rsidP="00BD1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93376" w14:textId="77777777" w:rsidR="00BD1DA2" w:rsidRPr="00EE4420" w:rsidRDefault="00BD1DA2" w:rsidP="00BD1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8</w:t>
            </w:r>
          </w:p>
        </w:tc>
      </w:tr>
      <w:tr w:rsidR="00295188" w:rsidRPr="00EE4420" w14:paraId="0EFEF388" w14:textId="77777777" w:rsidTr="000C4C24">
        <w:trPr>
          <w:trHeight w:val="300"/>
          <w:jc w:val="center"/>
        </w:trPr>
        <w:tc>
          <w:tcPr>
            <w:tcW w:w="89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98FE1" w14:textId="77777777" w:rsidR="00295188" w:rsidRPr="00EE4420" w:rsidRDefault="00295188" w:rsidP="0029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CTRL</w:t>
            </w:r>
          </w:p>
        </w:tc>
        <w:tc>
          <w:tcPr>
            <w:tcW w:w="89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87B9" w14:textId="77777777" w:rsidR="00295188" w:rsidRPr="00EE4420" w:rsidRDefault="00295188" w:rsidP="0029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BSS</w:t>
            </w:r>
          </w:p>
        </w:tc>
        <w:tc>
          <w:tcPr>
            <w:tcW w:w="8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AE02" w14:textId="77777777" w:rsidR="00295188" w:rsidRPr="00EE4420" w:rsidRDefault="00295188" w:rsidP="0029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 h</w:t>
            </w:r>
          </w:p>
        </w:tc>
        <w:tc>
          <w:tcPr>
            <w:tcW w:w="3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0487B" w14:textId="77777777" w:rsidR="00295188" w:rsidRPr="00EE4420" w:rsidRDefault="00295188" w:rsidP="0029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.3</w:t>
            </w:r>
          </w:p>
        </w:tc>
        <w:tc>
          <w:tcPr>
            <w:tcW w:w="1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99B02" w14:textId="77777777" w:rsidR="00295188" w:rsidRPr="00EE4420" w:rsidRDefault="00295188" w:rsidP="0029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6D2C" w14:textId="77777777" w:rsidR="00295188" w:rsidRPr="00EE4420" w:rsidRDefault="00295188" w:rsidP="00295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.9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</w:tcPr>
          <w:p w14:paraId="45000EA3" w14:textId="77777777" w:rsidR="00295188" w:rsidRPr="00EE4420" w:rsidRDefault="00295188" w:rsidP="0029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9D9F74" w14:textId="7FD4289F" w:rsidR="00295188" w:rsidRPr="00BD1DA2" w:rsidRDefault="00295188" w:rsidP="0029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pt-PT" w:eastAsia="pt-PT"/>
              </w:rPr>
            </w:pPr>
            <w:r w:rsidRPr="00BD1DA2">
              <w:rPr>
                <w:rFonts w:ascii="Times New Roman" w:hAnsi="Times New Roman" w:cs="Times New Roman"/>
                <w:sz w:val="16"/>
                <w:szCs w:val="18"/>
              </w:rPr>
              <w:t>2968.8</w:t>
            </w:r>
          </w:p>
        </w:tc>
        <w:tc>
          <w:tcPr>
            <w:tcW w:w="1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90C71EE" w14:textId="573F97B0" w:rsidR="00295188" w:rsidRPr="00EE4420" w:rsidRDefault="00295188" w:rsidP="0029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10499C" w14:textId="4A8532A8" w:rsidR="00295188" w:rsidRPr="00295188" w:rsidRDefault="00295188" w:rsidP="0029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pt-PT" w:eastAsia="pt-PT"/>
              </w:rPr>
            </w:pPr>
            <w:r w:rsidRPr="00295188">
              <w:rPr>
                <w:rFonts w:ascii="Times New Roman" w:hAnsi="Times New Roman" w:cs="Times New Roman"/>
                <w:sz w:val="16"/>
                <w:szCs w:val="20"/>
              </w:rPr>
              <w:t>2153.6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1BD5" w14:textId="1A1CAC72" w:rsidR="00295188" w:rsidRPr="00EE4420" w:rsidRDefault="00295188" w:rsidP="0029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0.5</w:t>
            </w:r>
          </w:p>
        </w:tc>
        <w:tc>
          <w:tcPr>
            <w:tcW w:w="1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951F" w14:textId="77777777" w:rsidR="00295188" w:rsidRPr="00EE4420" w:rsidRDefault="00295188" w:rsidP="0029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A7877" w14:textId="77777777" w:rsidR="00295188" w:rsidRPr="00EE4420" w:rsidRDefault="00295188" w:rsidP="0029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0.3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C3B88" w14:textId="206CC577" w:rsidR="00295188" w:rsidRPr="00EE4420" w:rsidRDefault="00295188" w:rsidP="0029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0.3</w:t>
            </w:r>
          </w:p>
        </w:tc>
        <w:tc>
          <w:tcPr>
            <w:tcW w:w="1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A322" w14:textId="77777777" w:rsidR="00295188" w:rsidRPr="00EE4420" w:rsidRDefault="00295188" w:rsidP="0029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F0D8" w14:textId="77777777" w:rsidR="00295188" w:rsidRPr="00EE4420" w:rsidRDefault="00295188" w:rsidP="0029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0.3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6FBA" w14:textId="77777777" w:rsidR="00295188" w:rsidRPr="00EE4420" w:rsidRDefault="00295188" w:rsidP="0029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3.8</w:t>
            </w:r>
          </w:p>
        </w:tc>
        <w:tc>
          <w:tcPr>
            <w:tcW w:w="1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11A93" w14:textId="77777777" w:rsidR="00295188" w:rsidRPr="00EE4420" w:rsidRDefault="00295188" w:rsidP="0029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3160" w14:textId="2191A034" w:rsidR="00295188" w:rsidRPr="00EE4420" w:rsidRDefault="00295188" w:rsidP="0029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3.9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FDA7" w14:textId="47B6F31B" w:rsidR="00295188" w:rsidRPr="00EE4420" w:rsidRDefault="00295188" w:rsidP="0029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2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9</w:t>
            </w:r>
          </w:p>
        </w:tc>
        <w:tc>
          <w:tcPr>
            <w:tcW w:w="1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B7F9" w14:textId="77777777" w:rsidR="00295188" w:rsidRPr="00EE4420" w:rsidRDefault="00295188" w:rsidP="0029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B02A" w14:textId="50993A35" w:rsidR="00295188" w:rsidRPr="00EE4420" w:rsidRDefault="00295188" w:rsidP="0029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2.4</w:t>
            </w:r>
          </w:p>
        </w:tc>
      </w:tr>
      <w:tr w:rsidR="00295188" w:rsidRPr="00EE4420" w14:paraId="15653A16" w14:textId="77777777" w:rsidTr="000C4C24">
        <w:trPr>
          <w:trHeight w:val="300"/>
          <w:jc w:val="center"/>
        </w:trPr>
        <w:tc>
          <w:tcPr>
            <w:tcW w:w="8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16BB1" w14:textId="77777777" w:rsidR="00295188" w:rsidRPr="00EE4420" w:rsidRDefault="00295188" w:rsidP="00295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D437D" w14:textId="77777777" w:rsidR="00295188" w:rsidRPr="00EE4420" w:rsidRDefault="00295188" w:rsidP="00295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2D240" w14:textId="77777777" w:rsidR="00295188" w:rsidRPr="00EE4420" w:rsidRDefault="00295188" w:rsidP="0029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4 h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8B1CC" w14:textId="77777777" w:rsidR="00295188" w:rsidRPr="00EE4420" w:rsidRDefault="00295188" w:rsidP="0029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.5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C311" w14:textId="77777777" w:rsidR="00295188" w:rsidRPr="00EE4420" w:rsidRDefault="00295188" w:rsidP="0029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D22A3" w14:textId="77777777" w:rsidR="00295188" w:rsidRPr="00EE4420" w:rsidRDefault="00295188" w:rsidP="00295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.0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</w:tcPr>
          <w:p w14:paraId="2A032E12" w14:textId="77777777" w:rsidR="00295188" w:rsidRPr="00EE4420" w:rsidRDefault="00295188" w:rsidP="0029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4ABC03" w14:textId="09276269" w:rsidR="00295188" w:rsidRPr="00BD1DA2" w:rsidRDefault="00295188" w:rsidP="0029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pt-PT" w:eastAsia="pt-PT"/>
              </w:rPr>
            </w:pPr>
            <w:r w:rsidRPr="00BD1DA2">
              <w:rPr>
                <w:rFonts w:ascii="Times New Roman" w:hAnsi="Times New Roman" w:cs="Times New Roman"/>
                <w:sz w:val="16"/>
                <w:szCs w:val="18"/>
              </w:rPr>
              <w:t>403.7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D0BC0" w14:textId="3DAB2137" w:rsidR="00295188" w:rsidRDefault="00295188" w:rsidP="0029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E70700" w14:textId="72F53D75" w:rsidR="00295188" w:rsidRPr="00295188" w:rsidRDefault="00295188" w:rsidP="0029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pt-PT" w:eastAsia="pt-PT"/>
              </w:rPr>
            </w:pPr>
            <w:r w:rsidRPr="00295188">
              <w:rPr>
                <w:rFonts w:ascii="Times New Roman" w:hAnsi="Times New Roman" w:cs="Times New Roman"/>
                <w:sz w:val="16"/>
                <w:szCs w:val="20"/>
              </w:rPr>
              <w:t>346.5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6C1A5" w14:textId="60E4C85A" w:rsidR="00295188" w:rsidRPr="00EE4420" w:rsidRDefault="00295188" w:rsidP="0029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0.2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CF81" w14:textId="77777777" w:rsidR="00295188" w:rsidRPr="00EE4420" w:rsidRDefault="00295188" w:rsidP="0029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4562" w14:textId="0555F057" w:rsidR="00295188" w:rsidRPr="00EE4420" w:rsidRDefault="00295188" w:rsidP="0029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0.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A78F2" w14:textId="22292B3F" w:rsidR="00295188" w:rsidRPr="00EE4420" w:rsidRDefault="00295188" w:rsidP="0029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0.1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ECC88" w14:textId="77777777" w:rsidR="00295188" w:rsidRPr="00EE4420" w:rsidRDefault="00295188" w:rsidP="0029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9578C" w14:textId="3BE92AFE" w:rsidR="00295188" w:rsidRPr="00EE4420" w:rsidRDefault="00295188" w:rsidP="0029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0.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5D0A" w14:textId="77777777" w:rsidR="00295188" w:rsidRPr="00EE4420" w:rsidRDefault="00295188" w:rsidP="0029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1.9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37E6" w14:textId="77777777" w:rsidR="00295188" w:rsidRPr="00EE4420" w:rsidRDefault="00295188" w:rsidP="0029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68A5" w14:textId="6ABBA3AF" w:rsidR="00295188" w:rsidRPr="00EE4420" w:rsidRDefault="00295188" w:rsidP="0029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0.8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23F9B" w14:textId="215AF692" w:rsidR="00295188" w:rsidRPr="00EE4420" w:rsidRDefault="00295188" w:rsidP="0029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0.7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F09F4" w14:textId="77777777" w:rsidR="00295188" w:rsidRPr="00EE4420" w:rsidRDefault="00295188" w:rsidP="0029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DBE2B" w14:textId="7DD37F8A" w:rsidR="00295188" w:rsidRPr="00EE4420" w:rsidRDefault="00295188" w:rsidP="0029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5</w:t>
            </w:r>
          </w:p>
        </w:tc>
      </w:tr>
      <w:tr w:rsidR="00295188" w:rsidRPr="00EE4420" w14:paraId="4F9F4DB8" w14:textId="77777777" w:rsidTr="000C4C24">
        <w:trPr>
          <w:trHeight w:val="300"/>
          <w:jc w:val="center"/>
        </w:trPr>
        <w:tc>
          <w:tcPr>
            <w:tcW w:w="8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215E3" w14:textId="77777777" w:rsidR="00295188" w:rsidRPr="00EE4420" w:rsidRDefault="00295188" w:rsidP="00295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E92A3" w14:textId="77777777" w:rsidR="00295188" w:rsidRPr="00EE4420" w:rsidRDefault="00295188" w:rsidP="0029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pt-PT" w:eastAsia="pt-PT"/>
              </w:rPr>
              <w:t>Phdp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43A5" w14:textId="77777777" w:rsidR="00295188" w:rsidRPr="00EE4420" w:rsidRDefault="00295188" w:rsidP="0029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 h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BCEE8" w14:textId="77777777" w:rsidR="00295188" w:rsidRPr="00EE4420" w:rsidRDefault="00295188" w:rsidP="0029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.4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D7C70" w14:textId="77777777" w:rsidR="00295188" w:rsidRPr="00EE4420" w:rsidRDefault="00295188" w:rsidP="0029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BAC93" w14:textId="77777777" w:rsidR="00295188" w:rsidRPr="00EE4420" w:rsidRDefault="00295188" w:rsidP="00295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.7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</w:tcPr>
          <w:p w14:paraId="61BFC5CB" w14:textId="77777777" w:rsidR="00295188" w:rsidRPr="00EE4420" w:rsidRDefault="00295188" w:rsidP="0029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871FF5" w14:textId="46F7195B" w:rsidR="00295188" w:rsidRPr="00BD1DA2" w:rsidRDefault="00295188" w:rsidP="0029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pt-PT" w:eastAsia="pt-PT"/>
              </w:rPr>
            </w:pPr>
            <w:r w:rsidRPr="00BD1DA2">
              <w:rPr>
                <w:rFonts w:ascii="Times New Roman" w:hAnsi="Times New Roman" w:cs="Times New Roman"/>
                <w:sz w:val="16"/>
                <w:szCs w:val="18"/>
              </w:rPr>
              <w:t>3069.3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AB53C" w14:textId="6926127F" w:rsidR="00295188" w:rsidRDefault="00295188" w:rsidP="0029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694915" w14:textId="454396F5" w:rsidR="00295188" w:rsidRPr="00295188" w:rsidRDefault="00295188" w:rsidP="0029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pt-PT" w:eastAsia="pt-PT"/>
              </w:rPr>
            </w:pPr>
            <w:r w:rsidRPr="00295188">
              <w:rPr>
                <w:rFonts w:ascii="Times New Roman" w:hAnsi="Times New Roman" w:cs="Times New Roman"/>
                <w:sz w:val="16"/>
                <w:szCs w:val="20"/>
              </w:rPr>
              <w:t>2766.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88615" w14:textId="110470D5" w:rsidR="00295188" w:rsidRPr="00EE4420" w:rsidRDefault="00295188" w:rsidP="0029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1.2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C7EB6" w14:textId="77777777" w:rsidR="00295188" w:rsidRPr="00EE4420" w:rsidRDefault="00295188" w:rsidP="0029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F6F6" w14:textId="4CF1DACC" w:rsidR="00295188" w:rsidRPr="00EE4420" w:rsidRDefault="00295188" w:rsidP="0029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1.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3C52" w14:textId="0258C278" w:rsidR="00295188" w:rsidRPr="00EE4420" w:rsidRDefault="00295188" w:rsidP="0029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0.9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6E07E" w14:textId="77777777" w:rsidR="00295188" w:rsidRPr="00EE4420" w:rsidRDefault="00295188" w:rsidP="0029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1F49" w14:textId="1445FBA4" w:rsidR="00295188" w:rsidRPr="00EE4420" w:rsidRDefault="00295188" w:rsidP="0029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0.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015F" w14:textId="77777777" w:rsidR="00295188" w:rsidRPr="00EE4420" w:rsidRDefault="00295188" w:rsidP="0029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2.8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68C8" w14:textId="77777777" w:rsidR="00295188" w:rsidRPr="00EE4420" w:rsidRDefault="00295188" w:rsidP="0029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C79B" w14:textId="12CA6A1D" w:rsidR="00295188" w:rsidRPr="00EE4420" w:rsidRDefault="00295188" w:rsidP="0029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3.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F3E08" w14:textId="7EF92069" w:rsidR="00295188" w:rsidRPr="00EE4420" w:rsidRDefault="00295188" w:rsidP="0029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1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7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B7FA3" w14:textId="77777777" w:rsidR="00295188" w:rsidRPr="00EE4420" w:rsidRDefault="00295188" w:rsidP="0029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7C0A" w14:textId="35D0D203" w:rsidR="00295188" w:rsidRPr="00EE4420" w:rsidRDefault="00295188" w:rsidP="0029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1.2</w:t>
            </w:r>
          </w:p>
        </w:tc>
      </w:tr>
      <w:tr w:rsidR="00295188" w:rsidRPr="00EE4420" w14:paraId="5E31BDC6" w14:textId="77777777" w:rsidTr="000C4C24">
        <w:trPr>
          <w:trHeight w:val="300"/>
          <w:jc w:val="center"/>
        </w:trPr>
        <w:tc>
          <w:tcPr>
            <w:tcW w:w="89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D756DA0" w14:textId="77777777" w:rsidR="00295188" w:rsidRPr="00EE4420" w:rsidRDefault="00295188" w:rsidP="00295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89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CFB6E8A" w14:textId="77777777" w:rsidR="00295188" w:rsidRPr="00EE4420" w:rsidRDefault="00295188" w:rsidP="00295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C6EB0" w14:textId="77777777" w:rsidR="00295188" w:rsidRPr="00EE4420" w:rsidRDefault="00295188" w:rsidP="0029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4 h</w:t>
            </w:r>
          </w:p>
        </w:tc>
        <w:tc>
          <w:tcPr>
            <w:tcW w:w="3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F2583" w14:textId="77777777" w:rsidR="00295188" w:rsidRPr="00EE4420" w:rsidRDefault="00295188" w:rsidP="0029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.7</w:t>
            </w:r>
          </w:p>
        </w:tc>
        <w:tc>
          <w:tcPr>
            <w:tcW w:w="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EE8AF" w14:textId="77777777" w:rsidR="00295188" w:rsidRPr="00EE4420" w:rsidRDefault="00295188" w:rsidP="0029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1501A" w14:textId="77777777" w:rsidR="00295188" w:rsidRPr="00EE4420" w:rsidRDefault="00295188" w:rsidP="00295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.7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</w:tcPr>
          <w:p w14:paraId="3885E2DA" w14:textId="77777777" w:rsidR="00295188" w:rsidRPr="00EE4420" w:rsidRDefault="00295188" w:rsidP="0029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DC07E1" w14:textId="10948F47" w:rsidR="00295188" w:rsidRPr="00BD1DA2" w:rsidRDefault="00295188" w:rsidP="0029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pt-PT" w:eastAsia="pt-PT"/>
              </w:rPr>
            </w:pPr>
            <w:r w:rsidRPr="00BD1DA2">
              <w:rPr>
                <w:rFonts w:ascii="Times New Roman" w:hAnsi="Times New Roman" w:cs="Times New Roman"/>
                <w:sz w:val="16"/>
                <w:szCs w:val="18"/>
              </w:rPr>
              <w:t>2204.3</w:t>
            </w:r>
          </w:p>
        </w:tc>
        <w:tc>
          <w:tcPr>
            <w:tcW w:w="1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D35BF9C" w14:textId="74A071F8" w:rsidR="00295188" w:rsidRDefault="00295188" w:rsidP="0029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F24C51" w14:textId="4D030CBF" w:rsidR="00295188" w:rsidRPr="00295188" w:rsidRDefault="00295188" w:rsidP="0029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pt-PT" w:eastAsia="pt-PT"/>
              </w:rPr>
            </w:pPr>
            <w:r w:rsidRPr="00295188">
              <w:rPr>
                <w:rFonts w:ascii="Times New Roman" w:hAnsi="Times New Roman" w:cs="Times New Roman"/>
                <w:sz w:val="16"/>
                <w:szCs w:val="20"/>
              </w:rPr>
              <w:t>2307.8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AB6B5" w14:textId="4C25A330" w:rsidR="00295188" w:rsidRPr="00EE4420" w:rsidRDefault="00295188" w:rsidP="0029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0.3</w:t>
            </w:r>
          </w:p>
        </w:tc>
        <w:tc>
          <w:tcPr>
            <w:tcW w:w="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01F9C" w14:textId="77777777" w:rsidR="00295188" w:rsidRPr="00EE4420" w:rsidRDefault="00295188" w:rsidP="0029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9860E" w14:textId="35222143" w:rsidR="00295188" w:rsidRPr="00EE4420" w:rsidRDefault="00295188" w:rsidP="0029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0.3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88D86" w14:textId="2CB3A1F3" w:rsidR="00295188" w:rsidRPr="00EE4420" w:rsidRDefault="00295188" w:rsidP="0029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0.2</w:t>
            </w:r>
          </w:p>
        </w:tc>
        <w:tc>
          <w:tcPr>
            <w:tcW w:w="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9F744" w14:textId="77777777" w:rsidR="00295188" w:rsidRPr="00EE4420" w:rsidRDefault="00295188" w:rsidP="0029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FBE46" w14:textId="5CEB8BA8" w:rsidR="00295188" w:rsidRPr="00EE4420" w:rsidRDefault="00295188" w:rsidP="0029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0.3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363B7" w14:textId="77777777" w:rsidR="00295188" w:rsidRPr="00EE4420" w:rsidRDefault="00295188" w:rsidP="0029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2.1</w:t>
            </w:r>
          </w:p>
        </w:tc>
        <w:tc>
          <w:tcPr>
            <w:tcW w:w="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5269F" w14:textId="77777777" w:rsidR="00295188" w:rsidRPr="00EE4420" w:rsidRDefault="00295188" w:rsidP="0029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74BA5" w14:textId="0F8C22A9" w:rsidR="00295188" w:rsidRPr="00EE4420" w:rsidRDefault="00295188" w:rsidP="0029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1.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DE763" w14:textId="365D541B" w:rsidR="00295188" w:rsidRPr="00EE4420" w:rsidRDefault="00295188" w:rsidP="0029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2.5</w:t>
            </w:r>
          </w:p>
        </w:tc>
        <w:tc>
          <w:tcPr>
            <w:tcW w:w="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2A7C3" w14:textId="77777777" w:rsidR="00295188" w:rsidRPr="00EE4420" w:rsidRDefault="00295188" w:rsidP="0029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AEC22" w14:textId="3570624E" w:rsidR="00295188" w:rsidRPr="00EE4420" w:rsidRDefault="00295188" w:rsidP="0029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1.6</w:t>
            </w:r>
          </w:p>
        </w:tc>
      </w:tr>
      <w:tr w:rsidR="00295188" w:rsidRPr="00EE4420" w14:paraId="403E5EF2" w14:textId="77777777" w:rsidTr="000C4C24">
        <w:trPr>
          <w:trHeight w:val="300"/>
          <w:jc w:val="center"/>
        </w:trPr>
        <w:tc>
          <w:tcPr>
            <w:tcW w:w="89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4493" w14:textId="77777777" w:rsidR="00295188" w:rsidRPr="00EE4420" w:rsidRDefault="00295188" w:rsidP="0029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ET</w:t>
            </w:r>
          </w:p>
        </w:tc>
        <w:tc>
          <w:tcPr>
            <w:tcW w:w="89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879A" w14:textId="77777777" w:rsidR="00295188" w:rsidRPr="00EE4420" w:rsidRDefault="00295188" w:rsidP="0029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BSS</w:t>
            </w:r>
          </w:p>
        </w:tc>
        <w:tc>
          <w:tcPr>
            <w:tcW w:w="8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014BC" w14:textId="77777777" w:rsidR="00295188" w:rsidRPr="00EE4420" w:rsidRDefault="00295188" w:rsidP="0029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 h</w:t>
            </w:r>
          </w:p>
        </w:tc>
        <w:tc>
          <w:tcPr>
            <w:tcW w:w="3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83874" w14:textId="6F5EC3BD" w:rsidR="00295188" w:rsidRPr="00EE4420" w:rsidRDefault="00295188" w:rsidP="0029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3.5</w:t>
            </w:r>
          </w:p>
        </w:tc>
        <w:tc>
          <w:tcPr>
            <w:tcW w:w="1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A90E9" w14:textId="77777777" w:rsidR="00295188" w:rsidRPr="00EE4420" w:rsidRDefault="00295188" w:rsidP="0029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FB28" w14:textId="77777777" w:rsidR="00295188" w:rsidRPr="00EE4420" w:rsidRDefault="00295188" w:rsidP="00295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6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6DA2D" w14:textId="77777777" w:rsidR="00295188" w:rsidRPr="00EE4420" w:rsidRDefault="00295188" w:rsidP="0029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4C16BF" w14:textId="30A78EB1" w:rsidR="00295188" w:rsidRPr="00295188" w:rsidRDefault="00295188" w:rsidP="0029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pt-PT" w:eastAsia="pt-PT"/>
              </w:rPr>
            </w:pPr>
            <w:r w:rsidRPr="00295188">
              <w:rPr>
                <w:rFonts w:ascii="Times New Roman" w:hAnsi="Times New Roman" w:cs="Times New Roman"/>
                <w:sz w:val="16"/>
                <w:szCs w:val="20"/>
              </w:rPr>
              <w:t>2531.3</w:t>
            </w:r>
          </w:p>
        </w:tc>
        <w:tc>
          <w:tcPr>
            <w:tcW w:w="1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7382676" w14:textId="4A411D25" w:rsidR="00295188" w:rsidRDefault="00295188" w:rsidP="0029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CD6EF8" w14:textId="31600926" w:rsidR="00295188" w:rsidRPr="00295188" w:rsidRDefault="00295188" w:rsidP="0029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pt-PT" w:eastAsia="pt-PT"/>
              </w:rPr>
            </w:pPr>
            <w:r w:rsidRPr="00295188">
              <w:rPr>
                <w:rFonts w:ascii="Times New Roman" w:hAnsi="Times New Roman" w:cs="Times New Roman"/>
                <w:sz w:val="16"/>
                <w:szCs w:val="20"/>
              </w:rPr>
              <w:t>2093.9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1166E" w14:textId="1C669E23" w:rsidR="00295188" w:rsidRPr="00EE4420" w:rsidRDefault="00295188" w:rsidP="0029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0.6</w:t>
            </w:r>
          </w:p>
        </w:tc>
        <w:tc>
          <w:tcPr>
            <w:tcW w:w="1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5F30" w14:textId="77777777" w:rsidR="00295188" w:rsidRPr="00EE4420" w:rsidRDefault="00295188" w:rsidP="0029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9D7C" w14:textId="7962D2DD" w:rsidR="00295188" w:rsidRPr="00EE4420" w:rsidRDefault="00295188" w:rsidP="0029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0.7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C9135" w14:textId="45C8355A" w:rsidR="00295188" w:rsidRPr="00EE4420" w:rsidRDefault="00295188" w:rsidP="0029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.9</w:t>
            </w:r>
          </w:p>
        </w:tc>
        <w:tc>
          <w:tcPr>
            <w:tcW w:w="1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A56D" w14:textId="77777777" w:rsidR="00295188" w:rsidRPr="00EE4420" w:rsidRDefault="00295188" w:rsidP="0029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61427" w14:textId="7A2B3C0C" w:rsidR="00295188" w:rsidRPr="00EE4420" w:rsidRDefault="00295188" w:rsidP="0029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1.0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FCF92" w14:textId="77777777" w:rsidR="00295188" w:rsidRPr="00EE4420" w:rsidRDefault="00295188" w:rsidP="0029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2.5</w:t>
            </w:r>
          </w:p>
        </w:tc>
        <w:tc>
          <w:tcPr>
            <w:tcW w:w="1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ADEBF" w14:textId="77777777" w:rsidR="00295188" w:rsidRPr="00EE4420" w:rsidRDefault="00295188" w:rsidP="0029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FFC89" w14:textId="585A7E72" w:rsidR="00295188" w:rsidRPr="00EE4420" w:rsidRDefault="00295188" w:rsidP="0029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1.5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E19E" w14:textId="0B060A83" w:rsidR="00295188" w:rsidRPr="00EE4420" w:rsidRDefault="00295188" w:rsidP="0029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2.1</w:t>
            </w:r>
          </w:p>
        </w:tc>
        <w:tc>
          <w:tcPr>
            <w:tcW w:w="1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7600A" w14:textId="77777777" w:rsidR="00295188" w:rsidRPr="00EE4420" w:rsidRDefault="00295188" w:rsidP="0029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1A00" w14:textId="4C8447F9" w:rsidR="00295188" w:rsidRPr="00EE4420" w:rsidRDefault="00295188" w:rsidP="0029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2.0</w:t>
            </w:r>
          </w:p>
        </w:tc>
      </w:tr>
      <w:tr w:rsidR="00295188" w:rsidRPr="00EE4420" w14:paraId="294FE751" w14:textId="77777777" w:rsidTr="000C4C24">
        <w:trPr>
          <w:trHeight w:val="300"/>
          <w:jc w:val="center"/>
        </w:trPr>
        <w:tc>
          <w:tcPr>
            <w:tcW w:w="8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D47F3" w14:textId="77777777" w:rsidR="00295188" w:rsidRPr="00EE4420" w:rsidRDefault="00295188" w:rsidP="00295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E0D8A" w14:textId="77777777" w:rsidR="00295188" w:rsidRPr="00EE4420" w:rsidRDefault="00295188" w:rsidP="00295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6648" w14:textId="77777777" w:rsidR="00295188" w:rsidRPr="00EE4420" w:rsidRDefault="00295188" w:rsidP="0029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4 h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E1B9" w14:textId="742E78EE" w:rsidR="00295188" w:rsidRPr="00EE4420" w:rsidRDefault="00295188" w:rsidP="0029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1.6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62ED" w14:textId="77777777" w:rsidR="00295188" w:rsidRPr="00EE4420" w:rsidRDefault="00295188" w:rsidP="0029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0D70" w14:textId="77777777" w:rsidR="00295188" w:rsidRPr="00EE4420" w:rsidRDefault="00295188" w:rsidP="00295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1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</w:tcPr>
          <w:p w14:paraId="5BB3396E" w14:textId="77777777" w:rsidR="00295188" w:rsidRPr="00EE4420" w:rsidRDefault="00295188" w:rsidP="0029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F28AEF" w14:textId="2719D8C5" w:rsidR="00295188" w:rsidRPr="00295188" w:rsidRDefault="00295188" w:rsidP="0029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pt-PT" w:eastAsia="pt-PT"/>
              </w:rPr>
            </w:pPr>
            <w:r w:rsidRPr="00295188">
              <w:rPr>
                <w:rFonts w:ascii="Times New Roman" w:hAnsi="Times New Roman" w:cs="Times New Roman"/>
                <w:sz w:val="16"/>
                <w:szCs w:val="20"/>
              </w:rPr>
              <w:t>2544.2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FA7AB" w14:textId="3F07FD91" w:rsidR="00295188" w:rsidRPr="00EE4420" w:rsidRDefault="00295188" w:rsidP="0029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57B71B" w14:textId="4C4BC87A" w:rsidR="00295188" w:rsidRPr="00295188" w:rsidRDefault="00295188" w:rsidP="0029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pt-PT" w:eastAsia="pt-PT"/>
              </w:rPr>
            </w:pPr>
            <w:r w:rsidRPr="00295188">
              <w:rPr>
                <w:rFonts w:ascii="Times New Roman" w:hAnsi="Times New Roman" w:cs="Times New Roman"/>
                <w:sz w:val="16"/>
                <w:szCs w:val="20"/>
              </w:rPr>
              <w:t>1735.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A7EBE" w14:textId="0F26FA29" w:rsidR="00295188" w:rsidRPr="00EE4420" w:rsidRDefault="00295188" w:rsidP="0029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0.2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1F02" w14:textId="77777777" w:rsidR="00295188" w:rsidRPr="00EE4420" w:rsidRDefault="00295188" w:rsidP="0029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B5D6D" w14:textId="347BDF9B" w:rsidR="00295188" w:rsidRPr="00EE4420" w:rsidRDefault="00295188" w:rsidP="0029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0.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C064C" w14:textId="73FB9BD1" w:rsidR="00295188" w:rsidRPr="00EE4420" w:rsidRDefault="00295188" w:rsidP="0029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0.3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A7A70" w14:textId="77777777" w:rsidR="00295188" w:rsidRPr="00EE4420" w:rsidRDefault="00295188" w:rsidP="0029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7D296" w14:textId="4890BEFC" w:rsidR="00295188" w:rsidRPr="00EE4420" w:rsidRDefault="00295188" w:rsidP="0029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0.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68B4D" w14:textId="77777777" w:rsidR="00295188" w:rsidRPr="00EE4420" w:rsidRDefault="00295188" w:rsidP="0029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1.2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AD566" w14:textId="77777777" w:rsidR="00295188" w:rsidRPr="00EE4420" w:rsidRDefault="00295188" w:rsidP="0029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98E62" w14:textId="53F828D4" w:rsidR="00295188" w:rsidRPr="00EE4420" w:rsidRDefault="00295188" w:rsidP="0029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0.7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27C2" w14:textId="04DC7CBA" w:rsidR="00295188" w:rsidRPr="00EE4420" w:rsidRDefault="00295188" w:rsidP="0029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0.7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155E" w14:textId="77777777" w:rsidR="00295188" w:rsidRPr="00EE4420" w:rsidRDefault="00295188" w:rsidP="0029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29376" w14:textId="31827875" w:rsidR="00295188" w:rsidRPr="00EE4420" w:rsidRDefault="00295188" w:rsidP="0029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0.2</w:t>
            </w:r>
          </w:p>
        </w:tc>
      </w:tr>
      <w:tr w:rsidR="00295188" w:rsidRPr="00EE4420" w14:paraId="35BFDFB2" w14:textId="77777777" w:rsidTr="000C4C24">
        <w:trPr>
          <w:trHeight w:val="300"/>
          <w:jc w:val="center"/>
        </w:trPr>
        <w:tc>
          <w:tcPr>
            <w:tcW w:w="8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9D2E8" w14:textId="77777777" w:rsidR="00295188" w:rsidRPr="00EE4420" w:rsidRDefault="00295188" w:rsidP="00295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0F3B" w14:textId="77777777" w:rsidR="00295188" w:rsidRPr="00EE4420" w:rsidRDefault="00295188" w:rsidP="0029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pt-PT" w:eastAsia="pt-PT"/>
              </w:rPr>
              <w:t>Phdp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3B80" w14:textId="77777777" w:rsidR="00295188" w:rsidRPr="00EE4420" w:rsidRDefault="00295188" w:rsidP="0029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 h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7B15" w14:textId="77777777" w:rsidR="00295188" w:rsidRPr="00EE4420" w:rsidRDefault="00295188" w:rsidP="0029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.7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7CFCF" w14:textId="77777777" w:rsidR="00295188" w:rsidRPr="00EE4420" w:rsidRDefault="00295188" w:rsidP="0029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29B8" w14:textId="77777777" w:rsidR="00295188" w:rsidRPr="00EE4420" w:rsidRDefault="00295188" w:rsidP="00295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.1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</w:tcPr>
          <w:p w14:paraId="27666A56" w14:textId="77777777" w:rsidR="00295188" w:rsidRPr="00EE4420" w:rsidRDefault="00295188" w:rsidP="0029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0FEB0E" w14:textId="259DC773" w:rsidR="00295188" w:rsidRPr="00295188" w:rsidRDefault="00295188" w:rsidP="0029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pt-PT" w:eastAsia="pt-PT"/>
              </w:rPr>
            </w:pPr>
            <w:r w:rsidRPr="00295188">
              <w:rPr>
                <w:rFonts w:ascii="Times New Roman" w:hAnsi="Times New Roman" w:cs="Times New Roman"/>
                <w:sz w:val="16"/>
                <w:szCs w:val="20"/>
              </w:rPr>
              <w:t>666.9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62FB1" w14:textId="30977772" w:rsidR="00295188" w:rsidRDefault="00295188" w:rsidP="0029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14C5E0" w14:textId="1256C9B6" w:rsidR="00295188" w:rsidRPr="00295188" w:rsidRDefault="00295188" w:rsidP="0029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pt-PT" w:eastAsia="pt-PT"/>
              </w:rPr>
            </w:pPr>
            <w:r w:rsidRPr="00295188">
              <w:rPr>
                <w:rFonts w:ascii="Times New Roman" w:hAnsi="Times New Roman" w:cs="Times New Roman"/>
                <w:sz w:val="16"/>
                <w:szCs w:val="20"/>
              </w:rPr>
              <w:t>642.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93283" w14:textId="71187A32" w:rsidR="00295188" w:rsidRPr="00EE4420" w:rsidRDefault="00295188" w:rsidP="0029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0.9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3AE0C" w14:textId="77777777" w:rsidR="00295188" w:rsidRPr="00EE4420" w:rsidRDefault="00295188" w:rsidP="0029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CFE9" w14:textId="5BFC7F1F" w:rsidR="00295188" w:rsidRPr="00EE4420" w:rsidRDefault="00295188" w:rsidP="0029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0.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CF76A" w14:textId="77777777" w:rsidR="00295188" w:rsidRPr="00EE4420" w:rsidRDefault="00295188" w:rsidP="0029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1.1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41D9" w14:textId="77777777" w:rsidR="00295188" w:rsidRPr="00EE4420" w:rsidRDefault="00295188" w:rsidP="0029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FF59" w14:textId="38FD562D" w:rsidR="00295188" w:rsidRPr="00EE4420" w:rsidRDefault="00295188" w:rsidP="0029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1.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EA0D1" w14:textId="77777777" w:rsidR="00295188" w:rsidRPr="00EE4420" w:rsidRDefault="00295188" w:rsidP="0029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2.3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6791" w14:textId="77777777" w:rsidR="00295188" w:rsidRPr="00EE4420" w:rsidRDefault="00295188" w:rsidP="0029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DFE6" w14:textId="72431E76" w:rsidR="00295188" w:rsidRPr="00EE4420" w:rsidRDefault="00295188" w:rsidP="0029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0.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3333" w14:textId="456C1DB1" w:rsidR="00295188" w:rsidRPr="00EE4420" w:rsidRDefault="00295188" w:rsidP="0029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1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4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11A7" w14:textId="77777777" w:rsidR="00295188" w:rsidRPr="00EE4420" w:rsidRDefault="00295188" w:rsidP="0029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223B0" w14:textId="31F1510E" w:rsidR="00295188" w:rsidRPr="00EE4420" w:rsidRDefault="00295188" w:rsidP="0029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0.5</w:t>
            </w:r>
          </w:p>
        </w:tc>
      </w:tr>
      <w:tr w:rsidR="00295188" w:rsidRPr="00EE4420" w14:paraId="1514C055" w14:textId="77777777" w:rsidTr="000C4C24">
        <w:trPr>
          <w:trHeight w:val="300"/>
          <w:jc w:val="center"/>
        </w:trPr>
        <w:tc>
          <w:tcPr>
            <w:tcW w:w="89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CF57174" w14:textId="77777777" w:rsidR="00295188" w:rsidRPr="00EE4420" w:rsidRDefault="00295188" w:rsidP="00295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89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F0E350D" w14:textId="77777777" w:rsidR="00295188" w:rsidRPr="00EE4420" w:rsidRDefault="00295188" w:rsidP="00295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5F942" w14:textId="77777777" w:rsidR="00295188" w:rsidRPr="00EE4420" w:rsidRDefault="00295188" w:rsidP="0029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4 h</w:t>
            </w:r>
          </w:p>
        </w:tc>
        <w:tc>
          <w:tcPr>
            <w:tcW w:w="3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82207" w14:textId="77777777" w:rsidR="00295188" w:rsidRPr="00EE4420" w:rsidRDefault="00295188" w:rsidP="0029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.7</w:t>
            </w:r>
          </w:p>
        </w:tc>
        <w:tc>
          <w:tcPr>
            <w:tcW w:w="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E6A91" w14:textId="77777777" w:rsidR="00295188" w:rsidRPr="00EE4420" w:rsidRDefault="00295188" w:rsidP="0029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B189C" w14:textId="77777777" w:rsidR="00295188" w:rsidRPr="00EE4420" w:rsidRDefault="00295188" w:rsidP="00295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7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</w:tcPr>
          <w:p w14:paraId="642BFC71" w14:textId="77777777" w:rsidR="00295188" w:rsidRPr="00EE4420" w:rsidRDefault="00295188" w:rsidP="0029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C904FD" w14:textId="30F93E00" w:rsidR="00295188" w:rsidRPr="00295188" w:rsidRDefault="00295188" w:rsidP="0029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pt-PT" w:eastAsia="pt-PT"/>
              </w:rPr>
            </w:pPr>
            <w:r w:rsidRPr="00295188">
              <w:rPr>
                <w:rFonts w:ascii="Times New Roman" w:hAnsi="Times New Roman" w:cs="Times New Roman"/>
                <w:sz w:val="16"/>
                <w:szCs w:val="20"/>
              </w:rPr>
              <w:t>3477.3</w:t>
            </w:r>
          </w:p>
        </w:tc>
        <w:tc>
          <w:tcPr>
            <w:tcW w:w="1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32E3FF7" w14:textId="3DCE2D1A" w:rsidR="00295188" w:rsidRDefault="00295188" w:rsidP="0029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A483DB" w14:textId="26851958" w:rsidR="00295188" w:rsidRPr="00295188" w:rsidRDefault="00295188" w:rsidP="0029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pt-PT" w:eastAsia="pt-PT"/>
              </w:rPr>
            </w:pPr>
            <w:r w:rsidRPr="00295188">
              <w:rPr>
                <w:rFonts w:ascii="Times New Roman" w:hAnsi="Times New Roman" w:cs="Times New Roman"/>
                <w:sz w:val="16"/>
                <w:szCs w:val="20"/>
              </w:rPr>
              <w:t>2738.3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C1400" w14:textId="5EF80A00" w:rsidR="00295188" w:rsidRPr="00EE4420" w:rsidRDefault="00295188" w:rsidP="0029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0.6</w:t>
            </w:r>
          </w:p>
        </w:tc>
        <w:tc>
          <w:tcPr>
            <w:tcW w:w="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8439B" w14:textId="77777777" w:rsidR="00295188" w:rsidRPr="00EE4420" w:rsidRDefault="00295188" w:rsidP="0029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65199" w14:textId="77777777" w:rsidR="00295188" w:rsidRPr="00EE4420" w:rsidRDefault="00295188" w:rsidP="0029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0.6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52E93" w14:textId="5359A544" w:rsidR="00295188" w:rsidRPr="00EE4420" w:rsidRDefault="00295188" w:rsidP="0029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0.5</w:t>
            </w:r>
          </w:p>
        </w:tc>
        <w:tc>
          <w:tcPr>
            <w:tcW w:w="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8AEFF" w14:textId="77777777" w:rsidR="00295188" w:rsidRPr="00EE4420" w:rsidRDefault="00295188" w:rsidP="0029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E2E33" w14:textId="18949C27" w:rsidR="00295188" w:rsidRPr="00EE4420" w:rsidRDefault="00295188" w:rsidP="0029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0.6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F31E5" w14:textId="77777777" w:rsidR="00295188" w:rsidRPr="00EE4420" w:rsidRDefault="00295188" w:rsidP="0029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2.6</w:t>
            </w:r>
          </w:p>
        </w:tc>
        <w:tc>
          <w:tcPr>
            <w:tcW w:w="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9F017" w14:textId="77777777" w:rsidR="00295188" w:rsidRPr="00EE4420" w:rsidRDefault="00295188" w:rsidP="0029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C6A49" w14:textId="13F47FB8" w:rsidR="00295188" w:rsidRPr="00EE4420" w:rsidRDefault="00295188" w:rsidP="0029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2.6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65ABF" w14:textId="674FEFC7" w:rsidR="00295188" w:rsidRPr="00EE4420" w:rsidRDefault="00295188" w:rsidP="0029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1.4</w:t>
            </w:r>
          </w:p>
        </w:tc>
        <w:tc>
          <w:tcPr>
            <w:tcW w:w="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41E44" w14:textId="77777777" w:rsidR="00295188" w:rsidRPr="00EE4420" w:rsidRDefault="00295188" w:rsidP="0029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9D81E" w14:textId="77777777" w:rsidR="00295188" w:rsidRPr="00EE4420" w:rsidRDefault="00295188" w:rsidP="0029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0.8</w:t>
            </w:r>
          </w:p>
        </w:tc>
      </w:tr>
      <w:tr w:rsidR="00295188" w:rsidRPr="00EE4420" w14:paraId="27186E35" w14:textId="77777777" w:rsidTr="000C4C24">
        <w:trPr>
          <w:trHeight w:val="300"/>
          <w:jc w:val="center"/>
        </w:trPr>
        <w:tc>
          <w:tcPr>
            <w:tcW w:w="89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330A7" w14:textId="77777777" w:rsidR="00295188" w:rsidRPr="00EE4420" w:rsidRDefault="00295188" w:rsidP="0029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TRP</w:t>
            </w:r>
          </w:p>
        </w:tc>
        <w:tc>
          <w:tcPr>
            <w:tcW w:w="89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E6436" w14:textId="77777777" w:rsidR="00295188" w:rsidRPr="00EE4420" w:rsidRDefault="00295188" w:rsidP="0029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BSS</w:t>
            </w:r>
          </w:p>
        </w:tc>
        <w:tc>
          <w:tcPr>
            <w:tcW w:w="8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75AE3" w14:textId="77777777" w:rsidR="00295188" w:rsidRPr="00EE4420" w:rsidRDefault="00295188" w:rsidP="0029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 h</w:t>
            </w:r>
          </w:p>
        </w:tc>
        <w:tc>
          <w:tcPr>
            <w:tcW w:w="3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8630" w14:textId="77777777" w:rsidR="00295188" w:rsidRPr="00EE4420" w:rsidRDefault="00295188" w:rsidP="0029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.8</w:t>
            </w:r>
          </w:p>
        </w:tc>
        <w:tc>
          <w:tcPr>
            <w:tcW w:w="1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6C378" w14:textId="77777777" w:rsidR="00295188" w:rsidRPr="00EE4420" w:rsidRDefault="00295188" w:rsidP="0029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98E0" w14:textId="77777777" w:rsidR="00295188" w:rsidRPr="00EE4420" w:rsidRDefault="00295188" w:rsidP="00295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3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</w:tcPr>
          <w:p w14:paraId="0645297C" w14:textId="77777777" w:rsidR="00295188" w:rsidRPr="00EE4420" w:rsidRDefault="00295188" w:rsidP="0029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839569" w14:textId="50D5A197" w:rsidR="00295188" w:rsidRPr="00295188" w:rsidRDefault="00295188" w:rsidP="0029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pt-PT" w:eastAsia="pt-PT"/>
              </w:rPr>
            </w:pPr>
            <w:r w:rsidRPr="00295188">
              <w:rPr>
                <w:rFonts w:ascii="Times New Roman" w:hAnsi="Times New Roman" w:cs="Times New Roman"/>
                <w:sz w:val="16"/>
                <w:szCs w:val="20"/>
              </w:rPr>
              <w:t>1274.6</w:t>
            </w:r>
          </w:p>
        </w:tc>
        <w:tc>
          <w:tcPr>
            <w:tcW w:w="1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7CF337D" w14:textId="29A50C5F" w:rsidR="00295188" w:rsidRPr="00EE4420" w:rsidRDefault="00295188" w:rsidP="0029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3EC60F" w14:textId="507AE86C" w:rsidR="00295188" w:rsidRPr="00295188" w:rsidRDefault="00295188" w:rsidP="0029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pt-PT" w:eastAsia="pt-PT"/>
              </w:rPr>
            </w:pPr>
            <w:r w:rsidRPr="00295188">
              <w:rPr>
                <w:rFonts w:ascii="Times New Roman" w:hAnsi="Times New Roman" w:cs="Times New Roman"/>
                <w:sz w:val="16"/>
                <w:szCs w:val="20"/>
              </w:rPr>
              <w:t>1480.0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6B1BF" w14:textId="7E634AF0" w:rsidR="00295188" w:rsidRPr="00EE4420" w:rsidRDefault="00295188" w:rsidP="0029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0.8</w:t>
            </w:r>
          </w:p>
        </w:tc>
        <w:tc>
          <w:tcPr>
            <w:tcW w:w="1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DED90" w14:textId="77777777" w:rsidR="00295188" w:rsidRPr="00EE4420" w:rsidRDefault="00295188" w:rsidP="0029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F8CD9" w14:textId="57374600" w:rsidR="00295188" w:rsidRPr="00EE4420" w:rsidRDefault="00295188" w:rsidP="0029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0.1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2B03" w14:textId="617E2A40" w:rsidR="00295188" w:rsidRPr="00EE4420" w:rsidRDefault="00295188" w:rsidP="0029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0.5</w:t>
            </w:r>
          </w:p>
        </w:tc>
        <w:tc>
          <w:tcPr>
            <w:tcW w:w="1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DE52F" w14:textId="77777777" w:rsidR="00295188" w:rsidRPr="00EE4420" w:rsidRDefault="00295188" w:rsidP="0029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26C5" w14:textId="4DDF3AF6" w:rsidR="00295188" w:rsidRPr="00EE4420" w:rsidRDefault="00295188" w:rsidP="0029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0.1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4695" w14:textId="77777777" w:rsidR="00295188" w:rsidRPr="00EE4420" w:rsidRDefault="00295188" w:rsidP="0029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2.0</w:t>
            </w:r>
          </w:p>
        </w:tc>
        <w:tc>
          <w:tcPr>
            <w:tcW w:w="1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9514" w14:textId="77777777" w:rsidR="00295188" w:rsidRPr="00EE4420" w:rsidRDefault="00295188" w:rsidP="0029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5D6AA" w14:textId="25D46A38" w:rsidR="00295188" w:rsidRPr="00EE4420" w:rsidRDefault="00295188" w:rsidP="0029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1.2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0CA7" w14:textId="119A4B85" w:rsidR="00295188" w:rsidRPr="00EE4420" w:rsidRDefault="00295188" w:rsidP="0029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1.3</w:t>
            </w:r>
          </w:p>
        </w:tc>
        <w:tc>
          <w:tcPr>
            <w:tcW w:w="1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34CB" w14:textId="77777777" w:rsidR="00295188" w:rsidRPr="00EE4420" w:rsidRDefault="00295188" w:rsidP="0029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0638" w14:textId="74E9E31D" w:rsidR="00295188" w:rsidRPr="00EE4420" w:rsidRDefault="00295188" w:rsidP="0029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6</w:t>
            </w:r>
          </w:p>
        </w:tc>
      </w:tr>
      <w:tr w:rsidR="00295188" w:rsidRPr="00EE4420" w14:paraId="45F2792F" w14:textId="77777777" w:rsidTr="000C4C24">
        <w:trPr>
          <w:trHeight w:val="300"/>
          <w:jc w:val="center"/>
        </w:trPr>
        <w:tc>
          <w:tcPr>
            <w:tcW w:w="8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8B540" w14:textId="77777777" w:rsidR="00295188" w:rsidRPr="00EE4420" w:rsidRDefault="00295188" w:rsidP="00295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E5BD3" w14:textId="77777777" w:rsidR="00295188" w:rsidRPr="00EE4420" w:rsidRDefault="00295188" w:rsidP="00295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85FE" w14:textId="77777777" w:rsidR="00295188" w:rsidRPr="00EE4420" w:rsidRDefault="00295188" w:rsidP="0029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4 h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24109" w14:textId="77777777" w:rsidR="00295188" w:rsidRPr="00EE4420" w:rsidRDefault="00295188" w:rsidP="0029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.8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AEFE" w14:textId="77777777" w:rsidR="00295188" w:rsidRPr="00EE4420" w:rsidRDefault="00295188" w:rsidP="0029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70D01" w14:textId="77777777" w:rsidR="00295188" w:rsidRPr="00EE4420" w:rsidRDefault="00295188" w:rsidP="00295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.3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</w:tcPr>
          <w:p w14:paraId="2BFCC826" w14:textId="77777777" w:rsidR="00295188" w:rsidRPr="00EE4420" w:rsidRDefault="00295188" w:rsidP="0029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A70965" w14:textId="2EA50050" w:rsidR="00295188" w:rsidRPr="00295188" w:rsidRDefault="00295188" w:rsidP="0029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pt-PT" w:eastAsia="pt-PT"/>
              </w:rPr>
            </w:pPr>
            <w:r w:rsidRPr="00295188">
              <w:rPr>
                <w:rFonts w:ascii="Times New Roman" w:hAnsi="Times New Roman" w:cs="Times New Roman"/>
                <w:sz w:val="16"/>
                <w:szCs w:val="20"/>
              </w:rPr>
              <w:t>3954.5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72D3B" w14:textId="3BD86EC1" w:rsidR="00295188" w:rsidRPr="00EE4420" w:rsidRDefault="00295188" w:rsidP="0029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543878" w14:textId="163363F5" w:rsidR="00295188" w:rsidRPr="00295188" w:rsidRDefault="00295188" w:rsidP="0029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pt-PT" w:eastAsia="pt-PT"/>
              </w:rPr>
            </w:pPr>
            <w:r w:rsidRPr="00295188">
              <w:rPr>
                <w:rFonts w:ascii="Times New Roman" w:hAnsi="Times New Roman" w:cs="Times New Roman"/>
                <w:sz w:val="16"/>
                <w:szCs w:val="20"/>
              </w:rPr>
              <w:t>2192.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ACB30" w14:textId="7D410470" w:rsidR="00295188" w:rsidRPr="00EE4420" w:rsidRDefault="00295188" w:rsidP="0029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0.6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1B298" w14:textId="77777777" w:rsidR="00295188" w:rsidRPr="00EE4420" w:rsidRDefault="00295188" w:rsidP="0029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D8055" w14:textId="7B2827A1" w:rsidR="00295188" w:rsidRPr="00EE4420" w:rsidRDefault="00295188" w:rsidP="0029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0.9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11451" w14:textId="77777777" w:rsidR="00295188" w:rsidRPr="00EE4420" w:rsidRDefault="00295188" w:rsidP="0029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0.5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566A8" w14:textId="77777777" w:rsidR="00295188" w:rsidRPr="00EE4420" w:rsidRDefault="00295188" w:rsidP="0029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FFEFE" w14:textId="05AFA185" w:rsidR="00295188" w:rsidRPr="00EE4420" w:rsidRDefault="00295188" w:rsidP="0029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0.7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62673" w14:textId="77777777" w:rsidR="00295188" w:rsidRPr="00EE4420" w:rsidRDefault="00295188" w:rsidP="0029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3.0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CAE4" w14:textId="77777777" w:rsidR="00295188" w:rsidRPr="00EE4420" w:rsidRDefault="00295188" w:rsidP="0029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60BF" w14:textId="60FBBEE8" w:rsidR="00295188" w:rsidRPr="00EE4420" w:rsidRDefault="00295188" w:rsidP="0029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3.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58104" w14:textId="022CF406" w:rsidR="00295188" w:rsidRPr="00EE4420" w:rsidRDefault="00295188" w:rsidP="0029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2.6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33338" w14:textId="77777777" w:rsidR="00295188" w:rsidRPr="00EE4420" w:rsidRDefault="00295188" w:rsidP="0029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0D118" w14:textId="56593315" w:rsidR="00295188" w:rsidRPr="00EE4420" w:rsidRDefault="00295188" w:rsidP="0029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1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8</w:t>
            </w:r>
          </w:p>
        </w:tc>
      </w:tr>
      <w:tr w:rsidR="00295188" w:rsidRPr="00EE4420" w14:paraId="03B7CB7B" w14:textId="77777777" w:rsidTr="000C4C24">
        <w:trPr>
          <w:trHeight w:val="300"/>
          <w:jc w:val="center"/>
        </w:trPr>
        <w:tc>
          <w:tcPr>
            <w:tcW w:w="8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FD665" w14:textId="77777777" w:rsidR="00295188" w:rsidRPr="00EE4420" w:rsidRDefault="00295188" w:rsidP="00295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9DC3" w14:textId="77777777" w:rsidR="00295188" w:rsidRPr="00EE4420" w:rsidRDefault="00295188" w:rsidP="0029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pt-PT" w:eastAsia="pt-PT"/>
              </w:rPr>
              <w:t>Phdp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F6BD" w14:textId="77777777" w:rsidR="00295188" w:rsidRPr="00EE4420" w:rsidRDefault="00295188" w:rsidP="0029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 h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6AAA5" w14:textId="77777777" w:rsidR="00295188" w:rsidRPr="00EE4420" w:rsidRDefault="00295188" w:rsidP="0029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.6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4AB2" w14:textId="77777777" w:rsidR="00295188" w:rsidRPr="00EE4420" w:rsidRDefault="00295188" w:rsidP="0029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3E78" w14:textId="77777777" w:rsidR="00295188" w:rsidRPr="00EE4420" w:rsidRDefault="00295188" w:rsidP="00295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.3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</w:tcPr>
          <w:p w14:paraId="0E94816F" w14:textId="77777777" w:rsidR="00295188" w:rsidRPr="00EE4420" w:rsidRDefault="00295188" w:rsidP="0029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5D89A1C" w14:textId="0B09CA78" w:rsidR="00295188" w:rsidRPr="00295188" w:rsidRDefault="00295188" w:rsidP="0029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pt-PT" w:eastAsia="pt-PT"/>
              </w:rPr>
            </w:pPr>
            <w:r w:rsidRPr="00295188">
              <w:rPr>
                <w:rFonts w:ascii="Times New Roman" w:hAnsi="Times New Roman" w:cs="Times New Roman"/>
                <w:sz w:val="16"/>
                <w:szCs w:val="20"/>
              </w:rPr>
              <w:t>3183.4</w:t>
            </w:r>
          </w:p>
        </w:tc>
        <w:tc>
          <w:tcPr>
            <w:tcW w:w="159" w:type="dxa"/>
            <w:tcBorders>
              <w:top w:val="nil"/>
              <w:left w:val="nil"/>
              <w:right w:val="nil"/>
            </w:tcBorders>
            <w:vAlign w:val="center"/>
          </w:tcPr>
          <w:p w14:paraId="6FC7E2CD" w14:textId="791DBE92" w:rsidR="00295188" w:rsidRPr="00EE4420" w:rsidRDefault="00295188" w:rsidP="0029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2CE4858" w14:textId="4C8E76FC" w:rsidR="00295188" w:rsidRPr="00295188" w:rsidRDefault="00295188" w:rsidP="0029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pt-PT" w:eastAsia="pt-PT"/>
              </w:rPr>
            </w:pPr>
            <w:r w:rsidRPr="00295188">
              <w:rPr>
                <w:rFonts w:ascii="Times New Roman" w:hAnsi="Times New Roman" w:cs="Times New Roman"/>
                <w:sz w:val="16"/>
                <w:szCs w:val="20"/>
              </w:rPr>
              <w:t>3052.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45716" w14:textId="34073022" w:rsidR="00295188" w:rsidRPr="00EE4420" w:rsidRDefault="00295188" w:rsidP="0029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1.1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CA7E" w14:textId="77777777" w:rsidR="00295188" w:rsidRPr="00EE4420" w:rsidRDefault="00295188" w:rsidP="0029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E4C5F" w14:textId="6BBB2B5A" w:rsidR="00295188" w:rsidRPr="00EE4420" w:rsidRDefault="00295188" w:rsidP="0029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0.6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49116" w14:textId="038FF74B" w:rsidR="00295188" w:rsidRPr="00EE4420" w:rsidRDefault="00295188" w:rsidP="0029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0.8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B1C9" w14:textId="77777777" w:rsidR="00295188" w:rsidRPr="00EE4420" w:rsidRDefault="00295188" w:rsidP="0029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6016" w14:textId="0F1B32FF" w:rsidR="00295188" w:rsidRPr="00EE4420" w:rsidRDefault="00295188" w:rsidP="0029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0.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ED68" w14:textId="77777777" w:rsidR="00295188" w:rsidRPr="00EE4420" w:rsidRDefault="00295188" w:rsidP="0029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3.5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97836" w14:textId="77777777" w:rsidR="00295188" w:rsidRPr="00EE4420" w:rsidRDefault="00295188" w:rsidP="0029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89C1" w14:textId="34D7BEF2" w:rsidR="00295188" w:rsidRPr="00EE4420" w:rsidRDefault="00295188" w:rsidP="0029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3.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9EA9" w14:textId="15D8BD86" w:rsidR="00295188" w:rsidRPr="00EE4420" w:rsidRDefault="00295188" w:rsidP="0029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1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6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D8274" w14:textId="77777777" w:rsidR="00295188" w:rsidRPr="00EE4420" w:rsidRDefault="00295188" w:rsidP="0029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2536F" w14:textId="046150CB" w:rsidR="00295188" w:rsidRPr="00EE4420" w:rsidRDefault="00295188" w:rsidP="0029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9</w:t>
            </w:r>
          </w:p>
        </w:tc>
      </w:tr>
      <w:tr w:rsidR="00295188" w:rsidRPr="00EE4420" w14:paraId="5B1E88FE" w14:textId="77777777" w:rsidTr="000C4C24">
        <w:trPr>
          <w:trHeight w:val="300"/>
          <w:jc w:val="center"/>
        </w:trPr>
        <w:tc>
          <w:tcPr>
            <w:tcW w:w="89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D05CE6E" w14:textId="77777777" w:rsidR="00295188" w:rsidRPr="00EE4420" w:rsidRDefault="00295188" w:rsidP="00295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89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2CD13E6" w14:textId="77777777" w:rsidR="00295188" w:rsidRPr="00EE4420" w:rsidRDefault="00295188" w:rsidP="00295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13267" w14:textId="77777777" w:rsidR="00295188" w:rsidRPr="00EE4420" w:rsidRDefault="00295188" w:rsidP="0029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4 h</w:t>
            </w:r>
          </w:p>
        </w:tc>
        <w:tc>
          <w:tcPr>
            <w:tcW w:w="3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756B5" w14:textId="77777777" w:rsidR="00295188" w:rsidRPr="00EE4420" w:rsidRDefault="00295188" w:rsidP="0029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.3</w:t>
            </w:r>
          </w:p>
        </w:tc>
        <w:tc>
          <w:tcPr>
            <w:tcW w:w="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64DEB" w14:textId="77777777" w:rsidR="00295188" w:rsidRPr="00EE4420" w:rsidRDefault="00295188" w:rsidP="0029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82D59" w14:textId="77777777" w:rsidR="00295188" w:rsidRPr="00EE4420" w:rsidRDefault="00295188" w:rsidP="00295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.4</w:t>
            </w:r>
          </w:p>
        </w:tc>
        <w:tc>
          <w:tcPr>
            <w:tcW w:w="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38FBC6C" w14:textId="77777777" w:rsidR="00295188" w:rsidRPr="00EE4420" w:rsidRDefault="00295188" w:rsidP="0029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E36F15C" w14:textId="11A90310" w:rsidR="00295188" w:rsidRPr="00295188" w:rsidRDefault="00295188" w:rsidP="0029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val="pt-PT" w:eastAsia="pt-PT"/>
              </w:rPr>
            </w:pPr>
            <w:r w:rsidRPr="00295188">
              <w:rPr>
                <w:rFonts w:ascii="Times New Roman" w:hAnsi="Times New Roman" w:cs="Times New Roman"/>
                <w:sz w:val="16"/>
                <w:szCs w:val="20"/>
              </w:rPr>
              <w:t>1130.5</w:t>
            </w:r>
          </w:p>
        </w:tc>
        <w:tc>
          <w:tcPr>
            <w:tcW w:w="1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B8D63BB" w14:textId="0524ECCA" w:rsidR="00295188" w:rsidRPr="00EE4420" w:rsidRDefault="00295188" w:rsidP="0029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3081E12" w14:textId="1077783E" w:rsidR="00295188" w:rsidRPr="00295188" w:rsidRDefault="00295188" w:rsidP="0029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pt-PT" w:eastAsia="pt-PT"/>
              </w:rPr>
            </w:pPr>
            <w:r w:rsidRPr="00295188">
              <w:rPr>
                <w:rFonts w:ascii="Times New Roman" w:hAnsi="Times New Roman" w:cs="Times New Roman"/>
                <w:sz w:val="16"/>
                <w:szCs w:val="20"/>
              </w:rPr>
              <w:t>1086.5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0AEA2" w14:textId="0EBA1018" w:rsidR="00295188" w:rsidRPr="00EE4420" w:rsidRDefault="00295188" w:rsidP="0029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0.4</w:t>
            </w:r>
          </w:p>
        </w:tc>
        <w:tc>
          <w:tcPr>
            <w:tcW w:w="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86E12" w14:textId="77777777" w:rsidR="00295188" w:rsidRPr="00EE4420" w:rsidRDefault="00295188" w:rsidP="0029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36DA0" w14:textId="7BCF4EDF" w:rsidR="00295188" w:rsidRPr="00EE4420" w:rsidRDefault="00295188" w:rsidP="0029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0.5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158BD" w14:textId="64873306" w:rsidR="00295188" w:rsidRPr="00EE4420" w:rsidRDefault="00295188" w:rsidP="0029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0.3</w:t>
            </w:r>
          </w:p>
        </w:tc>
        <w:tc>
          <w:tcPr>
            <w:tcW w:w="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5F452" w14:textId="77777777" w:rsidR="00295188" w:rsidRPr="00EE4420" w:rsidRDefault="00295188" w:rsidP="0029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AC755" w14:textId="071E224C" w:rsidR="00295188" w:rsidRPr="00EE4420" w:rsidRDefault="00295188" w:rsidP="0029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0.3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DBDAE" w14:textId="77777777" w:rsidR="00295188" w:rsidRPr="00EE4420" w:rsidRDefault="00295188" w:rsidP="0029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3.0</w:t>
            </w:r>
          </w:p>
        </w:tc>
        <w:tc>
          <w:tcPr>
            <w:tcW w:w="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27FB8" w14:textId="77777777" w:rsidR="00295188" w:rsidRPr="00EE4420" w:rsidRDefault="00295188" w:rsidP="0029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4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AA8EF" w14:textId="4BE86112" w:rsidR="00295188" w:rsidRPr="00EE4420" w:rsidRDefault="00295188" w:rsidP="0029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1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5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FB2AA" w14:textId="36EB767A" w:rsidR="00295188" w:rsidRPr="00EE4420" w:rsidRDefault="00295188" w:rsidP="0029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2.1</w:t>
            </w:r>
          </w:p>
        </w:tc>
        <w:tc>
          <w:tcPr>
            <w:tcW w:w="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5F56D" w14:textId="77777777" w:rsidR="00295188" w:rsidRPr="00EE4420" w:rsidRDefault="00295188" w:rsidP="0029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55659" w14:textId="5A77FC5E" w:rsidR="00295188" w:rsidRPr="00EE4420" w:rsidRDefault="00295188" w:rsidP="0029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EE4420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1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4</w:t>
            </w:r>
          </w:p>
        </w:tc>
      </w:tr>
    </w:tbl>
    <w:p w14:paraId="345328CE" w14:textId="77777777" w:rsidR="00FC58F8" w:rsidRDefault="00FC58F8" w:rsidP="00A13A22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755132BC" w14:textId="77777777" w:rsidR="00FC58F8" w:rsidRDefault="00FC58F8" w:rsidP="00A13A22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2"/>
        <w:gridCol w:w="454"/>
        <w:gridCol w:w="454"/>
        <w:gridCol w:w="678"/>
        <w:gridCol w:w="737"/>
        <w:gridCol w:w="737"/>
        <w:gridCol w:w="737"/>
        <w:gridCol w:w="738"/>
        <w:gridCol w:w="57"/>
        <w:gridCol w:w="454"/>
        <w:gridCol w:w="454"/>
      </w:tblGrid>
      <w:tr w:rsidR="00000B42" w:rsidRPr="00343D2A" w14:paraId="6518EF48" w14:textId="77777777" w:rsidTr="00723C65">
        <w:trPr>
          <w:trHeight w:val="300"/>
          <w:jc w:val="center"/>
        </w:trPr>
        <w:tc>
          <w:tcPr>
            <w:tcW w:w="8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542A79" w14:textId="77777777" w:rsidR="00000B42" w:rsidRPr="00343D2A" w:rsidRDefault="00000B42" w:rsidP="00343D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4535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E2704" w14:textId="77777777" w:rsidR="00000B42" w:rsidRPr="00343D2A" w:rsidRDefault="00000B42" w:rsidP="00343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BC39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  <w:t>P-value</w:t>
            </w:r>
          </w:p>
        </w:tc>
        <w:tc>
          <w:tcPr>
            <w:tcW w:w="57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25A1C82" w14:textId="29DEFE82" w:rsidR="00000B42" w:rsidRPr="00343D2A" w:rsidRDefault="00000B42" w:rsidP="00000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</w:p>
        </w:tc>
        <w:tc>
          <w:tcPr>
            <w:tcW w:w="90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BB418" w14:textId="42D35374" w:rsidR="00000B42" w:rsidRPr="00343D2A" w:rsidRDefault="00BC3933" w:rsidP="00343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t</w:t>
            </w:r>
            <w:r w:rsidR="00000B42" w:rsidRPr="00343D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ime</w:t>
            </w:r>
          </w:p>
        </w:tc>
      </w:tr>
      <w:tr w:rsidR="00000B42" w:rsidRPr="00343D2A" w14:paraId="62FDAF08" w14:textId="77777777" w:rsidTr="00723C65">
        <w:trPr>
          <w:trHeight w:val="720"/>
          <w:jc w:val="center"/>
        </w:trPr>
        <w:tc>
          <w:tcPr>
            <w:tcW w:w="8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A09306" w14:textId="142EC949" w:rsidR="00000B42" w:rsidRPr="00343D2A" w:rsidRDefault="006E3E7C" w:rsidP="00343D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  <w:t>Multifactorial</w:t>
            </w:r>
            <w:r w:rsidR="00000B42" w:rsidRPr="00343D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  <w:t xml:space="preserve"> ANOVA</w:t>
            </w:r>
          </w:p>
        </w:tc>
        <w:tc>
          <w:tcPr>
            <w:tcW w:w="4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4F5F2" w14:textId="77777777" w:rsidR="00000B42" w:rsidRPr="00343D2A" w:rsidRDefault="00000B42" w:rsidP="00343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343D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time</w:t>
            </w:r>
          </w:p>
        </w:tc>
        <w:tc>
          <w:tcPr>
            <w:tcW w:w="4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BF132" w14:textId="77777777" w:rsidR="00000B42" w:rsidRPr="00343D2A" w:rsidRDefault="00000B42" w:rsidP="00343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343D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diet</w:t>
            </w:r>
          </w:p>
        </w:tc>
        <w:tc>
          <w:tcPr>
            <w:tcW w:w="6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0F26B" w14:textId="77777777" w:rsidR="00000B42" w:rsidRPr="00343D2A" w:rsidRDefault="00000B42" w:rsidP="00343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343D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stimulus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90B209" w14:textId="77777777" w:rsidR="00000B42" w:rsidRPr="00343D2A" w:rsidRDefault="00000B42" w:rsidP="00343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343D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time × diet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0AE1D5" w14:textId="77777777" w:rsidR="00000B42" w:rsidRPr="00343D2A" w:rsidRDefault="00000B42" w:rsidP="00343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343D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time × stimuli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8664B3" w14:textId="77777777" w:rsidR="00000B42" w:rsidRPr="00343D2A" w:rsidRDefault="00000B42" w:rsidP="00343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343D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diet × stimuli</w:t>
            </w:r>
          </w:p>
        </w:tc>
        <w:tc>
          <w:tcPr>
            <w:tcW w:w="7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D1E2F9" w14:textId="77777777" w:rsidR="00000B42" w:rsidRPr="00343D2A" w:rsidRDefault="00000B42" w:rsidP="00343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343D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diet × stimuli × time</w:t>
            </w:r>
          </w:p>
        </w:tc>
        <w:tc>
          <w:tcPr>
            <w:tcW w:w="57" w:type="dxa"/>
            <w:tcBorders>
              <w:left w:val="nil"/>
              <w:right w:val="nil"/>
            </w:tcBorders>
            <w:vAlign w:val="center"/>
          </w:tcPr>
          <w:p w14:paraId="42B07F30" w14:textId="05DC008E" w:rsidR="00000B42" w:rsidRPr="00343D2A" w:rsidRDefault="00000B42" w:rsidP="00000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</w:p>
        </w:tc>
        <w:tc>
          <w:tcPr>
            <w:tcW w:w="4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D29EC" w14:textId="16046C03" w:rsidR="00000B42" w:rsidRPr="00343D2A" w:rsidRDefault="00000B42" w:rsidP="00343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343D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4 h</w:t>
            </w:r>
          </w:p>
        </w:tc>
        <w:tc>
          <w:tcPr>
            <w:tcW w:w="4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E16CE" w14:textId="77777777" w:rsidR="00000B42" w:rsidRPr="00343D2A" w:rsidRDefault="00000B42" w:rsidP="00343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343D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24 h</w:t>
            </w:r>
          </w:p>
        </w:tc>
      </w:tr>
      <w:tr w:rsidR="00000B42" w:rsidRPr="00343D2A" w14:paraId="394C71FF" w14:textId="77777777" w:rsidTr="00723C65">
        <w:trPr>
          <w:trHeight w:val="300"/>
          <w:jc w:val="center"/>
        </w:trPr>
        <w:tc>
          <w:tcPr>
            <w:tcW w:w="8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A9B6" w14:textId="77777777" w:rsidR="00000B42" w:rsidRPr="00343D2A" w:rsidRDefault="00000B42" w:rsidP="00343D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343D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mmp9</w:t>
            </w:r>
          </w:p>
        </w:tc>
        <w:tc>
          <w:tcPr>
            <w:tcW w:w="4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82DC" w14:textId="77777777" w:rsidR="00000B42" w:rsidRPr="00343D2A" w:rsidRDefault="00000B42" w:rsidP="00343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pt-PT" w:eastAsia="pt-PT"/>
              </w:rPr>
            </w:pPr>
            <w:r w:rsidRPr="00343D2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pt-PT" w:eastAsia="pt-PT"/>
              </w:rPr>
              <w:t>NS</w:t>
            </w:r>
          </w:p>
        </w:tc>
        <w:tc>
          <w:tcPr>
            <w:tcW w:w="4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8004C" w14:textId="77777777" w:rsidR="00000B42" w:rsidRPr="00343D2A" w:rsidRDefault="00000B42" w:rsidP="00343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pt-PT" w:eastAsia="pt-PT"/>
              </w:rPr>
            </w:pPr>
            <w:r w:rsidRPr="00343D2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pt-PT" w:eastAsia="pt-PT"/>
              </w:rPr>
              <w:t>NS</w:t>
            </w:r>
          </w:p>
        </w:tc>
        <w:tc>
          <w:tcPr>
            <w:tcW w:w="6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3D4C" w14:textId="77777777" w:rsidR="00000B42" w:rsidRPr="00343D2A" w:rsidRDefault="00000B42" w:rsidP="00343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pt-PT" w:eastAsia="pt-PT"/>
              </w:rPr>
            </w:pPr>
            <w:r w:rsidRPr="00343D2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pt-PT" w:eastAsia="pt-PT"/>
              </w:rPr>
              <w:t>NS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C76B6" w14:textId="77777777" w:rsidR="00000B42" w:rsidRPr="00343D2A" w:rsidRDefault="00000B42" w:rsidP="00343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pt-PT" w:eastAsia="pt-PT"/>
              </w:rPr>
            </w:pPr>
            <w:r w:rsidRPr="00343D2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pt-PT" w:eastAsia="pt-PT"/>
              </w:rPr>
              <w:t>NS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DF63" w14:textId="77777777" w:rsidR="00000B42" w:rsidRPr="00343D2A" w:rsidRDefault="00000B42" w:rsidP="00343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pt-PT" w:eastAsia="pt-PT"/>
              </w:rPr>
            </w:pPr>
            <w:r w:rsidRPr="00343D2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pt-PT" w:eastAsia="pt-PT"/>
              </w:rPr>
              <w:t>NS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0A670" w14:textId="77777777" w:rsidR="00000B42" w:rsidRPr="00343D2A" w:rsidRDefault="00000B42" w:rsidP="00343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pt-PT" w:eastAsia="pt-PT"/>
              </w:rPr>
            </w:pPr>
            <w:r w:rsidRPr="00343D2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pt-PT" w:eastAsia="pt-PT"/>
              </w:rPr>
              <w:t>NS</w:t>
            </w:r>
          </w:p>
        </w:tc>
        <w:tc>
          <w:tcPr>
            <w:tcW w:w="7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E0FDA" w14:textId="77777777" w:rsidR="00000B42" w:rsidRPr="00343D2A" w:rsidRDefault="00000B42" w:rsidP="00343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pt-PT" w:eastAsia="pt-PT"/>
              </w:rPr>
            </w:pPr>
            <w:r w:rsidRPr="00343D2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pt-PT" w:eastAsia="pt-PT"/>
              </w:rPr>
              <w:t>NS</w:t>
            </w:r>
          </w:p>
        </w:tc>
        <w:tc>
          <w:tcPr>
            <w:tcW w:w="57" w:type="dxa"/>
            <w:tcBorders>
              <w:left w:val="nil"/>
              <w:bottom w:val="nil"/>
              <w:right w:val="nil"/>
            </w:tcBorders>
            <w:vAlign w:val="center"/>
          </w:tcPr>
          <w:p w14:paraId="5757FFF4" w14:textId="77777777" w:rsidR="00000B42" w:rsidRPr="00343D2A" w:rsidRDefault="00000B42" w:rsidP="00000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pt-PT" w:eastAsia="pt-PT"/>
              </w:rPr>
            </w:pPr>
          </w:p>
        </w:tc>
        <w:tc>
          <w:tcPr>
            <w:tcW w:w="4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C6A8" w14:textId="080C34F3" w:rsidR="00000B42" w:rsidRPr="00343D2A" w:rsidRDefault="00000B42" w:rsidP="00343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pt-PT" w:eastAsia="pt-PT"/>
              </w:rPr>
            </w:pPr>
          </w:p>
        </w:tc>
        <w:tc>
          <w:tcPr>
            <w:tcW w:w="4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BF82B" w14:textId="77777777" w:rsidR="00000B42" w:rsidRPr="00343D2A" w:rsidRDefault="00000B42" w:rsidP="00343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pt-PT" w:eastAsia="pt-PT"/>
              </w:rPr>
            </w:pPr>
          </w:p>
        </w:tc>
      </w:tr>
      <w:tr w:rsidR="00000B42" w:rsidRPr="00343D2A" w14:paraId="3F448C53" w14:textId="77777777" w:rsidTr="00723C65">
        <w:trPr>
          <w:trHeight w:val="300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1E73" w14:textId="77777777" w:rsidR="00000B42" w:rsidRPr="00343D2A" w:rsidRDefault="00000B42" w:rsidP="00343D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PT" w:eastAsia="pt-PT"/>
              </w:rPr>
            </w:pPr>
            <w:r w:rsidRPr="00343D2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PT" w:eastAsia="pt-PT"/>
              </w:rPr>
              <w:t>mc2r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3014F" w14:textId="77777777" w:rsidR="00000B42" w:rsidRPr="00343D2A" w:rsidRDefault="00000B42" w:rsidP="00343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pt-PT" w:eastAsia="pt-PT"/>
              </w:rPr>
            </w:pPr>
            <w:r w:rsidRPr="00343D2A">
              <w:rPr>
                <w:rFonts w:ascii="Times New Roman" w:eastAsia="Times New Roman" w:hAnsi="Times New Roman" w:cs="Times New Roman"/>
                <w:sz w:val="18"/>
                <w:szCs w:val="20"/>
                <w:lang w:val="pt-PT" w:eastAsia="pt-PT"/>
              </w:rPr>
              <w:t>0.00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6243E" w14:textId="77777777" w:rsidR="00000B42" w:rsidRPr="00343D2A" w:rsidRDefault="00000B42" w:rsidP="00343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pt-PT" w:eastAsia="pt-PT"/>
              </w:rPr>
            </w:pPr>
            <w:r w:rsidRPr="00343D2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pt-PT" w:eastAsia="pt-PT"/>
              </w:rPr>
              <w:t>N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9319E" w14:textId="77777777" w:rsidR="00000B42" w:rsidRPr="00343D2A" w:rsidRDefault="00000B42" w:rsidP="00343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pt-PT" w:eastAsia="pt-PT"/>
              </w:rPr>
            </w:pPr>
            <w:r w:rsidRPr="00343D2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pt-PT" w:eastAsia="pt-PT"/>
              </w:rPr>
              <w:t>N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6518" w14:textId="77777777" w:rsidR="00000B42" w:rsidRPr="00343D2A" w:rsidRDefault="00000B42" w:rsidP="00343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pt-PT" w:eastAsia="pt-PT"/>
              </w:rPr>
            </w:pPr>
            <w:r w:rsidRPr="00343D2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pt-PT" w:eastAsia="pt-PT"/>
              </w:rPr>
              <w:t>N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3CBC" w14:textId="77777777" w:rsidR="00000B42" w:rsidRPr="00343D2A" w:rsidRDefault="00000B42" w:rsidP="00343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pt-PT" w:eastAsia="pt-PT"/>
              </w:rPr>
            </w:pPr>
            <w:r w:rsidRPr="00343D2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pt-PT" w:eastAsia="pt-PT"/>
              </w:rPr>
              <w:t>N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CB3F" w14:textId="77777777" w:rsidR="00000B42" w:rsidRPr="00343D2A" w:rsidRDefault="00000B42" w:rsidP="00343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pt-PT" w:eastAsia="pt-PT"/>
              </w:rPr>
            </w:pPr>
            <w:r w:rsidRPr="00343D2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pt-PT" w:eastAsia="pt-PT"/>
              </w:rPr>
              <w:t>N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E649" w14:textId="77777777" w:rsidR="00000B42" w:rsidRPr="00343D2A" w:rsidRDefault="00000B42" w:rsidP="00343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pt-PT" w:eastAsia="pt-PT"/>
              </w:rPr>
            </w:pPr>
            <w:r w:rsidRPr="00343D2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pt-PT" w:eastAsia="pt-PT"/>
              </w:rPr>
              <w:t>NS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E7D09" w14:textId="77777777" w:rsidR="00000B42" w:rsidRPr="00343D2A" w:rsidRDefault="00000B42" w:rsidP="00000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pt-PT" w:eastAsia="pt-PT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2536A" w14:textId="0267A047" w:rsidR="00000B42" w:rsidRPr="00343D2A" w:rsidRDefault="003016CF" w:rsidP="00343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pt-PT" w:eastAsia="pt-PT"/>
              </w:rPr>
              <w:t>y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DBA0" w14:textId="50A0ADD9" w:rsidR="00000B42" w:rsidRPr="00343D2A" w:rsidRDefault="003016CF" w:rsidP="00343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pt-PT" w:eastAsia="pt-PT"/>
              </w:rPr>
              <w:t>x</w:t>
            </w:r>
          </w:p>
        </w:tc>
      </w:tr>
      <w:tr w:rsidR="00000B42" w:rsidRPr="00343D2A" w14:paraId="5B48631C" w14:textId="77777777" w:rsidTr="00723C65">
        <w:trPr>
          <w:trHeight w:val="300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2817" w14:textId="77777777" w:rsidR="00000B42" w:rsidRPr="00343D2A" w:rsidRDefault="00000B42" w:rsidP="00343D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PT" w:eastAsia="pt-PT"/>
              </w:rPr>
            </w:pPr>
            <w:r w:rsidRPr="00343D2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PT" w:eastAsia="pt-PT"/>
              </w:rPr>
              <w:t>gr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6CF52" w14:textId="77777777" w:rsidR="00000B42" w:rsidRPr="00343D2A" w:rsidRDefault="00000B42" w:rsidP="00343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pt-PT" w:eastAsia="pt-PT"/>
              </w:rPr>
            </w:pPr>
            <w:r w:rsidRPr="00343D2A">
              <w:rPr>
                <w:rFonts w:ascii="Times New Roman" w:eastAsia="Times New Roman" w:hAnsi="Times New Roman" w:cs="Times New Roman"/>
                <w:sz w:val="18"/>
                <w:szCs w:val="20"/>
                <w:lang w:val="pt-PT" w:eastAsia="pt-PT"/>
              </w:rPr>
              <w:t>0.00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7C3E" w14:textId="77777777" w:rsidR="00000B42" w:rsidRPr="00343D2A" w:rsidRDefault="00000B42" w:rsidP="00343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pt-PT" w:eastAsia="pt-PT"/>
              </w:rPr>
            </w:pPr>
            <w:r w:rsidRPr="00343D2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pt-PT" w:eastAsia="pt-PT"/>
              </w:rPr>
              <w:t>N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72F51" w14:textId="77777777" w:rsidR="00000B42" w:rsidRPr="00343D2A" w:rsidRDefault="00000B42" w:rsidP="00343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pt-PT" w:eastAsia="pt-PT"/>
              </w:rPr>
            </w:pPr>
            <w:r w:rsidRPr="00343D2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pt-PT" w:eastAsia="pt-PT"/>
              </w:rPr>
              <w:t>N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EF344" w14:textId="77777777" w:rsidR="00000B42" w:rsidRPr="00343D2A" w:rsidRDefault="00000B42" w:rsidP="00343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pt-PT" w:eastAsia="pt-PT"/>
              </w:rPr>
            </w:pPr>
            <w:r w:rsidRPr="00343D2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pt-PT" w:eastAsia="pt-PT"/>
              </w:rPr>
              <w:t>N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7646D" w14:textId="77777777" w:rsidR="00000B42" w:rsidRPr="00343D2A" w:rsidRDefault="00000B42" w:rsidP="00343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pt-PT" w:eastAsia="pt-PT"/>
              </w:rPr>
            </w:pPr>
            <w:r w:rsidRPr="00343D2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pt-PT" w:eastAsia="pt-PT"/>
              </w:rPr>
              <w:t>N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7295" w14:textId="77777777" w:rsidR="00000B42" w:rsidRPr="00343D2A" w:rsidRDefault="00000B42" w:rsidP="00343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pt-PT" w:eastAsia="pt-PT"/>
              </w:rPr>
            </w:pPr>
            <w:r w:rsidRPr="00343D2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pt-PT" w:eastAsia="pt-PT"/>
              </w:rPr>
              <w:t>N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6E76" w14:textId="77777777" w:rsidR="00000B42" w:rsidRPr="00343D2A" w:rsidRDefault="00000B42" w:rsidP="00343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pt-PT" w:eastAsia="pt-PT"/>
              </w:rPr>
            </w:pPr>
            <w:r w:rsidRPr="00343D2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pt-PT" w:eastAsia="pt-PT"/>
              </w:rPr>
              <w:t>NS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E3368" w14:textId="77777777" w:rsidR="00000B42" w:rsidRPr="00343D2A" w:rsidRDefault="00000B42" w:rsidP="00000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pt-PT" w:eastAsia="pt-PT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5E69" w14:textId="2F9C10DC" w:rsidR="00000B42" w:rsidRPr="00343D2A" w:rsidRDefault="003016CF" w:rsidP="00343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pt-PT" w:eastAsia="pt-PT"/>
              </w:rPr>
              <w:t>y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CF2B" w14:textId="38E96279" w:rsidR="00000B42" w:rsidRPr="00343D2A" w:rsidRDefault="003016CF" w:rsidP="00343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pt-PT" w:eastAsia="pt-PT"/>
              </w:rPr>
              <w:t>x</w:t>
            </w:r>
          </w:p>
        </w:tc>
      </w:tr>
      <w:tr w:rsidR="00000B42" w:rsidRPr="00343D2A" w14:paraId="1EFF0B25" w14:textId="77777777" w:rsidTr="00723C65">
        <w:trPr>
          <w:trHeight w:val="300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F15BF" w14:textId="77777777" w:rsidR="00000B42" w:rsidRPr="00343D2A" w:rsidRDefault="00000B42" w:rsidP="00343D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PT" w:eastAsia="pt-PT"/>
              </w:rPr>
            </w:pPr>
            <w:r w:rsidRPr="00343D2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PT" w:eastAsia="pt-PT"/>
              </w:rPr>
              <w:t>hep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FB6D" w14:textId="77777777" w:rsidR="00000B42" w:rsidRPr="00343D2A" w:rsidRDefault="00000B42" w:rsidP="00343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pt-PT" w:eastAsia="pt-PT"/>
              </w:rPr>
            </w:pPr>
            <w:r w:rsidRPr="00343D2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pt-PT" w:eastAsia="pt-PT"/>
              </w:rPr>
              <w:t>NS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89E6" w14:textId="77777777" w:rsidR="00000B42" w:rsidRPr="00343D2A" w:rsidRDefault="00000B42" w:rsidP="00343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pt-PT" w:eastAsia="pt-PT"/>
              </w:rPr>
            </w:pPr>
            <w:r w:rsidRPr="00343D2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pt-PT" w:eastAsia="pt-PT"/>
              </w:rPr>
              <w:t>N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20C5A" w14:textId="77777777" w:rsidR="00000B42" w:rsidRPr="00343D2A" w:rsidRDefault="00000B42" w:rsidP="00343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pt-PT" w:eastAsia="pt-PT"/>
              </w:rPr>
            </w:pPr>
            <w:r w:rsidRPr="00343D2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pt-PT" w:eastAsia="pt-PT"/>
              </w:rPr>
              <w:t>N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C3B1" w14:textId="77777777" w:rsidR="00000B42" w:rsidRPr="00343D2A" w:rsidRDefault="00000B42" w:rsidP="00343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pt-PT" w:eastAsia="pt-PT"/>
              </w:rPr>
            </w:pPr>
            <w:r w:rsidRPr="00343D2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pt-PT" w:eastAsia="pt-PT"/>
              </w:rPr>
              <w:t>N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045D3" w14:textId="77777777" w:rsidR="00000B42" w:rsidRPr="00343D2A" w:rsidRDefault="00000B42" w:rsidP="00343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pt-PT" w:eastAsia="pt-PT"/>
              </w:rPr>
            </w:pPr>
            <w:r w:rsidRPr="00343D2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pt-PT" w:eastAsia="pt-PT"/>
              </w:rPr>
              <w:t>N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39867" w14:textId="77777777" w:rsidR="00000B42" w:rsidRPr="00343D2A" w:rsidRDefault="00000B42" w:rsidP="00343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pt-PT" w:eastAsia="pt-PT"/>
              </w:rPr>
            </w:pPr>
            <w:r w:rsidRPr="00343D2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pt-PT" w:eastAsia="pt-PT"/>
              </w:rPr>
              <w:t>N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7EDB" w14:textId="77777777" w:rsidR="00000B42" w:rsidRPr="00343D2A" w:rsidRDefault="00000B42" w:rsidP="00343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pt-PT" w:eastAsia="pt-PT"/>
              </w:rPr>
            </w:pPr>
            <w:r w:rsidRPr="00343D2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pt-PT" w:eastAsia="pt-PT"/>
              </w:rPr>
              <w:t>NS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DE041" w14:textId="77777777" w:rsidR="00000B42" w:rsidRPr="00343D2A" w:rsidRDefault="00000B42" w:rsidP="00000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pt-PT" w:eastAsia="pt-PT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196CA" w14:textId="43B70B00" w:rsidR="00000B42" w:rsidRPr="00343D2A" w:rsidRDefault="00000B42" w:rsidP="00343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pt-PT" w:eastAsia="pt-PT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28758" w14:textId="77777777" w:rsidR="00000B42" w:rsidRPr="00343D2A" w:rsidRDefault="00000B42" w:rsidP="00343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pt-PT" w:eastAsia="pt-PT"/>
              </w:rPr>
            </w:pPr>
          </w:p>
        </w:tc>
      </w:tr>
      <w:tr w:rsidR="00000B42" w:rsidRPr="00343D2A" w14:paraId="68EEB543" w14:textId="77777777" w:rsidTr="00723C65">
        <w:trPr>
          <w:trHeight w:val="300"/>
          <w:jc w:val="center"/>
        </w:trPr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B4B8E" w14:textId="77777777" w:rsidR="00000B42" w:rsidRPr="00343D2A" w:rsidRDefault="00000B42" w:rsidP="00343D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PT" w:eastAsia="pt-PT"/>
              </w:rPr>
            </w:pPr>
            <w:r w:rsidRPr="00343D2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PT" w:eastAsia="pt-PT"/>
              </w:rPr>
              <w:t>il1β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E5A81" w14:textId="77777777" w:rsidR="00000B42" w:rsidRPr="00343D2A" w:rsidRDefault="00000B42" w:rsidP="00343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pt-PT" w:eastAsia="pt-PT"/>
              </w:rPr>
            </w:pPr>
            <w:r w:rsidRPr="00343D2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pt-PT" w:eastAsia="pt-PT"/>
              </w:rPr>
              <w:t>NS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2F17C" w14:textId="77777777" w:rsidR="00000B42" w:rsidRPr="00343D2A" w:rsidRDefault="00000B42" w:rsidP="00343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pt-PT" w:eastAsia="pt-PT"/>
              </w:rPr>
            </w:pPr>
            <w:r w:rsidRPr="00343D2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pt-PT" w:eastAsia="pt-PT"/>
              </w:rPr>
              <w:t>NS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70E2C" w14:textId="77777777" w:rsidR="00000B42" w:rsidRPr="00343D2A" w:rsidRDefault="00000B42" w:rsidP="00343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pt-PT" w:eastAsia="pt-PT"/>
              </w:rPr>
            </w:pPr>
            <w:r w:rsidRPr="00343D2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pt-PT" w:eastAsia="pt-PT"/>
              </w:rPr>
              <w:t>N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76595" w14:textId="77777777" w:rsidR="00000B42" w:rsidRPr="00343D2A" w:rsidRDefault="00000B42" w:rsidP="00343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pt-PT" w:eastAsia="pt-PT"/>
              </w:rPr>
            </w:pPr>
            <w:r w:rsidRPr="00343D2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pt-PT" w:eastAsia="pt-PT"/>
              </w:rPr>
              <w:t>N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0D66E" w14:textId="77777777" w:rsidR="00000B42" w:rsidRPr="00343D2A" w:rsidRDefault="00000B42" w:rsidP="00343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pt-PT" w:eastAsia="pt-PT"/>
              </w:rPr>
            </w:pPr>
            <w:r w:rsidRPr="00343D2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pt-PT" w:eastAsia="pt-PT"/>
              </w:rPr>
              <w:t>N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EF082" w14:textId="77777777" w:rsidR="00000B42" w:rsidRPr="00343D2A" w:rsidRDefault="00000B42" w:rsidP="00343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pt-PT" w:eastAsia="pt-PT"/>
              </w:rPr>
            </w:pPr>
            <w:r w:rsidRPr="00343D2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pt-PT" w:eastAsia="pt-PT"/>
              </w:rPr>
              <w:t>NS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D8E0F" w14:textId="77777777" w:rsidR="00000B42" w:rsidRPr="00343D2A" w:rsidRDefault="00000B42" w:rsidP="00343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pt-PT" w:eastAsia="pt-PT"/>
              </w:rPr>
            </w:pPr>
            <w:r w:rsidRPr="00343D2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pt-PT" w:eastAsia="pt-PT"/>
              </w:rPr>
              <w:t>NS</w:t>
            </w:r>
          </w:p>
        </w:tc>
        <w:tc>
          <w:tcPr>
            <w:tcW w:w="5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38E7BDB" w14:textId="77777777" w:rsidR="00000B42" w:rsidRPr="00343D2A" w:rsidRDefault="00000B42" w:rsidP="00000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pt-PT" w:eastAsia="pt-PT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F9F55" w14:textId="5B0114F9" w:rsidR="00000B42" w:rsidRPr="00343D2A" w:rsidRDefault="00000B42" w:rsidP="00343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pt-PT" w:eastAsia="pt-PT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0371A" w14:textId="77777777" w:rsidR="00000B42" w:rsidRPr="00343D2A" w:rsidRDefault="00000B42" w:rsidP="00343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pt-PT" w:eastAsia="pt-PT"/>
              </w:rPr>
            </w:pPr>
          </w:p>
        </w:tc>
      </w:tr>
    </w:tbl>
    <w:p w14:paraId="58765411" w14:textId="77777777" w:rsidR="00343D2A" w:rsidRDefault="00343D2A" w:rsidP="00A13A22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28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6"/>
        <w:gridCol w:w="928"/>
        <w:gridCol w:w="976"/>
      </w:tblGrid>
      <w:tr w:rsidR="00723C65" w:rsidRPr="00723C65" w14:paraId="1E704232" w14:textId="77777777" w:rsidTr="00723C65">
        <w:trPr>
          <w:trHeight w:val="300"/>
          <w:jc w:val="center"/>
        </w:trPr>
        <w:tc>
          <w:tcPr>
            <w:tcW w:w="1904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0CB02" w14:textId="77777777" w:rsidR="00723C65" w:rsidRPr="00723C65" w:rsidRDefault="00723C65" w:rsidP="00723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pt-PT" w:eastAsia="pt-PT"/>
              </w:rPr>
            </w:pPr>
            <w:r w:rsidRPr="00BC39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pt-PT" w:eastAsia="pt-PT"/>
              </w:rPr>
              <w:t>One-way ANOVA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907E2" w14:textId="77777777" w:rsidR="00723C65" w:rsidRPr="00723C65" w:rsidRDefault="00723C65" w:rsidP="00723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PT" w:eastAsia="pt-PT"/>
              </w:rPr>
            </w:pPr>
            <w:r w:rsidRPr="00723C65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PT" w:eastAsia="pt-PT"/>
              </w:rPr>
              <w:t>P-value</w:t>
            </w:r>
          </w:p>
        </w:tc>
      </w:tr>
      <w:tr w:rsidR="00723C65" w:rsidRPr="00723C65" w14:paraId="514182E9" w14:textId="77777777" w:rsidTr="00EA7045">
        <w:trPr>
          <w:trHeight w:val="300"/>
          <w:jc w:val="center"/>
        </w:trPr>
        <w:tc>
          <w:tcPr>
            <w:tcW w:w="1904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73E630" w14:textId="77777777" w:rsidR="00723C65" w:rsidRPr="00723C65" w:rsidRDefault="00723C65" w:rsidP="00723C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2B047" w14:textId="77777777" w:rsidR="00723C65" w:rsidRPr="00723C65" w:rsidRDefault="00723C65" w:rsidP="00723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723C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Diet</w:t>
            </w:r>
          </w:p>
        </w:tc>
      </w:tr>
      <w:tr w:rsidR="00723C65" w:rsidRPr="00723C65" w14:paraId="5CD63AF4" w14:textId="77777777" w:rsidTr="00723C65">
        <w:trPr>
          <w:trHeight w:val="300"/>
          <w:jc w:val="center"/>
        </w:trPr>
        <w:tc>
          <w:tcPr>
            <w:tcW w:w="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80CDE" w14:textId="77777777" w:rsidR="00723C65" w:rsidRPr="00723C65" w:rsidRDefault="00723C65" w:rsidP="00723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723C6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Blood</w:t>
            </w:r>
          </w:p>
        </w:tc>
        <w:tc>
          <w:tcPr>
            <w:tcW w:w="9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93E4" w14:textId="77777777" w:rsidR="00723C65" w:rsidRPr="00723C65" w:rsidRDefault="00723C65" w:rsidP="00723C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723C6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mmp9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533E" w14:textId="77777777" w:rsidR="00723C65" w:rsidRPr="00723C65" w:rsidRDefault="00723C65" w:rsidP="00723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723C65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NS</w:t>
            </w:r>
          </w:p>
        </w:tc>
      </w:tr>
      <w:tr w:rsidR="00723C65" w:rsidRPr="00723C65" w14:paraId="4A2202D0" w14:textId="77777777" w:rsidTr="00723C65">
        <w:trPr>
          <w:trHeight w:val="300"/>
          <w:jc w:val="center"/>
        </w:trPr>
        <w:tc>
          <w:tcPr>
            <w:tcW w:w="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1A07CC8" w14:textId="77777777" w:rsidR="00723C65" w:rsidRPr="00723C65" w:rsidRDefault="00723C65" w:rsidP="00723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PT" w:eastAsia="pt-PT"/>
              </w:rPr>
            </w:pPr>
            <w:r w:rsidRPr="00723C6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PT" w:eastAsia="pt-PT"/>
              </w:rPr>
              <w:t>Head-kidney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FCBD7" w14:textId="77777777" w:rsidR="00723C65" w:rsidRPr="00723C65" w:rsidRDefault="00723C65" w:rsidP="00723C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PT" w:eastAsia="pt-PT"/>
              </w:rPr>
            </w:pPr>
            <w:r w:rsidRPr="00723C6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PT" w:eastAsia="pt-PT"/>
              </w:rPr>
              <w:t>mc2r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BC003" w14:textId="77777777" w:rsidR="00723C65" w:rsidRPr="00723C65" w:rsidRDefault="00723C65" w:rsidP="00723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723C65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NS</w:t>
            </w:r>
          </w:p>
        </w:tc>
      </w:tr>
      <w:tr w:rsidR="00723C65" w:rsidRPr="00723C65" w14:paraId="3F430C30" w14:textId="77777777" w:rsidTr="00723C65">
        <w:trPr>
          <w:trHeight w:val="300"/>
          <w:jc w:val="center"/>
        </w:trPr>
        <w:tc>
          <w:tcPr>
            <w:tcW w:w="9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2C998" w14:textId="77777777" w:rsidR="00723C65" w:rsidRPr="00723C65" w:rsidRDefault="00723C65" w:rsidP="00723C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PT" w:eastAsia="pt-PT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9280" w14:textId="77777777" w:rsidR="00723C65" w:rsidRPr="00723C65" w:rsidRDefault="00723C65" w:rsidP="00723C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PT" w:eastAsia="pt-PT"/>
              </w:rPr>
            </w:pPr>
            <w:r w:rsidRPr="00723C6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PT" w:eastAsia="pt-PT"/>
              </w:rPr>
              <w:t>gr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D20DF" w14:textId="77777777" w:rsidR="00723C65" w:rsidRPr="00723C65" w:rsidRDefault="00723C65" w:rsidP="00723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723C65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NS</w:t>
            </w:r>
          </w:p>
        </w:tc>
      </w:tr>
      <w:tr w:rsidR="00723C65" w:rsidRPr="00723C65" w14:paraId="401E8766" w14:textId="77777777" w:rsidTr="00723C65">
        <w:trPr>
          <w:trHeight w:val="300"/>
          <w:jc w:val="center"/>
        </w:trPr>
        <w:tc>
          <w:tcPr>
            <w:tcW w:w="9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76CFA" w14:textId="77777777" w:rsidR="00723C65" w:rsidRPr="00723C65" w:rsidRDefault="00723C65" w:rsidP="00723C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PT" w:eastAsia="pt-PT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C56A4" w14:textId="77777777" w:rsidR="00723C65" w:rsidRPr="00723C65" w:rsidRDefault="00723C65" w:rsidP="00723C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PT" w:eastAsia="pt-PT"/>
              </w:rPr>
            </w:pPr>
            <w:r w:rsidRPr="00723C6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PT" w:eastAsia="pt-PT"/>
              </w:rPr>
              <w:t>he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7E4F" w14:textId="77777777" w:rsidR="00723C65" w:rsidRPr="00723C65" w:rsidRDefault="00723C65" w:rsidP="00723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723C65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NS</w:t>
            </w:r>
          </w:p>
        </w:tc>
      </w:tr>
      <w:tr w:rsidR="00723C65" w:rsidRPr="00723C65" w14:paraId="1487A521" w14:textId="77777777" w:rsidTr="00723C65">
        <w:trPr>
          <w:trHeight w:val="300"/>
          <w:jc w:val="center"/>
        </w:trPr>
        <w:tc>
          <w:tcPr>
            <w:tcW w:w="97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E3D20B4" w14:textId="77777777" w:rsidR="00723C65" w:rsidRPr="00723C65" w:rsidRDefault="00723C65" w:rsidP="00723C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PT" w:eastAsia="pt-PT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C92A0" w14:textId="77777777" w:rsidR="00723C65" w:rsidRPr="00723C65" w:rsidRDefault="00723C65" w:rsidP="00723C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PT" w:eastAsia="pt-PT"/>
              </w:rPr>
            </w:pPr>
            <w:r w:rsidRPr="00723C6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PT" w:eastAsia="pt-PT"/>
              </w:rPr>
              <w:t>il1β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1DA11" w14:textId="77777777" w:rsidR="00723C65" w:rsidRPr="00723C65" w:rsidRDefault="00723C65" w:rsidP="00723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723C65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NS</w:t>
            </w:r>
          </w:p>
        </w:tc>
      </w:tr>
    </w:tbl>
    <w:p w14:paraId="4A5705BF" w14:textId="4F8F0B23" w:rsidR="00723C65" w:rsidRDefault="00BC3933" w:rsidP="00BC393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eastAsia="pt-PT"/>
        </w:rPr>
      </w:pPr>
      <w:r w:rsidRPr="000F4215">
        <w:rPr>
          <w:rFonts w:ascii="Times New Roman" w:hAnsi="Times New Roman" w:cs="Times New Roman"/>
          <w:sz w:val="24"/>
        </w:rPr>
        <w:t>Values are expressed as means ± standard error (n=</w:t>
      </w:r>
      <w:r>
        <w:rPr>
          <w:rFonts w:ascii="Times New Roman" w:hAnsi="Times New Roman" w:cs="Times New Roman"/>
          <w:sz w:val="24"/>
        </w:rPr>
        <w:t>6</w:t>
      </w:r>
      <w:r w:rsidRPr="000F4215">
        <w:rPr>
          <w:rFonts w:ascii="Times New Roman" w:hAnsi="Times New Roman" w:cs="Times New Roman"/>
          <w:sz w:val="24"/>
        </w:rPr>
        <w:t>)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pt-PT"/>
        </w:rPr>
        <w:t>Metalloproteinase 9 (</w:t>
      </w:r>
      <w:r w:rsidRPr="000D30E1">
        <w:rPr>
          <w:rFonts w:ascii="Times New Roman" w:hAnsi="Times New Roman" w:cs="Times New Roman"/>
          <w:i/>
          <w:sz w:val="24"/>
        </w:rPr>
        <w:t>mmp9</w:t>
      </w:r>
      <w:r>
        <w:rPr>
          <w:rFonts w:ascii="Times New Roman" w:hAnsi="Times New Roman" w:cs="Times New Roman"/>
          <w:sz w:val="24"/>
        </w:rPr>
        <w:t>)</w:t>
      </w:r>
      <w:r w:rsidRPr="000D30E1"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melanocortin receptor 2 (</w:t>
      </w:r>
      <w:r w:rsidRPr="00BC3933">
        <w:rPr>
          <w:rFonts w:ascii="Times New Roman" w:hAnsi="Times New Roman" w:cs="Times New Roman"/>
          <w:i/>
          <w:sz w:val="24"/>
        </w:rPr>
        <w:t>mc2r</w:t>
      </w:r>
      <w:r>
        <w:rPr>
          <w:rFonts w:ascii="Times New Roman" w:hAnsi="Times New Roman" w:cs="Times New Roman"/>
          <w:sz w:val="24"/>
        </w:rPr>
        <w:t xml:space="preserve">), glucocorticoid receptor </w:t>
      </w:r>
      <w:r w:rsidRPr="00AB45DD"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i/>
          <w:sz w:val="24"/>
        </w:rPr>
        <w:t>gr</w:t>
      </w:r>
      <w:r w:rsidRPr="00AB45DD"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>, hepcidin (</w:t>
      </w:r>
      <w:r w:rsidRPr="00BC3933">
        <w:rPr>
          <w:rFonts w:ascii="Times New Roman" w:hAnsi="Times New Roman" w:cs="Times New Roman"/>
          <w:i/>
          <w:sz w:val="24"/>
        </w:rPr>
        <w:t>hep</w:t>
      </w:r>
      <w:r>
        <w:rPr>
          <w:rFonts w:ascii="Times New Roman" w:hAnsi="Times New Roman" w:cs="Times New Roman"/>
          <w:sz w:val="24"/>
        </w:rPr>
        <w:t>) and interleukin 1</w:t>
      </w:r>
      <w:r w:rsidRPr="004C71EC">
        <w:rPr>
          <w:rFonts w:ascii="Times New Roman" w:hAnsi="Times New Roman" w:cs="Times New Roman"/>
          <w:sz w:val="24"/>
        </w:rPr>
        <w:t>β</w:t>
      </w:r>
      <w:r w:rsidRPr="000D30E1">
        <w:rPr>
          <w:rFonts w:ascii="Times New Roman" w:hAnsi="Times New Roman" w:cs="Times New Roman"/>
          <w:i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</w:t>
      </w:r>
      <w:r w:rsidRPr="000D30E1">
        <w:rPr>
          <w:rFonts w:ascii="Times New Roman" w:hAnsi="Times New Roman" w:cs="Times New Roman"/>
          <w:i/>
          <w:sz w:val="24"/>
        </w:rPr>
        <w:t>il1β</w:t>
      </w:r>
      <w:r w:rsidRPr="004C71EC"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b/>
          <w:sz w:val="24"/>
        </w:rPr>
        <w:t xml:space="preserve">. </w:t>
      </w:r>
      <w:r w:rsidR="003016CF">
        <w:rPr>
          <w:rFonts w:ascii="Times New Roman" w:hAnsi="Times New Roman" w:cs="Times New Roman"/>
          <w:sz w:val="24"/>
          <w:szCs w:val="18"/>
          <w:lang w:eastAsia="pt-PT"/>
        </w:rPr>
        <w:t>x</w:t>
      </w:r>
      <w:r>
        <w:rPr>
          <w:rFonts w:ascii="Times New Roman" w:hAnsi="Times New Roman" w:cs="Times New Roman"/>
          <w:sz w:val="24"/>
          <w:szCs w:val="18"/>
          <w:lang w:eastAsia="pt-PT"/>
        </w:rPr>
        <w:t xml:space="preserve"> and </w:t>
      </w:r>
      <w:r w:rsidR="003016CF">
        <w:rPr>
          <w:rFonts w:ascii="Times New Roman" w:hAnsi="Times New Roman" w:cs="Times New Roman"/>
          <w:sz w:val="24"/>
          <w:szCs w:val="18"/>
          <w:lang w:eastAsia="pt-PT"/>
        </w:rPr>
        <w:t>y</w:t>
      </w:r>
      <w:r>
        <w:rPr>
          <w:rFonts w:ascii="Times New Roman" w:hAnsi="Times New Roman" w:cs="Times New Roman"/>
          <w:sz w:val="24"/>
          <w:szCs w:val="18"/>
          <w:lang w:eastAsia="pt-PT"/>
        </w:rPr>
        <w:t xml:space="preserve"> stand for significant differences between sampling times.</w:t>
      </w:r>
      <w:r w:rsidRPr="000D30E1">
        <w:rPr>
          <w:rFonts w:ascii="Times New Roman" w:hAnsi="Times New Roman" w:cs="Times New Roman"/>
          <w:sz w:val="24"/>
          <w:szCs w:val="24"/>
          <w:lang w:eastAsia="pt-PT"/>
        </w:rPr>
        <w:t xml:space="preserve"> One-way ANOVA (before i.p. injection) and </w:t>
      </w:r>
      <w:r w:rsidR="006E3E7C">
        <w:rPr>
          <w:rFonts w:ascii="Times New Roman" w:hAnsi="Times New Roman" w:cs="Times New Roman"/>
          <w:sz w:val="24"/>
          <w:szCs w:val="24"/>
          <w:lang w:eastAsia="pt-PT"/>
        </w:rPr>
        <w:t>Multifactorial</w:t>
      </w:r>
      <w:r w:rsidRPr="000D30E1">
        <w:rPr>
          <w:rFonts w:ascii="Times New Roman" w:hAnsi="Times New Roman" w:cs="Times New Roman"/>
          <w:sz w:val="24"/>
          <w:szCs w:val="24"/>
          <w:lang w:eastAsia="pt-PT"/>
        </w:rPr>
        <w:t xml:space="preserve"> ANOVA (after i.p. injection); Tukey post hoc test; p≤0.05).</w:t>
      </w:r>
    </w:p>
    <w:p w14:paraId="5980ABA1" w14:textId="08EE81E0" w:rsidR="00E4397E" w:rsidRDefault="00E4397E" w:rsidP="00BC393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eastAsia="pt-PT"/>
        </w:rPr>
      </w:pPr>
    </w:p>
    <w:p w14:paraId="17021362" w14:textId="5958D6D8" w:rsidR="00E4397E" w:rsidRPr="00A13A22" w:rsidRDefault="00DF39A8" w:rsidP="00E4397E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pt-PT" w:eastAsia="pt-PT"/>
        </w:rPr>
        <w:lastRenderedPageBreak/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7559AD2F" wp14:editId="547302D4">
                <wp:simplePos x="0" y="0"/>
                <wp:positionH relativeFrom="margin">
                  <wp:posOffset>3222625</wp:posOffset>
                </wp:positionH>
                <wp:positionV relativeFrom="paragraph">
                  <wp:posOffset>97790</wp:posOffset>
                </wp:positionV>
                <wp:extent cx="2509471" cy="4664613"/>
                <wp:effectExtent l="0" t="0" r="0" b="0"/>
                <wp:wrapSquare wrapText="bothSides"/>
                <wp:docPr id="11" name="Grupo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09471" cy="4664613"/>
                          <a:chOff x="0" y="0"/>
                          <a:chExt cx="2509471" cy="4664613"/>
                        </a:xfrm>
                      </wpg:grpSpPr>
                      <wpg:grpSp>
                        <wpg:cNvPr id="7" name="Grupo 7"/>
                        <wpg:cNvGrpSpPr/>
                        <wpg:grpSpPr>
                          <a:xfrm>
                            <a:off x="61546" y="105508"/>
                            <a:ext cx="2447925" cy="4559105"/>
                            <a:chOff x="0" y="0"/>
                            <a:chExt cx="2447925" cy="4559105"/>
                          </a:xfrm>
                        </wpg:grpSpPr>
                        <pic:pic xmlns:pic="http://schemas.openxmlformats.org/drawingml/2006/picture">
                          <pic:nvPicPr>
                            <pic:cNvPr id="3" name="Imagem 3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7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2989385"/>
                              <a:ext cx="2447925" cy="1569720"/>
                            </a:xfrm>
                            <a:prstGeom prst="rect">
                              <a:avLst/>
                            </a:prstGeom>
                            <a:noFill/>
                          </pic:spPr>
                        </pic:pic>
                        <pic:pic xmlns:pic="http://schemas.openxmlformats.org/drawingml/2006/picture">
                          <pic:nvPicPr>
                            <pic:cNvPr id="4" name="Imagem 4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8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61546" y="1494692"/>
                              <a:ext cx="2320925" cy="1565910"/>
                            </a:xfrm>
                            <a:prstGeom prst="rect">
                              <a:avLst/>
                            </a:prstGeom>
                            <a:noFill/>
                          </pic:spPr>
                        </pic:pic>
                        <pic:pic xmlns:pic="http://schemas.openxmlformats.org/drawingml/2006/picture">
                          <pic:nvPicPr>
                            <pic:cNvPr id="5" name="Imagem 5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9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43961" y="0"/>
                              <a:ext cx="2364740" cy="1565910"/>
                            </a:xfrm>
                            <a:prstGeom prst="rect">
                              <a:avLst/>
                            </a:prstGeom>
                            <a:noFill/>
                          </pic:spPr>
                        </pic:pic>
                      </wpg:grpSp>
                      <wpg:grpSp>
                        <wpg:cNvPr id="10" name="Grupo 10"/>
                        <wpg:cNvGrpSpPr/>
                        <wpg:grpSpPr>
                          <a:xfrm>
                            <a:off x="0" y="0"/>
                            <a:ext cx="325120" cy="3349723"/>
                            <a:chOff x="0" y="0"/>
                            <a:chExt cx="325120" cy="3349723"/>
                          </a:xfrm>
                        </wpg:grpSpPr>
                        <wps:wsp>
                          <wps:cNvPr id="217" name="Caixa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325120" cy="27241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36B829B" w14:textId="46E9D6C2" w:rsidR="00EB2888" w:rsidRPr="00F516D5" w:rsidRDefault="00EB2888">
                                <w:pPr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lang w:val="pt-PT"/>
                                  </w:rPr>
                                </w:pPr>
                                <w:r w:rsidRPr="00F516D5"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8" name="Caixa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1538654"/>
                              <a:ext cx="325120" cy="27241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B1DA078" w14:textId="7F2851DA" w:rsidR="00EB2888" w:rsidRPr="00F516D5" w:rsidRDefault="00EB2888" w:rsidP="00DF39A8">
                                <w:pPr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lang w:val="pt-PT"/>
                                  </w:rPr>
                                </w:pPr>
                                <w:r w:rsidRPr="00F516D5"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9" name="Caixa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3077308"/>
                              <a:ext cx="325120" cy="27241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DC3B53F" w14:textId="4BCECFB2" w:rsidR="00EB2888" w:rsidRPr="00F516D5" w:rsidRDefault="00EB2888" w:rsidP="00DF39A8">
                                <w:pPr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lang w:val="pt-PT"/>
                                  </w:rPr>
                                </w:pPr>
                                <w:r w:rsidRPr="00F516D5"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7559AD2F" id="Grupo 11" o:spid="_x0000_s1026" style="position:absolute;left:0;text-align:left;margin-left:253.75pt;margin-top:7.7pt;width:197.6pt;height:367.3pt;z-index:251666432;mso-position-horizontal-relative:margin" coordsize="25094,4664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">
                <v:group id="Grupo 7" o:spid="_x0000_s1027" style="position:absolute;left:615;top:1055;width:24479;height:45591" coordsize="24479,4559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ke4xMUAAADaAAAADwAAAGRycy9kb3ducmV2LnhtbESPT2vCQBTE7wW/w/KE&#10;3uomSluJrhJCLT2EQlUQb4/sMwlm34bsNn++fbdQ6HGYmd8w2/1oGtFT52rLCuJFBIK4sLrmUsH5&#10;dHhag3AeWWNjmRRM5GC/mz1sMdF24C/qj74UAcIuQQWV920ipSsqMugWtiUO3s12Bn2QXSl1h0OA&#10;m0Yuo+hFGqw5LFTYUlZRcT9+GwXvAw7pKn7r8/stm66n589LHpNSj/Mx3YDwNPr/8F/7Qyt4hd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KJHuMTFAAAA2gAA&#10;AA8AAAAAAAAAAAAAAAAAqgIAAGRycy9kb3ducmV2LnhtbFBLBQYAAAAABAAEAPoAAACcAw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Imagem 3" o:spid="_x0000_s1028" type="#_x0000_t75" style="position:absolute;top:29893;width:24479;height:1569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x9H4jDAAAA2gAAAA8AAABkcnMvZG93bnJldi54bWxEj0uLwkAQhO8L/oehBS+iEx+IREdRQRAW&#10;VnwcPDaZNglmemJmTLL/fkcQ9lhU1VfUct2aQtRUudyygtEwAkGcWJ1zquB62Q/mIJxH1lhYJgW/&#10;5GC96nwtMda24RPVZ5+KAGEXo4LM+zKW0iUZGXRDWxIH724rgz7IKpW6wibATSHHUTSTBnMOCxmW&#10;tMsoeZxfRkF0vPWnz+dh8pPKUk+bevs9f7VK9brtZgHCU+v/w5/2QSuYwPtKuAFy9Qc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vH0fiMMAAADaAAAADwAAAAAAAAAAAAAAAACf&#10;AgAAZHJzL2Rvd25yZXYueG1sUEsFBgAAAAAEAAQA9wAAAI8DAAAAAA==&#10;">
                    <v:imagedata r:id="rId10" o:title=""/>
                    <v:path arrowok="t"/>
                  </v:shape>
                  <v:shape id="Imagem 4" o:spid="_x0000_s1029" type="#_x0000_t75" style="position:absolute;left:615;top:14946;width:23209;height:1566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WJEnfBAAAA2gAAAA8AAABkcnMvZG93bnJldi54bWxEj0GLwjAUhO+C/yE8YS+iqbIstRpFBEHw&#10;olXvj+bZVpuX0sTa9debBWGPw8x8wyxWnalES40rLSuYjCMQxJnVJecKzqftKAbhPLLGyjIp+CUH&#10;q2W/t8BE2ycfqU19LgKEXYIKCu/rREqXFWTQjW1NHLyrbQz6IJtc6gafAW4qOY2iH2mw5LBQYE2b&#10;grJ7+jAK4lc8u8h9/Drc9m2Xto9haWpS6mvQrecgPHX+P/xp77SCb/i7Em6AXL4B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MWJEnfBAAAA2gAAAA8AAAAAAAAAAAAAAAAAnwIA&#10;AGRycy9kb3ducmV2LnhtbFBLBQYAAAAABAAEAPcAAACNAwAAAAA=&#10;">
                    <v:imagedata r:id="rId11" o:title=""/>
                    <v:path arrowok="t"/>
                  </v:shape>
                  <v:shape id="Imagem 5" o:spid="_x0000_s1030" type="#_x0000_t75" style="position:absolute;left:439;width:23648;height:1565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iSygnDAAAA2gAAAA8AAABkcnMvZG93bnJldi54bWxEj0FrAjEUhO+C/yE8wZtmFSplNYoKCxbx&#10;oLVUb4/N6+7SzcuSRF399UYo9DjMzDfMbNGaWlzJ+cqygtEwAUGcW11xoeD4mQ3eQfiArLG2TAru&#10;5GEx73ZmmGp74z1dD6EQEcI+RQVlCE0qpc9LMuiHtiGO3o91BkOUrpDa4S3CTS3HSTKRBiuOCyU2&#10;tC4p/z1cjILdOHPm7E/b3WO1ZPO9+ThmX2el+r12OQURqA3/4b/2Rit4g9eVeAPk/Ak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+JLKCcMAAADaAAAADwAAAAAAAAAAAAAAAACf&#10;AgAAZHJzL2Rvd25yZXYueG1sUEsFBgAAAAAEAAQA9wAAAI8DAAAAAA==&#10;">
                    <v:imagedata r:id="rId12" o:title=""/>
                    <v:path arrowok="t"/>
                  </v:shape>
                </v:group>
                <v:group id="Grupo 10" o:spid="_x0000_s1031" style="position:absolute;width:3251;height:33497" coordsize="3251,3349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7T3CGsUAAADb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IVe&#10;fpEBdP4L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09whrFAAAA2wAA&#10;AA8AAAAAAAAAAAAAAAAAqgIAAGRycy9kb3ducmV2LnhtbFBLBQYAAAAABAAEAPoAAACcAwAAAAA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Caixa de Texto 2" o:spid="_x0000_s1032" type="#_x0000_t202" style="position:absolute;width:3251;height:27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UVwNcQA&#10;AADcAAAADwAAAGRycy9kb3ducmV2LnhtbESPT2vCQBTE7wW/w/IEb7qr2KoxG5GWQk8t/gVvj+wz&#10;CWbfhuzWpN++WxB6HGbmN0y66W0t7tT6yrGG6USBIM6dqbjQcDy8j5cgfEA2WDsmDT/kYZMNnlJM&#10;jOt4R/d9KESEsE9QQxlCk0jp85Is+olriKN3da3FEGVbSNNiF+G2ljOlXqTFiuNCiQ29lpTf9t9W&#10;w+nzejnP1VfxZp+bzvVKsl1JrUfDfrsGEagP/+FH+8NomE0X8HcmHgGZ/Q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1FcDXEAAAA3AAAAA8AAAAAAAAAAAAAAAAAmAIAAGRycy9k&#10;b3ducmV2LnhtbFBLBQYAAAAABAAEAPUAAACJAwAAAAA=&#10;" filled="f" stroked="f">
                    <v:textbox>
                      <w:txbxContent>
                        <w:p w14:paraId="636B829B" w14:textId="46E9D6C2" w:rsidR="00EB2888" w:rsidRPr="00F516D5" w:rsidRDefault="00EB2888">
                          <w:pPr>
                            <w:rPr>
                              <w:rFonts w:ascii="Times New Roman" w:hAnsi="Times New Roman" w:cs="Times New Roman"/>
                              <w:b/>
                              <w:sz w:val="24"/>
                              <w:lang w:val="pt-PT"/>
                            </w:rPr>
                          </w:pPr>
                          <w:r w:rsidRPr="00F516D5">
                            <w:rPr>
                              <w:rFonts w:ascii="Times New Roman" w:hAnsi="Times New Roman" w:cs="Times New Roman"/>
                              <w:b/>
                              <w:sz w:val="24"/>
                            </w:rPr>
                            <w:t>A</w:t>
                          </w:r>
                        </w:p>
                      </w:txbxContent>
                    </v:textbox>
                  </v:shape>
                  <v:shape id="Caixa de Texto 2" o:spid="_x0000_s1033" type="#_x0000_t202" style="position:absolute;top:15386;width:3251;height:27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3uawr4A&#10;AADaAAAADwAAAGRycy9kb3ducmV2LnhtbERPy4rCMBTdC/5DuII7TRwc0WoUcRBczWB9gLtLc22L&#10;zU1poq1/P1kMzPJw3qtNZyvxosaXjjVMxgoEceZMybmG82k/moPwAdlg5Zg0vMnDZt3vrTAxruUj&#10;vdKQixjCPkENRQh1IqXPCrLox64mjtzdNRZDhE0uTYNtDLeV/FBqJi2WHBsKrGlXUPZIn1bD5ft+&#10;u07VT/5lP+vWdUqyXUith4NuuwQRqAv/4j/3wWiIW+OVeAPk+h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Ft7msK+AAAA2gAAAA8AAAAAAAAAAAAAAAAAmAIAAGRycy9kb3ducmV2&#10;LnhtbFBLBQYAAAAABAAEAPUAAACDAwAAAAA=&#10;" filled="f" stroked="f">
                    <v:textbox>
                      <w:txbxContent>
                        <w:p w14:paraId="3B1DA078" w14:textId="7F2851DA" w:rsidR="00EB2888" w:rsidRPr="00F516D5" w:rsidRDefault="00EB2888" w:rsidP="00DF39A8">
                          <w:pPr>
                            <w:rPr>
                              <w:rFonts w:ascii="Times New Roman" w:hAnsi="Times New Roman" w:cs="Times New Roman"/>
                              <w:b/>
                              <w:sz w:val="24"/>
                              <w:lang w:val="pt-PT"/>
                            </w:rPr>
                          </w:pPr>
                          <w:r w:rsidRPr="00F516D5">
                            <w:rPr>
                              <w:rFonts w:ascii="Times New Roman" w:hAnsi="Times New Roman" w:cs="Times New Roman"/>
                              <w:b/>
                              <w:sz w:val="24"/>
                            </w:rPr>
                            <w:t>B</w:t>
                          </w:r>
                        </w:p>
                      </w:txbxContent>
                    </v:textbox>
                  </v:shape>
                  <v:shape id="Caixa de Texto 2" o:spid="_x0000_s1034" type="#_x0000_t202" style="position:absolute;top:30773;width:3251;height:27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Dc/WcMA&#10;AADaAAAADwAAAGRycy9kb3ducmV2LnhtbESPQWvCQBSE70L/w/IK3sxuxUoT3YRSETy1aKvg7ZF9&#10;JqHZtyG7mvjvu4VCj8PMfMOsi9G24ka9bxxreEoUCOLSmYYrDV+f29kLCB+QDbaOScOdPBT5w2SN&#10;mXED7+l2CJWIEPYZaqhD6DIpfVmTRZ+4jjh6F9dbDFH2lTQ9DhFuWzlXaiktNhwXauzoraby+3C1&#10;Go7vl/NpoT6qjX3uBjcqyTaVWk8fx9cViEBj+A//tXdGQwq/V+INkPk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Dc/WcMAAADaAAAADwAAAAAAAAAAAAAAAACYAgAAZHJzL2Rv&#10;d25yZXYueG1sUEsFBgAAAAAEAAQA9QAAAIgDAAAAAA==&#10;" filled="f" stroked="f">
                    <v:textbox>
                      <w:txbxContent>
                        <w:p w14:paraId="1DC3B53F" w14:textId="4BCECFB2" w:rsidR="00EB2888" w:rsidRPr="00F516D5" w:rsidRDefault="00EB2888" w:rsidP="00DF39A8">
                          <w:pPr>
                            <w:rPr>
                              <w:rFonts w:ascii="Times New Roman" w:hAnsi="Times New Roman" w:cs="Times New Roman"/>
                              <w:b/>
                              <w:sz w:val="24"/>
                              <w:lang w:val="pt-PT"/>
                            </w:rPr>
                          </w:pPr>
                          <w:r w:rsidRPr="00F516D5">
                            <w:rPr>
                              <w:rFonts w:ascii="Times New Roman" w:hAnsi="Times New Roman" w:cs="Times New Roman"/>
                              <w:b/>
                              <w:sz w:val="24"/>
                            </w:rPr>
                            <w:t>C</w:t>
                          </w:r>
                        </w:p>
                      </w:txbxContent>
                    </v:textbox>
                  </v:shape>
                </v:group>
                <w10:wrap type="square" anchorx="margin"/>
              </v:group>
            </w:pict>
          </mc:Fallback>
        </mc:AlternateContent>
      </w:r>
      <w:r w:rsidR="00E4397E">
        <w:rPr>
          <w:rFonts w:ascii="Times New Roman" w:hAnsi="Times New Roman" w:cs="Times New Roman"/>
          <w:sz w:val="24"/>
          <w:szCs w:val="24"/>
        </w:rPr>
        <w:t>Supplementary figure 1</w:t>
      </w:r>
      <w:r w:rsidR="00E4397E" w:rsidRPr="00A13A22">
        <w:rPr>
          <w:rFonts w:ascii="Times New Roman" w:hAnsi="Times New Roman" w:cs="Times New Roman"/>
          <w:sz w:val="24"/>
          <w:szCs w:val="24"/>
        </w:rPr>
        <w:t xml:space="preserve">. Brain </w:t>
      </w:r>
      <w:r w:rsidR="00E4397E" w:rsidRPr="00A13A22">
        <w:rPr>
          <w:rFonts w:ascii="Times New Roman" w:hAnsi="Times New Roman" w:cs="Times New Roman"/>
          <w:sz w:val="24"/>
          <w:szCs w:val="24"/>
          <w:lang w:eastAsia="pt-PT"/>
        </w:rPr>
        <w:t xml:space="preserve">5HIAA/5HT ratio in European seabass hypothalamus </w:t>
      </w:r>
      <w:r w:rsidR="00E4397E" w:rsidRPr="00E40820">
        <w:rPr>
          <w:rFonts w:ascii="Times New Roman" w:hAnsi="Times New Roman" w:cs="Times New Roman"/>
          <w:b/>
          <w:sz w:val="24"/>
          <w:szCs w:val="24"/>
          <w:lang w:eastAsia="pt-PT"/>
        </w:rPr>
        <w:t>(A)</w:t>
      </w:r>
      <w:r w:rsidR="00E4397E" w:rsidRPr="00A13A22">
        <w:rPr>
          <w:rFonts w:ascii="Times New Roman" w:hAnsi="Times New Roman" w:cs="Times New Roman"/>
          <w:sz w:val="24"/>
          <w:szCs w:val="24"/>
          <w:lang w:eastAsia="pt-PT"/>
        </w:rPr>
        <w:t xml:space="preserve">, telencephalon </w:t>
      </w:r>
      <w:r w:rsidR="00E4397E" w:rsidRPr="00E40820">
        <w:rPr>
          <w:rFonts w:ascii="Times New Roman" w:hAnsi="Times New Roman" w:cs="Times New Roman"/>
          <w:b/>
          <w:sz w:val="24"/>
          <w:szCs w:val="24"/>
          <w:lang w:eastAsia="pt-PT"/>
        </w:rPr>
        <w:t>(B)</w:t>
      </w:r>
      <w:r w:rsidR="00E4397E" w:rsidRPr="00A13A22">
        <w:rPr>
          <w:rFonts w:ascii="Times New Roman" w:hAnsi="Times New Roman" w:cs="Times New Roman"/>
          <w:sz w:val="24"/>
          <w:szCs w:val="24"/>
          <w:lang w:eastAsia="pt-PT"/>
        </w:rPr>
        <w:t xml:space="preserve"> and optic tectum </w:t>
      </w:r>
      <w:r w:rsidR="00E4397E" w:rsidRPr="00E40820">
        <w:rPr>
          <w:rFonts w:ascii="Times New Roman" w:hAnsi="Times New Roman" w:cs="Times New Roman"/>
          <w:b/>
          <w:sz w:val="24"/>
          <w:szCs w:val="24"/>
          <w:lang w:eastAsia="pt-PT"/>
        </w:rPr>
        <w:t>(C)</w:t>
      </w:r>
      <w:r w:rsidR="00E4397E" w:rsidRPr="00A13A22">
        <w:rPr>
          <w:rFonts w:ascii="Times New Roman" w:hAnsi="Times New Roman" w:cs="Times New Roman"/>
          <w:sz w:val="24"/>
          <w:szCs w:val="24"/>
          <w:lang w:eastAsia="pt-PT"/>
        </w:rPr>
        <w:t xml:space="preserve"> fed different dietary treatments for 14 days (</w:t>
      </w:r>
      <w:r w:rsidR="00E4397E" w:rsidRPr="00F516D5">
        <w:rPr>
          <w:rFonts w:ascii="Times New Roman" w:hAnsi="Times New Roman" w:cs="Times New Roman"/>
          <w:color w:val="F2F2F2" w:themeColor="background1" w:themeShade="F2"/>
          <w:sz w:val="24"/>
          <w:szCs w:val="24"/>
          <w:lang w:eastAsia="pt-PT"/>
        </w:rPr>
        <w:t>■</w:t>
      </w:r>
      <w:r w:rsidR="00E4397E" w:rsidRPr="00A13A22">
        <w:rPr>
          <w:rFonts w:ascii="Times New Roman" w:hAnsi="Times New Roman" w:cs="Times New Roman"/>
          <w:sz w:val="24"/>
          <w:szCs w:val="24"/>
          <w:lang w:eastAsia="pt-PT"/>
        </w:rPr>
        <w:t xml:space="preserve">) and sampled 4 h post i.p. injection with </w:t>
      </w:r>
      <w:r w:rsidR="00E4397E" w:rsidRPr="00A13A22">
        <w:rPr>
          <w:rFonts w:ascii="Times New Roman" w:hAnsi="Times New Roman" w:cs="Times New Roman"/>
          <w:i/>
          <w:sz w:val="24"/>
          <w:szCs w:val="24"/>
          <w:lang w:eastAsia="pt-PT"/>
        </w:rPr>
        <w:t>Phdp</w:t>
      </w:r>
      <w:r w:rsidR="00E4397E" w:rsidRPr="00A13A22">
        <w:rPr>
          <w:rFonts w:ascii="Times New Roman" w:hAnsi="Times New Roman" w:cs="Times New Roman"/>
          <w:sz w:val="24"/>
          <w:szCs w:val="24"/>
          <w:lang w:eastAsia="pt-PT"/>
        </w:rPr>
        <w:t xml:space="preserve"> (</w:t>
      </w:r>
      <w:r w:rsidR="00E4397E" w:rsidRPr="00F516D5">
        <w:rPr>
          <w:rFonts w:ascii="Times New Roman" w:hAnsi="Times New Roman" w:cs="Times New Roman"/>
          <w:color w:val="A6A6A6" w:themeColor="background1" w:themeShade="A6"/>
          <w:sz w:val="24"/>
          <w:szCs w:val="24"/>
          <w:lang w:eastAsia="pt-PT"/>
        </w:rPr>
        <w:t>■</w:t>
      </w:r>
      <w:r w:rsidR="00E4397E" w:rsidRPr="00A13A22">
        <w:rPr>
          <w:rFonts w:ascii="Times New Roman" w:hAnsi="Times New Roman" w:cs="Times New Roman"/>
          <w:sz w:val="24"/>
          <w:szCs w:val="24"/>
          <w:lang w:eastAsia="pt-PT"/>
        </w:rPr>
        <w:t>) or HBSS (</w:t>
      </w:r>
      <w:r w:rsidR="00E4397E" w:rsidRPr="00F516D5">
        <w:rPr>
          <w:rFonts w:ascii="Times New Roman" w:hAnsi="Times New Roman" w:cs="Times New Roman"/>
          <w:color w:val="595959" w:themeColor="text1" w:themeTint="A6"/>
          <w:sz w:val="24"/>
          <w:szCs w:val="24"/>
          <w:lang w:eastAsia="pt-PT"/>
        </w:rPr>
        <w:t>■</w:t>
      </w:r>
      <w:r w:rsidR="00E4397E" w:rsidRPr="00A13A22">
        <w:rPr>
          <w:rFonts w:ascii="Times New Roman" w:hAnsi="Times New Roman" w:cs="Times New Roman"/>
          <w:sz w:val="24"/>
          <w:szCs w:val="24"/>
          <w:lang w:eastAsia="pt-PT"/>
        </w:rPr>
        <w:t>). Data are mean ± SD (n=6).</w:t>
      </w:r>
    </w:p>
    <w:p w14:paraId="45AE4608" w14:textId="0E7150DE" w:rsidR="00E4397E" w:rsidRPr="00A13A22" w:rsidRDefault="00E4397E" w:rsidP="00E4397E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49C179EC" w14:textId="28744C79" w:rsidR="00E4397E" w:rsidRPr="00A13A22" w:rsidRDefault="00E4397E" w:rsidP="00E4397E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1E6F247C" w14:textId="4272FAA6" w:rsidR="00E4397E" w:rsidRPr="00A13A22" w:rsidRDefault="00E4397E" w:rsidP="00E4397E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28D7630B" w14:textId="30D10B60" w:rsidR="00E4397E" w:rsidRPr="00A13A22" w:rsidRDefault="00E4397E" w:rsidP="00E4397E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69FF6719" w14:textId="68E30066" w:rsidR="00E4397E" w:rsidRPr="00A13A22" w:rsidRDefault="00E4397E" w:rsidP="00E4397E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06231C94" w14:textId="10663237" w:rsidR="00E4397E" w:rsidRPr="00A13A22" w:rsidRDefault="00E4397E" w:rsidP="00E4397E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32A8F66A" w14:textId="41DA9A72" w:rsidR="00E4397E" w:rsidRPr="00A13A22" w:rsidRDefault="00E4397E" w:rsidP="00BC393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eastAsia="pt-PT"/>
        </w:rPr>
      </w:pPr>
    </w:p>
    <w:sectPr w:rsidR="00E4397E" w:rsidRPr="00A13A22" w:rsidSect="000C31A1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E08B56" w14:textId="77777777" w:rsidR="00845078" w:rsidRDefault="00845078" w:rsidP="007F0414">
      <w:pPr>
        <w:spacing w:after="0" w:line="240" w:lineRule="auto"/>
      </w:pPr>
      <w:r>
        <w:separator/>
      </w:r>
    </w:p>
  </w:endnote>
  <w:endnote w:type="continuationSeparator" w:id="0">
    <w:p w14:paraId="3FA60BD6" w14:textId="77777777" w:rsidR="00845078" w:rsidRDefault="00845078" w:rsidP="007F04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AC7392" w14:textId="77777777" w:rsidR="00845078" w:rsidRDefault="00845078" w:rsidP="007F0414">
      <w:pPr>
        <w:spacing w:after="0" w:line="240" w:lineRule="auto"/>
      </w:pPr>
      <w:r>
        <w:separator/>
      </w:r>
    </w:p>
  </w:footnote>
  <w:footnote w:type="continuationSeparator" w:id="0">
    <w:p w14:paraId="12D83BE2" w14:textId="77777777" w:rsidR="00845078" w:rsidRDefault="00845078" w:rsidP="007F04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08E7"/>
    <w:rsid w:val="00000B42"/>
    <w:rsid w:val="00004DB0"/>
    <w:rsid w:val="00011A3B"/>
    <w:rsid w:val="00023A52"/>
    <w:rsid w:val="00040EF5"/>
    <w:rsid w:val="0004337E"/>
    <w:rsid w:val="000505C2"/>
    <w:rsid w:val="00061065"/>
    <w:rsid w:val="00071491"/>
    <w:rsid w:val="000726E9"/>
    <w:rsid w:val="000A079D"/>
    <w:rsid w:val="000C31A1"/>
    <w:rsid w:val="000C4C24"/>
    <w:rsid w:val="000D0785"/>
    <w:rsid w:val="000D64E2"/>
    <w:rsid w:val="000E20D2"/>
    <w:rsid w:val="000F081F"/>
    <w:rsid w:val="000F4215"/>
    <w:rsid w:val="0015646C"/>
    <w:rsid w:val="00175F28"/>
    <w:rsid w:val="00180851"/>
    <w:rsid w:val="0018682D"/>
    <w:rsid w:val="001A5E06"/>
    <w:rsid w:val="001B3B97"/>
    <w:rsid w:val="002041DC"/>
    <w:rsid w:val="00206C53"/>
    <w:rsid w:val="002071C8"/>
    <w:rsid w:val="002408E7"/>
    <w:rsid w:val="00283325"/>
    <w:rsid w:val="00295188"/>
    <w:rsid w:val="002A6AE3"/>
    <w:rsid w:val="002F155C"/>
    <w:rsid w:val="003016CF"/>
    <w:rsid w:val="00332866"/>
    <w:rsid w:val="00336822"/>
    <w:rsid w:val="00343D2A"/>
    <w:rsid w:val="0036620F"/>
    <w:rsid w:val="00372C85"/>
    <w:rsid w:val="00386183"/>
    <w:rsid w:val="003C7E19"/>
    <w:rsid w:val="003E032B"/>
    <w:rsid w:val="003E57ED"/>
    <w:rsid w:val="00402CAB"/>
    <w:rsid w:val="004207D1"/>
    <w:rsid w:val="004A2DF4"/>
    <w:rsid w:val="00522F1D"/>
    <w:rsid w:val="00524F5B"/>
    <w:rsid w:val="005319E0"/>
    <w:rsid w:val="005320DB"/>
    <w:rsid w:val="005410C9"/>
    <w:rsid w:val="00541E1E"/>
    <w:rsid w:val="00544799"/>
    <w:rsid w:val="005474D4"/>
    <w:rsid w:val="00566211"/>
    <w:rsid w:val="005B40F6"/>
    <w:rsid w:val="005C610A"/>
    <w:rsid w:val="005D4BA3"/>
    <w:rsid w:val="00603A5E"/>
    <w:rsid w:val="0062369E"/>
    <w:rsid w:val="00637FBE"/>
    <w:rsid w:val="006601C1"/>
    <w:rsid w:val="006B4EB4"/>
    <w:rsid w:val="006D16B2"/>
    <w:rsid w:val="006E3E7C"/>
    <w:rsid w:val="00723320"/>
    <w:rsid w:val="00723C65"/>
    <w:rsid w:val="0074134C"/>
    <w:rsid w:val="007416F8"/>
    <w:rsid w:val="00747F1B"/>
    <w:rsid w:val="0075037F"/>
    <w:rsid w:val="0076350E"/>
    <w:rsid w:val="00773330"/>
    <w:rsid w:val="0078184D"/>
    <w:rsid w:val="00787B15"/>
    <w:rsid w:val="00795848"/>
    <w:rsid w:val="007A6433"/>
    <w:rsid w:val="007B5FD9"/>
    <w:rsid w:val="007B7251"/>
    <w:rsid w:val="007F0414"/>
    <w:rsid w:val="007F5FFA"/>
    <w:rsid w:val="00801C9C"/>
    <w:rsid w:val="00802D8A"/>
    <w:rsid w:val="00810282"/>
    <w:rsid w:val="00845078"/>
    <w:rsid w:val="0086740F"/>
    <w:rsid w:val="00873FC8"/>
    <w:rsid w:val="00880332"/>
    <w:rsid w:val="008B2A9C"/>
    <w:rsid w:val="008C0113"/>
    <w:rsid w:val="008E2592"/>
    <w:rsid w:val="008E76A5"/>
    <w:rsid w:val="009173D7"/>
    <w:rsid w:val="00960F3A"/>
    <w:rsid w:val="0096217D"/>
    <w:rsid w:val="009622B1"/>
    <w:rsid w:val="009626B9"/>
    <w:rsid w:val="00964710"/>
    <w:rsid w:val="0096550A"/>
    <w:rsid w:val="009A650B"/>
    <w:rsid w:val="009A67D1"/>
    <w:rsid w:val="009B7E40"/>
    <w:rsid w:val="009C09CC"/>
    <w:rsid w:val="009D4072"/>
    <w:rsid w:val="009F0E44"/>
    <w:rsid w:val="00A0357E"/>
    <w:rsid w:val="00A13A22"/>
    <w:rsid w:val="00A15F56"/>
    <w:rsid w:val="00A44F48"/>
    <w:rsid w:val="00A604EE"/>
    <w:rsid w:val="00A7475E"/>
    <w:rsid w:val="00A75C29"/>
    <w:rsid w:val="00AC158E"/>
    <w:rsid w:val="00AC2E73"/>
    <w:rsid w:val="00AD04A5"/>
    <w:rsid w:val="00AE11A1"/>
    <w:rsid w:val="00AF282B"/>
    <w:rsid w:val="00AF6E4E"/>
    <w:rsid w:val="00B00798"/>
    <w:rsid w:val="00B24799"/>
    <w:rsid w:val="00B273D9"/>
    <w:rsid w:val="00B4564C"/>
    <w:rsid w:val="00B46B1D"/>
    <w:rsid w:val="00B7798F"/>
    <w:rsid w:val="00B81A18"/>
    <w:rsid w:val="00B94A9A"/>
    <w:rsid w:val="00BB2DE1"/>
    <w:rsid w:val="00BC3933"/>
    <w:rsid w:val="00BD1DA2"/>
    <w:rsid w:val="00BE0022"/>
    <w:rsid w:val="00C01BE3"/>
    <w:rsid w:val="00C06CB7"/>
    <w:rsid w:val="00C346CA"/>
    <w:rsid w:val="00C52DCF"/>
    <w:rsid w:val="00C65E38"/>
    <w:rsid w:val="00C82178"/>
    <w:rsid w:val="00C87CBA"/>
    <w:rsid w:val="00CC5F6D"/>
    <w:rsid w:val="00CE2979"/>
    <w:rsid w:val="00D23767"/>
    <w:rsid w:val="00D423D3"/>
    <w:rsid w:val="00D46466"/>
    <w:rsid w:val="00D6224D"/>
    <w:rsid w:val="00D647D0"/>
    <w:rsid w:val="00DE14A1"/>
    <w:rsid w:val="00DF39A8"/>
    <w:rsid w:val="00E00F44"/>
    <w:rsid w:val="00E25368"/>
    <w:rsid w:val="00E3770E"/>
    <w:rsid w:val="00E40820"/>
    <w:rsid w:val="00E423DE"/>
    <w:rsid w:val="00E4397E"/>
    <w:rsid w:val="00E46A21"/>
    <w:rsid w:val="00EA303B"/>
    <w:rsid w:val="00EA7045"/>
    <w:rsid w:val="00EB2888"/>
    <w:rsid w:val="00EC6EF9"/>
    <w:rsid w:val="00EE4420"/>
    <w:rsid w:val="00EF0DAA"/>
    <w:rsid w:val="00F0208F"/>
    <w:rsid w:val="00F121F2"/>
    <w:rsid w:val="00F17248"/>
    <w:rsid w:val="00F22200"/>
    <w:rsid w:val="00F2615C"/>
    <w:rsid w:val="00F36D07"/>
    <w:rsid w:val="00F44BAD"/>
    <w:rsid w:val="00F46BCC"/>
    <w:rsid w:val="00F516D5"/>
    <w:rsid w:val="00F652BA"/>
    <w:rsid w:val="00F81A5D"/>
    <w:rsid w:val="00FB04CD"/>
    <w:rsid w:val="00FB55AE"/>
    <w:rsid w:val="00FC58F8"/>
    <w:rsid w:val="00FD36C2"/>
    <w:rsid w:val="00FD3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56B3734"/>
  <w15:chartTrackingRefBased/>
  <w15:docId w15:val="{2ACA33BA-198B-441B-AE58-6857884B9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iperligao">
    <w:name w:val="Hyperlink"/>
    <w:basedOn w:val="Tipodeletrapredefinidodopargrafo"/>
    <w:uiPriority w:val="99"/>
    <w:unhideWhenUsed/>
    <w:rsid w:val="00A7475E"/>
    <w:rPr>
      <w:color w:val="0563C1" w:themeColor="hyperlink"/>
      <w:u w:val="single"/>
    </w:rPr>
  </w:style>
  <w:style w:type="paragraph" w:styleId="Cabealho">
    <w:name w:val="header"/>
    <w:basedOn w:val="Normal"/>
    <w:link w:val="CabealhoCarter"/>
    <w:uiPriority w:val="99"/>
    <w:unhideWhenUsed/>
    <w:rsid w:val="007F041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7F0414"/>
    <w:rPr>
      <w:lang w:val="en-GB"/>
    </w:rPr>
  </w:style>
  <w:style w:type="paragraph" w:styleId="Rodap">
    <w:name w:val="footer"/>
    <w:basedOn w:val="Normal"/>
    <w:link w:val="RodapCarter"/>
    <w:uiPriority w:val="99"/>
    <w:unhideWhenUsed/>
    <w:rsid w:val="007F041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7F0414"/>
    <w:rPr>
      <w:lang w:val="en-GB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F222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F22200"/>
    <w:rPr>
      <w:rFonts w:ascii="Segoe UI" w:hAnsi="Segoe UI" w:cs="Segoe UI"/>
      <w:sz w:val="18"/>
      <w:szCs w:val="18"/>
      <w:lang w:val="en-GB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F2615C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F2615C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F2615C"/>
    <w:rPr>
      <w:sz w:val="20"/>
      <w:szCs w:val="20"/>
      <w:lang w:val="en-GB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F2615C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F2615C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98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0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76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4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9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3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7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1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8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0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6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3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5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5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46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customXml" Target="../customXml/item4.xml"/><Relationship Id="rId2" Type="http://schemas.openxmlformats.org/officeDocument/2006/relationships/styles" Target="styles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customXml" Target="../customXml/item2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58D8141047B748AB9AA5C32DDDA797" ma:contentTypeVersion="7" ma:contentTypeDescription="Create a new document." ma:contentTypeScope="" ma:versionID="e1ef25f33b616a603f5557306874bb9b">
  <xsd:schema xmlns:xsd="http://www.w3.org/2001/XMLSchema" xmlns:p="http://schemas.microsoft.com/office/2006/metadata/properties" xmlns:ns2="3f1f836e-1aa6-4a77-8809-5d2e53f58b85" targetNamespace="http://schemas.microsoft.com/office/2006/metadata/properties" ma:root="true" ma:fieldsID="de41441915b6bb393e072cd1ccf4f49c" ns2:_="">
    <xsd:import namespace="3f1f836e-1aa6-4a77-8809-5d2e53f58b8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1f836e-1aa6-4a77-8809-5d2e53f58b8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3f1f836e-1aa6-4a77-8809-5d2e53f58b85">Data Sheet</DocumentType>
    <StageName xmlns="3f1f836e-1aa6-4a77-8809-5d2e53f58b85" xsi:nil="true"/>
    <TitleName xmlns="3f1f836e-1aa6-4a77-8809-5d2e53f58b85">Data Sheet 1.DOCX</TitleName>
    <DocumentId xmlns="3f1f836e-1aa6-4a77-8809-5d2e53f58b85">Data Sheet 1.DOCX</DocumentId>
    <IsDeleted xmlns="3f1f836e-1aa6-4a77-8809-5d2e53f58b85">false</IsDeleted>
    <Checked_x0020_Out_x0020_To xmlns="3f1f836e-1aa6-4a77-8809-5d2e53f58b85">
      <UserInfo>
        <DisplayName/>
        <AccountId xsi:nil="true"/>
        <AccountType/>
      </UserInfo>
    </Checked_x0020_Out_x0020_To>
    <FileFormat xmlns="3f1f836e-1aa6-4a77-8809-5d2e53f58b85">DOCX</FileFormat>
  </documentManagement>
</p:properties>
</file>

<file path=customXml/itemProps1.xml><?xml version="1.0" encoding="utf-8"?>
<ds:datastoreItem xmlns:ds="http://schemas.openxmlformats.org/officeDocument/2006/customXml" ds:itemID="{5D9B8A49-0BAA-4CC4-9FB7-72F6D6A92B7D}"/>
</file>

<file path=customXml/itemProps2.xml><?xml version="1.0" encoding="utf-8"?>
<ds:datastoreItem xmlns:ds="http://schemas.openxmlformats.org/officeDocument/2006/customXml" ds:itemID="{62AC09D0-E8A8-4C95-928A-395EA175D3E0}"/>
</file>

<file path=customXml/itemProps3.xml><?xml version="1.0" encoding="utf-8"?>
<ds:datastoreItem xmlns:ds="http://schemas.openxmlformats.org/officeDocument/2006/customXml" ds:itemID="{DDEAD161-EDF5-4752-A923-4AF29BC38063}"/>
</file>

<file path=customXml/itemProps4.xml><?xml version="1.0" encoding="utf-8"?>
<ds:datastoreItem xmlns:ds="http://schemas.openxmlformats.org/officeDocument/2006/customXml" ds:itemID="{BABBE1E6-D690-46C2-A26B-F97636D2394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0</TotalTime>
  <Pages>7</Pages>
  <Words>1904</Words>
  <Characters>10282</Characters>
  <Application>Microsoft Office Word</Application>
  <DocSecurity>0</DocSecurity>
  <Lines>85</Lines>
  <Paragraphs>2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Azeredo</dc:creator>
  <cp:keywords/>
  <dc:description/>
  <cp:lastModifiedBy>Rita Azeredo</cp:lastModifiedBy>
  <cp:revision>151</cp:revision>
  <dcterms:created xsi:type="dcterms:W3CDTF">2017-03-06T19:36:00Z</dcterms:created>
  <dcterms:modified xsi:type="dcterms:W3CDTF">2017-09-05T08:32:00Z</dcterms:modified>
</cp:coreProperties>
</file>